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C11F92" w14:textId="77777777" w:rsidR="00CD22A3" w:rsidRPr="006F5EDC" w:rsidRDefault="00CD22A3" w:rsidP="00CD22A3">
      <w:pPr>
        <w:pStyle w:val="Authornames"/>
        <w:rPr>
          <w:b/>
          <w:bCs/>
        </w:rPr>
      </w:pPr>
      <w:r w:rsidRPr="006F5EDC">
        <w:rPr>
          <w:b/>
          <w:bCs/>
        </w:rPr>
        <w:t>Artificial Intelligence in Malnutrition: A systematic literature review</w:t>
      </w:r>
    </w:p>
    <w:p w14:paraId="77D71F00" w14:textId="73849C86" w:rsidR="00CD22A3" w:rsidRPr="00CD22A3" w:rsidRDefault="00CD22A3" w:rsidP="00CD22A3">
      <w:pPr>
        <w:pStyle w:val="Authornames"/>
      </w:pPr>
      <w:r>
        <w:t>Janssen et al. (2024)</w:t>
      </w:r>
    </w:p>
    <w:p w14:paraId="671C591F" w14:textId="77777777" w:rsidR="00CD22A3" w:rsidRDefault="00CD22A3" w:rsidP="00CD22A3">
      <w:pPr>
        <w:rPr>
          <w:b/>
          <w:bCs/>
        </w:rPr>
      </w:pPr>
    </w:p>
    <w:p w14:paraId="47C9A171" w14:textId="12CD3FFC" w:rsidR="00CD22A3" w:rsidRDefault="00CD22A3" w:rsidP="00CD22A3">
      <w:pPr>
        <w:rPr>
          <w:b/>
          <w:bCs/>
        </w:rPr>
      </w:pPr>
      <w:r>
        <w:rPr>
          <w:b/>
          <w:bCs/>
        </w:rPr>
        <w:t xml:space="preserve">Table A.1: </w:t>
      </w:r>
      <w:r w:rsidRPr="00822D21">
        <w:t xml:space="preserve">All search queries </w:t>
      </w:r>
      <w:r>
        <w:t>by</w:t>
      </w:r>
      <w:r w:rsidRPr="00822D21">
        <w:t xml:space="preserve"> database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4"/>
        <w:gridCol w:w="4245"/>
      </w:tblGrid>
      <w:tr w:rsidR="00CD22A3" w14:paraId="30BAB778" w14:textId="77777777" w:rsidTr="005F72BB">
        <w:tc>
          <w:tcPr>
            <w:tcW w:w="4244" w:type="dxa"/>
            <w:tcBorders>
              <w:top w:val="single" w:sz="12" w:space="0" w:color="auto"/>
            </w:tcBorders>
          </w:tcPr>
          <w:p w14:paraId="1D435122" w14:textId="77777777" w:rsidR="00CD22A3" w:rsidRPr="00822D21" w:rsidRDefault="00CD22A3" w:rsidP="005F72BB">
            <w:r w:rsidRPr="00822D21">
              <w:t>PubMed</w:t>
            </w:r>
          </w:p>
        </w:tc>
        <w:tc>
          <w:tcPr>
            <w:tcW w:w="4245" w:type="dxa"/>
            <w:tcBorders>
              <w:top w:val="single" w:sz="12" w:space="0" w:color="auto"/>
            </w:tcBorders>
          </w:tcPr>
          <w:p w14:paraId="3A8C3A1A" w14:textId="77777777" w:rsidR="00CD22A3" w:rsidRPr="000B0494" w:rsidRDefault="00CD22A3" w:rsidP="005F72BB">
            <w:pPr>
              <w:pStyle w:val="pf0"/>
            </w:pPr>
            <w:r w:rsidRPr="000B0494">
              <w:rPr>
                <w:rStyle w:val="cf01"/>
                <w:rFonts w:eastAsiaTheme="majorEastAsia" w:cs="Times New Roman"/>
              </w:rPr>
              <w:t>("Malnutrition"[Title/Abstract] OR "Undernutrition"[Title/Abstract]) AND ("Tool*"[Title/Abstract] OR "app*"[Title/Abstract]) AND ("Artificial Intelligence"[Title/Abstract] OR "Machine Learning"[Title/Abstract])</w:t>
            </w:r>
          </w:p>
          <w:p w14:paraId="309DCC7D" w14:textId="77777777" w:rsidR="00CD22A3" w:rsidRPr="000B0494" w:rsidRDefault="00CD22A3" w:rsidP="005F72BB">
            <w:pPr>
              <w:spacing w:line="240" w:lineRule="auto"/>
            </w:pPr>
          </w:p>
        </w:tc>
      </w:tr>
      <w:tr w:rsidR="00CD22A3" w14:paraId="74359792" w14:textId="77777777" w:rsidTr="005F72BB">
        <w:tc>
          <w:tcPr>
            <w:tcW w:w="4244" w:type="dxa"/>
          </w:tcPr>
          <w:p w14:paraId="061D4B31" w14:textId="77777777" w:rsidR="00CD22A3" w:rsidRPr="00822D21" w:rsidRDefault="00CD22A3" w:rsidP="005F72BB">
            <w:r w:rsidRPr="00822D21">
              <w:t>Scopus</w:t>
            </w:r>
          </w:p>
        </w:tc>
        <w:tc>
          <w:tcPr>
            <w:tcW w:w="4245" w:type="dxa"/>
          </w:tcPr>
          <w:p w14:paraId="2CDA4D0D" w14:textId="77777777" w:rsidR="00CD22A3" w:rsidRPr="000B0494" w:rsidRDefault="00CD22A3" w:rsidP="005F72BB">
            <w:pPr>
              <w:spacing w:line="240" w:lineRule="auto"/>
              <w:rPr>
                <w:lang w:val="en-US"/>
              </w:rPr>
            </w:pPr>
            <w:r w:rsidRPr="000B0494">
              <w:rPr>
                <w:lang w:val="en-US"/>
              </w:rPr>
              <w:t>(TITLE-ABS-KEY ( malnutrition ) OR TITLE-ABS-KEY ( undernutrition ) ) AND ( TITLE-ABS-KEY ( tool* ) OR TITLE-ABS-KEY ( app* ) ) AND ( TITLE-ABS-KEY ( "Artificial intelligence" ) OR TITLE-ABS-KEY ( "Machine Learning" ) ) AND PUBYEAR &gt; 2012 AND PUBYEAR &lt; 2024</w:t>
            </w:r>
          </w:p>
          <w:p w14:paraId="4DCAB2AE" w14:textId="77777777" w:rsidR="00CD22A3" w:rsidRPr="000B0494" w:rsidRDefault="00CD22A3" w:rsidP="005F72BB">
            <w:pPr>
              <w:spacing w:line="240" w:lineRule="auto"/>
            </w:pPr>
          </w:p>
        </w:tc>
      </w:tr>
      <w:tr w:rsidR="00CD22A3" w14:paraId="4CA728C9" w14:textId="77777777" w:rsidTr="005F72BB">
        <w:tc>
          <w:tcPr>
            <w:tcW w:w="4244" w:type="dxa"/>
          </w:tcPr>
          <w:p w14:paraId="4704BE7D" w14:textId="77777777" w:rsidR="00CD22A3" w:rsidRPr="00822D21" w:rsidRDefault="00CD22A3" w:rsidP="005F72BB">
            <w:r w:rsidRPr="00822D21">
              <w:t>Web of Science</w:t>
            </w:r>
          </w:p>
        </w:tc>
        <w:tc>
          <w:tcPr>
            <w:tcW w:w="4245" w:type="dxa"/>
          </w:tcPr>
          <w:p w14:paraId="1C0CA465" w14:textId="77777777" w:rsidR="00CD22A3" w:rsidRPr="000B0494" w:rsidRDefault="00CD22A3" w:rsidP="005F72BB">
            <w:pPr>
              <w:spacing w:line="240" w:lineRule="auto"/>
              <w:rPr>
                <w:color w:val="000000"/>
              </w:rPr>
            </w:pPr>
            <w:r w:rsidRPr="000B0494">
              <w:rPr>
                <w:color w:val="000000"/>
              </w:rPr>
              <w:t>TS=("Malnutrition" OR "Undernutrition") AND TS=("Tool*" OR "app*") AND TS=("Artificial Intelligence" OR "Machine Learning")</w:t>
            </w:r>
          </w:p>
          <w:p w14:paraId="2C0B6825" w14:textId="77777777" w:rsidR="00CD22A3" w:rsidRPr="000B0494" w:rsidRDefault="00CD22A3" w:rsidP="005F72BB">
            <w:pPr>
              <w:spacing w:line="240" w:lineRule="auto"/>
            </w:pPr>
          </w:p>
        </w:tc>
      </w:tr>
      <w:tr w:rsidR="00CD22A3" w14:paraId="0A7BEB03" w14:textId="77777777" w:rsidTr="005F72BB">
        <w:tc>
          <w:tcPr>
            <w:tcW w:w="4244" w:type="dxa"/>
            <w:tcBorders>
              <w:bottom w:val="single" w:sz="12" w:space="0" w:color="auto"/>
            </w:tcBorders>
          </w:tcPr>
          <w:p w14:paraId="43D47C96" w14:textId="77777777" w:rsidR="00CD22A3" w:rsidRPr="00822D21" w:rsidRDefault="00CD22A3" w:rsidP="005F72BB">
            <w:r w:rsidRPr="00822D21">
              <w:t>Google Scholar</w:t>
            </w:r>
          </w:p>
        </w:tc>
        <w:tc>
          <w:tcPr>
            <w:tcW w:w="4245" w:type="dxa"/>
            <w:tcBorders>
              <w:bottom w:val="single" w:sz="12" w:space="0" w:color="auto"/>
            </w:tcBorders>
          </w:tcPr>
          <w:p w14:paraId="49BC70F7" w14:textId="77777777" w:rsidR="00CD22A3" w:rsidRPr="000B0494" w:rsidRDefault="00CD22A3" w:rsidP="005F72BB">
            <w:pPr>
              <w:spacing w:line="240" w:lineRule="auto"/>
              <w:rPr>
                <w:color w:val="000000"/>
              </w:rPr>
            </w:pPr>
            <w:r w:rsidRPr="000B0494">
              <w:rPr>
                <w:color w:val="000000"/>
              </w:rPr>
              <w:t>allintitle: Malnutrition machine learning</w:t>
            </w:r>
          </w:p>
          <w:p w14:paraId="5D4691D7" w14:textId="77777777" w:rsidR="00CD22A3" w:rsidRPr="000B0494" w:rsidRDefault="00CD22A3" w:rsidP="005F72BB">
            <w:pPr>
              <w:spacing w:line="240" w:lineRule="auto"/>
              <w:rPr>
                <w:color w:val="000000"/>
              </w:rPr>
            </w:pPr>
            <w:r w:rsidRPr="000B0494">
              <w:rPr>
                <w:color w:val="000000"/>
              </w:rPr>
              <w:t>allintitle: Malnutrition decision support</w:t>
            </w:r>
          </w:p>
          <w:p w14:paraId="7755C456" w14:textId="77777777" w:rsidR="00CD22A3" w:rsidRPr="000B0494" w:rsidRDefault="00CD22A3" w:rsidP="005F72BB">
            <w:pPr>
              <w:spacing w:line="240" w:lineRule="auto"/>
              <w:rPr>
                <w:color w:val="000000"/>
              </w:rPr>
            </w:pPr>
            <w:r w:rsidRPr="000B0494">
              <w:rPr>
                <w:color w:val="000000"/>
              </w:rPr>
              <w:t>allintitle: malnutrition app</w:t>
            </w:r>
          </w:p>
          <w:p w14:paraId="305A1247" w14:textId="77777777" w:rsidR="00CD22A3" w:rsidRPr="000B0494" w:rsidRDefault="00CD22A3" w:rsidP="005F72BB">
            <w:pPr>
              <w:spacing w:line="240" w:lineRule="auto"/>
            </w:pPr>
          </w:p>
        </w:tc>
      </w:tr>
    </w:tbl>
    <w:p w14:paraId="4EF394ED" w14:textId="77777777" w:rsidR="00CD22A3" w:rsidRDefault="00CD22A3" w:rsidP="00CD22A3"/>
    <w:p w14:paraId="71A522D5" w14:textId="77777777" w:rsidR="00CD22A3" w:rsidRDefault="00CD22A3" w:rsidP="00CD22A3">
      <w:pPr>
        <w:jc w:val="both"/>
        <w:rPr>
          <w:lang w:val="en-US"/>
        </w:rPr>
      </w:pPr>
      <w:r>
        <w:rPr>
          <w:b/>
          <w:bCs/>
          <w:lang w:val="en-US"/>
        </w:rPr>
        <w:t>Table</w:t>
      </w:r>
      <w:r w:rsidRPr="002E5ADD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A.2</w:t>
      </w:r>
      <w:r w:rsidRPr="002E5ADD">
        <w:rPr>
          <w:b/>
          <w:bCs/>
          <w:lang w:val="en-US"/>
        </w:rPr>
        <w:t>:</w:t>
      </w:r>
      <w:r>
        <w:rPr>
          <w:lang w:val="en-US"/>
        </w:rPr>
        <w:t xml:space="preserve"> The 49 primary studies used as input for the SLR and the corresponding publication yea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1424"/>
        <w:gridCol w:w="1488"/>
        <w:gridCol w:w="1425"/>
        <w:gridCol w:w="1725"/>
        <w:gridCol w:w="1425"/>
      </w:tblGrid>
      <w:tr w:rsidR="00CD22A3" w:rsidRPr="00BD1703" w14:paraId="7CF78B0F" w14:textId="77777777" w:rsidTr="005F72BB">
        <w:tc>
          <w:tcPr>
            <w:tcW w:w="1502" w:type="dxa"/>
            <w:tcBorders>
              <w:top w:val="single" w:sz="12" w:space="0" w:color="auto"/>
            </w:tcBorders>
          </w:tcPr>
          <w:p w14:paraId="6736444E" w14:textId="77777777" w:rsidR="00CD22A3" w:rsidRPr="000D170A" w:rsidRDefault="00CD22A3" w:rsidP="005F72BB">
            <w:pPr>
              <w:spacing w:line="240" w:lineRule="auto"/>
              <w:jc w:val="both"/>
              <w:rPr>
                <w:i/>
                <w:iCs/>
                <w:color w:val="000000"/>
                <w:lang w:val="en-US"/>
              </w:rPr>
            </w:pPr>
            <w:r w:rsidRPr="000D170A">
              <w:rPr>
                <w:i/>
                <w:iCs/>
                <w:color w:val="000000"/>
                <w:lang w:val="en-US"/>
              </w:rPr>
              <w:t>ID</w:t>
            </w:r>
          </w:p>
        </w:tc>
        <w:tc>
          <w:tcPr>
            <w:tcW w:w="1502" w:type="dxa"/>
            <w:tcBorders>
              <w:top w:val="single" w:sz="12" w:space="0" w:color="auto"/>
            </w:tcBorders>
          </w:tcPr>
          <w:p w14:paraId="27E75900" w14:textId="77777777" w:rsidR="00CD22A3" w:rsidRPr="000D170A" w:rsidRDefault="00CD22A3" w:rsidP="005F72BB">
            <w:pPr>
              <w:spacing w:line="240" w:lineRule="auto"/>
              <w:jc w:val="both"/>
              <w:rPr>
                <w:i/>
                <w:iCs/>
                <w:lang w:val="en-US"/>
              </w:rPr>
            </w:pPr>
            <w:r w:rsidRPr="000D170A">
              <w:rPr>
                <w:i/>
                <w:iCs/>
                <w:lang w:val="en-US"/>
              </w:rPr>
              <w:t>Year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14:paraId="714E27B8" w14:textId="77777777" w:rsidR="00CD22A3" w:rsidRPr="000D170A" w:rsidRDefault="00CD22A3" w:rsidP="005F72BB">
            <w:pPr>
              <w:spacing w:line="240" w:lineRule="auto"/>
              <w:jc w:val="both"/>
              <w:rPr>
                <w:i/>
                <w:iCs/>
                <w:color w:val="000000"/>
                <w:lang w:val="en-US"/>
              </w:rPr>
            </w:pPr>
            <w:r w:rsidRPr="000D170A">
              <w:rPr>
                <w:i/>
                <w:iCs/>
                <w:color w:val="000000"/>
                <w:lang w:val="en-US"/>
              </w:rPr>
              <w:t>ID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14:paraId="5E56AC10" w14:textId="77777777" w:rsidR="00CD22A3" w:rsidRPr="000D170A" w:rsidRDefault="00CD22A3" w:rsidP="005F72BB">
            <w:pPr>
              <w:spacing w:line="240" w:lineRule="auto"/>
              <w:jc w:val="both"/>
              <w:rPr>
                <w:i/>
                <w:iCs/>
                <w:lang w:val="en-US"/>
              </w:rPr>
            </w:pPr>
            <w:r w:rsidRPr="000D170A">
              <w:rPr>
                <w:i/>
                <w:iCs/>
                <w:lang w:val="en-US"/>
              </w:rPr>
              <w:t>Year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14:paraId="3E13C325" w14:textId="77777777" w:rsidR="00CD22A3" w:rsidRPr="000D170A" w:rsidRDefault="00CD22A3" w:rsidP="005F72BB">
            <w:pPr>
              <w:spacing w:line="240" w:lineRule="auto"/>
              <w:jc w:val="both"/>
              <w:rPr>
                <w:i/>
                <w:iCs/>
                <w:color w:val="000000"/>
                <w:lang w:val="en-US"/>
              </w:rPr>
            </w:pPr>
            <w:r w:rsidRPr="000D170A">
              <w:rPr>
                <w:i/>
                <w:iCs/>
                <w:color w:val="000000"/>
                <w:lang w:val="en-US"/>
              </w:rPr>
              <w:t>ID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14:paraId="17323A69" w14:textId="77777777" w:rsidR="00CD22A3" w:rsidRPr="000D170A" w:rsidRDefault="00CD22A3" w:rsidP="005F72BB">
            <w:pPr>
              <w:spacing w:line="240" w:lineRule="auto"/>
              <w:jc w:val="both"/>
              <w:rPr>
                <w:i/>
                <w:iCs/>
                <w:lang w:val="en-US"/>
              </w:rPr>
            </w:pPr>
            <w:r w:rsidRPr="000D170A">
              <w:rPr>
                <w:i/>
                <w:iCs/>
                <w:lang w:val="en-US"/>
              </w:rPr>
              <w:t>Year</w:t>
            </w:r>
          </w:p>
        </w:tc>
      </w:tr>
      <w:tr w:rsidR="00CD22A3" w:rsidRPr="00BD1703" w14:paraId="3374FCD6" w14:textId="77777777" w:rsidTr="005F72BB">
        <w:sdt>
          <w:sdtPr>
            <w:rPr>
              <w:color w:val="000000"/>
              <w:lang w:val="en-US"/>
            </w:rPr>
            <w:tag w:val="MENDELEY_CITATION_v3_eyJjaXRhdGlvbklEIjoiTUVOREVMRVlfQ0lUQVRJT05fNWYzNTMzMjQtMDBhZC00ZDk0LWFmNTYtM2EwMjg0YjAxMWYzIiwicHJvcGVydGllcyI6eyJub3RlSW5kZXgiOjB9LCJpc0VkaXRlZCI6ZmFsc2UsIm1hbnVhbE92ZXJyaWRlIjp7ImlzTWFudWFsbHlPdmVycmlkZGVuIjpmYWxzZSwiY2l0ZXByb2NUZXh0IjoiKFNoYXJtYSBldCBhbC4gMjAyMCkiLCJtYW51YWxPdmVycmlkZVRleHQiOiIifSwiY2l0YXRpb25JdGVtcyI6W3siaWQiOiJmOTg5ZDM0NS0zZGNmLTMyNjYtYjk0OC03ZWFhNTZlZTFkOWIiLCJpdGVtRGF0YSI6eyJ0eXBlIjoiYXJ0aWNsZS1qb3VybmFsIiwiaWQiOiJmOTg5ZDM0NS0zZGNmLTMyNjYtYjk0OC03ZWFhNTZlZTFkOWIiLCJ0aXRsZSI6Ik1hbG51dHJpdGlvbiwgSGVhbHRoIGFuZCB0aGUgUm9sZSBvZiBNYWNoaW5lIExlYXJuaW5nIGluIENsaW5pY2FsIFNldHRpbmciLCJhdXRob3IiOlt7ImZhbWlseSI6IlNoYXJtYSIsImdpdmVuIjoiVmFpYmhhdiIsInBhcnNlLW5hbWVzIjpmYWxzZSwiZHJvcHBpbmctcGFydGljbGUiOiIiLCJub24tZHJvcHBpbmctcGFydGljbGUiOiIifSx7ImZhbWlseSI6IlNoYXJtYSIsImdpdmVuIjoiVmlzaGFraGEiLCJwYXJzZS1uYW1lcyI6ZmFsc2UsImRyb3BwaW5nLXBhcnRpY2xlIjoiIiwibm9uLWRyb3BwaW5nLXBhcnRpY2xlIjoiIn0seyJmYW1pbHkiOiJLaGFuIiwiZ2l2ZW4iOiJBeWVzaGEiLCJwYXJzZS1uYW1lcyI6ZmFsc2UsImRyb3BwaW5nLXBhcnRpY2xlIjoiIiwibm9uLWRyb3BwaW5nLXBhcnRpY2xlIjoiIn0seyJmYW1pbHkiOiJXYXNzbWVyIiwiZ2l2ZW4iOiJEYXZpZCBKLiIsInBhcnNlLW5hbWVzIjpmYWxzZSwiZHJvcHBpbmctcGFydGljbGUiOiIiLCJub24tZHJvcHBpbmctcGFydGljbGUiOiIifSx7ImZhbWlseSI6IlNjaG9lbmhvbHR6IiwiZ2l2ZW4iOiJNYXR0aGV3IEQuIiwicGFyc2UtbmFtZXMiOmZhbHNlLCJkcm9wcGluZy1wYXJ0aWNsZSI6IiIsIm5vbi1kcm9wcGluZy1wYXJ0aWNsZSI6IiJ9LHsiZmFtaWx5IjoiSG9udGVjaWxsYXMiLCJnaXZlbiI6IlJhcXVlbCIsInBhcnNlLW5hbWVzIjpmYWxzZSwiZHJvcHBpbmctcGFydGljbGUiOiIiLCJub24tZHJvcHBpbmctcGFydGljbGUiOiIifSx7ImZhbWlseSI6IkJhc3NhZ2FueWEtUmllcmEiLCJnaXZlbiI6Ikpvc2VwIiwicGFyc2UtbmFtZXMiOmZhbHNlLCJkcm9wcGluZy1wYXJ0aWNsZSI6IiIsIm5vbi1kcm9wcGluZy1wYXJ0aWNsZSI6IiJ9LHsiZmFtaWx5IjoiWmFuZCIsImdpdmVuIjoiUmFtaW4iLCJwYXJzZS1uYW1lcyI6ZmFsc2UsImRyb3BwaW5nLXBhcnRpY2xlIjoiIiwibm9uLWRyb3BwaW5nLXBhcnRpY2xlIjoiIn0seyJmYW1pbHkiOiJBYmVkaSIsImdpdmVuIjoiVmlkYSIsInBhcnNlLW5hbWVzIjpmYWxzZSwiZHJvcHBpbmctcGFydGljbGUiOiIiLCJub24tZHJvcHBpbmctcGFydGljbGUiOiIifV0sImNvbnRhaW5lci10aXRsZSI6IkZyb250aWVycyBpbiBOdXRyaXRpb24iLCJjb250YWluZXItdGl0bGUtc2hvcnQiOiJGcm9udCBOdXRyIiwiYWNjZXNzZWQiOnsiZGF0ZS1wYXJ0cyI6W1syMDIzLDEyLDExXV19LCJET0kiOiIxMC4zMzg5L2ZudXQuMjAyMC4wMDA0NCIsIklTU04iOiIyMjk2ODYxWCIsIlVSTCI6Imh0dHBzOi8vcHVibWVkLm5jYmkubmxtLm5paC5nb3YvMzIzNTE5NjgvIiwiaXNzdWVkIjp7ImRhdGUtcGFydHMiOltbMjAyMCw0LDE1XV19LCJhYnN0cmFjdCI6Ik51dHJpdGlvbiBwbGF5cyBhIHZpdGFsIHJvbGUgaW4gaGVhbHRoIGFuZCB0aGUgcmVjb3ZlcnkgcHJvY2Vzcy4gRGVmaWNpZW5jaWVzIGluIG1hY3JvbnV0cmllbnRzIGFuZCBtaWNyb251dHJpZW50cyBjYW4gaW1wYWN0IHRoZSBkZXZlbG9wbWVudCBhbmQgcHJvZ3Jlc3Npb24gb2YgdmFyaW91cyBkaXNvcmRlcnMuIEhvd2V2ZXIsIG1hbG51dHJpdGlvbiBzY3JlZW5pbmcgdG9vbHMgYW5kIHRoZWlyIHV0aWxpdHkgaW4gdGhlIGNsaW5pY2FsIHNldHRpbmcgcmVtYWluIGxhcmdlbHkgdW5kZXJzdHVkaWVkLiBJbiB0aGlzIHN0dWR5LCB3ZSBzdW1tYXJpemUgdGhlIGltcG9ydGFuY2Ugb2YgbnV0cml0aW9uYWwgYWRlcXVhY3kgYW5kIGl0cyBhc3NvY2lhdGlvbiB3aXRoIG5ldXJvbG9naWNhbCwgY2FyZGlvdmFzY3VsYXIsIGFuZCBpbW11bmUtcmVsYXRlZCBkaXNvcmRlcnMuIFdlIGFsc28gZXhhbWluZSBnZW5lcmFsIGFuZCBzcGVjaWZpYyBtYWxudXRyaXRpb24gYXNzZXNzbWVudCB0b29scyB1dGlsaXplZCBpbiBoZWFsdGhjYXJlIHNldHRpbmdzLiBTaW5jZSB0aGUgaW1wbGVtZW50YXRpb24gb2YgdGhlIHNjcmVlbmluZyBwcm9jZXNzIGluIDIwMTYsIG1hbG51dHJpdGlvbiBkYXRhIGZyb20gaG9zcGl0YWxpemVkIHBhdGllbnRzIGluIHRoZSBHZWlzaW5nZXIgSGVhbHRoIFN5c3RlbSBpcyBwcmVzZW50ZWQgYW5kIGRpc2N1c3NlZCBhcyBhIGNhc2Ugc3R1ZHkuIENsaW5pY2FsIGRhdGEgZnJvbSBmaXZlIEdlaXNpbmdlciBob3NwaXRhbHMgc2hvd3MgdGhhdCB+MTAlIG9mIGFsbCBhZG1pdHRlZCBwYXRpZW50cyBhcmUgYWNrbm93bGVkZ2VkIGZvciBoYXZpbmcgc29tZSBmb3JtIG9mIG51dHJpdGlvbmFsIGRlZmljaWVuY3ksIGZyb20gd2hpY2ggYWJvdXQgNjDigJM4MCUgb2YgdGhlIHBhdGllbnRzIGFyZSB0YXJnZXRlZCBmb3IgYSBtb3JlIGNvbXByZWhlbnNpdmUgYXNzZXNzbWVudC4gRmluYWxseSwgd2UgY29uY2x1ZGUgdGhhdCB3aXRoIGEgcmVmbGVjdGlvbiBvbiBob3cgdGVjaG5vbG9naWNhbCBhZHZhbmNlcywgc3BlY2lmaWNhbGx5IG1hY2hpbmUgbGVhcm5pbmctYmFzZWQgYWxnb3JpdGhtcywgY2FuIGJlIGludGVncmF0ZWQgaW50byBlbGVjdHJvbmljIGhlYWx0aCByZWNvcmRzIHRvIHByb3ZpZGUgZGVjaXNpb24gc3VwcG9ydCBzeXN0ZW0gdG8gY2FyZSBwcm92aWRlcnMgaW4gdGhlIGlkZW50aWZpY2F0aW9uIGFuZCBtYW5hZ2VtZW50IG9mIHBhdGllbnRzIGF0IGhpZ2hlciByaXNrIG9mIG1hbG51dHJpdGlvbi4iLCJwdWJsaXNoZXIiOiJGcm9udGllcnMgTWVkaWEgUy5BLiIsInZvbHVtZSI6IjcifSwiaXNUZW1wb3JhcnkiOmZhbHNlfV19"/>
            <w:id w:val="-1745716011"/>
            <w:placeholder>
              <w:docPart w:val="4B92FF85601D54409F17B0CB6CA28AED"/>
            </w:placeholder>
          </w:sdtPr>
          <w:sdtContent>
            <w:tc>
              <w:tcPr>
                <w:tcW w:w="1502" w:type="dxa"/>
                <w:tcBorders>
                  <w:top w:val="single" w:sz="12" w:space="0" w:color="auto"/>
                </w:tcBorders>
              </w:tcPr>
              <w:p w14:paraId="3F9EB224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Sharma et al. 2020)</w:t>
                </w:r>
              </w:p>
            </w:tc>
          </w:sdtContent>
        </w:sdt>
        <w:tc>
          <w:tcPr>
            <w:tcW w:w="1502" w:type="dxa"/>
            <w:tcBorders>
              <w:top w:val="single" w:sz="12" w:space="0" w:color="auto"/>
            </w:tcBorders>
          </w:tcPr>
          <w:p w14:paraId="4624D3F0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0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YjU0NDBkNDktMmUyNC00OTRhLTkwZTQtZWNkZDkyYzZlNTA5IiwicHJvcGVydGllcyI6eyJub3RlSW5kZXgiOjB9LCJpc0VkaXRlZCI6ZmFsc2UsIm1hbnVhbE92ZXJyaWRlIjp7ImlzTWFudWFsbHlPdmVycmlkZGVuIjpmYWxzZSwiY2l0ZXByb2NUZXh0IjoiKERpIE1hcnRpbm8sIERlbG1hc3RybywgYW5kIERvbGNpb3R0aSAyMDIxKSIsIm1hbnVhbE92ZXJyaWRlVGV4dCI6IiJ9LCJjaXRhdGlvbkl0ZW1zIjpbeyJpZCI6IjgxNDkzNWUxLTNjZDktM2VlZC1hYWQ3LTAyMjNmNTQ1MTliMyIsIml0ZW1EYXRhIjp7InR5cGUiOiJhcnRpY2xlLWpvdXJuYWwiLCJpZCI6IjgxNDkzNWUxLTNjZDktM2VlZC1hYWQ3LTAyMjNmNTQ1MTliMyIsInRpdGxlIjoiTWFsbnV0cml0aW9uIFJpc2sgQXNzZXNzbWVudCBpbiBGcmFpbCBPbGRlciBBZHVsdHMgdXNpbmcgbS1IZWFsdGggYW5kIE1hY2hpbmUgTGVhcm5pbmciLCJhdXRob3IiOlt7ImZhbWlseSI6Ik1hcnRpbm8iLCJnaXZlbiI6IkZsYXZpbyIsInBhcnNlLW5hbWVzIjpmYWxzZSwiZHJvcHBpbmctcGFydGljbGUiOiIiLCJub24tZHJvcHBpbmctcGFydGljbGUiOiJEaSJ9LHsiZmFtaWx5IjoiRGVsbWFzdHJvIiwiZ2l2ZW4iOiJGcmFuY2EiLCJwYXJzZS1uYW1lcyI6ZmFsc2UsImRyb3BwaW5nLXBhcnRpY2xlIjoiIiwibm9uLWRyb3BwaW5nLXBhcnRpY2xlIjoiIn0seyJmYW1pbHkiOiJEb2xjaW90dGkiLCJnaXZlbiI6IkNyaXN0aW5hIiwicGFyc2UtbmFtZXMiOmZhbHNlLCJkcm9wcGluZy1wYXJ0aWNsZSI6IiIsIm5vbi1kcm9wcGluZy1wYXJ0aWNsZSI6IiJ9XSwiY29udGFpbmVyLXRpdGxlIjoiSUVFRSBJbnRlcm5hdGlvbmFsIENvbmZlcmVuY2Ugb24gQ29tbXVuaWNhdGlvbnMiLCJhY2Nlc3NlZCI6eyJkYXRlLXBhcnRzIjpbWzIwMjMsMTIsMTFdXX0sIkRPSSI6IjEwLjExMDkvSUNDNDI5MjcuMjAyMS45NTAwNDcxIiwiSVNCTiI6Ijk3ODE3MjgxNzEyMjciLCJJU1NOIjoiMTU1MDM2MDciLCJVUkwiOiJodHRwczovL2llZWV4cGxvcmUuaWVlZS5vcmcvZG9jdW1lbnQvOTUwMDQ3MSIsImlzc3VlZCI6eyJkYXRlLXBhcnRzIjpbWzIwMjEsNiwxXV19LCJhYnN0cmFjdCI6Ik1hbG51dHJpdGlvbiByZXByZXNlbnRzIGEgbWFqb3IgcHVibGljIGhlYWx0aCBjb24tY2VybiB3b3JsZHdpZGUsIGFuZCBpdCBwYXJ0aWN1bGFybHkgaGFybXMgb2xkZXIgYWR1bHRzIHNpbmNlIGl0IGlzIGZyZXF1ZW50bHkgYXNzb2NpYXRlZCB3aXRoIHNldmVyYWwgY2hyb25pYyBoZWFsdGggZGlzb3JkZXJzLiBJdCBzaWduaWZpY2FudGx5IGluY3JlYXNlcyBpbiBpbnN0aXR1dGlvbmFsaXNlZCBzdWJqZWN0cywgZXNwZWNpYWxseSBpbiBwcmVzZW5jZSBvZiBjb2duaXRpdmUgaW1wYWlybWVudHMuIEZvciB0aGlzIHJlYXNvbiwgaXQgaXMgZXNzZW50aWFsIHRvIGVhcmx5IGRldGVjdCBudXRyaXRpb25hbCBkZWZpY2llbmNpZXMgYW5kIHVuaGVhbHRoeSBkaWV0YXJ5IGhhYml0cyBhbmQgdG8gdGltZWx5IHRyaWdnZXIgcHJvcGVyIGZlZWRiYWNrIGFuZCBpbnRlcnZlbnRpb25zLiBNYWxudXRyaXRpb24gYXNzZXNzbWVudCBpbiBjbGluaWNhbCBzZXR0aW5ncyBpcyBnZW5lcmFsbHkgYmFzZWQgb24gc3RhbmRhcmQgc2NyZWVuaW5nIHRvb2xzIGluY2x1ZGluZyBxdWVzdGlvbm5haXJlcywgcmF0aW5nIHNjYWxlcywgYW5kIGJpb21ldHJpY3MuIFRlY2hub2xvZ2ljYWwgc29sdXRpb25zIGJhc2VkIG9uIElvVCBhbmQgbW9iaWxlIGRldmljZXMsIGFsb25nIHdpdGggQUkgdGVjaG5pcXVlcyBmb3IgZGF0YSBhbmFseXNpcywgY291bGQgcHJvdmlkZSBpbXBvcnRhbnQgYWR2YW50YWdlcyBpbiB0aGUgcmlzayBhc3Nlc3NtZW50IGFuZCBwcmV2ZW50aW9uLiBJbiB0aGlzIHBhcGVyIHdlIHByZXNlbnQgYSBEZWNpc2lvbiBTdXBwb3J0IFN5c3RlbSBmb3IgdGhlIGVhcmx5IGRldGVjdGlvbiBvZiBtYWxudXRyaXRpb24gcmlzayBiYXNlZCBvbiBkYXRhIGNvbGxlY3RlZCBieSBhIG0taGVhbHRoIGFwcGxpY2F0aW9uIGZvciBudXRyaXRpb25hbCBhbmQgYm9keSBjb21wb3NpdGlvbiBtb25pdG9yaW5nLiBUaGUgYXBwbGljYXRpb24gaGFzIGJlZW4gaW4gdXNlIGluIGEgbnVyc2luZyBob21lIGluIEl0YWx5IGZyb20gTWFyY2ggMjAxOCBhbmQsIGNvbnNpZGVyaW5nIGRyb3Atb3V0cyBhbmQgdGhlIGltcGFjdCBvZiBDb3ZpZC0xOSBwYW5kZW1pYywgd2UgaGF2ZSBiZWVuIGFibGUgdG8gY29sbGVjdCBjb25zaXN0ZW50IGRhdGEgb3ZlciB0aHJlZSBkaWZmZXJlbnQgdHJpYWwgcGVyaW9kcy4gSW4gY29sbGFib3JhdGlvbiB3aXRoIGEgbWVkaWNhbCBzcGVjaWFsaXN0LCB3ZSBwZXJmb3JtZWQgZmVhdHVyZSBlbmdpbmVlcmluZyB0byBlc3RpbWF0ZSBkYWlseSBpbnRha2UgZm9yIHRoZSBtYWpvciBmb29kIGNvbXBvbmVudHMsIG1lYWwgY29tcGxldGVuZXNzLCB2YXJpYWJpbGl0eSwgY29uc2lkZXJpbmcgYWxzbyBwaHlzaW9sb2dpY2FsIGRhdGEuIFRoZW4sIHdlIHJhbiBzZXZlcmFsIE1hY2hpbmUgTGVhcm5pbmcgbW9kZWxzIHVzaW5nIHRoZSByZXN1bHRzIG9mIE1pbmkgTnV0cml0aW9uYWwgQXNzZXNzbWVudCByYXRpbmcgc2NhbGUgYXMgZ3JvdW5kIHRydXRoLCBhbmQgYXBwbHlpbmcgU01PVEUgYW5kIGNvc3Qtc2Vuc2l0aXZlIGxlYXJuaW5nIHRvIGRlYWwgd2l0aCB0aGUgZGF0YXNldCBpbWJhbGFuY2UuIE9idGFpbmVkIHJlc3VsdHMgaW5kaWNhdGUgdGhhdCB0aGUgYmVzdCBwZXJmb3JtaW5nIE1MIG1vZGVscyBmb3IgbWFsbnV0cml0aW9uIHJpc2sgcHJlZGljdGlvbiByZWFjaCBtZWRpYW4gYWNjdXJhY3kgYW5kIHJlY2FsbCB2YWx1ZXMgb2YgOTQlIGFuZCA5MiUsIHJlc3BlY3RpdmVseS4iLCJwdWJsaXNoZXIiOiJJbnN0aXR1dGUgb2YgRWxlY3RyaWNhbCBhbmQgRWxlY3Ryb25pY3MgRW5naW5lZXJzIEluYy4iLCJjb250YWluZXItdGl0bGUtc2hvcnQiOiIifSwiaXNUZW1wb3JhcnkiOmZhbHNlfV19"/>
            <w:id w:val="-81681798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  <w:tcBorders>
                  <w:top w:val="single" w:sz="12" w:space="0" w:color="auto"/>
                </w:tcBorders>
              </w:tcPr>
              <w:p w14:paraId="0DE37542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Di Martino, Delmastro, and Dolciotti 2021)</w:t>
                </w:r>
              </w:p>
            </w:tc>
          </w:sdtContent>
        </w:sdt>
        <w:tc>
          <w:tcPr>
            <w:tcW w:w="1503" w:type="dxa"/>
            <w:tcBorders>
              <w:top w:val="single" w:sz="12" w:space="0" w:color="auto"/>
            </w:tcBorders>
          </w:tcPr>
          <w:p w14:paraId="6A161AFF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1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ZDhlNDU3NWEtNDEyNC00YTg5LWE5ZmEtOTgzNjA3MGUwMjYzIiwicHJvcGVydGllcyI6eyJub3RlSW5kZXgiOjB9LCJpc0VkaXRlZCI6ZmFsc2UsIm1hbnVhbE92ZXJyaWRlIjp7ImlzTWFudWFsbHlPdmVycmlkZGVuIjpmYWxzZSwiY2l0ZXByb2NUZXh0IjoiKEtyYWFtd2lua2VsIGV0IGFsLiAyMDE5KSIsIm1hbnVhbE92ZXJyaWRlVGV4dCI6IiJ9LCJjaXRhdGlvbkl0ZW1zIjpbeyJpZCI6IjRhZmMzZTAxLTMzMTItM2ViMC1hODBkLWY4MjhlYmJlZDUzMiIsIml0ZW1EYXRhIjp7InR5cGUiOiJhcnRpY2xlLWpvdXJuYWwiLCJpZCI6IjRhZmMzZTAxLTMzMTItM2ViMC1hODBkLWY4MjhlYmJlZDUzMiIsInRpdGxlIjoiVGhlIGluZmx1ZW5jZSBvZiBtYXRlcm5hbCBhZ2VuY3kgb24gc2V2ZXJlIGNoaWxkIHVuZGVybnV0cml0aW9uIGluIGNvbmZsaWN0LXJpZGRlbiBOaWdlcmlhOiBNb2RlbGluZyBoZXRlcm9nZW5lb3VzIHRyZWF0bWVudCBlZmZlY3RzIHdpdGggbWFjaGluZSBsZWFybmluZyIsImF1dGhvciI6W3siZmFtaWx5IjoiS3JhYW13aW5rZWwiLCJnaXZlbiI6Ik5hZGluZSIsInBhcnNlLW5hbWVzIjpmYWxzZSwiZHJvcHBpbmctcGFydGljbGUiOiIiLCJub24tZHJvcHBpbmctcGFydGljbGUiOiIifSx7ImZhbWlseSI6IkVrYnJhbmQiLCJnaXZlbiI6IkhhbnMiLCJwYXJzZS1uYW1lcyI6ZmFsc2UsImRyb3BwaW5nLXBhcnRpY2xlIjoiIiwibm9uLWRyb3BwaW5nLXBhcnRpY2xlIjoiIn0seyJmYW1pbHkiOiJEYXZpYSIsImdpdmVuIjoiU3RlZmFuaWEiLCJwYXJzZS1uYW1lcyI6ZmFsc2UsImRyb3BwaW5nLXBhcnRpY2xlIjoiIiwibm9uLWRyb3BwaW5nLXBhcnRpY2xlIjoiIn0seyJmYW1pbHkiOiJEYW91ZCIsImdpdmVuIjoiQWRlbCIsInBhcnNlLW5hbWVzIjpmYWxzZSwiZHJvcHBpbmctcGFydGljbGUiOiIiLCJub24tZHJvcHBpbmctcGFydGljbGUiOiIifV0sImNvbnRhaW5lci10aXRsZSI6IlBMb1MgT05FIiwiY29udGFpbmVyLXRpdGxlLXNob3J0IjoiUExvUyBPbmUiLCJET0kiOiIxMC4xMzcxL2pvdXJuYWwucG9uZS4wMjA4OTM3IiwiSVNTTiI6IjE5MzI2MjAzIiwiUE1JRCI6IjMwNjI1MTU5IiwiaXNzdWVkIjp7ImRhdGUtcGFydHMiOltbMjAxOSwxLDFdXX0sImFic3RyYWN0IjoiTmlnZXJpYSBpcyBvbmUgb2YgdGhlIGZhc3Rlc3QgZ3Jvd2luZyBBZnJpY2FuIGVjb25vbWllcywgeWV0IHN0cnVnZ2xlcyB3aXRoIGFybWVkIGNvbmZsaWN0LCBwb3ZlcnR5LCBhbmQgbW9yYmlkaXR5LiBBbiBhcmVhIG9mIGhpZ2ggY29uY2VybiBpcyBob3cgdGhpcyBzaXR1YXRpb24gYWZmZWN0cyB2dWxuZXJhYmxlIGZhbWlsaWVzIGFuZCB0aGVpciBjaGlsZHJlbi4gQSBrZXkgcGF0aHdheSBpbiBpbXByb3ZpbmcgdGhlIHNpdHVhdGlvbiBmb3IgY2hpbGRyZW4gaW4gdGltZXMgb2YgY29uZmxpY3QgaXMgdG8gcmVpbmZvcmNlIG1hdGVybmFsIGFnZW5jeSwgZm9yIGluc3RhbmNlLCB0aHJvdWdoIGVkdWNhdGlvbi4gSG93ZXZlciwgdGhlIHN0YXRlIG9mIHRoZSBhcnQgb2YgcmVzZWFyY2ggbGFja3MgYSBjbGVhciB1bmRlcnN0YW5kaW5nIG9mIGhvdyBtYW55IHllYXJzIG9mIGVkdWNhdGlvbiBpcyBuZWVkZWQgYmVmb3JlIGNoaWxkcmVuIGJlbmVmaXQuIER1ZSB0byBtb3RoZXIncyBkaWZmZXJpbmcgc29jaWFsIGNvbnRleHQgYW5kIGFiaWxpdHksIHRoZSBlZmZlY3Qgb2YgbWF0ZXJuYWwgZWR1Y2F0aW9uIHZhcmllcy4gV2Ugc3R1ZHkgdGhlIGhldGVyb2dlbmVvdXMgdHJlYXRtZW50IGVmZmVjdHMgb2YgbWF0ZXJuYWwgYWdlbmN5LCBoZXJlIG9wZXJhdGlvbmFsaXplZCBhcyBsZW5ndGggb2YgZWR1Y2F0aW9uLCBvbiBzZXZlcmUgY2hpbGQgdW5kZXJudXRyaXRpb24gaW4gdGhlIGNvbnRleHQgb2YgYXJtZWQgY29uZmxpY3QuIFdlIGRlcGxveSBhIHJlcGVhdGVkIGNyb3NzLXNlY3Rpb25hbCBzdHVkeSBkZXNpZ24sIHVzaW5nIHRoZSBOaWdlcmlhIDIwMDggYW5kIDIwMTMgRGVtb2dyYXBoaWMgYW5kIEhlYWx0aCBTdXJ2ZXkgKERIUykuIFRoZSBzYW1wbGUgY292ZXJzIDI1LDkxNyBjaGlsZHJlbiBhbmQgdGhlaXIgcmVzcGVjdGl2ZSBtb3RoZXJzLiBBIGtleSBtZXRob2RvbG9naWNhbCBjaGFsbGVuZ2UgaXMgdG8gZXN0aW1hdGUgdGhpcyBoZXRlcm9nZW5laXR5IGluZHVjdGl2ZWx5LiBUaGUgY2F1c2FsIGluZmVyZW5jZSBsaXRlcmF0dXJlIHByb3Bvc2VzIGEgbWFjaGluZSBsZWFybmluZyBhcHByb2FjaCwgQmF5ZXNpYW4gQWRkaXRpdmUgUmVncmVzc2lvbiBUcmVlcyAoQkFSVCksIGFzIGEgcHJvbWlzaW5nIGF2ZW51ZSB0byBvdmVyY29tZSB0aGlzIGNoYWxsZW5nZS4gQmFzZWQgb24gQkFSVC1lc3RpbWF0aW9uIG9mIHRoZSBDb25kaXRpb25hbCBBdmVyYWdlIFRyZWF0bWVudCBFZmZlY3QgKENBVEUpIHRoaXMgc3R1ZHkgY29uZmlybXMgZWFybGllciBmaW5kaW5ncyBpbiB0aGF0IG1hdGVybmFsIGVkdWNhdGlvbiBkZWNyZWFzZXMgc2V2ZXJlIGNoaWxkIHVuZGVybnV0cml0aW9uLCBidXQgb25seSB3aGVuIG1vdGhlcnMgYWNxdWlyZSBhbiBlZHVjYXRpb24gdGhhdCBsYXN0cyBtb3JlIHRoYW4gdGhlIGNvdW50cnkncyBjb21wdWxzb3J5IDkgeWVhcnM7IHRoYXQgaXMgMTAgeWVhcnMgb2YgZWR1Y2F0aW9uIGFuZCBoaWdoZXIuIFRoaXMgcHJvdGVjdGl2ZSBlZmZlY3QgcmVtYWlucyBldmVuIGR1cmluZyB0aGUgZXhwb3N1cmUgb2YgYXJtZWQgY29uZmxpY3QuIiwicHVibGlzaGVyIjoiUHVibGljIExpYnJhcnkgb2YgU2NpZW5jZSIsImlzc3VlIjoiMSIsInZvbHVtZSI6IjE0In0sImlzVGVtcG9yYXJ5IjpmYWxzZX1dfQ=="/>
            <w:id w:val="-1686736554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  <w:tcBorders>
                  <w:top w:val="single" w:sz="12" w:space="0" w:color="auto"/>
                </w:tcBorders>
              </w:tcPr>
              <w:p w14:paraId="6D16A76A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Kraamwinkel et al. 2019)</w:t>
                </w:r>
              </w:p>
            </w:tc>
          </w:sdtContent>
        </w:sdt>
        <w:tc>
          <w:tcPr>
            <w:tcW w:w="1503" w:type="dxa"/>
            <w:tcBorders>
              <w:top w:val="single" w:sz="12" w:space="0" w:color="auto"/>
            </w:tcBorders>
          </w:tcPr>
          <w:p w14:paraId="1921743D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19</w:t>
            </w:r>
          </w:p>
        </w:tc>
      </w:tr>
      <w:tr w:rsidR="00CD22A3" w:rsidRPr="00BD1703" w14:paraId="37F15770" w14:textId="77777777" w:rsidTr="005F72BB">
        <w:sdt>
          <w:sdtPr>
            <w:rPr>
              <w:color w:val="000000"/>
              <w:lang w:val="en-US"/>
            </w:rPr>
            <w:tag w:val="MENDELEY_CITATION_v3_eyJjaXRhdGlvbklEIjoiTUVOREVMRVlfQ0lUQVRJT05fMjI5YTMzMTItYTIxYS00NjVmLWEzM2QtMTQ1MWY2NDU0MDU1IiwicHJvcGVydGllcyI6eyJub3RlSW5kZXgiOjB9LCJpc0VkaXRlZCI6ZmFsc2UsIm1hbnVhbE92ZXJyaWRlIjp7ImlzTWFudWFsbHlPdmVycmlkZGVuIjpmYWxzZSwiY2l0ZXByb2NUZXh0IjoiKEtpcmsgZXQgYWwuIDIwMjIpIiwibWFudWFsT3ZlcnJpZGVUZXh0IjoiIn0sImNpdGF0aW9uSXRlbXMiOlt7ImlkIjoiYzAzM2JhYTgtNGI0Ny0zY2NjLWIyZmYtZTk3ZTQ0ZmM4ZmE1IiwiaXRlbURhdGEiOnsidHlwZSI6ImFydGljbGUtam91cm5hbCIsImlkIjoiYzAzM2JhYTgtNGI0Ny0zY2NjLWIyZmYtZTk3ZTQ0ZmM4ZmE1IiwidGl0bGUiOiJNYWNoaW5lIExlYXJuaW5nIGluIE51dHJpdGlvbiBSZXNlYXJjaCIsImF1dGhvciI6W3siZmFtaWx5IjoiS2lyayIsImdpdmVuIjoiRGFuaWVsIiwicGFyc2UtbmFtZXMiOmZhbHNlLCJkcm9wcGluZy1wYXJ0aWNsZSI6IiIsIm5vbi1kcm9wcGluZy1wYXJ0aWNsZSI6IiJ9LHsiZmFtaWx5IjoiS29rIiwiZ2l2ZW4iOiJFc3RoZXIiLCJwYXJzZS1uYW1lcyI6ZmFsc2UsImRyb3BwaW5nLXBhcnRpY2xlIjoiIiwibm9uLWRyb3BwaW5nLXBhcnRpY2xlIjoiIn0seyJmYW1pbHkiOiJUdWZhbm8iLCJnaXZlbiI6Ik1pY2hlbGUiLCJwYXJzZS1uYW1lcyI6ZmFsc2UsImRyb3BwaW5nLXBhcnRpY2xlIjoiIiwibm9uLWRyb3BwaW5nLXBhcnRpY2xlIjoiIn0seyJmYW1pbHkiOiJUZWtpbmVyZG9nYW4iLCJnaXZlbiI6IkJlZGlyIiwicGFyc2UtbmFtZXMiOmZhbHNlLCJkcm9wcGluZy1wYXJ0aWNsZSI6IiIsIm5vbi1kcm9wcGluZy1wYXJ0aWNsZSI6IiJ9LHsiZmFtaWx5IjoiRmVza2VucyIsImdpdmVuIjoiRWRpdGggSi5NLiIsInBhcnNlLW5hbWVzIjpmYWxzZSwiZHJvcHBpbmctcGFydGljbGUiOiIiLCJub24tZHJvcHBpbmctcGFydGljbGUiOiIifSx7ImZhbWlseSI6IkNhbXBzIiwiZ2l2ZW4iOiJHdWlkbyIsInBhcnNlLW5hbWVzIjpmYWxzZSwiZHJvcHBpbmctcGFydGljbGUiOiIiLCJub24tZHJvcHBpbmctcGFydGljbGUiOiIifV0sImNvbnRhaW5lci10aXRsZSI6IkFkdmFuY2VzIGluIE51dHJpdGlvbiIsIkRPSSI6IjEwLjEwOTMvYWR2YW5jZXMvbm1hYzEwMyIsIklTU04iOiIyMTU2NTM3NiIsIlBNSUQiOiIzNjE2Njg0NiIsImlzc3VlZCI6eyJkYXRlLXBhcnRzIjpbWzIwMjIsMTEsMV1dfSwicGFnZSI6IjI1NzMtMjU4OSIsImFic3RyYWN0IjoiRGF0YSBjdXJyZW50bHkgZ2VuZXJhdGVkIGluIHRoZSBmaWVsZCBvZiBudXRyaXRpb24gYXJlIGJlY29taW5nIGluY3JlYXNpbmdseSBjb21wbGV4IGFuZCBoaWdoLWRpbWVuc2lvbmFsLCBicmluZ2luZyB3aXRoIHRoZW0gbmV3IG1ldGhvZHMgb2YgZGF0YSBhbmFseXNpcy4gVGhlIGNoYXJhY3RlcmlzdGljcyBvZiBtYWNoaW5lIGxlYXJuaW5nIChNTCkgbWFrZSBpdCBzdWl0YWJsZSBmb3Igc3VjaCBhbmFseXNpcyBhbmQgdGh1cyBsZW5kIGl0c2VsZiBhcyBhbiBhbHRlcm5hdGl2ZSB0b29sIHRvIGRlYWwgd2l0aCBkYXRhIG9mIHRoaXMgbmF0dXJlLiBNTCBoYXMgYWxyZWFkeSBiZWVuIGFwcGxpZWQgaW4gaW1wb3J0YW50IHByb2JsZW0gYXJlYXMgaW4gbnV0cml0aW9uLCBzdWNoIGFzIG9iZXNpdHksIG1ldGFib2xpYyBoZWFsdGgsIGFuZCBtYWxudXRyaXRpb24uIERlc3BpdGUgdGhpcywgZXhwZXJ0cyBpbiBudXRyaXRpb24gYXJlIG9mdGVuIHdpdGhvdXQgYW4gdW5kZXJzdGFuZGluZyBvZiBNTCwgd2hpY2ggbGltaXRzIGl0cyBhcHBsaWNhdGlvbiBhbmQgdGhlcmVmb3JlIHBvdGVudGlhbCB0byBzb2x2ZSBjdXJyZW50bHkgb3BlbiBxdWVzdGlvbnMuIFRoZSBjdXJyZW50IGFydGljbGUgYWltcyB0byBicmlkZ2UgdGhpcyBrbm93bGVkZ2UgZ2FwIGJ5IHN1cHBseWluZyBudXRyaXRpb24gcmVzZWFyY2hlcnMgd2l0aCBhIHJlc291cmNlIHRvIGZhY2lsaXRhdGUgdGhlIHVzZSBvZiBNTCBpbiB0aGVpciByZXNlYXJjaC4gTUwgaXMgZmlyc3QgZXhwbGFpbmVkIGFuZCBkaXN0aW5ndWlzaGVkIGZyb20gZXhpc3Rpbmcgc29sdXRpb25zLCB3aXRoIGtleSBleGFtcGxlcyBvZiBhcHBsaWNhdGlvbnMgaW4gdGhlIG51dHJpdGlvbiBsaXRlcmF0dXJlIHByb3ZpZGVkLiBUd28gY2FzZSBzdHVkaWVzIG9mIGRvbWFpbnMgaW4gd2hpY2ggTUwgaXMgcGFydGljdWxhcmx5IGFwcGxpY2FibGUsIHByZWNpc2lvbiBudXRyaXRpb24gYW5kIG1ldGFib2xvbWljcywgYXJlIHRoZW4gcHJlc2VudGVkLiBGaW5hbGx5LCBhIGZyYW1ld29yayBpcyBvdXRsaW5lZCB0byBndWlkZSBpbnRlcmVzdGVkIHJlc2VhcmNoZXJzIGluIGludGVncmF0aW5nIE1MIGludG8gdGhlaXIgd29yay4gQnkgYWN0aW5nIGFzIGEgcmVzb3VyY2UgdG8gd2hpY2ggcmVzZWFyY2hlcnMgY2FuIHJlZmVyLCB3ZSBob3BlIHRvIHN1cHBvcnQgdGhlIGludGVncmF0aW9uIG9mIE1MIGluIHRoZSBmaWVsZCBvZiBudXRyaXRpb24gdG8gZmFjaWxpdGF0ZSBtb2Rlcm4gcmVzZWFyY2guIiwicHVibGlzaGVyIjoiRWxzZXZpZXIgQi5WLiIsImlzc3VlIjoiNiIsInZvbHVtZSI6IjEzIiwiY29udGFpbmVyLXRpdGxlLXNob3J0IjoiIn0sImlzVGVtcG9yYXJ5IjpmYWxzZX1dfQ=="/>
            <w:id w:val="271900002"/>
            <w:placeholder>
              <w:docPart w:val="4B92FF85601D54409F17B0CB6CA28AED"/>
            </w:placeholder>
          </w:sdtPr>
          <w:sdtContent>
            <w:tc>
              <w:tcPr>
                <w:tcW w:w="1502" w:type="dxa"/>
              </w:tcPr>
              <w:p w14:paraId="2A146BD2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Kirk et al. 2022)</w:t>
                </w:r>
              </w:p>
            </w:tc>
          </w:sdtContent>
        </w:sdt>
        <w:tc>
          <w:tcPr>
            <w:tcW w:w="1502" w:type="dxa"/>
          </w:tcPr>
          <w:p w14:paraId="6C79151A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2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MzdlZjA5N2YtM2Y0Ni00NzQ5LWFmODUtMDYzNmY2MGRkZjQzIiwicHJvcGVydGllcyI6eyJub3RlSW5kZXgiOjB9LCJpc0VkaXRlZCI6ZmFsc2UsIm1hbnVhbE92ZXJyaWRlIjp7ImlzTWFudWFsbHlPdmVycmlkZGVuIjpmYWxzZSwiY2l0ZXByb2NUZXh0IjoiKFVzbWFuIGFuZCBLb3BjemV3c2thIDIwMjIpIiwibWFudWFsT3ZlcnJpZGVUZXh0IjoiIn0sImNpdGF0aW9uSXRlbXMiOlt7ImlkIjoiZDM0ODVkMGQtMmFiNy0zMzVhLWI0MGYtN2MzZWE5NDEyNzliIiwiaXRlbURhdGEiOnsidHlwZSI6ImFydGljbGUtam91cm5hbCIsImlkIjoiZDM0ODVkMGQtMmFiNy0zMzVhLWI0MGYtN2MzZWE5NDEyNzliIiwidGl0bGUiOiJTcGF0aWFsIGFuZCBNYWNoaW5lIExlYXJuaW5nIEFwcHJvYWNoIHRvIE1vZGVsIENoaWxkaG9vZCBTdHVudGluZyBpbiBQYWtpc3RhbjogUm9sZSBvZiBTb2Npby1FY29ub21pYyBhbmQgRW52aXJvbm1lbnRhbCBGYWN0b3JzIiwiYXV0aG9yIjpbeyJmYW1pbHkiOiJVc21hbiIsImdpdmVuIjoiTXVoYW1tYWQiLCJwYXJzZS1uYW1lcyI6ZmFsc2UsImRyb3BwaW5nLXBhcnRpY2xlIjoiIiwibm9uLWRyb3BwaW5nLXBhcnRpY2xlIjoiIn0seyJmYW1pbHkiOiJLb3BjemV3c2thIiwiZ2l2ZW4iOiJLYXRhcnp5bmE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5MTcxMDk2NyIsIklTU04iOiIxNjYwNDYwMSIsIlBNSUQiOiIzNjA3ODY4MiIsImlzc3VlZCI6eyJkYXRlLXBhcnRzIjpbWzIwMjIsOSwxXV19LCJhYnN0cmFjdCI6IlRoaXMgc3R1ZHkgcHJlc2VudHMgdGhlIGRldGVybWluYW50cyBvZiBjaGlsZGhvb2Qgc3R1bnRpbmcgYXMgdGhlIGNvbnNlcXVlbmNlIG9mIGNoaWxkIG1hbG51dHJpdGlvbi4gV2UgY2hlY2tlZCB0d28gZ3JvdXBzIG9mIGZhY3RvcnPigJR0aGUgc29jaW8tZWNvbm9taWMgc2l0dWF0aW9uIGFuZCBjbGltYXRlIHZ1bG5lcmFiaWxpdHnigJR1c2luZyBkaXNhZ2dyZWdhdGVkIHN1Yi1yZWdpb25hbCBkYXRhIGluIHRoZSBzcGF0aWFsIGNvbnRleHQuIERhdGEgcmVsYXRlZCB0byB0aGUgcGVyY2VudGFnZSBvZiBzdHVudGVkIGNoaWxkcmVuIGluIFBha2lzdGFuIGZvciAyMDE3IHdlcmUgcmV0cmlldmVkIGZyb20gTUlDUyAyMDE3LTE4IGFsb25nIHdpdGggb3RoZXIgZmVhdHVyZXMuIFdlIHVzZWQgdGhyZWUgcXVhbnRpdGF0aXZlIG1vZGVsczogb3JkaW5hcnkgbGVhc3Qgc3F1YXJlcyByZWdyZXNzaW9uIChPTFMpIHRvIGV4YW1pbmUgdGhlIGxpbmVhciByZWxhdGlvbnNoaXBzIGFtb25nIHRoZSBzZWxlY3RlZCBmZWF0dXJlcywgc3BhdGlhbCByZWdyZXNzaW9uIChTREVNKSB0byBpZGVudGlmeSBhbmQgY2FwdHVyZSB0aGUgc3BhdGlhbCBzcGlsbG92ZXIgZWZmZWN0LCBhbmQgdGhlIEV4dHJlbWUgR3JhZGllbnQgQm9vc3RpbmcgbWFjaGluZSBsZWFybmluZyBhbGdvcml0aG0gKFhHQm9vc3QpIHRvIGFuYWx5c2UgdGhlIGltcG9ydGFuY2Ugb2Ygc3BhdGlhbCBsYWcgYW5kIGdlbmVyYXRlIHByZWRpY3Rpb25zLiBUaGUgcmVzdWx0cyBzaG93ZWQgYSBoaWdoIGRlZ3JlZSBvZiBzcGF0aWFsIGNsdXN0ZXJpbmcgaW4gY2hpbGRob29kIHN0dW50aW5nIGF0IHRoZSBzdWItcmVnaW9uYWwgbGV2ZWwuIFdlIGZvdW5kIHRoYXQgYSAxIHBlcmNlbnRhZ2UgcG9pbnQgKHAucC4pIGluY3JlYXNlIGluIG11bHRpLWRpbWVuc2lvbmFsIHBvdmVydHkgbWF5IHRyYW5zbGF0ZSBpbnRvIGEgMC4xOCBwLnAuIGluY3JlYXNlIGluIGNoaWxkaG9vZCBzdHVudGluZy4gRnVydGhlcm1vcmUsIGhpZ2ggY2xpbWF0ZSB2dWxuZXJhYmlsaXR5IGFuZCBjb21tb24gbWFycmlhZ2VzIGJlZm9yZSBhZ2UgMTUgZWFjaCBleGFjZXJiYXRlZCBjaGlsZGhvb2Qgc3R1bnRpbmcgYnkgYW5vdGhlciAxIHAucC4gT24gdGhlIGNvbnRyYXJ5LCBoaWdoIGZlbWFsZSBsaXRlcmFjeSBhbmQgdGhlaXIgaGlnaCBleHBvc3VyZSB0byBtYXNzIG1lZGlhLCB0b2dldGhlciB3aXRoIGxvdyBjbGltYXRlIHZ1bG5lcmFiaWxpdHksIG1heSByZWR1Y2UgY2hpbGRob29kIHN0dW50aW5nLiBNb2RlbCBkaWFnbm9zdGljcyBzaG93ZWQgdGhhdCB0aGUgU0RFTSBvdXRwZXJmb3JtZWQgdGhlIE9MUyBtb2RlbCwgYXMgQUlDT0xTID0gNzY2ID4gQUlDU0RFTSA9IDc2MC4gRnVydGhlcm1vcmUsIFhHQm9vc3QgZ2VuZXJhdGVkIHRoZSBtb3N0IGFjY3VyYXRlIHByZWRpY3Rpb25zIGluIGNvbXBhcmlzb24gdG8gT0xTIGFuZCBTREVNLCBoYXZpbmcgdGhlIGxvd2VzdCByb290LW1lYW4tc3F1YXJlIGVycm9yIChSTVNFKS4iLCJwdWJsaXNoZXIiOiJNRFBJIiwiaXNzdWUiOiIxNyIsInZvbHVtZSI6IjE5In0sImlzVGVtcG9yYXJ5IjpmYWxzZX1dfQ=="/>
            <w:id w:val="1033852368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7C2B8106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</w:rPr>
                  <w:t>(Usman and Kopczewska 2022)</w:t>
                </w:r>
              </w:p>
            </w:tc>
          </w:sdtContent>
        </w:sdt>
        <w:tc>
          <w:tcPr>
            <w:tcW w:w="1503" w:type="dxa"/>
          </w:tcPr>
          <w:p w14:paraId="2C01C9AD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2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NTc2ZWRiOTEtMmNhZS00ZDIzLTk4MjQtYjA4NGNmZTM5OWU2IiwicHJvcGVydGllcyI6eyJub3RlSW5kZXgiOjB9LCJpc0VkaXRlZCI6ZmFsc2UsIm1hbnVhbE92ZXJyaWRlIjp7ImlzTWFudWFsbHlPdmVycmlkZGVuIjpmYWxzZSwiY2l0ZXByb2NUZXh0IjoiKEdhbmp1IGV0IGFsLiAyMDIxKSIsIm1hbnVhbE92ZXJyaWRlVGV4dCI6IiJ9LCJjaXRhdGlvbkl0ZW1zIjpbeyJpZCI6IjYzMWY0OWNhLTc5MjItM2RiMS1iYmJmLThlNDIxMWQwZjQ0MyIsIml0ZW1EYXRhIjp7InR5cGUiOiJhcnRpY2xlLWpvdXJuYWwiLCJpZCI6IjYzMWY0OWNhLTc5MjItM2RiMS1iYmJmLThlNDIxMWQwZjQ0MyIsInRpdGxlIjoiQUkgZm9yIEltcHJvdmluZyBDaGlsZHJlbuKAmXMgSGVhbHRoOiBBIENvbW11bml0eSBDYXNlIFN0dWR5IiwiYXV0aG9yIjpbeyJmYW1pbHkiOiJHYW5qdSIsImdpdmVuIjoiQWFrYXNoIiwicGFyc2UtbmFtZXMiOmZhbHNlLCJkcm9wcGluZy1wYXJ0aWNsZSI6IiIsIm5vbi1kcm9wcGluZy1wYXJ0aWNsZSI6IiJ9LHsiZmFtaWx5IjoiU2F0eWFuIiwiZ2l2ZW4iOiJTcmluaSIsInBhcnNlLW5hbWVzIjpmYWxzZSwiZHJvcHBpbmctcGFydGljbGUiOiIiLCJub24tZHJvcHBpbmctcGFydGljbGUiOiIifSx7ImZhbWlseSI6IlRhbm5hIiwiZ2l2ZW4iOiJWYXRzYWwiLCJwYXJzZS1uYW1lcyI6ZmFsc2UsImRyb3BwaW5nLXBhcnRpY2xlIjoiIiwibm9uLWRyb3BwaW5nLXBhcnRpY2xlIjoiIn0seyJmYW1pbHkiOiJNZW5lemVzIiwiZ2l2ZW4iOiJTb25pYSBSZWJlY2NhIiwicGFyc2UtbmFtZXMiOmZhbHNlLCJkcm9wcGluZy1wYXJ0aWNsZSI6IiIsIm5vbi1kcm9wcGluZy1wYXJ0aWNsZSI6IiJ9XSwiY29udGFpbmVyLXRpdGxlIjoiRnJvbnRpZXJzIGluIEFydGlmaWNpYWwgSW50ZWxsaWdlbmNlIiwiY29udGFpbmVyLXRpdGxlLXNob3J0IjoiRnJvbnQgQXJ0aWYgSW50ZWxsIiwiRE9JIjoiMTAuMzM4OS9mcmFpLjIwMjAuNTQ0OTcyIiwiSVNTTiI6IjI2MjQ4MjEyIiwiaXNzdWVkIjp7ImRhdGUtcGFydHMiOltbMjAyMSwxLDZdXX0sImFic3RyYWN0IjoiVGhlIEluZGlhbiBoZWFsdGggY2FyZSBzeXN0ZW0gbGFja3MgdGhlIGluZnJhc3RydWN0dXJlIHRvIG1lZXQgdGhlIGhlYWx0aCBjYXJlIGRlbWFuZHMgb2YgdGhlIGNvdW50cnkuIFBoeXNpY2lhbiBhbmQgbnVyc2UgYXZhaWxhYmlsaXR5IGlzIDMwIGFuZCA1MCUgYmVsb3cgV0hPIHJlY29tbWVuZGF0aW9ucywgcmVzcGVjdGl2ZWx5LCBhbmQgaGFzIGxlZCB0byBhIHN0ZWVwIGltYmFsYW5jZSBiZXR3ZWVuIHRoZSBkZW1hbmQgZm9yIGhlYWx0aCBjYXJlIGFuZCB0aGUgaW5mcmFzdHJ1Y3R1cmUgYXZhaWxhYmxlIHRvIHN1cHBvcnQgaXQuIEFtb25nIG90aGVyIGNvbmNlcm5zLCBJbmRpYSBzdGlsbCBzdHJ1Z2dsZXMgd2l0aCBjaGFsbGVuZ2VzIGxpa2UgdW5kZXJudXRyaXRpb24sIHdpdGggMzglIG9mIGNoaWxkcmVuIHVuZGVyIHRoZSBhZ2Ugb2YgZml2ZSBiZWluZyB1bmRlcndlaWdodC4gRGVzcGl0ZSB0aGVzZSBjaGFsbGVuZ2VzLCB0ZWNobm9sb2dpY2FsIGFkdmFuY2VtZW50cywgbW9iaWxlIHBob25lIHViaXF1aXR5IGFuZCByaXNpbmcgcGF0aWVudCBhd2FyZW5lc3Mgb2ZmZXJzIGEgaHVnZSBvcHBvcnR1bml0eSBmb3IgYXJ0aWZpY2lhbCBpbnRlbGxpZ2VuY2UgdG8gZW5hYmxlIGVmZmljaWVudCBoZWFsdGhjYXJlIGRlbGl2ZXJ5LCBieSBpbXByb3ZlZCB0YXJnZXRpbmcgb2YgY29uc3RyYWluZWQgcmVzb3VyY2VzLiBUaGUgU2FhdGhlYWx0aCBtb2JpbGUgYXBwIHByb3ZpZGVzIGxvdy1taWRkbGUgaW5jb21lIHBhcmVudHMgb2YgeW91bmcgY2hpbGRyZW4gbmZsd2l0aCBpbnRlcmFjdGl2ZSBjaGlsZHJlbuKAmXMgaGVhbHRoLCBudXRyaXRpb24gYW5kIGRldmVsb3BtZW50IGNvbnRlbnQgaW4gdGhlIGZvcm0gb2YgYW4gZW50ZXJ0YWluaW5nIHZpZGVvIHNlcmllcywgYSBnYW1pZmllZCBxdWl6IGpvdXJuZXkgYW5kIHRhcmdldGVkIG5vdGlmaWNhdGlvbnMuIFRoZSBhcHAgaXRlcmF0aXZlbHkgZXZvbHZlcyB0aGUgdXNlciBqb3VybmV5IGJhc2VkIG9uIGR5bmFtaWMgZGF0YSBhbmQgcHJlZGljdGl2ZSBhbGdvcml0aG1zLCBlbXBvd2VyaW5nIGEgc2hpZnQgZnJvbSByZWFjdGl2ZSB0byBwcm9hY3RpdmUgY2FyZS4gU2FhdGhlYWx0aCB1c2VycyBoYXZlIHJlZ2lzdGVyZWQgb3ZlciA1MDAsMDAwIHNlc3Npb25zIGFuZCBvdmVyIDIwMMKgbWlsbGlvbiBzZWNvbmRzIG9uLWFwcCBlbmdhZ2VtZW50IG92ZXIgYSB5ZWFyLCBjb21wYXJpbmcgZmF2b3JhYmx5IHdpdGggZW5nYWdlbWVudCBvbiBvdGhlciBkaWdpdGFsIGhlYWx0aCBpbnRlcnZlbnRpb25zIGluIHVuZGVyc2VydmVkIGNvbW11bml0aWVzLiBXZSBoYXZlIHVzZWQgdmFsdWFibGUgYXBwIGFuYWx5dGljcyBkYXRhIGFuZCBpbnNpZ2h0cyBmcm9tIG91ciA0NSwwMDAgdXNlcnMgdG8gYnVpbGQgc2NhbGFibGUsIHByZWRpY3RpdmUgbW9kZWxzIHRoYXQgd2VyZSB2YWxpZGF0ZWQgZm9yIHNwZWNpZmljIHVzZSBjYXNlcy4gVXNpbmcgdGhlIFJhbmRvbSBGb3Jlc3QgbW9kZWwgd2l0aCBoZXRlcm9nZW5lb3VzIGRhdGEgYWxsb3dlZCB1cyB0byBwcmVkaWN0IHVzZXIgY2h1cm4gd2l0aCBhIDkzJSBhY2N1cmFjeS4gUHJlZGljdGluZyB1c2VyIGxpZmV0aW1lcyBvbiB0aGUgbW9iaWxlIGFwcCBmb3IgcHJlbGltaW5hcnkgaW5zaWdodHMgZ2F2ZSB1cyBhbiBSTVNFIG9mIDI1LjA5wqBkYXlzIGFuZCBhbiBSMiB2YWx1ZSBvZiAwLjkxLCByZWZsZWN0aW5nIGNsb3NlbHkgY29ycmVsYXRlZCBwcmVkaWN0aW9ucy4gVGhlc2UgcHJlZGljdGl2ZSBhbGdvcml0aG1zIGFsbG93IHVzIHRvIGluY2VudGl2aXplIHVzZXJzIHdpdGggb3B0aW1pemVkIG9mZmVycyBhbmQgb21uaS1jaGFubmVsIG51ZGdlcywgdG8gaW5jcmVhc2UgZW5nYWdlbWVudCB3aXRoIGNvbnRlbnQgYXMgd2VsbCBhcyBvdGhlciB0YXJnZXRlZCBvbmxpbmUgYW5kIG9mZmxpbmUgYmVoYXZpb3JzLiBUaGUgYWxnb3JpdGhtcyBhbHNvIG9wdGltaXplIHRoZSBlZmZlY3RpdmVuZXNzIG9mIG91ciBpbnRlcnZlbnRpb24gYnkgYXVnbWVudGluZyBwZXJzb25hbGl6ZWQgZXhwZXJpZW5jZXMgYW5kIGRpcmVjdGluZyBsaW1pdGVkIGhlYWx0aCByZXNvdXJjZXMgdG93YXJkIHBvcHVsYXRpb25zIHRoYXQgYXJlIG1vc3QgcmVzaXN0YW50IHRvIGRpZ2l0YWwgZmlyc3QgaW50ZXJ2ZW50aW9ucy4gVGhlc2UgYW5kIHNpbWlsYXIgQUkgcG93ZXJlZCBhbGdvcml0aG1zIHdpbGwgYWxsb3cgdXMgdG8gbGVuZ3RoZW4gYW5kIGRlZXBlbiB0aGUgbGlmZXRpbWUgcmVsYXRpb25zaGlwIHdpdGggb3VyIGhlYWx0aCBjb25zdW1lcnMsIG1ha2luZyBtb3JlIG9mIHRoZW0gZWZmZWN0aXZlLCBwcm9hY3RpdmUgcGFydGljaXBhbnRzIGluIGltcHJvdmluZyBjaGlsZHJlbuKAmXMgaGVhbHRoLCBudXRyaXRpb24gYW5kIGVhcmx5IGNvZ25pdGl2ZSBkZXZlbG9wbWVudC4iLCJwdWJsaXNoZXIiOiJGcm9udGllcnMgTWVkaWEgUy5BLiIsInZvbHVtZSI6IjMifSwiaXNUZW1wb3JhcnkiOmZhbHNlfV19"/>
            <w:id w:val="-201560512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5BA2CD7C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Ganju et al. 2021)</w:t>
                </w:r>
              </w:p>
            </w:tc>
          </w:sdtContent>
        </w:sdt>
        <w:tc>
          <w:tcPr>
            <w:tcW w:w="1503" w:type="dxa"/>
          </w:tcPr>
          <w:p w14:paraId="0FB1ED82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1</w:t>
            </w:r>
          </w:p>
        </w:tc>
      </w:tr>
      <w:tr w:rsidR="00CD22A3" w:rsidRPr="00BD1703" w14:paraId="26B78087" w14:textId="77777777" w:rsidTr="005F72BB">
        <w:sdt>
          <w:sdtPr>
            <w:rPr>
              <w:color w:val="000000"/>
              <w:lang w:val="en-US"/>
            </w:rPr>
            <w:tag w:val="MENDELEY_CITATION_v3_eyJjaXRhdGlvbklEIjoiTUVOREVMRVlfQ0lUQVRJT05fMTBiNWRkMTYtOTc4MC00MjIwLTgyOTgtY2M4NTY0YWVjOGNhIiwicHJvcGVydGllcyI6eyJub3RlSW5kZXgiOjB9LCJpc0VkaXRlZCI6ZmFsc2UsIm1hbnVhbE92ZXJyaWRlIjp7ImlzTWFudWFsbHlPdmVycmlkZGVuIjpmYWxzZSwiY2l0ZXByb2NUZXh0IjoiKFlhbMOnxLFuIGV0IGFsLiAyMDIzKSIsIm1hbnVhbE92ZXJyaWRlVGV4dCI6IiJ9LCJjaXRhdGlvbkl0ZW1zIjpbeyJpZCI6ImU2ODQ4YjFkLTUzYTMtMzgyMi1hMGZiLTkxNjkwMTAzNDE1YSIsIml0ZW1EYXRhIjp7InR5cGUiOiJhcnRpY2xlLWpvdXJuYWwiLCJpZCI6ImU2ODQ4YjFkLTUzYTMtMzgyMi1hMGZiLTkxNjkwMTAzNDE1YSIsInRpdGxlIjoiRGV2ZWxvcG1lbnQgYW5kIHZhbGlkYXRpb24gb2YgbWFjaGluZSBsZWFybmluZy1iYXNlZCBjbGluaWNhbCBkZWNpc2lvbiBzdXBwb3J0IHRvb2wgZm9yIGlkZW50aWZ5aW5nIG1hbG51dHJpdGlvbiBpbiBOSUNVIHBhdGllbnRzIiwiYXV0aG9yIjpbeyJmYW1pbHkiOiJZYWzDp8SxbiIsImdpdmVuIjoiTmFkaXIiLCJwYXJzZS1uYW1lcyI6ZmFsc2UsImRyb3BwaW5nLXBhcnRpY2xlIjoiIiwibm9uLWRyb3BwaW5nLXBhcnRpY2xlIjoiIn0seyJmYW1pbHkiOiJLYcWfxLFrY8SxIiwiZ2l2ZW4iOiJNZXJ2ZSIsInBhcnNlLW5hbWVzIjpmYWxzZSwiZHJvcHBpbmctcGFydGljbGUiOiIiLCJub24tZHJvcHBpbmctcGFydGljbGUiOiIifSx7ImZhbWlseSI6IsOHZWxpayIsImdpdmVuIjoiSGFzYW4gVG9sZ2EiLCJwYXJzZS1uYW1lcyI6ZmFsc2UsImRyb3BwaW5nLXBhcnRpY2xlIjoiIiwibm9uLWRyb3BwaW5nLXBhcnRpY2xlIjoiIn0seyJmYW1pbHkiOiJEZW1pcmthbiIsImdpdmVuIjoiS3V0YXkiLCJwYXJzZS1uYW1lcyI6ZmFsc2UsImRyb3BwaW5nLXBhcnRpY2xlIjoiIiwibm9uLWRyb3BwaW5nLXBhcnRpY2xlIjoiIn0seyJmYW1pbHkiOiJZacSfaXQiLCJnaXZlbiI6IsWedWxlIiwicGFyc2UtbmFtZXMiOmZhbHNlLCJkcm9wcGluZy1wYXJ0aWNsZSI6IiIsIm5vbi1kcm9wcGluZy1wYXJ0aWNsZSI6IiJ9LHsiZmFtaWx5IjoiWXVyZGFrw7ZrIiwiZ2l2ZW4iOiJNdXJhdCIsInBhcnNlLW5hbWVzIjpmYWxzZSwiZHJvcHBpbmctcGFydGljbGUiOiIiLCJub24tZHJvcHBpbmctcGFydGljbGUiOiIifV0sImNvbnRhaW5lci10aXRsZSI6IlNjaWVudGlmaWMgUmVwb3J0cyIsImNvbnRhaW5lci10aXRsZS1zaG9ydCI6IlNjaSBSZXAiLCJET0kiOiIxMC4xMDM4L3M0MTU5OC0wMjMtMzI1NzAteiIsIklTU04iOiIyMDQ1MjMyMiIsIlBNSUQiOiIzNjk5NzYzMCIsImlzc3VlZCI6eyJkYXRlLXBhcnRzIjpbWzIwMjMsMTIsMV1dfSwiYWJzdHJhY3QiOiJIb3NwaXRhbGl6ZWQgbmV3Ym9ybnMgaGF2ZSBhbiBpbmNyZWFzZWQgcmlzayBvZiBtYWxudXRyaXRpb24gYW5kLCBlc3BlY2lhbGx5IHByZXRlcm0gaW5mYW50cywgb2Z0ZW4gZXhwZXJpZW5jZSBtYWxudXRyaXRpb24tcmVsYXRlZCBleHRyYXV0ZXJpbmUgZ3Jvd3RoIHJlc3RyaWN0aW9uIChFVUdSKS4gVGhlIGFpbSBvZiB0aGlzIHN0dWR5IHdhcyB0byBwcmVkaWN0IHRoZSBkaXNjaGFyZ2Ugd2VpZ2h0IGFuZCB0aGUgcHJlc2VuY2Ugb2Ygd2VpZ2h0IGdhaW4gYXQgZGlzY2hhcmdlIHdpdGggbWFjaGluZSBsZWFybmluZyAoTUwpIGFsZ29yaXRobXMuIFRoZSBkZW1vZ3JhcGhpYyBhbmQgY2xpbmljYWwgcGFyYW1ldGVycyB3ZXJlIHVzZWQgdG8gZGV2ZWxvcCB0aGUgbW9kZWxzIHVzaW5nIGZpdmVmb2xkIGNyb3NzLXZhbGlkYXRpb24gaW4gdGhlIHNvZnR3YXJlLVIgd2l0aCBhIG5lb25hdGFsIG51dHJpdGlvbmFsIHNjcmVlbmluZyB0b29sIChOTlNUKS4gQSB0b3RhbCBvZiA1MTIgTklDVSBwYXRpZW50cyB3ZXJlIHByb3NwZWN0aXZlbHkgaW5jbHVkZWQgaW4gdGhlIHN0dWR5LiBMZW5ndGggb2YgaG9zcGl0YWwgc3RheSAoTE9TKSwgcGFyZW50ZXJhbCBudXRyaXRpb24gdHJlYXRtZW50IChQTiksIHBvc3RuYXRhbCBhZ2UgKFBOQSksIHN1cmdlcnksIGFuZCBzb2RpdW0gd2VyZSB0aGUgbW9zdCBpbXBvcnRhbnQgdmFyaWFibGVzIGluIHByZWRpY3RpbmcgdGhlIHByZXNlbmNlIG9mIHdlaWdodCBnYWluIGF0IGRpc2NoYXJnZSB3aXRoIGEgcmFuZG9tIGZvcmVzdCBjbGFzc2lmaWNhdGlvbiAoQVVST0M6MC44NDcpLiBUaGUgQVVST0Mgb2YgTk5TVC1QbHVzLCB3aGljaCB3YXMgaW1wcm92ZWQgYnkgYWRkaW5nIExPUywgUE4sIFBOQSwgc3VyZ2VyeSwgYW5kIHNvZGl1bSB0byBOTlNULCBpbmNyZWFzZWQgYnkgMTYuNSUuIEluIGFkZGl0aW9uLCB3ZWlnaHQgYXQgYWRtaXNzaW9uLCBMT1MsIGdlc3RhdGlvbi1hZGp1c3RlZCBhZ2UgYXQgYWRtaXNzaW9uICg+IDQwwqB3ZWVrcyksIHNleCwgZ2VzdGF0aW9uYWwgYWdlLCBiaXJ0aCB3ZWlnaHQsIFBOQSwgU0dBLCBjb21wbGljYXRpb25zIG9mIGxhYm9yIGFuZCBkZWxpdmVyeSwgbXVsdGlwbGUgYmlydGgsIHNlcnVtIGNyZWF0aW5pbmUsIGFuZCBQTiB0cmVhdG1lbnQgd2VyZSB0aGUgbW9zdCBpbXBvcnRhbnQgdmFyaWFibGVzIGluIHByZWRpY3RpbmcgZGlzY2hhcmdlIHdlaWdodCB3aXRoIGFuIGVsYXN0aWMgbmV0IHJlZ3Jlc3Npb24gKFIyID0gMC43NDgpLiBUaGlzIGlzIHRoZSBmaXJzdCBzdHVkeSBvbiB0aGUgZWFybHkgcHJlZGljdGlvbiBvZiBFVUdSIHdpdGggcHJvbWlzaW5nIGNsaW5pY2FsIHBlcmZvcm1hbmNlIGJhc2VkIG9uIE1MIGFsZ29yaXRobXMuIEl0IGlzIGVzdGltYXRlZCB0aGF0IHRoZSBpbmNpZGVuY2Ugb2YgRVVHUiBjYW4gYmUgaW1wcm92ZWQgd2l0aCB0aGUgaW1wbGVtZW50YXRpb24gb2YgdGhpcyBNTC1iYXNlZCB3ZWIgdG9vbCAoaHR0cDovL3d3dy5zb2Z0bWVkLmhhY2V0dGVwZS5lZHUudHIvTkVPLURFRVIvKSBpbiBjbGluaWNhbCBwcmFjdGljZS4iLCJwdWJsaXNoZXIiOiJOYXR1cmUgUmVzZWFyY2giLCJpc3N1ZSI6IjEiLCJ2b2x1bWUiOiIxMyJ9LCJpc1RlbXBvcmFyeSI6ZmFsc2V9XX0="/>
            <w:id w:val="-197865488"/>
            <w:placeholder>
              <w:docPart w:val="4B92FF85601D54409F17B0CB6CA28AED"/>
            </w:placeholder>
          </w:sdtPr>
          <w:sdtContent>
            <w:tc>
              <w:tcPr>
                <w:tcW w:w="1502" w:type="dxa"/>
              </w:tcPr>
              <w:p w14:paraId="40B43AE8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Yalçın et al. 2023)</w:t>
                </w:r>
              </w:p>
            </w:tc>
          </w:sdtContent>
        </w:sdt>
        <w:tc>
          <w:tcPr>
            <w:tcW w:w="1502" w:type="dxa"/>
          </w:tcPr>
          <w:p w14:paraId="5D449A3D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3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NTA1ZDM0NWYtN2U1Yi00MTJiLTkxZDUtNzlkMTRiM2MzMmRmIiwicHJvcGVydGllcyI6eyJub3RlSW5kZXgiOjB9LCJpc0VkaXRlZCI6ZmFsc2UsIm1hbnVhbE92ZXJyaWRlIjp7ImlzTWFudWFsbHlPdmVycmlkZGVuIjpmYWxzZSwiY2l0ZXByb2NUZXh0IjoiKENoZWNjaGkgZXQgYWwuIDIwMjIpIiwibWFudWFsT3ZlcnJpZGVUZXh0IjoiIn0sImNpdGF0aW9uSXRlbXMiOlt7ImlkIjoiZjhhOTk2ZDUtMjM1Yi0zMWE3LTgyMGItY2RhMjQ1NThiMzM3IiwiaXRlbURhdGEiOnsidHlwZSI6ImFydGljbGUtam91cm5hbCIsImlkIjoiZjhhOTk2ZDUtMjM1Yi0zMWE3LTgyMGItY2RhMjQ1NThiMzM3IiwidGl0bGUiOiJDYW4gd2UgcHJlZGljdCB0aGUgYnVyZGVuIG9mIGFjdXRlIG1hbG51dHJpdGlvbiBpbiBjcmlzaXMtYWZmZWN0ZWQgY291bnRyaWVzPyBGaW5kaW5ncyBmcm9tIFNvbWFsaWEgYW5kIFNvdXRoIFN1ZGFuIiwiYXV0aG9yIjpbeyJmYW1pbHkiOiJDaGVjY2hpIiwiZ2l2ZW4iOiJGcmFuY2VzY28iLCJwYXJzZS1uYW1lcyI6ZmFsc2UsImRyb3BwaW5nLXBhcnRpY2xlIjoiIiwibm9uLWRyb3BwaW5nLXBhcnRpY2xlIjoiIn0seyJmYW1pbHkiOiJGcmlzb24iLCJnaXZlbiI6IlPDqXZlcmluZSIsInBhcnNlLW5hbWVzIjpmYWxzZSwiZHJvcHBpbmctcGFydGljbGUiOiIiLCJub24tZHJvcHBpbmctcGFydGljbGUiOiIifSx7ImZhbWlseSI6IldhcnNhbWUiLCJnaXZlbiI6IkFiZGloYW1pZCIsInBhcnNlLW5hbWVzIjpmYWxzZSwiZHJvcHBpbmctcGFydGljbGUiOiIiLCJub24tZHJvcHBpbmctcGFydGljbGUiOiIifSx7ImZhbWlseSI6IkFiZWJlIiwiZ2l2ZW4iOiJLaXJvc3MgVGVmZXJhIiwicGFyc2UtbmFtZXMiOmZhbHNlLCJkcm9wcGluZy1wYXJ0aWNsZSI6IiIsIm5vbi1kcm9wcGluZy1wYXJ0aWNsZSI6IiJ9LHsiZmFtaWx5IjoiQWNoZW4iLCJnaXZlbiI6Ikphc2ludGEiLCJwYXJzZS1uYW1lcyI6ZmFsc2UsImRyb3BwaW5nLXBhcnRpY2xlIjoiIiwibm9uLWRyb3BwaW5nLXBhcnRpY2xlIjoiIn0seyJmYW1pbHkiOiJBdGVnYm8iLCJnaXZlbiI6IkVyaWMgQWxhaW4iLCJwYXJzZS1uYW1lcyI6ZmFsc2UsImRyb3BwaW5nLXBhcnRpY2xlIjoiIiwibm9uLWRyb3BwaW5nLXBhcnRpY2xlIjoiIn0seyJmYW1pbHkiOiJBeW95YSIsImdpdmVuIjoiTW9oYW1lZCBBZyIsInBhcnNlLW5hbWVzIjpmYWxzZSwiZHJvcHBpbmctcGFydGljbGUiOiIiLCJub24tZHJvcHBpbmctcGFydGljbGUiOiIifSx7ImZhbWlseSI6Ikthc3NpbSIsImdpdmVuIjoiSXNtYWlsIiwicGFyc2UtbmFtZXMiOmZhbHNlLCJkcm9wcGluZy1wYXJ0aWNsZSI6IiIsIm5vbi1kcm9wcGluZy1wYXJ0aWNsZSI6IiJ9LHsiZmFtaWx5IjoiTmRpYXllIiwiZ2l2ZW4iOiJCaXJhbSIsInBhcnNlLW5hbWVzIjpmYWxzZSwiZHJvcHBpbmctcGFydGljbGUiOiIiLCJub24tZHJvcHBpbmctcGFydGljbGUiOiIifSx7ImZhbWlseSI6Ik55YXdvIiwiZ2l2ZW4iOiJNYXJhIiwicGFyc2UtbmFtZXMiOmZhbHNlLCJkcm9wcGluZy1wYXJ0aWNsZSI6IiIsIm5vbi1kcm9wcGluZy1wYXJ0aWNsZSI6IiJ9XSwiY29udGFpbmVyLXRpdGxlIjoiQk1DIE51dHJpdGlvbiIsImNvbnRhaW5lci10aXRsZS1zaG9ydCI6IkJNQyBOdXRyIiwiRE9JIjoiMTAuMTE4Ni9zNDA3OTUtMDIyLTAwNTYzLTIiLCJJU1NOIjoiMjA1NTA5MjgiLCJpc3N1ZWQiOnsiZGF0ZS1wYXJ0cyI6W1syMDIyLDEyLDFdXX0sImFic3RyYWN0IjoiQmFja2dyb3VuZDogU2FtcGxlIHN1cnZleXMgYXJlIHRoZSBtYWluc3RheSBvZiBzdXJ2ZWlsbGFuY2UgZm9yIGFjdXRlIG1hbG51dHJpdGlvbiBpbiBzZXR0aW5ncyBhZmZlY3RlZCBieSBjcmlzZXMgYnV0IGFyZSBidXJkZW5zb21lIGFuZCBoYXZlIGxpbWl0ZWQgZ2VvZ3JhcGhpY2FsIGNvdmVyYWdlIGR1ZSB0byBpbnNlY3VyaXR5IGFuZCBvdGhlciBhY2Nlc3MgaXNzdWVzLiBBcyBhIHBvc3NpYmxlIGNvbXBsZW1lbnQgdG8gc3VydmV5cywgd2UgZXhwbG9yZWQgYSBzdGF0aXN0aWNhbCBhcHByb2FjaCB0byBwcmVkaWN0IHRoZSBwcmV2YWxlbnQgYnVyZGVuIG9mIGFjdXRlIG1hbG51dHJpdGlvbiBmb3Igc21hbGwgcG9wdWxhdGlvbiBzdHJhdGEgaW4gdHdvIGNyaXNpcy1hZmZlY3RlZCBjb3VudHJpZXMsIFNvbWFsaWEgKDIwMTTigJMyMDE4KSBhbmQgU291dGggU3VkYW4gKDIwMTXigJMyMDE4KS4gTWV0aG9kczogRm9yIGVhY2ggY291bnRyeSwgd2Ugc291cmNlZCBkYXRhc2V0cyBnZW5lcmF0ZWQgYnkgaHVtYW5pdGFyaWFuIGFjdG9ycyBvciBvdGhlciBlbnRpdGllcyBvbiBpbnNlY3VyaXR5LCBkaXNwbGFjZW1lbnQsIGZvb2QgaW5zZWN1cml0eSwgYWNjZXNzIHRvIHNlcnZpY2VzLCBlcGlkZW1pYyBvY2N1cnJlbmNlIGFuZCBvdGhlciBmYWN0b3JzIG9uIHRoZSBjYXVzYWwgcGF0aHdheSB0byBtYWxudXRyaXRpb24uIFdlIG1lcmdlZCB0aGVzZSB3aXRoIGRhdGFzZXRzIG9mIHNhbXBsZSBob3VzZWhvbGQgYW50aHJvcG9tZXRyaWMgc3VydmV5cyBkb25lIGF0IGFkbWluaXN0cmF0aXZlIGxldmVsIDMgKGRpc3RyaWN0LCBjb3VudHkpIGFzIHBhcnQgb2YgbnV0cml0aW9uYWwgc3VydmVpbGxhbmNlLCBhbmQsIGZvciBlYWNoIG9mIHNldmVyYWwgb3V0Y29tZXMgaW5jbHVkaW5nIGJpbmFyeSBhbmQgY29udGludW91cyBpbmRpY2VzIGJhc2VkIG9uIGVpdGhlciB3ZWlnaHQtZm9yLWhlaWdodCBvciBtaWRkbGUtdXBwZXItYXJtIGNpcmN1bWZlcmVuY2UsIGZpdHRlZCBhbmQgZXZhbHVhdGVkIHRoZSBwcmVkaWN0aXZlIHBlcmZvcm1hbmNlIG9mIGdlbmVyYWxpc2VkIGxpbmVhciBtb2RlbHMgYW5kLCBhcyBhbiBhbHRlcm5hdGl2ZSwgbWFjaGluZSBsZWFybmluZyByYW5kb20gZm9yZXN0cy4gUmVzdWx0czogV2UgZGV2ZWxvcGVkIG1vZGVscyBiYXNlZCBvbiA4NSBncm91bmQgc3VydmV5cyBpbiBTb21hbGlhIGFuZCAxNzUgaW4gU291dGggU3VkYW4uIExpdmVsaWhvb2QgdHlwZSwgYXJtZWQgY29uZmxpY3QgaW50ZW5zaXR5LMKgbWVhc2xlcyBpbmNpZGVuY2UsIHZlZ2V0YXRpb24gaW5kZXggYW5kIHdhdGVyIHByaWNlIHdlcmUgaW1wb3J0YW50IHByZWRpY3RvcnMgaW4gU29tYWxpYSwgYW5kIGxpdmVsaWhvb2QsIG1lYXNsZXMgaW5jaWRlbmNlLCByYWluZmFsbCBhbmQgdGVybXMgb2YgdHJhZGUgKHB1cmNoYXNpbmcgcG93ZXIpIGluIFNvdXRoIFN1ZGFuLiBIb3dldmVyLCBib3RoIGdlbmVyYWxpc2VkIGxpbmVhciBtb2RlbHMgYW5kIHJhbmRvbSBmb3Jlc3RzIGhhZCBsb3cgcGVyZm9ybWFuY2UgZm9yIGJvdGggYmluYXJ5IGFuZCBjb250aW51b3VzIGFudGhyb3BvbWV0cmljIG91dGNvbWVzLiBDb25jbHVzaW9uczogUHJlZGljdGl2ZSBtb2RlbHMgaGFkIGRpc2FwcG9pbnRpbmcgcGVyZm9ybWFuY2UgYW5kIGFyZSBub3QgdXNhYmxlIGZvciBhY3Rpb24uIFRoZSByYW5nZSBvZiBkYXRhIHVzZWQgYW5kIHRoZWlyIHF1YWxpdHkgcHJvYmFibHkgbGltaXRlZCBvdXIgYW5hbHlzaXMuIFRoZSBwcmVkaWN0aXZlIGFwcHJvYWNoIHJlbWFpbnMgdGhlb3JldGljYWxseSBhdHRyYWN0aXZlIGFuZCBkZXNlcnZlcyBmdXJ0aGVyIGV2YWx1YXRpb24gd2l0aCBsYXJnZXIgZGF0YXNldHMgYWNyb3NzIG11bHRpcGxlIHNldHRpbmdzLiIsInB1Ymxpc2hlciI6IkJpb01lZCBDZW50cmFsIEx0ZCIsImlzc3VlIjoiMSIsInZvbHVtZSI6IjgifSwiaXNUZW1wb3JhcnkiOmZhbHNlfV19"/>
            <w:id w:val="-1896422660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2BDE0CB3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Checchi et al. 2022)</w:t>
                </w:r>
              </w:p>
            </w:tc>
          </w:sdtContent>
        </w:sdt>
        <w:tc>
          <w:tcPr>
            <w:tcW w:w="1503" w:type="dxa"/>
          </w:tcPr>
          <w:p w14:paraId="0099F025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2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OWRjN2JkYTItYTU3Ny00ZTI2LWEwMmItYjczYWRlNzY5NDQ5IiwicHJvcGVydGllcyI6eyJub3RlSW5kZXgiOjB9LCJpc0VkaXRlZCI6ZmFsc2UsIm1hbnVhbE92ZXJyaWRlIjp7ImlzTWFudWFsbHlPdmVycmlkZGVuIjpmYWxzZSwiY2l0ZXByb2NUZXh0IjoiKEtoYXJlIGV0IGFsLiAyMDE3KSIsIm1hbnVhbE92ZXJyaWRlVGV4dCI6IiJ9LCJjaXRhdGlvbkl0ZW1zIjpbeyJpZCI6ImU5ZjM3ZGVlLWRmZjktMzFjMC1hMDg1LWVlZjE3ZjllMzBhZSIsIml0ZW1EYXRhIjp7InR5cGUiOiJhcnRpY2xlLWpvdXJuYWwiLCJpZCI6ImU5ZjM3ZGVlLWRmZjktMzFjMC1hMDg1LWVlZjE3ZjllMzBhZSIsInRpdGxlIjoiSW52ZXN0aWdhdGlvbiBvZiBOdXRyaXRpb25hbCBTdGF0dXMgb2YgQ2hpbGRyZW4gYmFzZWQgb24gTWFjaGluZSBMZWFybmluZyBUZWNobmlxdWVzIHVzaW5nIEluZGlhbiBEZW1vZ3JhcGhpYyBhbmQgSGVhbHRoIFN1cnZleSBEYXRhIiwiYXV0aG9yIjpbeyJmYW1pbHkiOiJLaGFyZSIsImdpdmVuIjoiU2FuZ2l0YSIsInBhcnNlLW5hbWVzIjpmYWxzZSwiZHJvcHBpbmctcGFydGljbGUiOiIiLCJub24tZHJvcHBpbmctcGFydGljbGUiOiIifSx7ImZhbWlseSI6Ikthdnlhc2hyZWUiLCJnaXZlbiI6IlMuIiwicGFyc2UtbmFtZXMiOmZhbHNlLCJkcm9wcGluZy1wYXJ0aWNsZSI6IiIsIm5vbi1kcm9wcGluZy1wYXJ0aWNsZSI6IiJ9LHsiZmFtaWx5IjoiR3VwdGEiLCJnaXZlbiI6IkRlZXBhIiwicGFyc2UtbmFtZXMiOmZhbHNlLCJkcm9wcGluZy1wYXJ0aWNsZSI6IiIsIm5vbi1kcm9wcGluZy1wYXJ0aWNsZSI6IiJ9LHsiZmFtaWx5IjoiSnlvdGlzaGkiLCJnaXZlbiI6IkFtYWxlbmR1IiwicGFyc2UtbmFtZXMiOmZhbHNlLCJkcm9wcGluZy1wYXJ0aWNsZSI6IiIsIm5vbi1kcm9wcGluZy1wYXJ0aWNsZSI6IiJ9XSwiY29udGFpbmVyLXRpdGxlIjoiUHJvY2VkaWEgQ29tcHV0ZXIgU2NpZW5jZSIsImNvbnRhaW5lci10aXRsZS1zaG9ydCI6IlByb2NlZGlhIENvbXB1dCBTY2kiLCJET0kiOiIxMC4xMDE2L2oucHJvY3MuMjAxNy4wOS4wODciLCJJU1NOIjoiMTg3NzA1MDkiLCJpc3N1ZWQiOnsiZGF0ZS1wYXJ0cyI6W1syMDE3XV19LCJwYWdlIjoiMzM4LTM0OSIsImFic3RyYWN0IjoiTWFsbnV0cml0aW9uIGlzIHRoZSBsZWFkaW5nIGNhdXNlcyBvZiBpbmZhbnQgbW9ydGFsaXR5IGFtb25nIHRoZSBkZXZlbG9waW5nIGNvdW50cmllcyBpbmNsdWRpbmcgSW5kaWEuIFRoaXMgc3R1ZHkgZGVzaWducyBhIHByZWRpY3Rpb24gbW9kZWwgZm9yIG1hbG51dHJpdGlvbiBiYXNlZCBvbiBtYWNoaW5lIGxlYXJuaW5nIGFwcHJvYWNoLCB1c2luZyB0aGUgYXZhaWxhYmxlIGZlYXR1cmVzIGluIHRoZSBJbmRpYW4gRGVtb2dyYXBoaWMgYW5kIEhlYWx0aCBTdXJ2ZXkgKElESFMpIGRhdGFzZXQgYW5kIGNvbXBhcmluZyB0aGF0IHdpdGggdGhlIGxpdGVyYXR1cmUgaWRlbnRpZmllZCBmZWF0dXJlcy4gT3VyIGZpbmRpbmdzIHN1Z2dlc3QgdGhhdCBtYWNoaW5lIGxlYXJuaW5nIGFwcHJvYWNoIGlkZW50aWZpZXMgc29tZSBpbXBvcnRhbnQgZmVhdHVyZXMgbm90IGlkZW50aWZpZWQgaW4gZXh0YW50IGxpdGVyYXR1cmUuIFN1YnNlcXVlbnRseSwgbG9naXN0aWMgcmVncmVzc2lvbiB3YXMgY2FycmllZCBvdXQgdG8gaWRlbnRpZnkgdGhlIHByb2JhYmlsaXRpZXMgb2YgdGhlc2UgZmVhdHVyZXMgaW4gZXhwbGFpbmluZyBtYWxudXRyaXRpb24uIFRoZSBwYXBlciBjb250cmlidXRlcyBpbiBleHBsb3JpbmcgdGhlIHBvc3NpYmlsaXRpZXMgb2YgdXNpbmcgYXJ0aWZpY2lhbCBpbnRlbGxpZ2VuY2UgaW4gaWRlbnRpZnlpbmcgcHJvYmFibGUgY29ycmVsYXRlcyBvZiBtYWxudXRyaXRpb24uIiwicHVibGlzaGVyIjoiRWxzZXZpZXIgQi5WLiIsInZvbHVtZSI6IjExNSJ9LCJpc1RlbXBvcmFyeSI6ZmFsc2V9XX0="/>
            <w:id w:val="-1112750514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2C9E6900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Khare et al. 2017)</w:t>
                </w:r>
              </w:p>
            </w:tc>
          </w:sdtContent>
        </w:sdt>
        <w:tc>
          <w:tcPr>
            <w:tcW w:w="1503" w:type="dxa"/>
          </w:tcPr>
          <w:p w14:paraId="542EE943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17</w:t>
            </w:r>
          </w:p>
        </w:tc>
      </w:tr>
      <w:tr w:rsidR="00CD22A3" w:rsidRPr="00BD1703" w14:paraId="3F4B7BA3" w14:textId="77777777" w:rsidTr="005F72BB">
        <w:sdt>
          <w:sdtPr>
            <w:rPr>
              <w:color w:val="000000"/>
              <w:lang w:val="en-US"/>
            </w:rPr>
            <w:tag w:val="MENDELEY_CITATION_v3_eyJjaXRhdGlvbklEIjoiTUVOREVMRVlfQ0lUQVRJT05fNzAyNDE3NjgtYjY4Zi00ODBlLTk4ZmItZDE2YzliMjAzZDhiIiwicHJvcGVydGllcyI6eyJub3RlSW5kZXgiOjB9LCJpc0VkaXRlZCI6ZmFsc2UsIm1hbnVhbE92ZXJyaWRlIjp7ImlzTWFudWFsbHlPdmVycmlkZGVuIjpmYWxzZSwiY2l0ZXByb2NUZXh0IjoiKFRpbXNpbmEgZXQgYWwuIDIwMjApIiwibWFudWFsT3ZlcnJpZGVUZXh0IjoiIn0sImNpdGF0aW9uSXRlbXMiOlt7ImlkIjoiNmE3ZmE4YmYtMmNhNS0zZDA3LWE3ODMtMGI0MDZjNDI2M2Q3IiwiaXRlbURhdGEiOnsidHlwZSI6ImFydGljbGUtam91cm5hbCIsImlkIjoiNmE3ZmE4YmYtMmNhNS0zZDA3LWE3ODMtMGI0MDZjNDI2M2Q3IiwidGl0bGUiOiJNVVNULVBsdXM6IEEgTWFjaGluZSBMZWFybmluZyBDbGFzc2lmaWVyIFRoYXQgSW1wcm92ZXMgTWFsbnV0cml0aW9uIFNjcmVlbmluZyBpbiBBY3V0ZSBDYXJlIEZhY2lsaXRpZXMiLCJhdXRob3IiOlt7ImZhbWlseSI6IlRpbXNpbmEiLCJnaXZlbiI6IlByZW0iLCJwYXJzZS1uYW1lcyI6ZmFsc2UsImRyb3BwaW5nLXBhcnRpY2xlIjoiIiwibm9uLWRyb3BwaW5nLXBhcnRpY2xlIjoiIn0seyJmYW1pbHkiOiJKb3NoaSIsImdpdmVuIjoiSGltYW5zaHUgTi4iLCJwYXJzZS1uYW1lcyI6ZmFsc2UsImRyb3BwaW5nLXBhcnRpY2xlIjoiIiwibm9uLWRyb3BwaW5nLXBhcnRpY2xlIjoiIn0seyJmYW1pbHkiOiJDaGVuZyIsImdpdmVuIjoiRnUgWXVhbiIsInBhcnNlLW5hbWVzIjpmYWxzZSwiZHJvcHBpbmctcGFydGljbGUiOiIiLCJub24tZHJvcHBpbmctcGFydGljbGUiOiIifSx7ImZhbWlseSI6IktlcnNjaCIsImdpdmVuIjoiSWxhbmEiLCJwYXJzZS1uYW1lcyI6ZmFsc2UsImRyb3BwaW5nLXBhcnRpY2xlIjoiIiwibm9uLWRyb3BwaW5nLXBhcnRpY2xlIjoiIn0seyJmYW1pbHkiOiJXaWxzb24iLCJnaXZlbiI6IlNhcmEiLCJwYXJzZS1uYW1lcyI6ZmFsc2UsImRyb3BwaW5nLXBhcnRpY2xlIjoiIiwibm9uLWRyb3BwaW5nLXBhcnRpY2xlIjoiIn0seyJmYW1pbHkiOiJDb2xnYW4iLCJnaXZlbiI6IkNsYXVkaWEiLCJwYXJzZS1uYW1lcyI6ZmFsc2UsImRyb3BwaW5nLXBhcnRpY2xlIjoiIiwibm9uLWRyb3BwaW5nLXBhcnRpY2xlIjoiIn0seyJmYW1pbHkiOiJGcmVlbWFuIiwiZ2l2ZW4iOiJSb2JlcnQiLCJwYXJzZS1uYW1lcyI6ZmFsc2UsImRyb3BwaW5nLXBhcnRpY2xlIjoiIiwibm9uLWRyb3BwaW5nLXBhcnRpY2xlIjoiIn0seyJmYW1pbHkiOiJSZWljaCIsImdpdmVuIjoiRGF2aWQgTC4iLCJwYXJzZS1uYW1lcyI6ZmFsc2UsImRyb3BwaW5nLXBhcnRpY2xlIjoiIiwibm9uLWRyb3BwaW5nLXBhcnRpY2xlIjoiIn0seyJmYW1pbHkiOiJNZWNoYW5pY2siLCJnaXZlbiI6IkplZmZyZXkiLCJwYXJzZS1uYW1lcyI6ZmFsc2UsImRyb3BwaW5nLXBhcnRpY2xlIjoiIiwibm9uLWRyb3BwaW5nLXBhcnRpY2xlIjoiIn0seyJmYW1pbHkiOiJNYXp1bWRhciIsImdpdmVuIjoiTWFkaHUiLCJwYXJzZS1uYW1lcyI6ZmFsc2UsImRyb3BwaW5nLXBhcnRpY2xlIjoiIiwibm9uLWRyb3BwaW5nLXBhcnRpY2xlIjoiIn0seyJmYW1pbHkiOiJMZXZpbiIsImdpdmVuIjoiTWF0dGhldyBBLiIsInBhcnNlLW5hbWVzIjpmYWxzZSwiZHJvcHBpbmctcGFydGljbGUiOiIiLCJub24tZHJvcHBpbmctcGFydGljbGUiOiIifSx7ImZhbWlseSI6IktpYSIsImdpdmVuIjoiQXJhc2giLCJwYXJzZS1uYW1lcyI6ZmFsc2UsImRyb3BwaW5nLXBhcnRpY2xlIjoiIiwibm9uLWRyb3BwaW5nLXBhcnRpY2xlIjoiIn1dLCJjb250YWluZXItdGl0bGUiOiJKb3VybmFsIG9mIHRoZSBBbWVyaWNhbiBDb2xsZWdlIG9mIE51dHJpdGlvbiIsImNvbnRhaW5lci10aXRsZS1zaG9ydCI6IkogQW0gQ29sbCBOdXRyIiwiRE9JIjoiMTAuMTA4MC8wNzMxNTcyNC4yMDIwLjE3NzQ4MjEiLCJJU1NOIjoiMTU0MTEwODciLCJQTUlEIjoiMzI3MDEzOTciLCJpc3N1ZWQiOnsiZGF0ZS1wYXJ0cyI6W1syMDIwXV19LCJwYWdlIjoiMy0xMiIsImFic3RyYWN0IjoiT2JqZWN0aXZlOiBNYWxudXRyaXRpb24gYW1vbmcgaG9zcGl0YWwgcGF0aWVudHMsIGEgZnJlcXVlbnQsIHlldCB1bmRlci1kaWFnbm9zZWQgcHJvYmxlbSBpcyBhc3NvY2lhdGVkIHdpdGggYWR2ZXJzZSBpbXBhY3Qgb24gcGF0aWVudCBvdXRjb21lIGFuZCBoZWFsdGggY2FyZSBjb3N0cy4gRGV2ZWxvcG1lbnQgb2YgaGlnaGx5IGFjY3VyYXRlIG1hbG51dHJpdGlvbiBzY3JlZW5pbmcgdG9vbHMgaXMsIHRoZXJlZm9yZSwgZXNzZW50aWFsIGZvciBpdHMgdGltZWx5IGRldGVjdGlvbiwgZm9yIHByb3ZpZGluZyBudXRyaXRpb25hbCBjYXJlLCBhbmQgZm9yIGFkZHJlc3NpbmcgdGhlIGNvbmNlcm5zIHJlbGF0ZWQgdG8gdGhlIHN1Ym9wdGltYWwgcHJlZGljdGl2ZSB2YWx1ZSBvZiB0aGUgY29udmVudGlvbmFsIHNjcmVlbmluZyB0b29scywgc3VjaCBhcyB0aGUgTWFsbnV0cml0aW9uIFVuaXZlcnNhbCBTY3JlZW5pbmcgVG9vbCAoTVVTVCkuIFdlIGFpbWVkIHRvIGRldmVsb3AgYSBtYWNoaW5lIGxlYXJuaW5nIChNTCkgYmFzZWQgY2xhc3NpZmllciAoTVVTVC1QbHVzKSBmb3IgbW9yZSBhY2N1cmF0ZSBwcmVkaWN0aW9uIG9mIG1hbG51dHJpdGlvbi4gTWV0aG9kOiBBIHJldHJvc3BlY3RpdmUgY29ob3J0IHdpdGggaW5wYXRpZW50IGRhdGEgY29uc2lzdGluZyBvZiBhbnRocm9wb21ldHJpYywgbGFiIGJpb2NoZW1pc3RyeSwgY2xpbmljYWwgZGF0YSwgYW5kIGRlbW9ncmFwaGljcyBmcm9tIGFkdWx0ICjiiaUgMTggeWVhcnMpIGFkbWlzc2lvbnMgYXQgYSBsYXJnZSB0ZXJ0aWFyeSBoZWFsdGggY2FyZSBzeXN0ZW0gYmV0d2VlbiBKYW51YXJ5IDIwMTcgYW5kIEp1bHkgMjAxOCB3YXMgdXNlZC4gVGhlIHJlZ2lzdGVyZWQgZGlldGl0aWFuIChSRCkgbnV0cml0aW9uYWwgYXNzZXNzbWVudHMgd2VyZSB1c2VkIGFzIHRoZSBnb2xkIHN0YW5kYXJkIG91dGNvbWUgbGFiZWwuIFRoZSBjb2hvcnQgd2FzIHJhbmRvbWx5IHNwbGl0ICg3MDozMCkgaW50byB0cmFpbmluZyBhbmQgdGVzdCBzZXRzLiBBIHJhbmRvbSBmb3Jlc3QgbW9kZWwgd2FzIHRyYWluZWQgdXNpbmcgMTAtZm9sZCBjcm9zcy12YWxpZGF0aW9uIG9uIHRyYWluaW5nIHNldCwgYW5kIGl0cyBwcmVkaWN0aXZlIHBlcmZvcm1hbmNlIG9uIHRlc3Qgc2V0IHdhcyBjb21wYXJlZCB0byBNVVNULiBSZXN1bHRzOiBJbiBhbGwsIDEzLjMlIG9mIGFkbWlzc2lvbnMgd2VyZSBhc3NvY2lhdGVkIHdpdGggbWFsbnV0cml0aW9uIGluIHRoZSB0ZXN0IGNvaG9ydC4gTVVTVC1QbHVzIHByb3ZpZGVkIDczLjA3JSAoOTUlIGNvbmZpZGVuY2UgaW50ZXJ2YWwgW0NJXTogNjkuNjEl4oCTNzYuMzMlKSBzZW5zaXRpdml0eSwgNzYuODklICg5NSUgQ0k6IDc1LjY0JeKAkzc4LjExJSkgc3BlY2lmaWNpdHksIGFuZCA4My41JSAoOTUlIENJOiA4Mi4wJeKAkzg1LjAlKSBhcmVhIHVuZGVyIHRoZSByZWNlaXZlciBvcGVyYXRpbmcgY3VydmUgKEFVQykuIENvbXBhcmVkIHRvIGNsYXNzaWMgTVVTVCwgTVVTVC1QbHVzIGRlbW9uc3RyYXRlZCAzMCUgaGlnaGVyIHNlbnNpdGl2aXR5LCA2JSBoaWdoZXIgc3BlY2lmaWNpdHksIGFuZCAxNyUgaW5jcmVhc2VkIEFVQy4gQ29uY2x1c2lvbnM6IE1MLWJhc2VkIE1VU1QtUGx1cyBwcm92aWRlZCBzdXBlcmlvciBwZXJmb3JtYW5jZSBpbiBpZGVudGlmeWluZyBtYWxudXRyaXRpb24gY29tcGFyZWQgdG8gdGhlIGNsYXNzaWMgTVVTVC4gVGhlIHRvb2wgY2FuIGJlIHVzZWQgZm9yIGltcHJvdmluZyB0aGUgb3BlcmF0aW9uYWwgZWZmaWNpZW5jeSBvZiBSRHMgYnkgdGltZWx5IHJlZmVycmFscyBvZiBoaWdoLXJpc2sgcGF0aWVudHMuIiwicHVibGlzaGVyIjoiUm91dGxlZGdlIiwiaXNzdWUiOiIxIiwidm9sdW1lIjoiNDAifSwiaXNUZW1wb3JhcnkiOmZhbHNlfV19"/>
            <w:id w:val="-280892351"/>
            <w:placeholder>
              <w:docPart w:val="4B92FF85601D54409F17B0CB6CA28AED"/>
            </w:placeholder>
          </w:sdtPr>
          <w:sdtContent>
            <w:tc>
              <w:tcPr>
                <w:tcW w:w="1502" w:type="dxa"/>
              </w:tcPr>
              <w:p w14:paraId="68CA7A5B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Timsina et al. 2020)</w:t>
                </w:r>
              </w:p>
            </w:tc>
          </w:sdtContent>
        </w:sdt>
        <w:tc>
          <w:tcPr>
            <w:tcW w:w="1502" w:type="dxa"/>
          </w:tcPr>
          <w:p w14:paraId="3AC4E18E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0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MGU4YzA0MGYtMWUyZC00MTdlLThmYjMtNmM1NjUzNTY2NzM1IiwicHJvcGVydGllcyI6eyJub3RlSW5kZXgiOjB9LCJpc0VkaXRlZCI6ZmFsc2UsIm1hbnVhbE92ZXJyaWRlIjp7ImlzTWFudWFsbHlPdmVycmlkZGVuIjpmYWxzZSwiY2l0ZXByb2NUZXh0IjoiKFJlbiBldCBhbC4gMjAyMikiLCJtYW51YWxPdmVycmlkZVRleHQiOiIifSwiY2l0YXRpb25JdGVtcyI6W3siaWQiOiI5YTE5OTA4MC0zYTE1LTNlMjUtYjQ1Yy1iZjc3ZGEzODBjYzciLCJpdGVtRGF0YSI6eyJ0eXBlIjoiYXJ0aWNsZS1qb3VybmFsIiwiaWQiOiI5YTE5OTA4MC0zYTE1LTNlMjUtYjQ1Yy1iZjc3ZGEzODBjYzciLCJ0aXRsZSI6Ik1hY2hpbmUgTGVhcm5pbmctQmFzZWQgUHJlZGljdGlvbiBvZiBJbi1Ib3NwaXRhbCBDb21wbGljYXRpb25zIGluIEVsZGVybHkgUGF0aWVudHMgVXNpbmcgR0xJTS0sIFNHQS0sIGFuZCBFU1BFTiAyMDE1LURpYWdub3NlZCBNYWxudXRyaXRpb24gYXMgYSBGYWN0b3IiLCJhdXRob3IiOlt7ImZhbWlseSI6IlJlbiIsImdpdmVuIjoiU2hhbiBTaGFuIiwicGFyc2UtbmFtZXMiOmZhbHNlLCJkcm9wcGluZy1wYXJ0aWNsZSI6IiIsIm5vbi1kcm9wcGluZy1wYXJ0aWNsZSI6IiJ9LHsiZmFtaWx5IjoiWmh1IiwiZ2l2ZW4iOiJNaW5nIFdlaSIsInBhcnNlLW5hbWVzIjpmYWxzZSwiZHJvcHBpbmctcGFydGljbGUiOiIiLCJub24tZHJvcHBpbmctcGFydGljbGUiOiIifSx7ImZhbWlseSI6IlpoYW5nIiwiZ2l2ZW4iOiJLYWkgV2VuIiwicGFyc2UtbmFtZXMiOmZhbHNlLCJkcm9wcGluZy1wYXJ0aWNsZSI6IiIsIm5vbi1kcm9wcGluZy1wYXJ0aWNsZSI6IiJ9LHsiZmFtaWx5IjoiQ2hlbiIsImdpdmVuIjoiQm8gV2VuIiwicGFyc2UtbmFtZXMiOmZhbHNlLCJkcm9wcGluZy1wYXJ0aWNsZSI6IiIsIm5vbi1kcm9wcGluZy1wYXJ0aWNsZSI6IiJ9LHsiZmFtaWx5IjoiWWFuZyIsImdpdmVuIjoiQ2h1biIsInBhcnNlLW5hbWVzIjpmYWxzZSwiZHJvcHBpbmctcGFydGljbGUiOiIiLCJub24tZHJvcHBpbmctcGFydGljbGUiOiIifSx7ImZhbWlseSI6IlhpYW8iLCJnaXZlbiI6IlJvbmciLCJwYXJzZS1uYW1lcyI6ZmFsc2UsImRyb3BwaW5nLXBhcnRpY2xlIjoiIiwibm9uLWRyb3BwaW5nLXBhcnRpY2xlIjoiIn0seyJmYW1pbHkiOiJMaSIsImdpdmVuIjoiUGVuZyBHYW8iLCJwYXJzZS1uYW1lcyI6ZmFsc2UsImRyb3BwaW5nLXBhcnRpY2xlIjoiIiwibm9uLWRyb3BwaW5nLXBhcnRpY2xlIjoiIn1dLCJjb250YWluZXItdGl0bGUiOiJOdXRyaWVudHMiLCJjb250YWluZXItdGl0bGUtc2hvcnQiOiJOdXRyaWVudHMiLCJET0kiOiIxMC4zMzkwL251MTQxNTMwMzUiLCJJU1NOIjoiMjA3MjY2NDMiLCJQTUlEIjoiMzU4OTM4ODkiLCJpc3N1ZWQiOnsiZGF0ZS1wYXJ0cyI6W1syMDIyLDgsMV1dfSwiYWJzdHJhY3QiOiJCYWNrZ3JvdW5kOiBNYWxudXRyaXRpb24gaXMgcHJldmFsZW50IGluIGVsZGVybHkgaW5wYXRpZW50cyBhbmQgaXMgYXNzb2NpYXRlZCB3aXRoIHZhcmlvdXMgYWR2ZXJzZSBvdXRjb21lcyBkdXJpbmcgdGhlaXIgaG9zcGl0YWwgc3RheSwgYnV0IHRoZSBkaWFnbm9zaXMgb2YgbWFsbnV0cml0aW9uIHN0aWxsIGxhY2tzIHdpZGVseSBhcHBsaWNhYmxlIGNyaXRlcmlhLiBUaGlzIHN0dWR5IGFpbWVkIHRvIGludmVzdGlnYXRlIHRoZSBhc3NvY2lhdGlvbiBvZiBtYWxudXRyaXRpb24gZGlhZ25vc2VkIHdpdGggdGhlIFNHQSwgRVNQRU4gMjAxNSwgYW5kIEdMSU0gY3JpdGVyaWEsIHJlc3BlY3RpdmVseSwgd2l0aCBpbi1ob3NwaXRhbCBjb21wbGljYXRpb25zIGluIGVsZGVybHkgcGF0aWVudHMuIE1ldGhvZDogSG9zcGl0YWxpemVkIHBhdGllbnRzIG92ZXIgNjUgeWVhcnMgb2xkIHdobyBoYWQgYmVlbiBhc3Nlc3NlZCB3aXRoIHRoZSBTR0EgZ3VpZGVsaW5lIGZvciBtYWxudXRyaXRpb24gYXQgYWRtaXNzaW9uIHdlcmUgcmV0cm9zcGVjdGl2ZWx5IHJlY3J1aXRlZCBmcm9tIGEgbGFyZ2Ugb2JzZXJ2YXRpb25hbCBjb2hvcnQgc3R1ZHkgY29uZHVjdGVkIGluIDM0IGxldmVsLUEgdGVydGlhcnkgaG9zcGl0YWxzIGluIDE4IGNpdGllcyBpbiBDaGluYSBmcm9tIEp1bmUgdG8gU2VwdGVtYmVyIDIwMTQuIE1hbG51dHJpdGlvbiB3YXMgdGhlbiByZXRyb3NwZWN0aXZlbHkgZGlhZ25vc2VkIHVzaW5nIHRoZSBHTElNIGFuZCBFU1BFTiAyMDE1IGNyaXRlcmlhLCByZXNwZWN0aXZlbHksIGZvciBjb21wYXJpc29uIHdpdGggdGhlIHJlc3VsdHMgb2YgdGhlIFNHQSBzY2FsZS4gVGhlIHJpc2sgZmFjdG9ycyBmb3IgbWFsbnV0cml0aW9uIHdlcmUgYW5hbHl6ZWQgdXNpbmcgbG9naXN0aWMgcmVncmVzc2lvbiwgYW5kIHRoZSB2YWx1ZSBvZiB0aGUgdGhyZWUgZGlhZ25vc3RpYyBjcml0ZXJpYSBpbiBwcmVkaWN0aW5nIHRoZSBpbi1ob3NwaXRhbCBjb21wbGljYXRpb25zIHdhcyBzdWJzZXF1ZW50bHkgZXhwbG9yZWQgdXNpbmcgbXVsdGl2YXJpYXRlIHJlZ3Jlc3Npb24gYW5kIHRoZSByYW5kb20gZm9yZXN0IG1hY2hpbmUgbGVhcm5pbmcgYWxnb3JpdGhtLiBSZXN1bHRzOiBBIHRvdGFsIG9mIDI1MjYgc3ViamVjdHMgd2hvIG1ldCB0aGUgaW5jbHVzaW9uIGFuZCBleGNsdXNpb24gY3JpdGVyaWEgb2YgdGhlIHN0dWR5IHdlcmUgc2VsZWN0ZWQgZnJvbSB0aGUgNzEyMiBwYXRpZW50cyBpbiB0aGUgZGF0YXNldCwgd2l0aCBhbiBhdmVyYWdlIGFnZSBvZiA3NC42MyDCsSA3LjEyIHllYXJzLCA1OS4yJSBtYWxlLCBhbmQgOTQuMiUgbWFycmllZC4gQWNjb3JkaW5nIHRvIHRoZSBHTElNLCBTR0EsIGFuZCBFU1BFTiAyMDE1IGNyaXRlcmlhLCB0aGUgZGV0ZWN0aW9uIHJhdGVzIG9mIG1hbG51dHJpdGlvbiB3ZXJlIDM3LjglICg5NTYgc3ViamVjdHMpLCAzMi44JSAoODI5IHN1YmplY3RzKSwgYW5kIDE3LjAlICg0Mjkgc3ViamVjdHMpLCByZXNwZWN0aXZlbHkuIFRoZSBkaWFnbm9zdGljIGNvbnNpc3RlbmN5IGJldHdlZW4gdGhlIEdMSU0gYW5kIHRoZSBTR0EgY3JpdGVyaWEgaXMgYmV0dGVyIHRoYW4gdGhhdCBiZXR3ZWVuIHRoZSBFU1BFTiAyMDE1IGFuZCB0aGUgU0dBIGNyaXRlcmlhIChLYXBwYSBzdGF0aXN0aWNzLCAwLjg5MCB2cy4gMC41OTApLiBMb2dpc3RpYyByZWdyZXNzaW9uIHNob3dlZCB0aGF0IHRoZSByaXNrIG9mIGRldmVsb3BpbmcgY29tcGxpY2F0aW9ucyBpbiB0aGUgR0xJTS1kZWZpbmVkIG1hbG51dHJpdGlvbiBwYXRpZW50cyBpcyAyLjQxNCB0aW1lcyBoaWdoZXIgdGhhbiB0aGF0IG9mIG5vcm1hbCBwYXRpZW50cywgaGlnaGVyIHRoYW4gdGhvc2Ugb2YgdGhlIEVTUEVOIDIwMTUgYW5kIFNHQSBjcml0ZXJpYSAoMS43ODYgYW5kIDEuNzQ1IHRpbWVzLCByZXNwZWN0aXZlbHkpLiBUaGUgcmFuZG9tIGZvcmVzdCBjbGFzc2lmaWNhdGlvbnMgc2hvdyB0aGF0IHRoZSBHTElNIGNyaXRlcmlhIGhhdmUgYSBoaWdoZXIgYWJpbGl0eSB0byBwcmVkaWN0IGNvbXBsaWNhdGlvbnMgaW4gdGhlc2UgZWxkZXJseSBwYXRpZW50cyB0aGFuIHRoZSBTR0EgYW5kIEVTUEVOIDIwMTUgY3JpdGVyaWEgd2l0aCBhIG1lYW4gZGVjcmVhc2UgaW4gYWNjdXJhY3kgb2YgMTIuOTI5LCAxMC4yNTEsIGFuZCA1LjgxOSwgcmVzcGVjdGl2ZWx5LCBhbmQgYSBtZWFuIGRlY3JlYXNlIGluIEdpbmkgb2YgMi4wNTUsIDEuODE3LCBhbmQgMS42MTQsIHJlc3BlY3RpdmVseS4gQ29uY2x1c2lvbjogVGhlIHByZXZhbGVuY2Ugb2YgbWFsbnV0cml0aW9uIGRpYWdub3NlZCB3aXRoIHRoZSBHTElNIGNyaXRlcmlhIGlzIGhpZ2hlciB0aGFuIHRoYXQgb2YgdGhlIFNHQSBhbmQgdGhlIEVTUEVOIDIwMTUgY3JpdGVyaWEuIFRoZSBHTElNIGNyaXRlcmlhIGFyZSBiZXR0ZXIgdGhhbiB0aGUgU0dBIGFuZCB0aGUgRVNQRU4gMjAxNSBjcml0ZXJpYSBmb3IgcHJlZGljdGluZyBpbi1ob3NwaXRhbCBjb21wbGljYXRpb25zIGluIGVsZGVybHkgcGF0aWVudHMuIiwicHVibGlzaGVyIjoiTURQSSIsImlzc3VlIjoiMTUiLCJ2b2x1bWUiOiIxNCJ9LCJpc1RlbXBvcmFyeSI6ZmFsc2V9XX0="/>
            <w:id w:val="2134045354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2E0DDF07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Ren et al. 2022)</w:t>
                </w:r>
              </w:p>
            </w:tc>
          </w:sdtContent>
        </w:sdt>
        <w:tc>
          <w:tcPr>
            <w:tcW w:w="1503" w:type="dxa"/>
          </w:tcPr>
          <w:p w14:paraId="6531CC3C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2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ZDkwNzVjYWMtNGJiMi00NmE4LWIwODgtOGZkOGZkNmNkNDRlIiwicHJvcGVydGllcyI6eyJub3RlSW5kZXgiOjB9LCJpc0VkaXRlZCI6ZmFsc2UsIm1hbnVhbE92ZXJyaWRlIjp7ImlzTWFudWFsbHlPdmVycmlkZGVuIjpmYWxzZSwiY2l0ZXByb2NUZXh0IjoiKFNjaMO8dHRsZXIgZXQgYWwuIDIwMTcpIiwibWFudWFsT3ZlcnJpZGVUZXh0IjoiIn0sImNpdGF0aW9uSXRlbXMiOlt7ImlkIjoiMTE5NjUxY2MtOTdlMi0zMGFjLTk5OGYtODVjNjcxNmUxZDk3IiwiaXRlbURhdGEiOnsidHlwZSI6ImFydGljbGUtam91cm5hbCIsImlkIjoiMTE5NjUxY2MtOTdlMi0zMGFjLTk5OGYtODVjNjcxNmUxZDk3IiwidGl0bGUiOiJSZXF1aXJlbWVudHMgYW5hbHlzaXMgZm9yIGEgY2xpbmljYWwgZGVjaXNpb24gc3VwcG9ydCBzeXN0ZW0gYWltaW5nIGF0IGltcHJvdmluZyB0aGUgYXJ0aWZpY2lhbCBudXRyaXRpb24gb2YgQ3JpdGljYWxseSBpMTEgcGF0aWVudHMiLCJhdXRob3IiOlt7ImZhbWlseSI6IlNjaMO8dHRsZXIiLCJnaXZlbiI6IkNocmlzdGluYSIsInBhcnNlLW5hbWVzIjpmYWxzZSwiZHJvcHBpbmctcGFydGljbGUiOiIiLCJub24tZHJvcHBpbmctcGFydGljbGUiOiIifSx7ImZhbWlseSI6IkhpbmRlcmVyIiwiZ2l2ZW4iOiJNYXJjIiwicGFyc2UtbmFtZXMiOmZhbHNlLCJkcm9wcGluZy1wYXJ0aWNsZSI6IiIsIm5vbi1kcm9wcGluZy1wYXJ0aWNsZSI6IiJ9LHsiZmFtaWx5IjoiS3JhdXMiLCJnaXZlbiI6IlN0ZWZhbiIsInBhcnNlLW5hbWVzIjpmYWxzZSwiZHJvcHBpbmctcGFydGljbGUiOiIiLCJub24tZHJvcHBpbmctcGFydGljbGUiOiIifSx7ImZhbWlseSI6IkxhbmciLCJnaXZlbiI6IkFubmUgS2F0aGFyaW5hIiwicGFyc2UtbmFtZXMiOmZhbHNlLCJkcm9wcGluZy1wYXJ0aWNsZSI6IiIsIm5vbi1kcm9wcGluZy1wYXJ0aWNsZSI6IiJ9LHsiZmFtaWx5IjoiUHJva29zY2giLCJnaXZlbiI6IkhhbnMgVWxyaWNoIiwicGFyc2UtbmFtZXMiOmZhbHNlLCJkcm9wcGluZy1wYXJ0aWNsZSI6IiIsIm5vbi1kcm9wcGluZy1wYXJ0aWNsZSI6IiJ9LHsiZmFtaWx5IjoiQ2FzdGVsbGFub3MiLCJnaXZlbiI6Ikl4Y2hlbCIsInBhcnNlLW5hbWVzIjpmYWxzZSwiZHJvcHBpbmctcGFydGljbGUiOiIiLCJub24tZHJvcHBpbmctcGFydGljbGUiOiIifV0sImNvbnRhaW5lci10aXRsZSI6IlN0dWRpZXMgaW4gSGVhbHRoIFRlY2hub2xvZ3kgYW5kIEluZm9ybWF0aWNzIiwiY29udGFpbmVyLXRpdGxlLXNob3J0IjoiU3R1ZCBIZWFsdGggVGVjaG5vbCBJbmZvcm0iLCJET0kiOiIxMC4zMjMzLzk3OC0xLTYxNDk5LTgwOC0yLTEzNyIsIklTQk4iOiI5NzgxNjE0OTk4MDc1IiwiSVNTTiI6IjE4Nzk4MzY1IiwiUE1JRCI6IjI4ODgzMTg3IiwiaXNzdWVkIjp7ImRhdGUtcGFydHMiOltbMjAxN11dfSwicGFnZSI6IjEzNy0xNDEiLCJhYnN0cmFjdCI6IkJhY2tncm91bmQ6IE51dHJpdGlvbiBzdXBwb3J0IGlzIGFuIGltcG9ydGFudCBhc3BlY3QgcmVnYXJkaW5nIHRoZSBjYXJlIG9mIGNyaXRpY2FsbHkgaWxsIHBhdGllbnRzLiBNYWxudXRyaXRpb24gYWZmZWN0cyB0aGUgcmVjb3ZlcnkgcHJvY2VzcyBuZWdhdGl2ZWx5LiBIb3dldmVyLCB0aGUgaW1wYWN0IG9uIHRoZSBjbGluaWNhbCBvdXRjb21lIGlzIG9mdGVuIHVuZGVyZXN0aW1hdGVkIGluIGNvbXBsZXggY2xpbmljYWwgc2V0dGluZ3MgZHVlIHRvIHNldmVyYWwgZmFjdG9ycyBoaW5kZXJpbmcgb3B0aW1pemF0aW9uIG9mIG51dHJpdGlvbi4gT2JqZWN0aXZlOiBUbyBpZGVudGlmeSB0aGUgcmVxdWlyZW1lbnRzIGZvciBhIGNsaW5pY2FsIGRlY2lzaW9uIHN1cHBvcnQgc3lzdGVtIHRoYXQgZW5hYmxlcyB0aGUgbWVkaWNhbCBzdGFmZiB0byBpbXByb3ZlIGl0cyBwYXRpZW50cycgbnV0cml0aW9uYWwgc3RhdHVzLiBNZXRob2RzOiBBIGxpdGVyYXR1cmUgcmV2aWV3IGFuZCBpbnRlcnZpZXdzIHdpdGggdHdvIHNlbmlvciBwaHlzaWNpYW5zIHdlcmUgY29uZHVjdGVkIHRvIHJlZmluZSB0aGUgcmVxdWlyZW1lbnRzIGZvciB0aGUgc3VwcG9ydCBzeXN0ZW0gYXMgd2VsbCBhcyB0byBkZXRlcm1pbmUgdGhlIGluY2x1c2lvbiBjcml0ZXJpYSBmb3IgYSBzdWJzZXF1ZW50IGludGVydmVudGlvbiBzdHVkeS4gUmVzdWx0czogVGhlIGFuYWx5c2lzIHJlc3VsdGVkIGluOiAoaSkgdGhlIGlkZW50aWZpY2F0aW9uIG9mIDQgbWVhc3VyZW1lbnQgcGFyYW1ldGVycyBmb3IgdGhlIGFzc2Vzc21lbnQgb2YgdGhlIG51dHJpdGlvbiBzdGF0dXM7IChpaSkgdGhlIGdyYXBoaWNhbCBsYXlvdXQgaW4gYWRoZXJlbmNlIHRvIHRoZSBzdGFuZGFyZHMtYmFzZWQgaW1wbGVtZW50YXRpb24gYXBwcm9hY2ggZm9yIHRoZSBjcmVhdGlvbiBvZiBtdWx0aS1wYXRpZW50IGRhc2hib2FyZHM7IChpaWkpIHRoZSBkZWZpbml0aW9uIG9mIHRoZSBzdHVkeSBncm91cC4gVGhlIG51dHJpdGlvbiBkYXNoYm9hcmQgd2lsbCBiZSBpbXBsZW1lbnRlZCBhbmQgaW50ZWdyYXRlZCBiYXNlZCBvbiB0aGUgc2V0IHJlcXVpcmVtZW50cywgZm9sbG93ZWQgYnkgYW4gaW50ZXJ2ZW50aW9uIHN0dWR5IGV2YWx1YXRpbmcgdGhlIGRhc2hib2FyZCdzIGVmZmljYWN5LiIsInB1Ymxpc2hlciI6IklPUyBQcmVzcyIsInZvbHVtZSI6IjI0MyJ9LCJpc1RlbXBvcmFyeSI6ZmFsc2V9XX0="/>
            <w:id w:val="-1784027553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4274F895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Schüttler et al. 2017)</w:t>
                </w:r>
              </w:p>
            </w:tc>
          </w:sdtContent>
        </w:sdt>
        <w:tc>
          <w:tcPr>
            <w:tcW w:w="1503" w:type="dxa"/>
          </w:tcPr>
          <w:p w14:paraId="1C713D5B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17</w:t>
            </w:r>
          </w:p>
        </w:tc>
      </w:tr>
      <w:tr w:rsidR="00CD22A3" w:rsidRPr="00BD1703" w14:paraId="3C143489" w14:textId="77777777" w:rsidTr="005F72BB">
        <w:sdt>
          <w:sdtPr>
            <w:rPr>
              <w:color w:val="000000"/>
              <w:lang w:val="en-US"/>
            </w:rPr>
            <w:tag w:val="MENDELEY_CITATION_v3_eyJjaXRhdGlvbklEIjoiTUVOREVMRVlfQ0lUQVRJT05fM2ZiNjczOTEtMWJlOC00YWRjLWIxZGQtZGMxZmM2YWI2YmJhIiwicHJvcGVydGllcyI6eyJub3RlSW5kZXgiOjB9LCJpc0VkaXRlZCI6ZmFsc2UsIm1hbnVhbE92ZXJyaWRlIjp7ImlzTWFudWFsbHlPdmVycmlkZGVuIjpmYWxzZSwiY2l0ZXByb2NUZXh0IjoiKFlpbiwgTGluLCBldCBhbC4gMjAyMSkiLCJtYW51YWxPdmVycmlkZVRleHQiOiIifSwiY2l0YXRpb25JdGVtcyI6W3siaWQiOiI4OGNmMDRhMy1hZDdjLTNiZDktOWZiMy03NDVlMmMwY2M1ODEiLCJpdGVtRGF0YSI6eyJ0eXBlIjoiYXJ0aWNsZS1qb3VybmFsIiwiaWQiOiI4OGNmMDRhMy1hZDdjLTNiZDktOWZiMy03NDVlMmMwY2M1ODEiLCJ0aXRsZSI6IkNsYXNzaWZpY2F0aW9uIFRyZWXigJNCYXNlZCBNYWNoaW5lIExlYXJuaW5nIHRvIFZpc3VhbGl6ZSBhbmQgVmFsaWRhdGUgYSBEZWNpc2lvbiBUb29sIGZvciBJZGVudGlmeWluZyBNYWxudXRyaXRpb24gaW4gQ2FuY2VyIFBhdGllbnRzIiwiYXV0aG9yIjpbeyJmYW1pbHkiOiJZaW4iLCJnaXZlbiI6IkxpYW5neXUiLCJwYXJzZS1uYW1lcyI6ZmFsc2UsImRyb3BwaW5nLXBhcnRpY2xlIjoiIiwibm9uLWRyb3BwaW5nLXBhcnRpY2xlIjoiIn0seyJmYW1pbHkiOiJMaW4iLCJnaXZlbiI6IlhpbiIsInBhcnNlLW5hbWVzIjpmYWxzZSwiZHJvcHBpbmctcGFydGljbGUiOiIiLCJub24tZHJvcHBpbmctcGFydGljbGUiOiIifSx7ImZhbWlseSI6IkxpdSIsImdpdmVuIjoiSmllIiwicGFyc2UtbmFtZXMiOmZhbHNlLCJkcm9wcGluZy1wYXJ0aWNsZSI6IiIsIm5vbi1kcm9wcGluZy1wYXJ0aWNsZSI6IiJ9LHsiZmFtaWx5IjoiTGkiLCJnaXZlbiI6Ik5hIiwicGFyc2UtbmFtZXMiOmZhbHNlLCJkcm9wcGluZy1wYXJ0aWNsZSI6IiIsIm5vbi1kcm9wcGluZy1wYXJ0aWNsZSI6IiJ9LHsiZmFtaWx5IjoiSGUiLCJnaXZlbiI6IlhpdW1laSIsInBhcnNlLW5hbWVzIjpmYWxzZSwiZHJvcHBpbmctcGFydGljbGUiOiIiLCJub24tZHJvcHBpbmctcGFydGljbGUiOiIifSx7ImZhbWlseSI6IlpoYW5nIiwiZ2l2ZW4iOiJNZW5neXVhbiIsInBhcnNlLW5hbWVzIjpmYWxzZSwiZHJvcHBpbmctcGFydGljbGUiOiIiLCJub24tZHJvcHBpbmctcGFydGljbGUiOiIifSx7ImZhbWlseSI6Ikd1byIsImdpdmVuIjoiSmluZyIsInBhcnNlLW5hbWVzIjpmYWxzZSwiZHJvcHBpbmctcGFydGljbGUiOiIiLCJub24tZHJvcHBpbmctcGFydGljbGUiOiIifSx7ImZhbWlseSI6IllhbmciLCJnaXZlbiI6IkppYW4iLCJwYXJzZS1uYW1lcyI6ZmFsc2UsImRyb3BwaW5nLXBhcnRpY2xlIjoiIiwibm9uLWRyb3BwaW5nLXBhcnRpY2xlIjoiIn0seyJmYW1pbHkiOiJEZW5nIiwiZ2l2ZW4iOiJMaSIsInBhcnNlLW5hbWVzIjpmYWxzZSwiZHJvcHBpbmctcGFydGljbGUiOiIiLCJub24tZHJvcHBpbmctcGFydGljbGUiOiIifSx7ImZhbWlseSI6IldhbmciLCJnaXZlbiI6Illpemh1byIsInBhcnNlLW5hbWVzIjpmYWxzZSwiZHJvcHBpbmctcGFydGljbGUiOiIiLCJub24tZHJvcHBpbmctcGFydGljbGUiOiIifSx7ImZhbWlseSI6IkxpYW5nIiwiZ2l2ZW4iOiJUaW5ndGluZyIsInBhcnNlLW5hbWVzIjpmYWxzZSwiZHJvcHBpbmctcGFydGljbGUiOiIiLCJub24tZHJvcHBpbmctcGFydGljbGUiOiIifSx7ImZhbWlseSI6IldhbmciLCJnaXZlbiI6IkNoYW5nIiwicGFyc2UtbmFtZXMiOmZhbHNlLCJkcm9wcGluZy1wYXJ0aWNsZSI6IiIsIm5vbi1kcm9wcGluZy1wYXJ0aWNsZSI6IiJ9LHsiZmFtaWx5IjoiSmlhbmciLCJnaXZlbiI6Ikh1YSIsInBhcnNlLW5hbWVzIjpmYWxzZSwiZHJvcHBpbmctcGFydGljbGUiOiIiLCJub24tZHJvcHBpbmctcGFydGljbGUiOiIifSx7ImZhbWlseSI6IkZ1IiwiZ2l2ZW4iOiJaaGVubWluZyIsInBhcnNlLW5hbWVzIjpmYWxzZSwiZHJvcHBpbmctcGFydGljbGUiOiIiLCJub24tZHJvcHBpbmctcGFydGljbGUiOiIifSx7ImZhbWlseSI6IkxpIiwiZ2l2ZW4iOiJTdXlpIiwicGFyc2UtbmFtZXMiOmZhbHNlLCJkcm9wcGluZy1wYXJ0aWNsZSI6IiIsIm5vbi1kcm9wcGluZy1wYXJ0aWNsZSI6IiJ9LHsiZmFtaWx5IjoiV2FuZyIsImdpdmVuIjoiS3VuaHVhIiwicGFyc2UtbmFtZXMiOmZhbHNlLCJkcm9wcGluZy1wYXJ0aWNsZSI6IiIsIm5vbi1kcm9wcGluZy1wYXJ0aWNsZSI6IiJ9LHsiZmFtaWx5IjoiR3VvIiwiZ2l2ZW4iOiJaZW5ncWluZyIsInBhcnNlLW5hbWVzIjpmYWxzZSwiZHJvcHBpbmctcGFydGljbGUiOiIiLCJub24tZHJvcHBpbmctcGFydGljbGUiOiIifSx7ImZhbWlseSI6IkJhIiwiZ2l2ZW4iOiJZaSIsInBhcnNlLW5hbWVzIjpmYWxzZSwiZHJvcHBpbmctcGFydGljbGUiOiIiLCJub24tZHJvcHBpbmctcGFydGljbGUiOiIifSx7ImZhbWlseSI6IkxpIiwiZ2l2ZW4iOiJXZWkiLCJwYXJzZS1uYW1lcyI6ZmFsc2UsImRyb3BwaW5nLXBhcnRpY2xlIjoiIiwibm9uLWRyb3BwaW5nLXBhcnRpY2xlIjoiIn0seyJmYW1pbHkiOiJTb25nIiwiZ2l2ZW4iOiJDaHVuaHVhIiwicGFyc2UtbmFtZXMiOmZhbHNlLCJkcm9wcGluZy1wYXJ0aWNsZSI6IiIsIm5vbi1kcm9wcGluZy1wYXJ0aWNsZSI6IiJ9LHsiZmFtaWx5IjoiQ3VpIiwiZ2l2ZW4iOiJKaXV3ZWkiLCJwYXJzZS1uYW1lcyI6ZmFsc2UsImRyb3BwaW5nLXBhcnRpY2xlIjoiIiwibm9uLWRyb3BwaW5nLXBhcnRpY2xlIjoiIn0seyJmYW1pbHkiOiJTaGkiLCJnaXZlbiI6IkhhbnBpbmciLCJwYXJzZS1uYW1lcyI6ZmFsc2UsImRyb3BwaW5nLXBhcnRpY2xlIjoiIiwibm9uLWRyb3BwaW5nLXBhcnRpY2xlIjoiIn0seyJmYW1pbHkiOiJYdSIsImdpdmVuIjoiSG9uZ3hpYSIsInBhcnNlLW5hbWVzIjpmYWxzZSwiZHJvcHBpbmctcGFydGljbGUiOiIiLCJub24tZHJvcHBpbmctcGFydGljbGUiOiIifV0sImNvbnRhaW5lci10aXRsZSI6IkpvdXJuYWwgb2YgUGFyZW50ZXJhbCBhbmQgRW50ZXJhbCBOdXRyaXRpb24iLCJET0kiOiIxMC4xMDAyL2pwZW4uMjA3MCIsIklTU04iOiIxOTQxMjQ0NCIsIlBNSUQiOiIzMzQxNTc0MyIsImlzc3VlZCI6eyJkYXRlLXBhcnRzIjpbWzIwMjEsMTEsMV1dfSwicGFnZSI6IjE3MzYtMTc0OCIsImFic3RyYWN0IjoiQmFja2dyb3VuZDogVGhlIG5ld2x5IHByb3Bvc2VkIEdsb2JhbCBMZWFkZXJzaGlwIEluaXRpYXRpdmUgb24gTWFsbnV0cml0aW9uIChHTElNKSBmcmFtZXdvcmsgaXMgcHJvbWlzaW5nIHRvIGdhaW4gZ2xvYmFsIGFjY2VwdGFuY2UgZm9yIGRpYWdub3NpbmcgbWFsbnV0cml0aW9uLiBIb3dldmVyLCB0aGUgcm9sZSBvZiBtYWNoaW5lIGxlYXJuaW5nIGluIGZhY2lsaXRhdGluZyBpdHMgYXBwbGljYXRpb24gaW4gY2xpbmljYWwgcHJhY3RpY2UgcmVtYWlucyBsYXJnZWx5IHVua25vd24uIE1ldGhvZHM6IFdlIHBlcmZvcm1lZCBhIG11bHRpY2VudGVyLCBvYnNlcnZhdGlvbmFsIGNvaG9ydCBzdHVkeSBpbmNsdWRpbmcgMzk5OCBwYXRpZW50cyB3aXRoIGNhbmNlci4gQmFzZWxpbmUgbWFsbnV0cml0aW9uIHdhcyBkZWZpbmVkIHVzaW5nIHRoZSBHTElNIGNyaXRlcmlhLCBhbmQgdGhlIHN0dWR5IHBvcHVsYXRpb24gd2FzIHJhbmRvbWx5IGRpdmlkZWQgaW50byBhIGRlcml2YXRpb24gZ3JvdXAgKG4gPSAyOTk4KSBhbmQgYSB2YWxpZGF0aW9uIGdyb3VwIChuID0gMTAwMCkuIEEgY2xhc3NpZmljYXRpb24gYW5kIHJlZ3Jlc3Npb24gdHJlZXMgKENBUlQpIGFsZ29yaXRobSB3YXMgdXNlZCB0byBkZXZlbG9wIGEgZGVjaXNpb24gdHJlZSBmb3IgY2xhc3NpZnlpbmcgdGhlIHNldmVyaXR5IG9mIG1hbG51dHJpdGlvbiBpbiB0aGUgZGVyaXZhdGlvbiBncm91cC4gTW9kZWwgcGVyZm9ybWFuY2Ugd2FzIGV2YWx1YXRlZCBpbiB0aGUgdmFsaWRhdGlvbiBncm91cC4gUmVzdWx0czogR0xJTSBjcml0ZXJpYSBkaWFnbm9zZWQgNTg4IHBhdGllbnRzICgxNC43JSkgd2l0aCBtb2RlcmF0ZSBtYWxudXRyaXRpb24gYW5kIDUzMiBwYXRpZW50cyAoMTMuMyUpIHdpdGggc2V2ZXJlIG1hbG51dHJpdGlvbiBhbW9uZyB0aGUgc3R1ZHkgcG9wdWxhdGlvbi4gVGhlIENBUlQgY3Jvc3MtdmFsaWRhdGlvbiBpZGVudGlmaWVkIDUga2V5IHByZWRpY3RvcnMgZm9yIHRoZSBkZWNpc2lvbiB0cmVlIGNvbnN0cnVjdGlvbiwgaW5jbHVkaW5nIGFnZSwgd2VpZ2h0IGxvc3Mgd2l0aGluIDYgbW9udGhzLCBib2R5IG1hc3MgaW5kZXgsIGNhbGYgY2lyY3VtZmVyZW5jZSwgYW5kIHRoZSBOdXRyaXRpb25hbCBSaXNrIFNjcmVlbmluZyAyMDAyIHNjb3JlLiBUaGUgZGVjaXNpb24gdHJlZSBzaG93ZWQgaGlnaCBwZXJmb3JtYW5jZSwgd2l0aCBhbiBhcmVhIHVuZGVyIHRoZSBjdXJ2ZSBvZiAwLjk2NCAozrogPSAwLjg5OCwgUCA8LjAwMSwgYWNjdXJhY3kgPSAwLjk1NSkgaW4gdGhlIHZhbGlkYXRpb24gZ3JvdXAuIFN1Ymdyb3VwIGFuYWx5c2lzIHNob3dlZCB0aGF0IHRoZSBtb2RlbCBoYWQgYXBwYXJlbnRseSBnb29kIHBlcmZvcm1hbmNlIGluIGRpZmZlcmVudCBjYW5jZXJzLiBBbW9uZyB0aGUgNSBwcmVkaWN0b3JzIGNvbnN0aXR1dGluZyB0aGUgdHJlZSwgYWdlIGNvbnRyaWJ1dGVkIHRoZSBsZWFzdCB0byB0aGUgY2xhc3NpZmljYXRpb24gcG93ZXIuIENvbmNsdXNpb246IFVzaW5nIHRoZSBtYWNoaW5lIGxlYXJuaW5nLCB3ZSB2aXN1YWxpemVkIGFuZCB2YWxpZGF0ZWQgYSBkZWNpc2lvbiB0b29sIGJhc2VkIG9uIHRoZSBHTElNIGNyaXRlcmlhIHRoYXQgY2FuIGJlIGNvbnZlbmllbnRseSB1c2VkIHRvIGFjY2VsZXJhdGUgdGhlIHByZXRyZWF0bWVudCBpZGVudGlmaWNhdGlvbiBvZiBtYWxudXRyaXRpb24gaW4gcGF0aWVudHMgd2l0aCBjYW5jZXIuIiwicHVibGlzaGVyIjoiSm9obiBXaWxleSBhbmQgU29ucyBJbmMiLCJpc3N1ZSI6IjgiLCJ2b2x1bWUiOiI0NSIsImNvbnRhaW5lci10aXRsZS1zaG9ydCI6IiJ9LCJpc1RlbXBvcmFyeSI6ZmFsc2V9XX0="/>
            <w:id w:val="614489422"/>
            <w:placeholder>
              <w:docPart w:val="4B92FF85601D54409F17B0CB6CA28AED"/>
            </w:placeholder>
          </w:sdtPr>
          <w:sdtContent>
            <w:tc>
              <w:tcPr>
                <w:tcW w:w="1502" w:type="dxa"/>
              </w:tcPr>
              <w:p w14:paraId="4DD3032A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Yin, Lin, et al. 2021)</w:t>
                </w:r>
              </w:p>
            </w:tc>
          </w:sdtContent>
        </w:sdt>
        <w:tc>
          <w:tcPr>
            <w:tcW w:w="1502" w:type="dxa"/>
          </w:tcPr>
          <w:p w14:paraId="332D5220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1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NTdmMWM3NjEtYTNkMC00OTIyLTkwNzQtZWUyZjUyNDE0MGViIiwicHJvcGVydGllcyI6eyJub3RlSW5kZXgiOjB9LCJpc0VkaXRlZCI6ZmFsc2UsIm1hbnVhbE92ZXJyaWRlIjp7ImlzTWFudWFsbHlPdmVycmlkZGVuIjpmYWxzZSwiY2l0ZXByb2NUZXh0IjoiKFNwYXJhcGFuaSBldCBhbC4gMjAyMikiLCJtYW51YWxPdmVycmlkZVRleHQiOiIifSwiY2l0YXRpb25JdGVtcyI6W3siaWQiOiJmN2UwZjliOS02YjMyLTM4NDgtODY1NS04NzE5YzZmZGI1MWQiLCJpdGVtRGF0YSI6eyJ0eXBlIjoiYXJ0aWNsZS1qb3VybmFsIiwiaWQiOiJmN2UwZjliOS02YjMyLTM4NDgtODY1NS04NzE5YzZmZGI1MWQiLCJ0aXRsZSI6Ik5vdmVsIFBlZGlhdHJpYyBIZWlnaHQgT3V0bGllciBEZXRlY3Rpb24gTWV0aG9kb2xvZ3kgZm9yIEVsZWN0cm9uaWMgSGVhbHRoIFJlY29yZHMgdmlhIE1hY2hpbmUgTGVhcm5pbmcgd2l0aCBNb25vdG9uaWMgQmF5ZXNpYW4gQWRkaXRpdmUgUmVncmVzc2lvbiBUcmVlcyIsImF1dGhvciI6W3siZmFtaWx5IjoiU3BhcmFwYW5pIiwiZ2l2ZW4iOiJSb2RuZXkgQS4iLCJwYXJzZS1uYW1lcyI6ZmFsc2UsImRyb3BwaW5nLXBhcnRpY2xlIjoiIiwibm9uLWRyb3BwaW5nLXBhcnRpY2xlIjoiIn0seyJmYW1pbHkiOiJUZW5nIiwiZ2l2ZW4iOiJCaSBRLiIsInBhcnNlLW5hbWVzIjpmYWxzZSwiZHJvcHBpbmctcGFydGljbGUiOiIiLCJub24tZHJvcHBpbmctcGFydGljbGUiOiIifSx7ImZhbWlseSI6IkhpbGJyYW5kcyIsImdpdmVuIjoiSnVsaWEiLCJwYXJzZS1uYW1lcyI6ZmFsc2UsImRyb3BwaW5nLXBhcnRpY2xlIjoiIiwibm9uLWRyb3BwaW5nLXBhcnRpY2xlIjoiIn0seyJmYW1pbHkiOiJQaXBrb3JuIiwiZ2l2ZW4iOiJSZWJlY2NhIiwicGFyc2UtbmFtZXMiOmZhbHNlLCJkcm9wcGluZy1wYXJ0aWNsZSI6IiIsIm5vbi1kcm9wcGluZy1wYXJ0aWNsZSI6IiJ9LHsiZmFtaWx5IjoiRmV1bGluZyIsImdpdmVuIjoiTWFyeSBCZXRoIiwicGFyc2UtbmFtZXMiOmZhbHNlLCJkcm9wcGluZy1wYXJ0aWNsZSI6IiIsIm5vbi1kcm9wcGluZy1wYXJ0aWNsZSI6IiJ9LHsiZmFtaWx5IjoiR29kYXkiLCJnaXZlbiI6IlByYXZlZW4gUy4iLCJwYXJzZS1uYW1lcyI6ZmFsc2UsImRyb3BwaW5nLXBhcnRpY2xlIjoiIiwibm9uLWRyb3BwaW5nLXBhcnRpY2xlIjoiIn1dLCJjb250YWluZXItdGl0bGUiOiJKb3VybmFsIG9mIFBlZGlhdHJpYyBHYXN0cm9lbnRlcm9sb2d5IGFuZCBOdXRyaXRpb24iLCJjb250YWluZXItdGl0bGUtc2hvcnQiOiJKIFBlZGlhdHIgR2FzdHJvZW50ZXJvbCBOdXRyIiwiRE9JIjoiMTAuMTA5Ny9NUEcuMDAwMDAwMDAwMDAwMzQ5MiIsIklTU04iOiIxNTM2NDgwMSIsIlBNSUQiOiIzNTY0MTg5MiIsImlzc3VlZCI6eyJkYXRlLXBhcnRzIjpbWzIwMjIsOCwxXV19LCJwYWdlIjoiMjEwLTIxNCIsImFic3RyYWN0IjoiT2JqZWN0aXZlOiBUbyBjcmVhdGUgYSBuZXcgbWV0aG9kb2xvZ3kgdGhhdCBoYXMgYSBzaW5nbGUgc2ltcGxlIHJ1bGUgdG8gaWRlbnRpZnkgaGVpZ2h0IG91dGxpZXJzIGluIHRoZSBlbGVjdHJvbmljIGhlYWx0aCByZWNvcmRzIChFSFIpIG9mIGNoaWxkcmVuLiBNZXRob2RzOiBXZSBjb25zdHJ1Y3RlZCAyIGluZGVwZW5kZW50IGNvaG9ydHMgb2YgY2hpbGRyZW4gMiB0byA4IHllYXJzIG9sZCB0byB0cmFpbiBhbmQgdmFsaWRhdGUgYSBtb2RlbCBwcmVkaWN0aW5nIGhlaWdodHMgZnJvbSBhZ2UsIGdlbmRlciwgcmFjZSBhbmQgd2VpZ2h0IHdpdGggbW9ub3RvbmljIEJheWVzaWFuIGFkZGl0aXZlIHJlZ3Jlc3Npb24gdHJlZXMuIFRoZSB0cmFpbmluZyBjb2hvcnQgY29uc2lzdGVkIG9mIDEzNzYgY2hpbGRyZW4gd2hlcmUgb3V0bGllcnMgd2VyZSB1bmtub3duLiBUaGUgdGVzdGluZyBjb2hvcnQgY29uc2lzdGVkIG9mIDMxOCBwYXRpZW50cyB0aGF0IHdlcmUgbWFudWFsbHkgcmV2aWV3ZWQgcmV0cm9zcGVjdGl2ZWx5IHRvIGlkZW50aWZ5IGhlaWdodCBvdXRsaWVycy4gUmVzdWx0czogVGhlIGFtb3VudCBvZiB2YXJpYXRpb24gZXhwbGFpbmVkIGluIGhlaWdodCB2YWx1ZXMgYnkgb3VyIG1vZGVsLCBSMiwgd2FzIDgyLjIlIGFuZCA3NS4zJSBpbiB0aGUgdHJhaW5pbmcgYW5kIHRlc3RpbmcgY29ob3J0cywgcmVzcGVjdGl2ZWx5LiBUaGUgZGlzY3JpbWluYXRvcnkgYWJpbGl0eSB0byBhc3Nlc3MgaGVpZ2h0IG91dGxpZXJzIGluIHRoZSB0ZXN0aW5nIGNvaG9ydCBhcyBhc3Nlc3NlZCBieSB0aGUgYXJlYSB1bmRlciB0aGUgcmVjZWl2ZXIgb3BlcmF0aW5nIGNoYXJhY3RlcmlzdGljIGN1cnZlIHdhcyBleGNlbGxlbnQsIDAuODQxLiBCYXNlZCBvbiBhIHJlbGF0aXZlbHkgYWdncmVzc2l2ZSBjdXRvZmYgb2YgMC4wNzUsIHRoZSBvdXRsaWVyIHNlbnNpdGl2aXR5IGlzIDAuNzEzLCB0aGUgc3BlY2lmaWNpdHkgMC43OTM7IHRoZSBwb3NpdGl2ZSBwcmVkaWN0aXZlIHZhbHVlIDAuNjE1IGFuZCB0aGUgbmVnYXRpdmUgcHJlZGljdGl2ZSB2YWx1ZSBpcyAwLjg1Ni4gQ29uY2x1c2lvbnM6IFdlIGhhdmUgZGV2ZWxvcGVkIGEgbmV3IHJlbGlhYmxlLCBsYXJnZWx5IGF1dG9tYXRlZCwgb3V0bGllciBkZXRlY3Rpb24gbWV0aG9kIHdoaWNoIGlzIGFwcGxpY2FibGUgdG8gdGhlIGlkZW50aWZpY2F0aW9uIG9mIGhlaWdodCBvdXRsaWVycyBpbiB0aGUgcGVkaWF0cmljIEVIUi4gVGhpcyBtZXRob2RvbG9neSBjYW4gYmUgYXBwbGllZCB0byBhc3Nlc3MgdGhlIHZlcmFjaXR5IG9mIGhlaWdodCBtZWFzdXJlbWVudHMgZW5zdXJpbmcgcmVsaWFibGUgaW5kaWNlcyBvZiBib2R5IHByb3BvcnRpb25hbGl0eSBzdWNoIGFzIGJvZHkgbWFzcyBpbmRleC4iLCJwdWJsaXNoZXIiOiJMaXBwaW5jb3R0IFdpbGxpYW1zIGFuZCBXaWxraW5zIiwiaXNzdWUiOiIyIiwidm9sdW1lIjoiNzUifSwiaXNUZW1wb3JhcnkiOmZhbHNlfV19"/>
            <w:id w:val="-790662614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6CB476BB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Sparapani et al. 2022)</w:t>
                </w:r>
              </w:p>
            </w:tc>
          </w:sdtContent>
        </w:sdt>
        <w:tc>
          <w:tcPr>
            <w:tcW w:w="1503" w:type="dxa"/>
          </w:tcPr>
          <w:p w14:paraId="623BCD5B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2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MTIyZTVjZTctOWYzMS00NTRkLTljZTAtYmM3MmRlZWRkOTQ0IiwicHJvcGVydGllcyI6eyJub3RlSW5kZXgiOjB9LCJpc0VkaXRlZCI6ZmFsc2UsIm1hbnVhbE92ZXJyaWRlIjp7ImlzTWFudWFsbHlPdmVycmlkZGVuIjpmYWxzZSwiY2l0ZXByb2NUZXh0IjoiKE9oeXZlciBldCBhbC4gMjAxNykiLCJtYW51YWxPdmVycmlkZVRleHQiOiIifSwiY2l0YXRpb25JdGVtcyI6W3siaWQiOiIwZDE4MTFlOC0wOWFkLTM2ODctYWQ4ZS1jNmNjOTA0Mjk3OTYiLCJpdGVtRGF0YSI6eyJ0eXBlIjoiYXJ0aWNsZS1qb3VybmFsIiwiaWQiOiIwZDE4MTFlOC0wOWFkLTM2ODctYWQ4ZS1jNmNjOTA0Mjk3OTYiLCJ0aXRsZSI6IkxvZ2lzdGljIFJlZ3Jlc3Npb24gYW5kIEdyb3d0aCBDaGFydHMgdG8gRGV0ZXJtaW5lIENoaWxkcmVuIE51dHJpdGlvbmFsIGFuZCBTdHVudGluZyBTdGF0dXM6IEEgUmV2aWV3IiwiYXV0aG9yIjpbeyJmYW1pbHkiOiJPaHl2ZXIiLCJnaXZlbiI6Ik1hcmdhcmV0aGEiLCJwYXJzZS1uYW1lcyI6ZmFsc2UsImRyb3BwaW5nLXBhcnRpY2xlIjoiIiwibm9uLWRyb3BwaW5nLXBhcnRpY2xlIjoiIn0seyJmYW1pbHkiOiJNb25pYWdhIiwiZ2l2ZW4iOiJKdXJpa2UiLCJwYXJzZS1uYW1lcyI6ZmFsc2UsImRyb3BwaW5nLXBhcnRpY2xlIjoiVi4iLCJub24tZHJvcHBpbmctcGFydGljbGUiOiIifSx7ImZhbWlseSI6Ill1bmlkd2kiLCJnaXZlbiI6IkthcmluYSBSZXN0aXNhIiwicGFyc2UtbmFtZXMiOmZhbHNlLCJkcm9wcGluZy1wYXJ0aWNsZSI6IiIsIm5vbi1kcm9wcGluZy1wYXJ0aWNsZSI6IiJ9LHsiZmFtaWx5IjoiU2V0aWF3YW4iLCJnaXZlbiI6Ik11aGFtYWQgSXJmYW4iLCJwYXJzZS1uYW1lcyI6ZmFsc2UsImRyb3BwaW5nLXBhcnRpY2xlIjoiIiwibm9uLWRyb3BwaW5nLXBhcnRpY2xlIjoiIn1dLCJjb250YWluZXItdGl0bGUiOiJQcm9jZWRpYSBDb21wdXRlciBTY2llbmNlIiwiY29udGFpbmVyLXRpdGxlLXNob3J0IjoiUHJvY2VkaWEgQ29tcHV0IFNjaSIsIkRPSSI6IjEwLjEwMTYvai5wcm9jcy4yMDE3LjEwLjA0NSIsIklTQk4iOiI5NzgxNTEwODQ5OTE0IiwiSVNTTiI6IjE4NzcwNTA5IiwiaXNzdWVkIjp7ImRhdGUtcGFydHMiOltbMjAxN11dfSwicGFnZSI6IjIzMi0yNDEiLCJhYnN0cmFjdCI6IkNoaWxkcmVuIG1hbG51dHJpdGlvbiBhbmQgc3R1bnRpbmcgYXJlIHN0aWxsIGNvbW1vbiBpbiBJbmRvbmVzaWEuIEFsdGhvdWdoIEluZG9uZXNpYSBoYXMgc3VjY2VlZGVkIGluIHJlZHVjaW5nIG1hbG51dHJpdGlvbiBhbmQgc3R1bnRpbmcgcmF0ZXMgb3ZlciB0aGUgcGFzdCBmZXcgeWVhcnMsIHRoZXNlIHR3byBpc3N1ZXMgbXVzdCBzdGlsbCBiZSBjb25zaWRlcmVkIGFzIHNvbWV0aGluZyBzZXJpb3VzIGluIG9yZGVyIHRvIHByZXZlbnQgdGhlIGluY3JlYXNpbmcgbnVtYmVyIG9mIG1hbG51dHJpdGlvbiBhbmQgc3R1bnRpbmcgcmF0ZXMgaW4gdGhlIGZ1dHVyZS4gVGhpcyBzdHVkeSBhaW1zIHRvIGFuYWx5emUgdGhlIHN1aXRhYmxlIGxvZ2lzdGljIHJlZ3Jlc3Npb24gbWV0aG9kcyBhbmQgZ3Jvd3RoIGNoYXJ0cyB0byByZWR1Y2UgdGhlIG51bWJlciBvZiBjaGlsZHJlbiB3aXRoIG1hbG51dHJpdGlvbiBhbmQgc3R1bnRpbmcgc3RhdHVzLiBCYXNlZCBvbiB0aGUgYW5hbHlzaXMgb2YgcHJldmlvdXMgc3R1ZGllcyBhbmQgdGhlb3JpZXMsIHJlc2VhcmNoZXJzIGhhdmUgZm91bmQgdGhhdCBtdWx0aW5vbWlhbCBsb2dpc3RpYyByZWdyZXNzaW9uIGlzIHRoZSBtb3N0IHN1aXRhYmxlIG1ldGhvZCB0byBtZWFzdXJlIGNoaWxkcmVuIG51dHJpdGlvbmFsIGFuZCBzdHVudGluZyBzdGF0dXMgYmVjYXVzZSBpdCBjYW4gcHJvdmlkZSBtb3JlIHNwZWNpZmljIHJlc3VsdHMsIHN1Y2ggYXMgbWFsbnV0cml0aW9uLCB1bmRlcm51dHJpdGlvbiwgbm9ybWFsIG51dHJpdGlvbiBhbmQgb2Jlc2UuIFdITyBncm93dGggY2hhcnRzIC0gd2VpZ2h0LWZvci1hZ2UgY2hhcnQgdGhhdCBhbHJlYWR5IGV4aXN0cyBpbiBLYXJ0dSBNZW51anUgU2VoYXQgKEtNUykgLSBpcyBzdWl0YWJsZSB0byBiZSBhcHBsaWVkIGluIG1vbml0b3JpbmcgY2hpbGQncyBudXRyaXRpb25hbCBzdGF0dXMgYmVjYXVzZSBJbmRvbmVzaWEncyBBbnRocm9wb21ldHJpYyBTdGFuZGFyZHMgQXNzZXNzaW5nIE51dHJpdGlvbmFsIFN0YXR1cyBvZiBDaGlsZHJlbiBhcmUgZGV2ZWxvcGVkIGJhc2VkIG9uIFdITyBTdGFuZGFyZHMuIFRvIGJlIGFibGUgdG8gcGVyZm9ybSBJbmRvbmVzaWFuIGNoaWxkcmVuIHN0dW50aW5nIHN0YXR1cyBtZWFzdXJlbWVudCwgV0hPIGxlbmd0aC1mb3ItYWdlIG9yIGhlaWdodC1mb3ItYWdlIGdyb3d0aCBjaGFydCBuZWVkcyB0byBiZSBhcHBsaWVkLiIsInB1Ymxpc2hlciI6IkVsc2V2aWVyIEIuVi4iLCJ2b2x1bWUiOiIxMTYifSwiaXNUZW1wb3JhcnkiOmZhbHNlfV19"/>
            <w:id w:val="301895788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2B420BC7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Ohyver et al. 2017)</w:t>
                </w:r>
              </w:p>
            </w:tc>
          </w:sdtContent>
        </w:sdt>
        <w:tc>
          <w:tcPr>
            <w:tcW w:w="1503" w:type="dxa"/>
          </w:tcPr>
          <w:p w14:paraId="1FCAA477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17</w:t>
            </w:r>
          </w:p>
        </w:tc>
      </w:tr>
      <w:tr w:rsidR="00CD22A3" w:rsidRPr="00BD1703" w14:paraId="180C082C" w14:textId="77777777" w:rsidTr="005F72BB">
        <w:sdt>
          <w:sdtPr>
            <w:rPr>
              <w:color w:val="000000"/>
              <w:lang w:val="en-US"/>
            </w:rPr>
            <w:tag w:val="MENDELEY_CITATION_v3_eyJjaXRhdGlvbklEIjoiTUVOREVMRVlfQ0lUQVRJT05fOWE3MWJhZjMtYTdhMS00MGE4LTgzYWItZmVjZDZmZDVmMWFjIiwicHJvcGVydGllcyI6eyJub3RlSW5kZXgiOjB9LCJpc0VkaXRlZCI6ZmFsc2UsIm1hbnVhbE92ZXJyaWRlIjp7ImlzTWFudWFsbHlPdmVycmlkZGVuIjpmYWxzZSwiY2l0ZXByb2NUZXh0IjoiKFlpbiwgU29uZywgZXQgYWwuIDIwMjEpIiwibWFudWFsT3ZlcnJpZGVUZXh0IjoiIn0sImNpdGF0aW9uSXRlbXMiOlt7ImlkIjoiOGQyYmNhYTQtNDI3ZS0zYjBiLWIxNzMtM2FhN2U3MDYyOWQ4IiwiaXRlbURhdGEiOnsidHlwZSI6ImFydGljbGUtam91cm5hbCIsImlkIjoiOGQyYmNhYTQtNDI3ZS0zYjBiLWIxNzMtM2FhN2U3MDYyOWQ4IiwidGl0bGUiOiJBIGZ1c2lvbiBkZWNpc2lvbiBzeXN0ZW0gdG8gaWRlbnRpZnkgYW5kIGdyYWRlIG1hbG51dHJpdGlvbiBpbiBjYW5jZXIgcGF0aWVudHM6IE1hY2hpbmUgbGVhcm5pbmcgcmV2ZWFscyBmZWFzaWJsZSB3b3JrZmxvdyBmcm9tIHJlcHJlc2VudGF0aXZlIHJlYWwtd29ybGQgZGF0YSIsImF1dGhvciI6W3siZmFtaWx5IjoiWWluIiwiZ2l2ZW4iOiJMaWFuZ3l1IiwicGFyc2UtbmFtZXMiOmZhbHNlLCJkcm9wcGluZy1wYXJ0aWNsZSI6IiIsIm5vbi1kcm9wcGluZy1wYXJ0aWNsZSI6IiJ9LHsiZmFtaWx5IjoiU29uZyIsImdpdmVuIjoiQ2h1bmh1YSIsInBhcnNlLW5hbWVzIjpmYWxzZSwiZHJvcHBpbmctcGFydGljbGUiOiIiLCJub24tZHJvcHBpbmctcGFydGljbGUiOiIifSx7ImZhbWlseSI6IkN1aSIsImdpdmVuIjoiSml1d2VpIiwicGFyc2UtbmFtZXMiOmZhbHNlLCJkcm9wcGluZy1wYXJ0aWNsZSI6IiIsIm5vbi1kcm9wcGluZy1wYXJ0aWNsZSI6IiJ9LHsiZmFtaWx5IjoiTGluIiwiZ2l2ZW4iOiJYaW4iLCJwYXJzZS1uYW1lcyI6ZmFsc2UsImRyb3BwaW5nLXBhcnRpY2xlIjoiIiwibm9uLWRyb3BwaW5nLXBhcnRpY2xlIjoiIn0seyJmYW1pbHkiOiJMaSIsImdpdmVuIjoiTmEiLCJwYXJzZS1uYW1lcyI6ZmFsc2UsImRyb3BwaW5nLXBhcnRpY2xlIjoiIiwibm9uLWRyb3BwaW5nLXBhcnRpY2xlIjoiIn0seyJmYW1pbHkiOiJGYW4iLCJnaXZlbiI6IllhbmciLCJwYXJzZS1uYW1lcyI6ZmFsc2UsImRyb3BwaW5nLXBhcnRpY2xlIjoiIiwibm9uLWRyb3BwaW5nLXBhcnRpY2xlIjoiIn0seyJmYW1pbHkiOiJaaGFuZyIsImdpdmVuIjoiTGluZyIsInBhcnNlLW5hbWVzIjpmYWxzZSwiZHJvcHBpbmctcGFydGljbGUiOiIiLCJub24tZHJvcHBpbmctcGFydGljbGUiOiIifSx7ImZhbWlseSI6IkxpdSIsImdpdmVuIjoiSmllIiwicGFyc2UtbmFtZXMiOmZhbHNlLCJkcm9wcGluZy1wYXJ0aWNsZSI6IiIsIm5vbi1kcm9wcGluZy1wYXJ0aWNsZSI6IiJ9LHsiZmFtaWx5IjoiQ2hvbmciLCJnaXZlbiI6IkZlaWZlaSIsInBhcnNlLW5hbWVzIjpmYWxzZSwiZHJvcHBpbmctcGFydGljbGUiOiIiLCJub24tZHJvcHBpbmctcGFydGljbGUiOiIifSx7ImZhbWlseSI6IldhbmciLCJnaXZlbiI6IkNoYW5nIiwicGFyc2UtbmFtZXMiOmZhbHNlLCJkcm9wcGluZy1wYXJ0aWNsZSI6IiIsIm5vbi1kcm9wcGluZy1wYXJ0aWNsZSI6IiJ9LHsiZmFtaWx5IjoiTGlhbmciLCJnaXZlbiI6IlRpbmd0aW5nIiwicGFyc2UtbmFtZXMiOmZhbHNlLCJkcm9wcGluZy1wYXJ0aWNsZSI6IiIsIm5vbi1kcm9wcGluZy1wYXJ0aWNsZSI6IiJ9LHsiZmFtaWx5IjoiTGl1IiwiZ2l2ZW4iOiJYaWFuZ2xpYW5nIiwicGFyc2UtbmFtZXMiOmZhbHNlLCJkcm9wcGluZy1wYXJ0aWNsZSI6IiIsIm5vbi1kcm9wcGluZy1wYXJ0aWNsZSI6IiJ9LHsiZmFtaWx5IjoiRGVuZyIsImdpdmVuIjoiTGkiLCJwYXJzZS1uYW1lcyI6ZmFsc2UsImRyb3BwaW5nLXBhcnRpY2xlIjoiIiwibm9uLWRyb3BwaW5nLXBhcnRpY2xlIjoiIn0seyJmYW1pbHkiOiJMaSIsImdpdmVuIjoiV2VpIiwicGFyc2UtbmFtZXMiOmZhbHNlLCJkcm9wcGluZy1wYXJ0aWNsZSI6IiIsIm5vbi1kcm9wcGluZy1wYXJ0aWNsZSI6IiJ9LHsiZmFtaWx5IjoiWWFuZyIsImdpdmVuIjoiTWVpIiwicGFyc2UtbmFtZXMiOmZhbHNlLCJkcm9wcGluZy1wYXJ0aWNsZSI6IiIsIm5vbi1kcm9wcGluZy1wYXJ0aWNsZSI6IiJ9LHsiZmFtaWx5IjoiWXUiLCJnaXZlbiI6IkppYW1pIiwicGFyc2UtbmFtZXMiOmZhbHNlLCJkcm9wcGluZy1wYXJ0aWNsZSI6IiIsIm5vbi1kcm9wcGluZy1wYXJ0aWNsZSI6IiJ9LHsiZmFtaWx5IjoiV2FuZyIsImdpdmVuIjoiWGlhb2ppZSIsInBhcnNlLW5hbWVzIjpmYWxzZSwiZHJvcHBpbmctcGFydGljbGUiOiIiLCJub24tZHJvcHBpbmctcGFydGljbGUiOiIifSx7ImZhbWlseSI6IkxpdSIsImdpdmVuIjoiWGluZyIsInBhcnNlLW5hbWVzIjpmYWxzZSwiZHJvcHBpbmctcGFydGljbGUiOiIiLCJub24tZHJvcHBpbmctcGFydGljbGUiOiIifSx7ImZhbWlseSI6IllhbmciLCJnaXZlbiI6IlNob3VtZWkiLCJwYXJzZS1uYW1lcyI6ZmFsc2UsImRyb3BwaW5nLXBhcnRpY2xlIjoiIiwibm9uLWRyb3BwaW5nLXBhcnRpY2xlIjoiIn0seyJmYW1pbHkiOiJadW8iLCJnaXZlbiI6IlpoZW5nIiwicGFyc2UtbmFtZXMiOmZhbHNlLCJkcm9wcGluZy1wYXJ0aWNsZSI6IiIsIm5vbi1kcm9wcGluZy1wYXJ0aWNsZSI6IiJ9LHsiZmFtaWx5IjoiWXVhbiIsImdpdmVuIjoiS2FpdGFvIiwicGFyc2UtbmFtZXMiOmZhbHNlLCJkcm9wcGluZy1wYXJ0aWNsZSI6IiIsIm5vbi1kcm9wcGluZy1wYXJ0aWNsZSI6IiJ9LHsiZmFtaWx5IjoiWXUiLCJnaXZlbiI6Ik1pYW8iLCJwYXJzZS1uYW1lcyI6ZmFsc2UsImRyb3BwaW5nLXBhcnRpY2xlIjoiIiwibm9uLWRyb3BwaW5nLXBhcnRpY2xlIjoiIn0seyJmYW1pbHkiOiJDb25nIiwiZ2l2ZW4iOiJNaW5naHVhIiwicGFyc2UtbmFtZXMiOmZhbHNlLCJkcm9wcGluZy1wYXJ0aWNsZSI6IiIsIm5vbi1kcm9wcGluZy1wYXJ0aWNsZSI6IiJ9LHsiZmFtaWx5IjoiTGkiLCJnaXZlbiI6IlplbmduaW5nIiwicGFyc2UtbmFtZXMiOmZhbHNlLCJkcm9wcGluZy1wYXJ0aWNsZSI6IiIsIm5vbi1kcm9wcGluZy1wYXJ0aWNsZSI6IiJ9LHsiZmFtaWx5IjoiSmlhIiwiZ2l2ZW4iOiJQaW5ncGluZyIsInBhcnNlLW5hbWVzIjpmYWxzZSwiZHJvcHBpbmctcGFydGljbGUiOiIiLCJub24tZHJvcHBpbmctcGFydGljbGUiOiIifSx7ImZhbWlseSI6IkxpIiwiZ2l2ZW4iOiJTdXlpIiwicGFyc2UtbmFtZXMiOmZhbHNlLCJkcm9wcGluZy1wYXJ0aWNsZSI6IiIsIm5vbi1kcm9wcGluZy1wYXJ0aWNsZSI6IiJ9LHsiZmFtaWx5IjoiR3VvIiwiZ2l2ZW4iOiJaZW5ncWluZyIsInBhcnNlLW5hbWVzIjpmYWxzZSwiZHJvcHBpbmctcGFydGljbGUiOiIiLCJub24tZHJvcHBpbmctcGFydGljbGUiOiIifSx7ImZhbWlseSI6IlNoaSIsImdpdmVuIjoiSGFucGluZyIsInBhcnNlLW5hbWVzIjpmYWxzZSwiZHJvcHBpbmctcGFydGljbGUiOiIiLCJub24tZHJvcHBpbmctcGFydGljbGUiOiIifSx7ImZhbWlseSI6Ilh1IiwiZ2l2ZW4iOiJIb25neGlhIiwicGFyc2UtbmFtZXMiOmZhbHNlLCJkcm9wcGluZy1wYXJ0aWNsZSI6IiIsIm5vbi1kcm9wcGluZy1wYXJ0aWNsZSI6IiJ9XSwiY29udGFpbmVyLXRpdGxlIjoiQ2xpbmljYWwgTnV0cml0aW9uIiwiRE9JIjoiMTAuMTAxNi9qLmNsbnUuMjAyMS4wNi4wMjgiLCJJU1NOIjoiMTUzMjE5ODMiLCJQTUlEIjoiMzQzNTg4NDMiLCJpc3N1ZWQiOnsiZGF0ZS1wYXJ0cyI6W1syMDIxLDgsMV1dfSwicGFnZSI6IjQ5NTgtNDk3MCIsImFic3RyYWN0IjoiQmFja2dyb3VuZCBhbmQgYWltczogTW9zdCBudXRyaXRpb25hbCBhc3Nlc3NtZW50IHRvb2xzIGFyZSBiYXNlZCBvbiBwcmUtZGVmaW5lZCBxdWVzdGlvbm5haXJlcyBvciBjb25zZW5zdXMgZ3VpZGVsaW5lcy4gSG93ZXZlciwgaXQgaGFzIGJlZW4gcG9zdHVsYXRlZCB0aGF0IHBvcHVsYXRpb24gZGF0YSBjYW4gYmUgdXNlZCBkaXJlY3RseSB0byBkZXZlbG9wIGEgc29sdXRpb24gZm9yIGFzc2Vzc2luZyBtYWxudXRyaXRpb24uIFRoaXMgc3R1ZHkgZXN0YWJsaXNoZWQgYSBtYWNoaW5lIGxlYXJuaW5nIChNTCktYmFzZWQsIGluZGl2aWR1YWxpemVkIGRlY2lzaW9uIHN5c3RlbSB0byBpZGVudGlmeSBhbmQgZ3JhZGUgbWFsbnV0cml0aW9uIHVzaW5nIGxhcmdlLXNjYWxlIGRhdGEgZnJvbSBjYW5jZXIgcGF0aWVudHMuIE1ldGhvZHM6IFRoaXMgd2FzIGFuIG9ic2VydmF0aW9uYWwsIG5hdGlvbndpZGUsIG11bHRpY2VudGVyIGNvaG9ydCBzdHVkeSB0aGF0IGluY2x1ZGVkIDE0MTM0IGNhbmNlciBwYXRpZW50cyBmcm9tIGZpdmUgaW5zdGl0dXRpb25zIGluIGZvdXIgZGlmZmVyZW50IGdlb2dyYXBoaWMgcmVnaW9ucyBvZiBDaGluYS4gTXVsdGktc3RhZ2UgSy1tZWFucyBjbHVzdGVyaW5nIHdhcyBwZXJmb3JtZWQgdG8gaXNvbGF0ZSBhbmQgZ3JhZGUgbWFsbnV0cml0aW9uIGJhc2VkIG9uIDE3IGNvcmUgbnV0cml0aW9uYWwgZmVhdHVyZXMuIFRoZSBlZmZlY3RpdmVuZXNzIG9mIHRoZSBpZGVudGlmaWVkIGNsdXN0ZXJzIGZvciByZWZsZWN0aW5nIGNsaW5pY2FsIGNoYXJhY3RlcmlzdGljcywgbnV0cml0aW9uYWwgc3RhdHVzIGFuZCBwYXRpZW50IG91dGNvbWVzIHdhcyBjb21wcmVoZW5zaXZlbHkgZXZhbHVhdGVkLiBUaGUgc3R1ZHkgcG9wdWxhdGlvbiB3YXMgcmFuZG9tbHkgc3BsaXQgZm9yIG1vZGVsIGRlcml2YXRpb24gYW5kIHZhbGlkYXRpb24uIE11bHRpcGxlIE1MIGFsZ29yaXRobXMgd2VyZSBkZXZlbG9wZWQsIHZhbGlkYXRlZCBhbmQgY29tcGFyZWQgdG8gc2NyZWVuIGZvciBvcHRpbWFsIG1vZGVscyB0byBpbXBsZW1lbnQgdGhlIGNsdXN0ZXIgcHJlZGljdGlvbi4gUmVzdWx0czogQSB3ZWxsLW5vdXJpc2hlZCBjbHVzdGVyIChuID0gODE5MywgNTguMCUpIGFuZCBhIG1hbG5vdXJpc2hlZCBjbHVzdGVyIHdpdGggdGhyZWUgcGhlbm90eXBlLXNwZWNpZmljIHNldmVyaXR5IGxldmVscyAobWlsZCA9IDIxOTUsIDE1LjUlOyBtb2RlcmF0ZSA9IDI0OTEsIDE3LjYlOyBzZXZlcmUgPSAxMjU1LCA4LjklKSB3ZXJlIGlkZW50aWZpZWQuIFRoZSBjbHVzdGVycyBzaG93ZWQgbW9kZXJhdGUgYWdyZWVtZW50IHdpdGggdGhlIFBhdGllbnQtR2VuZXJhdGVkIFN1YmplY3RpdmUgR2xvYmFsIEFzc2Vzc21lbnQgYW5kIHRoZSBHbG9iYWwgTGVhZGVyc2hpcCBJbml0aWF0aXZlIG9uIE1hbG51dHJpdGlvbiBjcml0ZXJpYS4gVGhlIHNldmVyaXR5IG9mIG1hbG51dHJpdGlvbiB3YXMgbmVnYXRpdmVseSBhc3NvY2lhdGVkIHdpdGggdGhlIG51dHJpdGlvbmFsIHN0YXR1cywgcGh5c2ljYWwgc3RhdHVzLCBxdWFsaXR5IG9mIGxpZmUsIGFuZCBzaG9ydC10ZXJtIG91dGNvbWVzLCBhbmQgd2FzIG1vbm90b25pY2FsbHkgY29ycmVsYXRlZCB3aXRoIHJlZHVjZWQgb3ZlcmFsbCBzdXJ2aXZhbC4gQSBtdWx0aW5vbWlhbCBsb2dpc3RpYyByZWdyZXNzaW9uIHdhcyBmb3VuZCB0byBiZSB0aGUgb3B0aW1hbCBNTCBhbGdvcml0aG0sIGFuZCBtb2RlbHMgYnVpbHQgYmFzZWQgb24gdGhpcyBhbGdvcml0aG0gc2hvd2VkIGFsbW9zdCBwZXJmZWN0IHBlcmZvcm1hbmNlIHRvIHByZWRpY3QgdGhlIGNsdXN0ZXJzIGluIHRoZSB2YWxpZGF0aW9uIGRhdGEuIENvbmNsdXNpb25zOiBUaGlzIHN0dWR5IGRldmVsb3BlZCBhIGZ1c2lvbiBkZWNpc2lvbiBzeXN0ZW0gdGhhdCBjYW4gYmUgdXNlZCB0byBmYWNpbGl0YXRlIHRoZSBpZGVudGlmaWNhdGlvbiBhbmQgc2V2ZXJpdHkgZ3JhZGluZyBvZiBtYWxudXRyaXRpb24gaW4gcGF0aWVudHMgd2l0aCBjYW5jZXIuIE1vcmVvdmVyLCB0aGUgc3R1ZHkgd29ya2Zsb3cgaXMgZmxleGlibGUsIGFuZCBtaWdodCBwcm92aWRlIGEgZ2VuZXJhbGl6YWJsZSBzb2x1dGlvbiBmb3IgdGhlIGFydGlmaWNpYWwgaW50ZWxsaWdlbmNlLWJhc2VkIGFzc2Vzc21lbnQgb2YgbWFsbnV0cml0aW9uIGluIGEgd2lkZXIgdmFyaWV0eSBvZiBzY2VuYXJpb3MuIiwicHVibGlzaGVyIjoiQ2h1cmNoaWxsIExpdmluZ3N0b25lIiwiaXNzdWUiOiI4Iiwidm9sdW1lIjoiNDAiLCJjb250YWluZXItdGl0bGUtc2hvcnQiOiIifSwiaXNUZW1wb3JhcnkiOmZhbHNlfV19"/>
            <w:id w:val="-1281956950"/>
            <w:placeholder>
              <w:docPart w:val="4B92FF85601D54409F17B0CB6CA28AED"/>
            </w:placeholder>
          </w:sdtPr>
          <w:sdtContent>
            <w:tc>
              <w:tcPr>
                <w:tcW w:w="1502" w:type="dxa"/>
              </w:tcPr>
              <w:p w14:paraId="6E30344C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Yin, Song, et al. 2021)</w:t>
                </w:r>
              </w:p>
            </w:tc>
          </w:sdtContent>
        </w:sdt>
        <w:tc>
          <w:tcPr>
            <w:tcW w:w="1502" w:type="dxa"/>
          </w:tcPr>
          <w:p w14:paraId="4A534138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1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MTdjMDEyZDItYjVlMC00NWNmLTk3NzYtZGZkZGRlODI0Yjc0IiwicHJvcGVydGllcyI6eyJub3RlSW5kZXgiOjB9LCJpc0VkaXRlZCI6ZmFsc2UsIm1hbnVhbE92ZXJyaWRlIjp7ImlzTWFudWFsbHlPdmVycmlkZGVuIjpmYWxzZSwiY2l0ZXByb2NUZXh0IjoiKEppbiBldCBhbC4gMjAyMikiLCJtYW51YWxPdmVycmlkZVRleHQiOiIifSwiY2l0YXRpb25JdGVtcyI6W3siaWQiOiI1Mzk5NzQwZC00NWM5LTMyN2ItOWUyNS02MmQ2YzMzYTFmODIiLCJpdGVtRGF0YSI6eyJ0eXBlIjoiYXJ0aWNsZS1qb3VybmFsIiwiaWQiOiI1Mzk5NzQwZC00NWM5LTMyN2ItOWUyNS02MmQ2YzMzYTFmODIiLCJ0aXRsZSI6IlByZWRpY3RpbmcgbWFsbnV0cml0aW9uIGZyb20gbG9uZ2l0dWRpbmFsIHBhdGllbnQgdHJhamVjdG9yaWVzIHdpdGggZGVlcCBsZWFybmluZyIsImF1dGhvciI6W3siZmFtaWx5IjoiSmluIiwiZ2l2ZW4iOiJCb3lhbmcgVG9tIiwicGFyc2UtbmFtZXMiOmZhbHNlLCJkcm9wcGluZy1wYXJ0aWNsZSI6IiIsIm5vbi1kcm9wcGluZy1wYXJ0aWNsZSI6IiJ9LHsiZmFtaWx5IjoiQ2hvaSIsImdpdmVuIjoiTWkgSHl1biIsInBhcnNlLW5hbWVzIjpmYWxzZSwiZHJvcHBpbmctcGFydGljbGUiOiIiLCJub24tZHJvcHBpbmctcGFydGljbGUiOiIifSx7ImZhbWlseSI6Ik1veWVyIiwiZ2l2ZW4iOiJNZWFnYW4gRi4iLCJwYXJzZS1uYW1lcyI6ZmFsc2UsImRyb3BwaW5nLXBhcnRpY2xlIjoiIiwibm9uLWRyb3BwaW5nLXBhcnRpY2xlIjoiIn0seyJmYW1pbHkiOiJLaW0iLCJnaXZlbiI6IkRhdmlkIEEuIiwicGFyc2UtbmFtZXMiOmZhbHNlLCJkcm9wcGluZy1wYXJ0aWNsZSI6IiIsIm5vbi1kcm9wcGluZy1wYXJ0aWNsZSI6IiJ9XSwiY29udGFpbmVyLXRpdGxlIjoiUExvUyBPTkUiLCJjb250YWluZXItdGl0bGUtc2hvcnQiOiJQTG9TIE9uZSIsIkRPSSI6IjEwLjEzNzEvam91cm5hbC5wb25lLjAyNzE0ODciLCJJU1NOIjoiMTkzMjYyMDMiLCJQTUlEIjoiMzU5MDEwMjciLCJpc3N1ZWQiOnsiZGF0ZS1wYXJ0cyI6W1syMDIyLDcsMV1dfSwiYWJzdHJhY3QiOiJNYWxudXRyaXRpb24gaXMgY29tbW9uLCBtb3JiaWQsIGFuZCBvZnRlbiBjb3JyZWN0YWJsZSwgYnV0IHN1YmplY3QgdG8gbWlzc2VkIGFuZCBkZWxheWVkIGRpYWdub3Npcy4gQmV0dGVyIHNjcmVlbmluZyBhbmQgcHJlZGljdGlvbiBjb3VsZCBpbXByb3ZlIGNsaW5pY2FsLCBmdW5jdGlvbmFsLCBhbmQgZWNvbm9taWMgb3V0Y29tZXMuIFRoaXMgc3R1ZHkgYWltZWQgdG8gYXNzZXNzIHRoZSBwcmVkaWN0YWJpbGl0eSBvZiBtYWxudXRyaXRpb24gZnJvbSBsb25naXR1ZGluYWwgcGF0aWVudCByZWNvcmRzLCBhbmQgdGhlIGV4dGVybmFsIGdlbmVyYWxpemFiaWxpdHkgb2YgYSBwcmVkaWN0aXZlIG1vZGVsLiBQcmVkaWN0aXZlIG1vZGVscyB3ZXJlIGRldmVsb3BlZCBhbmQgdmFsaWRhdGVkIG9uIHN0YXRld2lkZSBlbWVyZ2VuY3kgZGVwYXJ0bWVudCAoRUQpIGFuZCBob3NwaXRhbCBhZG1pc3Npb24gZGF0YWJhc2VzIGZvciBDYWxpZm9ybmlhLCBGbG9yaWRhIGFuZCBOZXcgWW9yaywgaW5jbHVkaW5nIHZpc2l0cyBmcm9tIE9jdG9iZXIgMSwgMjAxNSB0byBEZWNlbWJlciAzMSwgMjAxOC4gVmlzaXQgZmVhdHVyZXMgaW5jbHVkZWQgcGF0aWVudCBkZW1vZ3JhcGhpY3MsIGRpYWdub3NpcyBjb2RlcywgYW5kIHByb2NlZHVyZSBjYXRlZ29yaWVzLiBNb2RlbHMgaW5jbHVkZWQgbG9uZyBzaG9ydC10ZXJtIG1lbW9yeSAoTFNUTSkgcmVjdXJyZW50IG5ldXJhbCBuZXR3b3JrcyB0cmFpbmVkIG9uIGxvbmdpdHVkaW5hbCB0cmFqZWN0b3JpZXMsIGFuZCBncmFkaWVudC1ib29zdGVkIHRyZWUgYW5kIGxvZ2lzdGljIHJlZ3Jlc3Npb24gbW9kZWxzIHRyYWluZWQgb24gY3Jvc3Mtc2VjdGlvbmFsIHBhdGllbnQgZGF0YS4gVGhlIGRhdGFzZXQgdXNlZCBmb3IgbW9kZWwgdHJhaW5pbmcgYW5kIGludGVybmFsIHZhbGlkYXRpb24gKENhbGlmb3JuaWEgYW5kIEZsb3JpZGEpIGluY2x1ZGVkIDYyLDgxMSBwYXRpZW50IHRyYWplY3RvcmllcyAoMjY2LDk1MSB2aXNpdHMpLiBUZXN0IHNldHMgaW5jbHVkZWQgNjMsOTk3IChDYWxpZm9ybmlhKSwgNjMsMTEyIChGbG9yaWRhKSwgYW5kIDYyLDQ3MiAoTmV3IFlvcmspIHRyYWplY3Rvcmllcywgc3VjaCB0aGF0IGVhY2ggY29ob3J0J3MgY29tcG9zaXRpb24gd2FzIHByb3BvcnRpb25hbCB0byB0aGUgcHJldmFsZW5jZSBvZiBtYWxudXRyaXRpb24gaW4gdGhhdCBzdGF0ZS4gVHJhamVjdG9yaWVzIGNvbnRhaW5lZCBzZXZlbiBwYXRpZW50IGNoYXJhY3RlcmlzdGljcyBhbmQgdXAgdG8gMiwwMDggZGlhZ25vc2lzIGNhdGVnb3JpZXMuIEFyZWEgdW5kZXIgdGhlIHJlY2VpdmVyLW9wZXJhdGluZyBjaGFyYWN0ZXJpc3RpYyAoQVVST0MpIGFuZCBwcmVjaXNpb24tcmVjYWxsIGN1cnZlcyAoQVVQUkMpIHdlcmUgdXNlZCB0byBjaGFyYWN0ZXJpemUgcHJlZGljdGlvbiBvZiBmaXJzdCBtYWxudXRyaXRpb24gZGlhZ25vc2VzIGluIHRoZSB0ZXN0IHNldHMuIERhdGEgYW5hbHlzaXMgd2FzIHBlcmZvcm1lZCBmcm9tIFNlcHRlbWJlciAyMDIwIHRvIE1heSAyMDIxLiBCZXR3ZWVuIDQuMCUgKE5ldyBZb3JrKSBhbmQgNi4yJSAoQ2FsaWZvcm5pYSkgb2YgcGF0aWVudHMgcmVjZWl2ZWQgbWFsbnV0cml0aW9uIGRpYWdub3Nlcy4gVGhlIGxvbmdpdHVkaW5hbCBMU1RNIG1vZGVsIHByb2R1Y2VkIHRoZSBtb3N0IGFjY3VyYXRlIHByZWRpY3Rpb25zIG9mIG1hbG51dHJpdGlvbiwgd2l0aCBjb21wYXJhYmxlIHByZWRpY3RpdmUgcGVyZm9ybWFuY2UgaW4gQ2FsaWZvcm5pYSAoQVVST0MgMC44NTQsIEFVUFJDIDAuMjU4KSwgRmxvcmlkYSAoQVVST0MgMC44NjksIEFVUFJDIDAuMjM0KSwgYW5kIE5ldyBZb3JrIChBVVJPQyAwLjg2OSwgQVVQUkMgMC4xOTApLiBEZWVwIGxlYXJuaW5nIG1vZGVscyBjYW4gcmVsaWFibHkgcHJlZGljdCBtYWxudXRyaXRpb24gZnJvbSBleGlzdGluZyBsb25naXR1ZGluYWwgcGF0aWVudCByZWNvcmRzLCB3aXRoIGJldHRlciBwcmVkaWN0aXZlIHBlcmZvcm1hbmNlIGFuZCBsb3dlciBkYXRhLWNvbGxlY3Rpb24gcmVxdWlyZW1lbnRzIHRoYW4gZXhpc3RpbmcgaW5zdHJ1bWVudHMuIFRoaXMgYXBwcm9hY2ggbWF5IGZhY2lsaXRhdGUgZWFybHkgbnV0cml0aW9uYWwgaW50ZXJ2ZW50aW9uIHZpYSBhdXRvbWF0ZWQgc2NyZWVuaW5nIGF0IHRoZSBwb2ludCBvZiBjYXJlLiIsInB1Ymxpc2hlciI6IlB1YmxpYyBMaWJyYXJ5IG9mIFNjaWVuY2UiLCJpc3N1ZSI6IjcgSnVseSIsInZvbHVtZSI6IjE3In0sImlzVGVtcG9yYXJ5IjpmYWxzZX1dfQ=="/>
            <w:id w:val="982206738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76F9D3B0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Jin et al. 2022)</w:t>
                </w:r>
              </w:p>
            </w:tc>
          </w:sdtContent>
        </w:sdt>
        <w:tc>
          <w:tcPr>
            <w:tcW w:w="1503" w:type="dxa"/>
          </w:tcPr>
          <w:p w14:paraId="693AF8AD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2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OTMyNzkzNmEtZDgxNy00NmNmLTgzZWMtNWFhZDcwMmRhMWYwIiwicHJvcGVydGllcyI6eyJub3RlSW5kZXgiOjB9LCJpc0VkaXRlZCI6ZmFsc2UsIm1hbnVhbE92ZXJyaWRlIjp7ImlzTWFudWFsbHlPdmVycmlkZGVuIjpmYWxzZSwiY2l0ZXByb2NUZXh0IjoiKEtodWRyaSBldCBhbC4gMjAyMykiLCJtYW51YWxPdmVycmlkZVRleHQiOiIifSwiY2l0YXRpb25JdGVtcyI6W3siaWQiOiIyZjAyYWEwYS1iMGQ2LTNmNzktYjIxNy1jOWFiYzNkODYxNTciLCJpdGVtRGF0YSI6eyJ0eXBlIjoiYXJ0aWNsZS1qb3VybmFsIiwiaWQiOiIyZjAyYWEwYS1iMGQ2LTNmNzktYjIxNy1jOWFiYzNkODYxNTciLCJ0aXRsZSI6IlByZWRpY3RpbmcgbnV0cml0aW9uYWwgc3RhdHVzIGZvciB3b21lbiBvZiBjaGlsZGJlYXJpbmcgYWdlIGZyb20gdGhlaXIgZWNvbm9taWMsIGhlYWx0aCwgYW5kIGRlbW9ncmFwaGljIGZlYXR1cmVzOiBBIHN1cGVydmlzZWQgbWFjaGluZSBsZWFybmluZyBhcHByb2FjaCIsImF1dGhvciI6W3siZmFtaWx5IjoiS2h1ZHJpIiwiZ2l2ZW4iOiJNZCBNb2hzYW4iLCJwYXJzZS1uYW1lcyI6ZmFsc2UsImRyb3BwaW5nLXBhcnRpY2xlIjoiIiwibm9uLWRyb3BwaW5nLXBhcnRpY2xlIjoiIn0seyJmYW1pbHkiOiJSaGVlIiwiZ2l2ZW4iOiJLYW5nIEtldW4iLCJwYXJzZS1uYW1lcyI6ZmFsc2UsImRyb3BwaW5nLXBhcnRpY2xlIjoiIiwibm9uLWRyb3BwaW5nLXBhcnRpY2xlIjoiIn0seyJmYW1pbHkiOiJIYXNhbiIsImdpdmVuIjoiTW9oYW1tYWQgU2hhYmJpciIsInBhcnNlLW5hbWVzIjpmYWxzZSwiZHJvcHBpbmctcGFydGljbGUiOiIiLCJub24tZHJvcHBpbmctcGFydGljbGUiOiIifSx7ImZhbWlseSI6IkFoc2FuIiwiZ2l2ZW4iOiJLYXJhciBadW5haWQiLCJwYXJzZS1uYW1lcyI6ZmFsc2UsImRyb3BwaW5nLXBhcnRpY2xlIjoiIiwibm9uLWRyb3BwaW5nLXBhcnRpY2xlIjoiIn1dLCJjb250YWluZXItdGl0bGUiOiJQTG9TIE9ORSIsImNvbnRhaW5lci10aXRsZS1zaG9ydCI6IlBMb1MgT25lIiwiRE9JIjoiMTAuMTM3MS9qb3VybmFsLnBvbmUuMDI3NzczOCIsIklTU04iOiIxOTMyNjIwMyIsIlBNSUQiOiIzNzE3MjA0MiIsImlzc3VlZCI6eyJkYXRlLXBhcnRzIjpbWzIwMjMsNSwxXV19LCJhYnN0cmFjdCI6IkJhY2tncm91bmQgTWFsbnV0cml0aW9uIGltcG9zZXMgZW5vcm1vdXMgY29zdHMgcmVzdWx0aW5nIGZyb20gbG9zdCBpbnZlc3RtZW50cyBpbiBodW1hbiBjYXBpdGFsIGFuZCBpbmNyZWFzZWQgaGVhbHRoY2FyZSBleHBlbmRpdHVyZXMuIFRoZXJlIGlzIGEgZGVhcnRoIG9mIHJlc2VhcmNoIGZvY3VzaW5nIG9uIHRoZSBwcmVkaWN0aW9uIG9mIHdvbWVuJ3MgYm9keSBtYXNzIGluZGV4IChCTUkpIGFuZCBtYWxudXRyaXRpb24gb3V0Y29tZXMgKHVuZGVyd2VpZ2h0LCBvdmVyd2VpZ2h0LCBhbmQgb2Jlc2l0eSkgaW4gZGV2ZWxvcGluZyBjb3VudHJpZXMuIFRoaXMgcGFwZXIgYXR0ZW1wdHMgdG8gZmlsbCBvdXQgdGhpcyBrbm93bGVkZ2UgZ2FwIGJ5IHByZWRpY3RpbmcgdGhlIEJNSSBhbmQgdGhlIHJpc2tzIG9mIG1hbG51dHJpdGlvbiBvdXRjb21lcyBmb3IgQmFuZ2xhZGVzaGkgd29tZW4gb2YgY2hpbGRiZWFyaW5nIGFnZSBmcm9tIHRoZWlyIGVjb25vbWljLCBoZWFsdGgsIGFuZCBkZW1vZ3JhcGhpYyBmZWF0dXJlcy4gTWV0aG9kcyBEYXRhIGZyb20gdGhlIDIwMTctMTggQmFuZ2xhZGVzaCBEZW1vZ3JhcGhpYyBhbmQgSGVhbHRoIFN1cnZleSBhbmQgYSBzZXJpZXMgb2Ygc3VwZXJ2aXNlZCBtYWNoaW5lIGxlYXJuaW5nIChTTUwpIHRlY2huaXF1ZXMgYXJlIHVzZWQuIEFkZGl0aW9uYWxseSwgdGhpcyBzdHVkeSBjaXJjdW12ZW50cyB0aGUgaW1iYWxhbmNlZCBkaXN0cmlidXRpb24gcHJvYmxlbSBpbiBvYmVzaXR5IGNsYXNzaWZpY2F0aW9uIGJ5IHV0aWxpemluZyBhbiBvdmVyc2FtcGxpbmcgYXBwcm9hY2guIFJlc3VsdHMgU3R1ZHkgZmluZGluZ3MgZGVtb25zdHJhdGUgdGhhdCB0aGUgc3VwcG9ydCB2ZWN0b3IgbWFjaGluZSBhbmQgay1uZWFyZXN0IG5laWdoYm9yIGFyZSB0aGUgdHdvIGJlc3QtcGVyZm9ybWluZyBtZXRob2RzIGluIEJNSSBwcmVkaWN0aW9uIGJhc2VkIG9uIHRoZSBjb2VmZmljaWVudCBvZiBkZXRlcm1pbmF0aW9uIChSMiksIHJvb3QgbWVhbiBzcXVhcmUgZXJyb3IgKFJNU0UpLCBhbmQgbWVhbiBhYnNvbHV0ZSBlcnJvciAoTUFFKS4gVGhlIGNvbWJpbmVkIHByZWRpY3RvciBhbGdvcml0aG1zIGNvbnNpc3RlbnRseSB5aWVsZCB0b3Agc3BlY2lmaWNpdHksIENvaGVuJ3Mga2FwcGEsIEYxLXNjb3JlLCBhbmQgQVVDIGluIGNsYXNzaWZ5aW5nIHRoZSBtYWxudXRyaXRpb24gc3RhdHVzLCBhbmQgdGhlaXIgcGVyZm9ybWFuY2UgaXMgcm9idXN0IHRvIGFsdGVybmF0aXZlIHN0YW5kYXJkcy4gVGhlIGZlYXR1cmUgaW1wb3J0YW5jZSByYW5raW5nIGJhc2VkIG9uIHNldmVyYWwgbm9ucGFyYW1ldHJpYyBhbmQgY29tYmluZWQgcHJlZGljdG9ycyBpbmRpY2F0ZXMgdGhhdCBzb2Npb2Vjb25vbWljIHN0YXR1cywgd29tZW4ncyBhZ2UsIGFuZCBicmVhc3RmZWVkaW5nIHN0YXR1cyBhcmUgdGhlIG1vc3QgaW1wb3J0YW50IGZlYXR1cmVzIGluIHByZWRpY3Rpbmcgd29tZW4ncyBudXRyaXRpb25hbCBvdXRjb21lcy4gRnVydGhlcm1vcmUsIHRoZSBjb25kaXRpb25hbCBpbmZlcmVuY2UgdHJlZXMgY29ycm9ib3JhdGUgdGhhdCB0aG9zZSB0aHJlZSBmZWF0dXJlcywgYWxvbmcgd2l0aCB0aGUgcGFydG5lcidzIGVkdWNhdGlvbmFsIGF0dGFpbm1lbnQgYW5kIGVtcGxveW1lbnQgc3RhdHVzLCBzaWduaWZpY2FudGx5IHByZWRpY3QgbWFsbnV0cml0aW9uIHJpc2tzLiBDb25jbHVzaW9uIFRvIHRoZSBiZXN0IG9mIG91ciBrbm93bGVkZ2UsIHRoaXMgaXMgdGhlIGZpcnN0IHN0dWR5IHRoYXQgcHJlZGljdHMgQk1JIGFuZCBvbmUgb2YgdGhlIHBpb25lZXIgc3R1ZGllcyB0byBjbGFzc2lmeSBhbGwgdGhyZWUgbWFsbnV0cml0aW9uIG91dGNvbWVzIGZvciB3b21lbiBvZiBjaGlsZGJlYXJpbmcgYWdlIGluIEJhbmdsYWRlc2gsIGxldCBhbG9uZSBpbiBhbnkgbG93ZXItbWlkZGxlIGluY29tZSBjb3VudHJ5LCB1c2luZyBTTUwgdGVjaG5pcXVlcy4gTW9yZW92ZXIsIGluIHRoZSBjb250ZXh0IG9mIEJhbmdsYWRlc2gsIHRoaXMgcGFwZXIgaXMgdGhlIGZpcnN0IHRvIGlkZW50aWZ5IGFuZCByYW5rIGZlYXR1cmVzIHRoYXQgYXJlIGNyaXRpY2FsIGluIHByZWRpY3RpbmcgbnV0cml0aW9uYWwgb3V0Y29tZXMgdXNpbmcgc2V2ZXJhbCBmZWF0dXJlIHNlbGVjdGlvbiBhbGdvcml0aG1zLiBUaGUgZXN0aW1hdG9ycyBmcm9tIHRoaXMgc3R1ZHkgcHJlZGljdCB0aGUgb3V0Y29tZXMgb2YgaW50ZXJlc3QgbW9zdCBhY2N1cmF0ZWx5IGFuZCBlZmZpY2llbnRseSBjb21wYXJlZCB0byBvdGhlciBleGlzdGluZyBzdHVkaWVzIGluIHRoZSByZWxldmFudCBsaXRlcmF0dXJlLiBUaGVyZWZvcmUsIHN0dWR5IGZpbmRpbmdzIGNhbiBhaWQgcG9saWN5bWFrZXJzIGluIGRlc2lnbmluZyBwb2xpY3kgYW5kIHByb2dyYW1tYXRpYyBhcHByb2FjaGVzIHRvIGFkZHJlc3MgdGhlIGRvdWJsZSBidXJkZW4gb2YgbWFsbnV0cml0aW9uIGFtb25nIEJhbmdsYWRlc2hpIHdvbWVuLCB0aGVyZWJ5IHJlZHVjaW5nIHRoZSBjb3VudHJ5J3MgZWNvbm9taWMgYnVyZGVuLiIsInB1Ymxpc2hlciI6IlB1YmxpYyBMaWJyYXJ5IG9mIFNjaWVuY2UiLCJpc3N1ZSI6IjUgTWF5Iiwidm9sdW1lIjoiMTgifSwiaXNUZW1wb3JhcnkiOmZhbHNlfV19"/>
            <w:id w:val="1225568605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1662FAB6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Khudri et al. 2023)</w:t>
                </w:r>
              </w:p>
            </w:tc>
          </w:sdtContent>
        </w:sdt>
        <w:tc>
          <w:tcPr>
            <w:tcW w:w="1503" w:type="dxa"/>
          </w:tcPr>
          <w:p w14:paraId="6E38E73D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3</w:t>
            </w:r>
          </w:p>
        </w:tc>
      </w:tr>
      <w:tr w:rsidR="00CD22A3" w:rsidRPr="00BD1703" w14:paraId="7461EA70" w14:textId="77777777" w:rsidTr="005F72BB">
        <w:sdt>
          <w:sdtPr>
            <w:rPr>
              <w:color w:val="000000"/>
              <w:lang w:val="en-US"/>
            </w:rPr>
            <w:tag w:val="MENDELEY_CITATION_v3_eyJjaXRhdGlvbklEIjoiTUVOREVMRVlfQ0lUQVRJT05fOWU2MGM3OGItNGIyOC00Y2I1LTk5ZjktOThkNDgzYWMwMzU4IiwicHJvcGVydGllcyI6eyJub3RlSW5kZXgiOjB9LCJpc0VkaXRlZCI6ZmFsc2UsIm1hbnVhbE92ZXJyaWRlIjp7ImlzTWFudWFsbHlPdmVycmlkZGVuIjpmYWxzZSwiY2l0ZXByb2NUZXh0IjoiKEJlc2N1bGlkZXMgZXQgYWwuIDIwMjMpIiwibWFudWFsT3ZlcnJpZGVUZXh0IjoiIn0sImNpdGF0aW9uSXRlbXMiOlt7ImlkIjoiYjgwYTlkNjQtZTVjYy0zOGVlLWI5NjQtMjcwNjkxZGU0NzIzIiwiaXRlbURhdGEiOnsidHlwZSI6ImFydGljbGUtam91cm5hbCIsImlkIjoiYjgwYTlkNjQtZTVjYy0zOGVlLWI5NjQtMjcwNjkxZGU0NzIzIiwidGl0bGUiOiJJbXBsZW1lbnRpbmcgYSBNYWNoaW5lIExlYXJuaW5nIFNjcmVlbmluZyBUb29sIGZvciBNYWxudXRyaXRpb246IEluc2lnaHRzIEZyb20gUXVhbGl0YXRpdmUgUmVzZWFyY2ggQXBwbGljYWJsZSB0byBPdGhlciBNYWNoaW5lIExlYXJuaW5nLUJhc2VkIENsaW5pY2FsIERlY2lzaW9uIFN1cHBvcnQgU3lzdGVtcyIsImF1dGhvciI6W3siZmFtaWx5IjoiQmVzY3VsaWRlcyIsImdpdmVuIjoiTWVsYW5pZSIsInBhcnNlLW5hbWVzIjpmYWxzZSwiZHJvcHBpbmctcGFydGljbGUiOiIiLCJub24tZHJvcHBpbmctcGFydGljbGUiOiIifSx7ImZhbWlseSI6Ik1henVtZGFyIiwiZ2l2ZW4iOiJNYWRodSIsInBhcnNlLW5hbWVzIjpmYWxzZSwiZHJvcHBpbmctcGFydGljbGUiOiIiLCJub24tZHJvcHBpbmctcGFydGljbGUiOiIifSx7ImZhbWlseSI6IlBobGVnYXIiLCJnaXZlbiI6IlN5ZG5leSIsInBhcnNlLW5hbWVzIjpmYWxzZSwiZHJvcHBpbmctcGFydGljbGUiOiIiLCJub24tZHJvcHBpbmctcGFydGljbGUiOiIifSx7ImZhbWlseSI6IkZyZWVtYW4iLCJnaXZlbiI6IlJvYmVydCIsInBhcnNlLW5hbWVzIjpmYWxzZSwiZHJvcHBpbmctcGFydGljbGUiOiIiLCJub24tZHJvcHBpbmctcGFydGljbGUiOiIifSx7ImZhbWlseSI6IldpbHNvbiIsImdpdmVuIjoiU2FyYSIsInBhcnNlLW5hbWVzIjpmYWxzZSwiZHJvcHBpbmctcGFydGljbGUiOiIiLCJub24tZHJvcHBpbmctcGFydGljbGUiOiIifSx7ImZhbWlseSI6Ikpvc2hpIiwiZ2l2ZW4iOiJIaW1hbnNodSIsInBhcnNlLW5hbWVzIjpmYWxzZSwiZHJvcHBpbmctcGFydGljbGUiOiIiLCJub24tZHJvcHBpbmctcGFydGljbGUiOiIifSx7ImZhbWlseSI6IktpYSIsImdpdmVuIjoiQXJhc2giLCJwYXJzZS1uYW1lcyI6ZmFsc2UsImRyb3BwaW5nLXBhcnRpY2xlIjoiIiwibm9uLWRyb3BwaW5nLXBhcnRpY2xlIjoiIn0seyJmYW1pbHkiOiJHb3JiZW5rbyIsImdpdmVuIjoiS3NlbmlhIiwicGFyc2UtbmFtZXMiOmZhbHNlLCJkcm9wcGluZy1wYXJ0aWNsZSI6IiIsIm5vbi1kcm9wcGluZy1wYXJ0aWNsZSI6IiJ9XSwiY29udGFpbmVyLXRpdGxlIjoiSk1JUiBGb3JtYXRpdmUgUmVzZWFyY2giLCJjb250YWluZXItdGl0bGUtc2hvcnQiOiJKTUlSIEZvcm0gUmVzIiwiRE9JIjoiMTAuMjE5Ni80MjI2MiIsIklTU04iOiIyNTYxMzI2WCIsImlzc3VlZCI6eyJkYXRlLXBhcnRzIjpbWzIwMjNdXX0sImFic3RyYWN0IjoiQmFja2dyb3VuZDogTWFjaGluZSBsZWFybmluZyAoTUwpLWJhc2VkIGNsaW5pY2FsIGRlY2lzaW9uIHN1cHBvcnQgc3lzdGVtcyAoQ0RTUykgYXJlIHBvcHVsYXIgaW4gY2xpbmljYWwgcHJhY3RpY2Ugc2V0dGluZ3MgYnV0IGFyZSBvZnRlbiBjcml0aWNpemVkIGZvciBiZWluZyBsaW1pdGVkIGluIHVzYWJpbGl0eSwgaW50ZXJwcmV0YWJpbGl0eSwgYW5kIGVmZmVjdGl2ZW5lc3MuIEV2YWx1YXRpbmcgdGhlIGltcGxlbWVudGF0aW9uIG9mIE1MLWJhc2VkIENEU1MgaXMgY3JpdGljYWwgdG8gZW5zdXJlIENEU1MgaXMgYWNjZXB0YWJsZSBhbmQgdXNlZnVsIHRvIGNsaW5pY2lhbnMgYW5kIGhlbHBzIHRoZW0gZGVsaXZlciBoaWdoLXF1YWxpdHkgaGVhbHRoIGNhcmUuIE1hbG51dHJpdGlvbiBpcyBhIGNvbW1vbiBhbmQgdW5kZXJkaWFnbm9zZWQgY29uZGl0aW9uIGFtb25nIGhvc3BpdGFsIHBhdGllbnRzLCB3aGljaCBjYW4gaGF2ZSBzZXJpb3VzIGFkdmVyc2UgaW1wYWN0cy4gRWFybHkgaWRlbnRpZmljYXRpb24gYW5kIHRyZWF0bWVudCBvZiBtYWxudXRyaXRpb24gYXJlIGltcG9ydGFudC4gT2JqZWN0aXZlOiBUaGlzIHN0dWR5IGFpbXMgdG8gZXZhbHVhdGUgdGhlIGltcGxlbWVudGF0aW9uIG9mIGFuIE1MIHRvb2wsIE1hbG51dHJpdGlvbiBVbml2ZXJzYWwgU2NyZWVuaW5nIFRvb2wgKE1VU1QpLVBsdXMsIHRoYXQgcHJlZGljdHMgaG9zcGl0YWwgcGF0aWVudHMgYXQgaGlnaCByaXNrIGZvciBtYWxudXRyaXRpb24gYW5kIGlkZW50aWZ5IGJlc3QgaW1wbGVtZW50YXRpb24gcHJhY3RpY2VzIGFwcGxpY2FibGUgdG8gdGhpcyBhbmQgb3RoZXIgTUwtYmFzZWQgQ0RTUy4gTWV0aG9kczogV2UgY29uZHVjdGVkIGEgcXVhbGl0YXRpdmUgcG9zdGltcGxlbWVudGF0aW9uIGV2YWx1YXRpb24gdXNpbmcgaW4tZGVwdGggaW50ZXJ2aWV3cyB3aXRoIHJlZ2lzdGVyZWQgZGlldGl0aWFucyAoUkRzKSB3aG8gdXNlIE1VU1QtUGx1cyBvdXRwdXQgaW4gdGhlaXIgZXZlcnlkYXkgd29yay4gQWZ0ZXIgY29kaW5nIHRoZSBkYXRhLCB3ZSBtYXBwZWQgZW1lcmdlbnQgdGhlbWVzIG9udG8gc2VsZWN0IGRvbWFpbnMgb2YgdGhlIG5vbmFkb3B0aW9uLCBhYmFuZG9ubWVudCwgc2NhbGUtdXAsIHNwcmVhZCwgYW5kIHN1c3RhaW5hYmlsaXR5IChOQVNTUykgZnJhbWV3b3JrLiBSZXN1bHRzOiBXZSBpbnRlcnZpZXdlZCAxNyBvZiB0aGUgMjQgUkRzIGFwcHJvYWNoZWQgKDcxJSksIHJlcHJlc2VudGluZyAzNyUgb2YgdGhvc2Ugd2hvIHVzZSBNVVNULVBsdXMgb3V0cHV0LiBTZXZlcmFsIHRoZW1lcyBlbWVyZ2VkOiAoMSkgZW5oYW5jZW1lbnRzIHRvIHRoZSB0b29sIHdlcmUgbWFkZSB0byBpbXByb3ZlIGFjY3VyYWN5IGFuZCB1c2FiaWxpdHk7ICgyKSBNVVNULVBsdXMgaGVscGVkIGlkZW50aWZ5IHBhdGllbnRzIHRoYXQgd291bGQgbm90IG90aGVyd2lzZSBiZSBzZWVuOyBwZXJjZWl2ZWQgdXNlZnVsbmVzcyB3YXMgaGlnaGVzdCBpbiB0aGUgb3JpZ2luYWwgc2l0ZTsgKDMpIHBlcmNlaXZlZCBhY2N1cmFjeSB2YXJpZWQgYnkgcmVzcG9uZGVudCBhbmQgc2l0ZTsgKDQpIFJEcyB2YWx1ZWQgYXV0b25vbXkgaW4gcHJpb3JpdGl6aW5nIHBhdGllbnRzOyAoNSkgZGVwdGggb2YgdG9vbCB1bmRlcnN0YW5kaW5nIHZhcmllZCBieSBob3NwaXRhbCBhbmQgbGV2ZWw7ICg2KSBNVVNULVBsdXMgd2FzIGludGVncmF0ZWQgaW50byB3b3JrZmxvd3MgYW5kIGVsZWN0cm9uaWMgaGVhbHRoIHJlY29yZHM7IGFuZCAoNykgUkRzIGV4cHJlc3NlZCBhIGRlc2lyZSB0byBldmVudHVhbGx5IGhhdmUgMSBhdXRvbWF0ZWQgc2NyZWVuZXIuIENvbmNsdXNpb25zOiBPdXIgZmluZGluZ3Mgc3VnZ2VzdCB0aGF0IGNvbnRpbnVvdXMgaW52b2x2ZW1lbnQgb2Ygc3Rha2Vob2xkZXJzIGF0IG5ldyBzaXRlcyBnaXZlbiBzdGFmZiB0dXJub3ZlciBpcyB2aXRhbCB0byBlbnN1cmUgYnV5LWluLiBRdWFsaXRhdGl2ZSByZXNlYXJjaCBjYW4gaGVscCBpZGVudGlmeSB0aGUgcG90ZW50aWFsIGJpYXMgb2YgTUwgdG9vbHMgYW5kIHNob3VsZCBiZSB3aWRlbHkgdXNlZCB0byBlbnN1cmUgaGVhbHRoIGVxdWl0eS4gT25nb2luZyBjb2xsYWJvcmF0aW9uIGFtb25nIENEU1MgZGV2ZWxvcGVycywgZGF0YSBzY2llbnRpc3RzLCBhbmQgY2xpbmljYWwgcHJvdmlkZXJzIG1heSBoZWxwIHJlZmluZSBDRFNTIGZvciBvcHRpbWFsIHVzZSBhbmQgaW1wcm92ZSB0aGUgYWNjZXB0YWJpbGl0eSBvZiBDRFNTIGluIHRoZSBjbGluaWNhbCBjb250ZXh0LiIsInB1Ymxpc2hlciI6IkpNSVIgUHVibGljYXRpb25zIEluYy4iLCJ2b2x1bWUiOiI3In0sImlzVGVtcG9yYXJ5IjpmYWxzZX1dfQ=="/>
            <w:id w:val="-1471122285"/>
            <w:placeholder>
              <w:docPart w:val="4B92FF85601D54409F17B0CB6CA28AED"/>
            </w:placeholder>
          </w:sdtPr>
          <w:sdtContent>
            <w:tc>
              <w:tcPr>
                <w:tcW w:w="1502" w:type="dxa"/>
              </w:tcPr>
              <w:p w14:paraId="20A240F3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Besculides et al. 2023)</w:t>
                </w:r>
              </w:p>
            </w:tc>
          </w:sdtContent>
        </w:sdt>
        <w:tc>
          <w:tcPr>
            <w:tcW w:w="1502" w:type="dxa"/>
          </w:tcPr>
          <w:p w14:paraId="0BA27044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3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Zjg0M2YyYmMtOGNlMi00MTRmLWIwYTgtNDhiNDc0NDRmYjc3IiwicHJvcGVydGllcyI6eyJub3RlSW5kZXgiOjB9LCJpc0VkaXRlZCI6ZmFsc2UsIm1hbnVhbE92ZXJyaWRlIjp7ImlzTWFudWFsbHlPdmVycmlkZGVuIjpmYWxzZSwiY2l0ZXByb2NUZXh0IjoiKEJvbmRpIGV0IGFsLiAyMDIyKSIsIm1hbnVhbE92ZXJyaWRlVGV4dCI6IiJ9LCJjaXRhdGlvbkl0ZW1zIjpbeyJpZCI6IjRiMWFhM2IxLTEyNDgtM2ZkOC1iOWIwLTQxYzM2MzY1MjlhOSIsIml0ZW1EYXRhIjp7InR5cGUiOiJhcnRpY2xlLWpvdXJuYWwiLCJpZCI6IjRiMWFhM2IxLTEyNDgtM2ZkOC1iOWIwLTQxYzM2MzY1MjlhOSIsInRpdGxlIjoiTWljcm9udXRyaWVudCBEZWZpY2llbmN5IFByZWRpY3Rpb24gdmlhIFB1YmxpY2x5IEF2YWlsYWJsZSBTYXRlbGxpdGUgRGF0YSIsImF1dGhvciI6W3siZmFtaWx5IjoiQm9uZGkiLCJnaXZlbiI6IkVsaXphYmV0aCIsInBhcnNlLW5hbWVzIjpmYWxzZSwiZHJvcHBpbmctcGFydGljbGUiOiIiLCJub24tZHJvcHBpbmctcGFydGljbGUiOiIifSx7ImZhbWlseSI6IkNoZW4iLCJnaXZlbiI6IkhhaXBlbmciLCJwYXJzZS1uYW1lcyI6ZmFsc2UsImRyb3BwaW5nLXBhcnRpY2xlIjoiIiwibm9uLWRyb3BwaW5nLXBhcnRpY2xlIjoiIn0seyJmYW1pbHkiOiJHb2xkZW4iLCJnaXZlbiI6IkNocmlzdG9waGVyIEQiLCJwYXJzZS1uYW1lcyI6ZmFsc2UsImRyb3BwaW5nLXBhcnRpY2xlIjoiIiwibm9uLWRyb3BwaW5nLXBhcnRpY2xlIjoiIn0seyJmYW1pbHkiOiJCZWhhcmkiLCJnaXZlbiI6Ik5pa2hpbCIsInBhcnNlLW5hbWVzIjpmYWxzZSwiZHJvcHBpbmctcGFydGljbGUiOiIiLCJub24tZHJvcHBpbmctcGFydGljbGUiOiIifSx7ImZhbWlseSI6IlRhbWJlIiwiZ2l2ZW4iOiJNaWxpbmQiLCJwYXJzZS1uYW1lcyI6ZmFsc2UsImRyb3BwaW5nLXBhcnRpY2xlIjoiIiwibm9uLWRyb3BwaW5nLXBhcnRpY2xlIjoiIn1dLCJVUkwiOiJ3d3cuYWFhaS5vcmciLCJpc3N1ZWQiOnsiZGF0ZS1wYXJ0cyI6W1syMDIyXV19LCJhYnN0cmFjdCI6Ik1pY3JvbnV0cmllbnQgZGVmaWNpZW5jeSAoTU5EKSwgd2hpY2ggaXMgYSBmb3JtIG9mIG1hbG51dHJpdGlvbiB0aGF0IGNhbiBoYXZlIHNlcmlvdXMgaGVhbHRoIGNvbnNlcXVlbmNlcywgaXMgZGlmZmljdWx0IHRvIGRpYWdub3NlIGluIGVhcmx5IHN0YWdlcyB3aXRob3V0IGJsb29kIGRyYXdzLCB3aGljaCBhcmUgZXhwZW5zaXZlIGFuZCB0aW1lLWNvbnN1bWluZyB0byBjb2xsZWN0IGFuZCBwcm9jZXNzLiBJdCBpcyBldmVuIG1vcmUgZGlmZmljdWx0IGF0IGEgcHVibGljIGhlYWx0aCBzY2FsZSBzZWVraW5nIHRvIGlkZW50aWZ5IHJlZ2lvbnMgYXQgaGlnaGVyIHJpc2sgb2YgTU5ELiBUbyBwcm92aWRlIGRhdGEgbW9yZSB3aWRlbHkgYW5kIGZyZXF1ZW50bHksIHdlIHByb3Bvc2UgYW4gYWNjdXJhdGUsIHNjYWxhYmxlLCBsb3ctY29zdCwgYW5kIGludGVycHJldGFibGUgcmVnaW9uYWwtbGV2ZWwgTU5EIHByZWRpY3Rpb24gc3lzdGVtLiBTcGVjaWZpY2FsbHksIG91ciB3b3JrIGlzIHRoZSBmaXJzdCB0byB1c2Ugc2F0ZWxsaXRlIGRhdGEsIHN1Y2ggYXMgZm9yZXN0IGNvdmVyLCB3ZWF0aGVyLCBhbmQgcHJlc2VuY2Ugb2Ygd2F0ZXIsIHRvIHByZWRpY3QgZGVmaWNpZW5jeSBvZiBtaWNyb251dHJpZW50cyBzdWNoIGFzIGlyb24sIFZpdGFtaW4gQjEyLCBhbmQgVml0YW1pbiBBLCBkaXJlY3RseSBmcm9tIHRoZWlyIGJpb21hcmtlcnMuIFdlIHVzZSByZWFsLXdvcmxkLCBncm91bmQgdHJ1dGggYmlvbWFya2VyIGRhdGEgY29sbGVjdGVkIGZyb20gZm91ciBkaWZmZXJlbnQgcmVnaW9ucyBhY3Jvc3MgTWFkYWdhc2NhciBmb3IgdHJhaW5pbmcsIGFuZCBkZW1vbnN0cmF0ZSB0aGF0IHNhdGVsbGl0ZSBkYXRhIGFyZSB2aWFibGUgZm9yIHByZWRpY3RpbmcgcmVnaW9uYWwtbGV2ZWwgTU5ELCBzdXJwcmlzaW5nbHkgZXhjZWVkaW5nIHRoZSBwZXJmb3JtYW5jZSBvZiBiYXNlbGluZSBwcmVkaWN0aW9ucyBiYXNlZCBvbmx5IG9uIHN1cnZleSByZXNwb25zZXMuIE91ciBtZXRob2QgY291bGQgYmUgYnJvYWRseSBhcHBsaWVkIHRvIG90aGVyIGNvdW50cmllcyB3aGVyZSBzYXRlbGxpdGUgZGF0YSBhcmUgYXZhaWxhYmxlLCBhbmQgcG90ZW50aWFsbHkgY3JlYXRlIGhpZ2ggc29jaWV0YWwgaW1wYWN0IGlmIHRoZXNlIHByZWRpY3Rpb25zIGFyZSB1c2VkIGJ5IHBvbGljeSBtYWtlcnMsIHB1YmxpYyBoZWFsdGggb2ZmaWNpYWxzLCBvciBoZWFsdGhjYXJlIHByb3ZpZGVycy4iLCJjb250YWluZXItdGl0bGUtc2hvcnQiOiIifSwiaXNUZW1wb3JhcnkiOmZhbHNlfV19"/>
            <w:id w:val="1262111287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71B986D7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Bondi et al. 2022)</w:t>
                </w:r>
              </w:p>
            </w:tc>
          </w:sdtContent>
        </w:sdt>
        <w:tc>
          <w:tcPr>
            <w:tcW w:w="1503" w:type="dxa"/>
          </w:tcPr>
          <w:p w14:paraId="7576D166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2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YmUzZTVkOWUtZjRiNS00N2E4LWFlNjItNDZhYTE2YmI3ZDM0IiwicHJvcGVydGllcyI6eyJub3RlSW5kZXgiOjB9LCJpc0VkaXRlZCI6ZmFsc2UsIm1hbnVhbE92ZXJyaWRlIjp7ImlzTWFudWFsbHlPdmVycmlkZGVuIjpmYWxzZSwiY2l0ZXByb2NUZXh0IjoiKEJyb3duZSBldCBhbC4gMjAyMSkiLCJtYW51YWxPdmVycmlkZVRleHQiOiIifSwiY2l0YXRpb25JdGVtcyI6W3siaWQiOiJhMzcyNDM5MS0xOWUyLTM1OTUtYmI2MS0zM2Y3M2VhMDI4YjgiLCJpdGVtRGF0YSI6eyJ0eXBlIjoiYXJ0aWNsZS1qb3VybmFsIiwiaWQiOiJhMzcyNDM5MS0xOWUyLTM1OTUtYmI2MS0zM2Y3M2VhMDI4YjgiLCJ0aXRsZSI6Ik11bHRpdmFyaWF0ZSByYW5kb20gZm9yZXN0IHByZWRpY3Rpb24gb2YgcG92ZXJ0eSBhbmQgbWFsbnV0cml0aW9uIHByZXZhbGVuY2UiLCJhdXRob3IiOlt7ImZhbWlseSI6IkJyb3duZSIsImdpdmVuIjoiQ2hyaXMiLCJwYXJzZS1uYW1lcyI6ZmFsc2UsImRyb3BwaW5nLXBhcnRpY2xlIjoiIiwibm9uLWRyb3BwaW5nLXBhcnRpY2xlIjoiIn0seyJmYW1pbHkiOiJNYXR0ZXNvbiIsImdpdmVuIjoiRGF2aWQgUy4iLCJwYXJzZS1uYW1lcyI6ZmFsc2UsImRyb3BwaW5nLXBhcnRpY2xlIjoiIiwibm9uLWRyb3BwaW5nLXBhcnRpY2xlIjoiIn0seyJmYW1pbHkiOiJNY0JyaWRlIiwiZ2l2ZW4iOiJMaW5kZW4iLCJwYXJzZS1uYW1lcyI6ZmFsc2UsImRyb3BwaW5nLXBhcnRpY2xlIjoiIiwibm9uLWRyb3BwaW5nLXBhcnRpY2xlIjoiIn0seyJmYW1pbHkiOiJIdSIsImdpdmVuIjoiTGVpcWl1IiwicGFyc2UtbmFtZXMiOmZhbHNlLCJkcm9wcGluZy1wYXJ0aWNsZSI6IiIsIm5vbi1kcm9wcGluZy1wYXJ0aWNsZSI6IiJ9LHsiZmFtaWx5IjoiTGl1IiwiZ2l2ZW4iOiJZYW55YW4iLCJwYXJzZS1uYW1lcyI6ZmFsc2UsImRyb3BwaW5nLXBhcnRpY2xlIjoiIiwibm9uLWRyb3BwaW5nLXBhcnRpY2xlIjoiIn0seyJmYW1pbHkiOiJTdW4iLCJnaXZlbiI6IllpbmciLCJwYXJzZS1uYW1lcyI6ZmFsc2UsImRyb3BwaW5nLXBhcnRpY2xlIjoiIiwibm9uLWRyb3BwaW5nLXBhcnRpY2xlIjoiIn0seyJmYW1pbHkiOiJXZW4iLCJnaXZlbiI6IkppYW1pbmciLCJwYXJzZS1uYW1lcyI6ZmFsc2UsImRyb3BwaW5nLXBhcnRpY2xlIjoiIiwibm9uLWRyb3BwaW5nLXBhcnRpY2xlIjoiIn0seyJmYW1pbHkiOiJCYXJyZXR0IiwiZ2l2ZW4iOiJDaHJpc3RvcGhlciBCLiIsInBhcnNlLW5hbWVzIjpmYWxzZSwiZHJvcHBpbmctcGFydGljbGUiOiIiLCJub24tZHJvcHBpbmctcGFydGljbGUiOiIifV0sImNvbnRhaW5lci10aXRsZSI6IlBMb1MgT05FIiwiY29udGFpbmVyLXRpdGxlLXNob3J0IjoiUExvUyBPbmUiLCJET0kiOiIxMC4xMzcxL2pvdXJuYWwucG9uZS4wMjU1NTE5IiwiSVNTTiI6IjE5MzI2MjAzIiwiUE1JRCI6IjM0NDk1OTUxIiwiaXNzdWVkIjp7ImRhdGUtcGFydHMiOltbMjAyMSw5LDFdXX0sImFic3RyYWN0IjoiQWR2YW5jZXMgaW4gcmVtb3RlIHNlbnNpbmcgYW5kIG1hY2hpbmUgbGVhcm5pbmcgZW5hYmxlIGluY3JlYXNpbmdseSBhY2N1cmF0ZSwgaW5leHBlbnNpdmUsIGFuZCB0aW1lbHkgZXN0aW1hdGlvbiBvZiBwb3ZlcnR5IGFuZCBtYWxudXRyaXRpb24gaW5kaWNhdG9ycyB0byBndWlkZSBkZXZlbG9wbWVudCBhbmQgaHVtYW5pdGFyaWFuIGFnZW5jaWVz4oCZIHByb2dyYW1taW5nLiBIb3dldmVyLCBzdGF0ZSBvZiB0aGUgYXJ0IG1vZGVscyBvZnRlbiByZWx5IG9uIHByb3ByaWV0YXJ5IGRhdGEgYW5kL29yIGRlZXAgb3IgdHJhbnNmZXIgbGVhcm5pbmcgbWV0aG9kcyB3aG9zZSB1bmRlcmx5aW5nIG1lY2hhbmljcyBtYXkgYmUgY2hhbGxlbmdpbmcgdG8gaW50ZXJwcmV0LiBXZSBkZW1vbnN0cmF0ZSBob3cgaW50ZXJwcmV0YWJsZSByYW5kb20gZm9yZXN0IG1vZGVscyBjYW4gcHJvZHVjZSBlc3RpbWF0ZXMgb2YgYSBzZXQgb2YgKHBvdGVudGlhbGx5IGNvcnJlbGF0ZWQpIG1hbG51dHJpdGlvbiBhbmQgcG92ZXJ0eSBwcmV2YWxlbmNlIG1lYXN1cmVzIHVzaW5nIGZyZWUsIG9wZW4gYWNjZXNzLCByZWd1bGFybHkgdXBkYXRlZCwgZ2VvcmVmZXJlbmNlZCBkYXRhLiBXZSBkZW1vbnN0cmF0ZSB0d28gdXNlIGNhc2VzOiBjb250ZW1wb3JhbmVvdXMgcHJlZGljdGlvbiwgd2hpY2ggbWlnaHQgYmUgdXNlZCBmb3IgcG92ZXJ0eSBtYXBwaW5nLCBnZW9ncmFwaGljIHRhcmdldGluZywgb3IgbW9uaXRvcmluZyBhbmQgZXZhbHVhdGlvbiB0YXNrcywgYW5kIGEgc2VxdWVudGlhbCBub3djYXN0aW5nIHRhc2sgdGhhdCBjYW4gaW5mb3JtIGVhcmx5IHdhcm5pbmcgc3lzdGVtcy4gQXBwbGllZCB0byBkYXRhIGZyb20gMTEgbG93IGFuZCBsb3dlci1taWRkbGUgaW5jb21lIGNvdW50cmllcywgd2UgZmluZCBwcmVkaWN0aXZlIGFjY3VyYWN5IGJyb2FkbHkgY29tcGFyYWJsZSBmb3IgYm90aCB0YXNrcyB0byBwcmlvciBzdHVkaWVzIHRoYXQgdXNlIHByb3ByaWV0YXJ5IGRhdGEgYW5kL29yIGRlZXAgb3IgdHJhbnNmZXIgbGVhcm5pbmcgbWV0aG9kcy4iLCJwdWJsaXNoZXIiOiJQdWJsaWMgTGlicmFyeSBvZiBTY2llbmNlIiwiaXNzdWUiOiI5IFNlcHRlbWJlciIsInZvbHVtZSI6IjE2In0sImlzVGVtcG9yYXJ5IjpmYWxzZX1dfQ=="/>
            <w:id w:val="492455700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6A4C3A73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Browne et al. 2021)</w:t>
                </w:r>
              </w:p>
            </w:tc>
          </w:sdtContent>
        </w:sdt>
        <w:tc>
          <w:tcPr>
            <w:tcW w:w="1503" w:type="dxa"/>
          </w:tcPr>
          <w:p w14:paraId="096B4C7C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1</w:t>
            </w:r>
          </w:p>
        </w:tc>
      </w:tr>
      <w:tr w:rsidR="00CD22A3" w:rsidRPr="00BD1703" w14:paraId="4D5ABD99" w14:textId="77777777" w:rsidTr="005F72BB">
        <w:sdt>
          <w:sdtPr>
            <w:rPr>
              <w:color w:val="000000"/>
              <w:lang w:val="en-US"/>
            </w:rPr>
            <w:tag w:val="MENDELEY_CITATION_v3_eyJjaXRhdGlvbklEIjoiTUVOREVMRVlfQ0lUQVRJT05fZGRiYzkxYjYtMmMzZC00ODY5LWE4NmMtMGIwYTBjOTlkZTg1IiwicHJvcGVydGllcyI6eyJub3RlSW5kZXgiOjB9LCJpc0VkaXRlZCI6ZmFsc2UsIm1hbnVhbE92ZXJyaWRlIjp7ImlzTWFudWFsbHlPdmVycmlkZGVuIjpmYWxzZSwiY2l0ZXByb2NUZXh0IjoiKE5lbCBldCBhbC4gMjAyMikiLCJtYW51YWxPdmVycmlkZVRleHQiOiIifSwiY2l0YXRpb25JdGVtcyI6W3siaWQiOiIyYzQ4MGQyYy0yNTU2LTNkMzUtYjEwNi02NGZlODNjNjZjZjEiLCJpdGVtRGF0YSI6eyJ0eXBlIjoiYXJ0aWNsZS1qb3VybmFsIiwiaWQiOiIyYzQ4MGQyYy0yNTU2LTNkMzUtYjEwNi02NGZlODNjNjZjZjEiLCJ0aXRsZSI6IkEgbm92ZWwgc2NyZWVuaW5nIHRvb2wgdG8gcHJlZGljdCBzZXZlcmUgYWN1dGUgbWFsbnV0cml0aW9uIHRocm91Z2ggYXV0b21hdGVkIG1vbml0b3Jpbmcgb2Ygd2VpZ2h0LWZvci1hZ2UgZ3Jvd3RoIGN1cnZlcyIsImF1dGhvciI6W3siZmFtaWx5IjoiTmVsIiwiZ2l2ZW4iOiJTYW5qYSIsInBhcnNlLW5hbWVzIjpmYWxzZSwiZHJvcHBpbmctcGFydGljbGUiOiIiLCJub24tZHJvcHBpbmctcGFydGljbGUiOiIifSx7ImZhbWlseSI6IkZldWNodCIsImdpdmVuIjoiVXRlIEQuIiwicGFyc2UtbmFtZXMiOmZhbHNlLCJkcm9wcGluZy1wYXJ0aWNsZSI6IiIsIm5vbi1kcm9wcGluZy1wYXJ0aWNsZSI6IiJ9LHsiZmFtaWx5IjoiTmVsIiwiZ2l2ZW4iOiJBbmRyw6kgTC4iLCJwYXJzZS1uYW1lcyI6ZmFsc2UsImRyb3BwaW5nLXBhcnRpY2xlIjoiIiwibm9uLWRyb3BwaW5nLXBhcnRpY2xlIjoiIn0seyJmYW1pbHkiOiJCZWNrZXIiLCJnaXZlbiI6IlBpZXQgSi4iLCJwYXJzZS1uYW1lcyI6ZmFsc2UsImRyb3BwaW5nLXBhcnRpY2xlIjoiIiwibm9uLWRyb3BwaW5nLXBhcnRpY2xlIjoiIn0seyJmYW1pbHkiOiJXZW5ob2xkIiwiZ2l2ZW4iOiJGcmllZGVidXJnIEEuTS4iLCJwYXJzZS1uYW1lcyI6ZmFsc2UsImRyb3BwaW5nLXBhcnRpY2xlIjoiIiwibm9uLWRyb3BwaW5nLXBhcnRpY2xlIjoiIn1dLCJjb250YWluZXItdGl0bGUiOiJNYXRlcm5hbCBhbmQgQ2hpbGQgTnV0cml0aW9uIiwiY29udGFpbmVyLXRpdGxlLXNob3J0IjoiTWF0ZXJuIENoaWxkIE51dHIiLCJET0kiOiIxMC4xMTExL21jbi4xMzM2NCIsIklTU04iOiIxNzQwODcwOSIsIlBNSUQiOiIzNTU4Njk5MSIsImlzc3VlZCI6eyJkYXRlLXBhcnRzIjpbWzIwMjIsNywxXV19LCJhYnN0cmFjdCI6IldlaWdodC1mb3ItYWdlIChXRkEpIGdyb3d0aCBmYWx0ZXJpbmcgb2Z0ZW4gcHJlY2VkZXMgc2V2ZXJlIGFjdXRlIG1hbG51dHJpdGlvbiAoU0FNKSBpbiBjaGlsZHJlbiwgeWV0IGl0IGlzIG9mdGVuIG1pc3NlZCBkdXJpbmcgcm91dGluZSBncm93dGggbW9uaXRvcmluZy4gQXV0b21hdGVkIGludGVycHJldGF0aW9uIG9mIFdGQSBncm93dGggd2l0aGluIGVsZWN0cm9uaWMgaGVhbHRoIHJlY29yZHMgY291bGQgZXhwZWRpdGUgdGhlIGlkZW50aWZpY2F0aW9uIG9mIGNoaWxkcmVuIGF0IHJpc2sgb2YgU0FNLiBUaGlzIHN0dWR5IGFpbWVkIHRvIGRldmVsb3AgYW4gYXV0b21hdGVkIHNjcmVlbmluZyB0b29sIHRvIHByZWRpY3QgU0FNIHJpc2sgZnJvbSBXRkEgZ3Jvd3RoLMKgYW5kIHRvIGRldGVybWluZSBpdHMgcHJlZGljdGl2ZSBhYmlsaXR5IGNvbXBhcmVkIHdpdGggc2ltcGxlIGNoYW5nZXMgaW4gd2VpZ2h0IG9yIFdGQSB6LXNjb3JlLiBUbyBkZXZlbG9wIHRoZSBzY3JlZW5pbmcgdG9vbCwgU291dGggQWZyaWNhbiBjaGlsZCBncm93dGggZXhwZXJ0cyAobiA9IDMwKSByYXRlZCBTQU0gcmlzayBvbiAxMDAgV0ZBIGdyb3d0aCBjdXJ2ZXMsIHdoaWNoIHdlcmUgdGhlbiB1c2VkIHRvIHRyYWluIGFuIGFydGlmaWNpYWwgbmV1cmFsIG5ldHdvcmsgKEFOTikgdG8gYXNzZXNzIFNBTSByaXNrIGZyb20gY29uc2VjdXRpdmUgV0ZBIHotc2NvcmVzLiBUaGUgQU5OIHdhcyB2YWxpZGF0ZWQgaW4gMTg1IGNoaWxkcmVuIHVuZGVyIGZpdmUgKDYzIFNBTSBjYXNlczsgMTIyIGNvbnRyb2xzKSB1c2luZyBkaWFnbm9zdGljIGFjY3VyYWN5IG1ldGhvZG9sb2d5LiBUaGUgQU5OJ3MgcGVyZm9ybWFuY2Ugd2FzIGNvbXBhcmVkIHdpdGggdGhhdCBvZiBjaGFuZ2VzIGluIHdlaWdodCBvciBXRkEgei1zY29yZS4gRXZlbiB0aG91Z2ggZXhwZXJ0cycgU0FNIHJpc2sgcmF0aW5ncyBvZiB0aGUgV0ZBIGdyb3d0aCBjdXJ2ZXMgZGlmZmVyZWQgY29uc2lkZXJhYmx5LCB0aGUgQU5OIGFjaGlldmVkIGEgc2Vuc2l0aXZpdHkgb2YgNzMuMCUgKDk1JSBjb25maWRlbmNlIGludGVydmFsIFtDSV06IDYwLjM7IDgzLjQpLCBzcGVjaWZpY2l0eSBvZiA4Ni4xJSAoOTUlwqBDSTogNzguNjsgOTEuNykgYW5kIHJlY2VpdmVyLW9wZXJhdGluZyBjaGFyYWN0ZXJpc3RpYyBjdXJ2ZSBhcmVhIG9mIDAuNzk1ICg5NSXCoENJOiAwLjczMjsgMC44NTkpIGR1cmluZyB2YWxpZGF0aW9uIHdpdGggcmVhbCBjYXNlcywgb3V0cGVyZm9ybWluZyBjaGFuZ2VzIGluIHdlaWdodCBvciBXRkEgei1zY29yZXMuIFRoZSBBTk4sIGFzIGFuIGF1dG9tYXRlZCBzY3JlZW5pbmcgdG9vbCwgY291bGQgbWFya2VkbHkgaW1wcm92ZSB0aGUgaWRlbnRpZmljYXRpb24gb2YgY2hpbGRyZW4gYXQgcmlzayBvZiBTQU0gdXNpbmcgcm91dGluZWx5IGNvbGxlY3RlZCBXRkEgZ3Jvd3RoIGluZm9ybWF0aW9uLiIsInB1Ymxpc2hlciI6IkpvaG4gV2lsZXkgYW5kIFNvbnMgSW5jIiwiaXNzdWUiOiIzIiwidm9sdW1lIjoiMTgifSwiaXNUZW1wb3JhcnkiOmZhbHNlfV19"/>
            <w:id w:val="2054415311"/>
            <w:placeholder>
              <w:docPart w:val="4B92FF85601D54409F17B0CB6CA28AED"/>
            </w:placeholder>
          </w:sdtPr>
          <w:sdtContent>
            <w:tc>
              <w:tcPr>
                <w:tcW w:w="1502" w:type="dxa"/>
              </w:tcPr>
              <w:p w14:paraId="6B6BD022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Nel et al. 2022)</w:t>
                </w:r>
              </w:p>
            </w:tc>
          </w:sdtContent>
        </w:sdt>
        <w:tc>
          <w:tcPr>
            <w:tcW w:w="1502" w:type="dxa"/>
          </w:tcPr>
          <w:p w14:paraId="221C9586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2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YWI1ZjZhMWItNTE3Ny00MGZhLWI1MDMtMjAwYTZlN2M2M2M5IiwicHJvcGVydGllcyI6eyJub3RlSW5kZXgiOjB9LCJpc0VkaXRlZCI6ZmFsc2UsIm1hbnVhbE92ZXJyaWRlIjp7ImlzTWFudWFsbHlPdmVycmlkZGVuIjpmYWxzZSwiY2l0ZXByb2NUZXh0IjoiKFRheSBldCBhbC4gMjAyMikiLCJtYW51YWxPdmVycmlkZVRleHQiOiIifSwiY2l0YXRpb25JdGVtcyI6W3siaWQiOiI0MjFhMGM1Ni0yMmYzLTMxZmUtOTE1YS03ZDgwOWViODYzM2QiLCJpdGVtRGF0YSI6eyJ0eXBlIjoiYXJ0aWNsZS1qb3VybmFsIiwiaWQiOiI0MjFhMGM1Ni0yMmYzLTMxZmUtOTE1YS03ZDgwOWViODYzM2QiLCJ0aXRsZSI6IlVzZSBvZiBGYWNpYWwgTW9ycGhvbG9neSB0byBEZXRlcm1pbmUgTnV0cml0aW9uYWwgU3RhdHVzIGluIE9sZGVyIEFkdWx0czogT3Bwb3J0dW5pdGllcyBhbmQgQ2hhbGxlbmdlcyIsImF1dGhvciI6W3siZmFtaWx5IjoiVGF5IiwiZ2l2ZW4iOiJXZXNsZXkiLCJwYXJzZS1uYW1lcyI6ZmFsc2UsImRyb3BwaW5nLXBhcnRpY2xlIjoiIiwibm9uLWRyb3BwaW5nLXBhcnRpY2xlIjoiIn0seyJmYW1pbHkiOiJRdWVrIiwiZ2l2ZW4iOiJSaW5hIiwicGFyc2UtbmFtZXMiOmZhbHNlLCJkcm9wcGluZy1wYXJ0aWNsZSI6IiIsIm5vbi1kcm9wcGluZy1wYXJ0aWNsZSI6IiJ9LHsiZmFtaWx5IjoiS2F1ciIsImdpdmVuIjoiQmh1cGluZGVyIiwicGFyc2UtbmFtZXMiOmZhbHNlLCJkcm9wcGluZy1wYXJ0aWNsZSI6IiIsIm5vbi1kcm9wcGluZy1wYXJ0aWNsZSI6IiJ9LHsiZmFtaWx5IjoiTGltIiwiZ2l2ZW4iOiJKb3NlcGgiLCJwYXJzZS1uYW1lcyI6ZmFsc2UsImRyb3BwaW5nLXBhcnRpY2xlIjoiIiwibm9uLWRyb3BwaW5nLXBhcnRpY2xlIjoiIn0seyJmYW1pbHkiOiJIZW5yeSIsImdpdmVuIjoiQ2hyaXN0aWFuaSBKZXlha3VtYXIiLCJwYXJzZS1uYW1lcyI6ZmFsc2UsImRyb3BwaW5nLXBhcnRpY2xlIjoiIiwibm9uLWRyb3BwaW5nLXBhcnRpY2xlIjoiIn1dLCJjb250YWluZXItdGl0bGUiOiJKTUlSIFB1YmxpYyBIZWFsdGggYW5kIFN1cnZlaWxsYW5jZSIsImNvbnRhaW5lci10aXRsZS1zaG9ydCI6IkpNSVIgUHVibGljIEhlYWx0aCBTdXJ2ZWlsbCIsIkRPSSI6IjEwLjIxOTYvMzM0NzgiLCJJU1NOIjoiMjM2OTI5NjAiLCJQTUlEIjoiMzU4NDk0MjkiLCJpc3N1ZWQiOnsiZGF0ZS1wYXJ0cyI6W1syMDIyLDcsMV1dfSwiYWJzdHJhY3QiOiJVbmRpYWdub3NlZCBtYWxudXRyaXRpb24gaXMgYSBzaWduaWZpY2FudCBwcm9ibGVtIGluIGhpZ2gtaW5jb21lIGNvdW50cmllcywgd2hpY2ggY2FuIHJlZHVjZSB0aGUgcXVhbGl0eSBvZiBsaWZlIG9mIG1hbnkgaW5kaXZpZHVhbHMsIHBhcnRpY3VsYXJseSBvZiBvbGRlciBhZHVsdHMuIE1vcmVvdmVyLCBpdCBjYW4gYWxzbyBpbmZsYXRlIHRoZSBjb3N0cyBvZiBleGlzdGluZyBoZWFsdGggY2FyZSBzeXN0ZW1zIGJlY2F1c2Ugb2YgdGhlIG1hbnkgbWV0YWJvbGljIGNvbXBsaWNhdGlvbnMgdGhhdCBpdCBjYW4gY2F1c2UuIFRoZSBjdXJyZW50IG1ldGhvZHMgZm9yIGFzc2Vzc2luZyBtYWxudXRyaXRpb24gY2FuIGJlIGN1bWJlcnNvbWUuIEEgdHJhaW5lZCBwcmFjdGl0aW9uZXIgbXVzdCBiZSBwcmVzZW50IHRvIGNvbmR1Y3QgYW4gYXNzZXNzbWVudCwgb3IgcGF0aWVudHMgbXVzdCB0cmF2ZWwgdG8gZmFjaWxpdGllcyB3aXRoIHNwZWNpYWxpemVkIGVxdWlwbWVudCB0byBvYnRhaW4gdGhlaXIgbWVhc3VyZW1lbnRzLiBUaGVyZWZvcmUsIGRpZ2l0YWwgaGVhbHRoIGNhcmUgaXMgYSBwb3NzaWJsZSB3YXkgb2YgY2xvc2luZyB0aGlzIGdhcCBhcyBpdCBpcyByYXBpZGx5IGdhaW5pbmcgdHJhY3Rpb24gYXMgYSBzY2FsYWJsZSBtZWFucyBvZiBpbXByb3ZpbmcgZWZmaWNpZW5jeSBpbiB0aGUgaGVhbHRoIGNhcmUgc3lzdGVtLiBJdCBhbGxvd3MgZm9yIHRoZSByZW1vdGUgbW9uaXRvcmluZyBvZiBudXRyaXRpb25hbCBzdGF0dXMgd2l0aG91dCByZXF1aXJpbmcgdGhlIHBoeXNpY2FsIHByZXNlbmNlIG9mIHByYWN0aXRpb25lcnMgb3IgdGhlIHVzZSBvZiBhZHZhbmNlZCBtZWRpY2FsIGVxdWlwbWVudC4gQXMgc3VjaCwgdGhlcmUgaXMgYW4gaW5jcmVhc2luZyBpbnRlcmVzdCBpbiBleHBhbmRpbmcgdGhlIHJhbmdlIG9mIGRpZ2l0YWwgYXBwbGljYXRpb25zIHRvIGZhY2lsaXRhdGUgcmVtb3RlIG1vbml0b3JpbmcgYW5kIG1hbmFnZW1lbnQgb2YgaGVhbHRoIGlzc3Vlcy4gSW4gdGhpcyBzdHVkeSwgd2UgZGlzY3VzcyB0aGUgZmVhc2liaWxpdHkgb2YgYSBub3ZlbCBkaWdpdGFsIHJlbW90ZSBtZXRob2QgZm9yIGRpYWdub3NpbmcgbWFsbnV0cml0aW9uIHVzaW5nIGZhY2lhbCBtb3JwaG9tZXRyaWNzLiBNYW55IG1hbG51dHJpdGlvbiBzY3JlZW5pbmcgYXNzZXNzbWVudHMgaW5jbHVkZSBzdWJqZWN0aXZlIGFzc2Vzc21lbnRzIG9mIHRoZSBoZWFkIGFuZCB0aGUgZmFjZS4gRmFjaWFsIGFwcGVhcmFuY2UgaXMgb2Z0ZW4gdXNlZCBieSBjbGluaWNpYW5zIGFzIHRoZSBmaXJzdCBwb2ludCBvZiBxdWFsaXRhdGl2ZSBpbmRpY2F0aW9uIG9mIGhlYWx0aCBzdGF0dXMuIEhlbmNlLCB0aGVyZSBtYXkgYmUgbWVyaXQgaW4gcXVhbnRpZnlpbmcgdGhlc2Ugc3VidGxlIGJ1dCBvYnNlcnZhYmxlIGNoYW5nZXMgdXNpbmcgZmFjaWFsIG1vcnBob21ldHJpY3MuIE1vZGVybiBhZHZhbmNlbWVudHMgaW4gYXJ0aWZpY2lhbCBpbnRlbGxpZ2VuY2UsIGRhdGEgc2NpZW5jZSwgc2Vuc29ycywgYW5kIGNvbXB1dGluZyB0ZWNobm9sb2dpZXMgYWxsb3cgZmFjaWFsIGZlYXR1cmVzIHRvIGJlIGFjY3VyYXRlbHkgZGlnaXRpemVkLCB3aGljaCBjb3VsZCBwb3RlbnRpYWxseSBhbGxvdyB0aGVzZSBwcmV2aW91c2x5IGludHVpdGl2ZSBhc3Nlc3NtZW50cyB0byBiZSBxdWFudGlmaWVkLiBUaGlzIHN0dWR5IGFpbXMgdG8gc3RpbXVsYXRlIGZ1cnRoZXIgZGlzY3Vzc2lvbiBhbmQgZGlzY291cnNlIG9uIGhvdyB0aGlzIGVtZXJnaW5nIHRlY2hub2xvZ3kgY2FuIGJlIHVzZWQgdG8gcHJvdmlkZSByZWFsLXRpbWUgYWNjZXNzIHRvIG51dHJpdGlvbmFsIHN0YXR1cy4gVGhlIHVzZSBvZiBmYWNpYWwgbW9ycGhvbWV0cmljcyBleHRlbmRzIHRoZSB1c2Ugb2YgY3VycmVudGx5IGF2YWlsYWJsZSB0ZWNobm9sb2d5IGFuZCBtYXkgcHJvdmlkZSBhIHNjYWxhYmxlLCBlYXNpbHkgZGVwbG95YWJsZSBzb2x1dGlvbiBmb3IgbnV0cml0aW9uYWwgc3RhdHVzIHRvIGJlIG1vbml0b3JlZCBpbiByZWFsIHRpbWUuIFRoaXMgd2lsbCBlbmFibGUgY2xpbmljaWFucyBhbmQgZGlldGl0aWFucyB0byBrZWVwIHRyYWNrIG9mIHBhdGllbnRzIHJlbW90ZWx5IGFuZCBwcm92aWRlIHRoZSBuZWNlc3NhcnkgaW50ZXJ2ZW50aW9uIG1lYXN1cmVzIGFzIHJlcXVpcmVkLCBhcyB3ZWxsIGFzIHByb3ZpZGluZyBoZWFsdGggY2FyZSBpbnN0aXR1dGlvbnMgYW5kIHBvbGljeSBtYWtlcnMgd2l0aCBlc3NlbnRpYWwgaW5mb3JtYXRpb24gdGhhdCBjYW4gYmUgdXNlZCB0byBpbmZvcm0gYW5kIGVuYWJsZSB0YXJnZXRlZCBwdWJsaWMgaGVhbHRoIGFwcHJvYWNoZXMgd2l0aGluIGFmZmVjdGVkIHBvcHVsYXRpb25zLiIsInB1Ymxpc2hlciI6IkpNSVIgUHVibGljYXRpb25zIEluYy4iLCJpc3N1ZSI6IjciLCJ2b2x1bWUiOiI4In0sImlzVGVtcG9yYXJ5IjpmYWxzZX1dfQ=="/>
            <w:id w:val="-310256859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3DA1022F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Tay et al. 2022)</w:t>
                </w:r>
              </w:p>
            </w:tc>
          </w:sdtContent>
        </w:sdt>
        <w:tc>
          <w:tcPr>
            <w:tcW w:w="1503" w:type="dxa"/>
          </w:tcPr>
          <w:p w14:paraId="64DD8A02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2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NTdlZjEyMTQtNmRlMy00N2IwLWEwMDUtYTg2NDdjNzhjNjExIiwicHJvcGVydGllcyI6eyJub3RlSW5kZXgiOjB9LCJpc0VkaXRlZCI6ZmFsc2UsIm1hbnVhbE92ZXJyaWRlIjp7ImlzTWFudWFsbHlPdmVycmlkZGVuIjpmYWxzZSwiY2l0ZXByb2NUZXh0IjoiKFRhZ2kgZXQgYWwuIDIwMjIpIiwibWFudWFsT3ZlcnJpZGVUZXh0IjoiIn0sImNpdGF0aW9uSXRlbXMiOlt7ImlkIjoiZGU4OGRlYzgtZjUzZC0zZjYzLWIyYzEtNmQ3ZWNkNmJhZTRmIiwiaXRlbURhdGEiOnsidHlwZSI6ImFydGljbGUtam91cm5hbCIsImlkIjoiZGU4OGRlYzgtZjUzZC0zZjYzLWIyYzEtNmQ3ZWNkNmJhZTRmIiwidGl0bGUiOiJBY2N1cmFjeSBvZiBhbiBBcnRpZmljaWFsIEludGVsbGlnZW5jZeKAk0Jhc2VkIE1vZGVsIGZvciBFc3RpbWF0aW5nIExlZnRvdmVyIExpcXVpZCBGb29kIGluIEhvc3BpdGFsczogVmFsaWRhdGlvbiBTdHVkeSIsImF1dGhvciI6W3siZmFtaWx5IjoiVGFnaSIsImdpdmVuIjoiTWFzYXRvIiwicGFyc2UtbmFtZXMiOmZhbHNlLCJkcm9wcGluZy1wYXJ0aWNsZSI6IiIsIm5vbi1kcm9wcGluZy1wYXJ0aWNsZSI6IiJ9LHsiZmFtaWx5IjoiVGFqaXJpIiwiZ2l2ZW4iOiJNYXJpIiwicGFyc2UtbmFtZXMiOmZhbHNlLCJkcm9wcGluZy1wYXJ0aWNsZSI6IiIsIm5vbi1kcm9wcGluZy1wYXJ0aWNsZSI6IiJ9LHsiZmFtaWx5IjoiSGFtYWRhIiwiZ2l2ZW4iOiJZYXN1aGlybyIsInBhcnNlLW5hbWVzIjpmYWxzZSwiZHJvcHBpbmctcGFydGljbGUiOiIiLCJub24tZHJvcHBpbmctcGFydGljbGUiOiIifSx7ImZhbWlseSI6Ildha2F0YSIsImdpdmVuIjoiWW9zaGlmdW1pIiwicGFyc2UtbmFtZXMiOmZhbHNlLCJkcm9wcGluZy1wYXJ0aWNsZSI6IiIsIm5vbi1kcm9wcGluZy1wYXJ0aWNsZSI6IiJ9LHsiZmFtaWx5IjoiU2hhbiIsImdpdmVuIjoiWGlhbyIsInBhcnNlLW5hbWVzIjpmYWxzZSwiZHJvcHBpbmctcGFydGljbGUiOiIiLCJub24tZHJvcHBpbmctcGFydGljbGUiOiIifSx7ImZhbWlseSI6Ik96YWtpIiwiZ2l2ZW4iOiJLYXp1bWkiLCJwYXJzZS1uYW1lcyI6ZmFsc2UsImRyb3BwaW5nLXBhcnRpY2xlIjoiIiwibm9uLWRyb3BwaW5nLXBhcnRpY2xlIjoiIn0seyJmYW1pbHkiOiJLdWJvdGEiLCJnaXZlbiI6Ik1hc2Fub3JpIiwicGFyc2UtbmFtZXMiOmZhbHNlLCJkcm9wcGluZy1wYXJ0aWNsZSI6IiIsIm5vbi1kcm9wcGluZy1wYXJ0aWNsZSI6IiJ9LHsiZmFtaWx5IjoiQW1hbm8iLCJnaXZlbiI6IlNvc3VrZSIsInBhcnNlLW5hbWVzIjpmYWxzZSwiZHJvcHBpbmctcGFydGljbGUiOiIiLCJub24tZHJvcHBpbmctcGFydGljbGUiOiIifSx7ImZhbWlseSI6IlNha2F1ZSIsImdpdmVuIjoiSGlyb3NoaSIsInBhcnNlLW5hbWVzIjpmYWxzZSwiZHJvcHBpbmctcGFydGljbGUiOiIiLCJub24tZHJvcHBpbmctcGFydGljbGUiOiIifSx7ImZhbWlseSI6IlN1enVraSIsImdpdmVuIjoiWW9zaGlrbyIsInBhcnNlLW5hbWVzIjpmYWxzZSwiZHJvcHBpbmctcGFydGljbGUiOiIiLCJub24tZHJvcHBpbmctcGFydGljbGUiOiIifSx7ImZhbWlseSI6Ikhpcm9zZSIsImdpdmVuIjoiSnVuIiwicGFyc2UtbmFtZXMiOmZhbHNlLCJkcm9wcGluZy1wYXJ0aWNsZSI6IiIsIm5vbi1kcm9wcGluZy1wYXJ0aWNsZSI6IiJ9XSwiY29udGFpbmVyLXRpdGxlIjoiSk1JUiBGb3JtYXRpdmUgUmVzZWFyY2giLCJjb250YWluZXItdGl0bGUtc2hvcnQiOiJKTUlSIEZvcm0gUmVzIiwiRE9JIjoiMTAuMjE5Ni8zNTk5MSIsIklTU04iOiIyNTYxMzI2WCIsImlzc3VlZCI6eyJkYXRlLXBhcnRzIjpbWzIwMjIsNSwxXV19LCJhYnN0cmFjdCI6IkJhY2tncm91bmQ6IEFuIGFjY3VyYXRlIGV2YWx1YXRpb24gb2YgdGhlIG51dHJpdGlvbmFsIHN0YXR1cyBvZiBtYWxub3VyaXNoZWQgaG9zcGl0YWxpemVkIHBhdGllbnRzIGF0IGEgaGlnaGVyIHJpc2sgb2YgY29tcGxpY2F0aW9ucywgc3VjaCBhcyBmcmFpbHR5IG9yIGRpc2FiaWxpdHksIGlzIGNydWNpYWwuIFZpc3VhbCBtZXRob2RzIG9mIGVzdGltYXRpbmcgZm9vZCBpbnRha2UgYXJlIHBvcHVsYXIgZm9yIGV2YWx1YXRpbmcgdGhlIG51dHJpdGlvbmFsIHN0YXR1cyBpbiBjbGluaWNhbCBlbnZpcm9ubWVudHMuIEhvd2V2ZXIsIGZyb20gdGhlIHBlcnNwZWN0aXZlIG9mIGFjY3VyYXRlIG1lYXN1cmVtZW50LCBzdWNoIG1ldGhvZHMgYXJlIHVucmVsaWFibGUuIE9iamVjdGl2ZTogVGhlIGFjY3VyYWN5IG9mIGVzdGltYXRpbmcgbGVmdG92ZXIgbGlxdWlkIGZvb2QgaW4gaG9zcGl0YWxzIHVzaW5nIGFuIGFydGlmaWNpYWwgaW50ZWxsaWdlbmNlIChBSSnigJNiYXNlZCBtb2RlbCB3YXMgY29tcGFyZWQgdG8gdGhhdCBvZiB2aXN1YWwgZXN0aW1hdGlvbi4gTWV0aG9kczogVGhlIGFjY3VyYWN5IG9mIHRoZSBBSS1iYXNlZCBtb2RlbCAoQUkgZXN0aW1hdGlvbikgd2FzIGNvbXBhcmVkIHRvIHRoYXQgb2YgdGhlIHZpc3VhbCBlc3RpbWF0aW9uIG1ldGhvZCBmb3IgdGhpbiByaWNlIGdydWVsIGFzIHN0YXBsZSBmb29kIGFuZCBmZXJtZW50ZWQgbWlsayBhbmQgcGVhY2gganVpY2UgYXMgc2lkZSBkaXNoZXMuIEEgdG90YWwgb2YgNTc2IGltYWdlcyBvZiBsaXF1aWQgZm9vZCAoNDMyIGltYWdlcyBvZiB0aGluIHJpY2UgZ3J1ZWwsIDcyIG9mIGZlcm1lbnRlZCBtaWxrLCBhbmQgNzIgb2YgcGVhY2gganVpY2UpIHdlcmUgdXNlZC4gVGhlIG1lYW4gYWJzb2x1dGUgZXJyb3IsIHJvb3QgbWVhbiBzcXVhcmVkIGVycm9yLCBhbmQgY29lZmZpY2llbnQgb2YgZGV0ZXJtaW5hdGlvbiAoUjIpIHdlcmUgdXNlZCBhcyBtZXRyaWNzIGZvciBkZXRlcm1pbmluZyB0aGUgYWNjdXJhY3kgb2YgdGhlIGV2YWx1YXRpb24gcHJvY2Vzcy4gV2VsY2ggdCB0ZXN0IGFuZCB0aGUgY29uZnVzaW9uIG1hdHJpeCB3ZXJlIHVzZWQgdG8gZXhhbWluZSB0aGUgZGlmZmVyZW5jZSBvZiBtZWFuIGFic29sdXRlIGVycm9yIGJldHdlZW4gQUkgYW5kIHZpc3VhbCBlc3RpbWF0aW9uLiBSZXN1bHRzOiBUaGUgbWVhbiBhYnNvbHV0ZSBlcnJvcnMgb2J0YWluZWQgdGhyb3VnaCB0aGUgQUkgZXN0aW1hdGlvbiBhcHByb2FjaCB3ZXJlIDAuNjMgZm9yIGZlcm1lbnRlZCBtaWxrLCAwLjI1IGZvciBwZWFjaCBqdWljZSwgYW5kIDAuODUgZm9yIHRoZSB0b3RhbC4gVGhlc2Ugd2VyZSBzaWduaWZpY2FudGx5IHNtYWxsZXIgdGhhbiB0aG9zZSBvYnRhaW5lZCB1c2luZyB0aGUgdmlzdWFsIGVzdGltYXRpb24gYXBwcm9hY2gsIHdoaWNoIHdlcmUgMS40MCAoUDwuMDAxKSBmb3IgZmVybWVudGVkIG1pbGssIDAuOTAgKFA8LjAwMSkgZm9yIHBlYWNoIGp1aWNlLCBhbmQgMS4wMyAoUD0uMDA5KSBmb3IgdGhlIHRvdGFsLiBCeSBjb250cmFzdCwgdGhlIG1lYW4gYWJzb2x1dGUgZXJyb3IgZm9yIHRoaW4gcmljZSBncnVlbCBvYnRhaW5lZCB1c2luZyB0aGUgQUkgZXN0aW1hdGlvbiBtZXRob2QgKDAuOTkpIGRpZCBub3QgZGlmZmVyIHNpZ25pZmljYW50bHkgZnJvbSB0aGF0IG9idGFpbmVkIHVzaW5nIHZpc3VhbCBlc3RpbWF0aW9uICgwLjk5KS4gVGhlIGNvbmZ1c2lvbiBtYXRyaXggZm9yIHRoaW4gcmljZSBncnVlbCBzaG93ZWQgdmFyaWF0aW9uIGluIHRoZSBkaXN0cmlidXRpb24gb2YgZXJyb3JzLCBpbmRpY2F0aW5nIHRoYXQgdGhlIGVycm9ycyBpbiB0aGUgQUkgZXN0aW1hdGlvbiB3ZXJlIGJpYXNlZCB0b3dhcmQgdGhlIGNhc2Ugb2YgbWFueSBsZWZ0b3ZlcnMuIFRoZSBtZWFuIHNxdWFyZWQgZXJyb3IgZm9yIGFsbCBsaXF1aWQgZm9vZHMgdGVuZGVkIHRvIGJlIHNtYWxsZXIgZm9yIHRoZSBBSSBlc3RpbWF0aW9uIHRoYW4gZm9yIHRoZSB2aXN1YWwgZXN0aW1hdGlvbi4gQWRkaXRpb25hbGx5LCB0aGUgY29lZmZpY2llbnQgb2YgZGV0ZXJtaW5hdGlvbiAoUjIpIGZvciBmZXJtZW50ZWQgbWlsayBhbmQgcGVhY2gganVpY2UgdGVuZGVkIHRvIGJlIGxhcmdlciBmb3IgdGhlIEFJIGVzdGltYXRpb24gdGhhbiBmb3IgdGhlIHZpc3VhbCBlc3RpbWF0aW9uLCBhbmQgdGhlIFIyIHZhbHVlIGZvciB0aGUgdG90YWwgd2FzIGVxdWFsIGluIHRlcm1zIG9mIGFjY3VyYWN5IGJldHdlZW4gdGhlIEFJIGFuZCB2aXN1YWwgZXN0aW1hdGlvbnMuIENvbmNsdXNpb25zOiBUaGUgQUkgZXN0aW1hdGlvbiBhcHByb2FjaCBhY2hpZXZlZCBhIHNtYWxsZXIgbWVhbiBhYnNvbHV0ZSBlcnJvciBhbmQgcm9vdCBtZWFuIHNxdWFyZWQgZXJyb3IgYW5kIGEgbGFyZ2VyIGNvZWZmaWNpZW50IG9mIGRldGVybWluYXRpb24gKFIyKSB0aGFuIHRoZSB2aXN1YWwgZXN0aW1hdGlvbiBhcHByb2FjaCBmb3IgdGhlIHNpZGUgZGlzaGVzLiBBZGRpdGlvbmFsbHksIHRoZSBBSSBlc3RpbWF0aW9uIGFwcHJvYWNoIGFjaGlldmVkIGEgc21hbGxlciBtZWFuIGFic29sdXRlIGVycm9yIGFuZCByb290IG1lYW4gc3F1YXJlZCBlcnJvciBjb21wYXJlZCB0byB0aGUgdmlzdWFsIGVzdGltYXRpb24gbWV0aG9kLCBhbmQgdGhlIGNvZWZmaWNpZW50IG9mIGRldGVybWluYXRpb24gKFIyKSB3YXMgc2ltaWxhciB0byB0aGF0IG9mIHRoZSB2aXN1YWwgZXN0aW1hdGlvbiBtZXRob2QgZm9yIHRoZSB0b3RhbC4gQUkgZXN0aW1hdGlvbiBtZWFzdXJlcyBsaXF1aWQgZm9vZCBpbnRha2UgaW4gaG9zcGl0YWxzIG1vcmUgcHJlY2lzZWx5IHRoYW4gdmlzdWFsIGVzdGltYXRpb24sIGJ1dCBpdHMgYWNjdXJhY3kgaW4gZXN0aW1hdGluZyBzdGFwbGUgZm9vZCBsZWZ0b3ZlcnMgcmVxdWlyZXMgaW1wcm92ZW1lbnQuIiwicHVibGlzaGVyIjoiSk1JUiBQdWJsaWNhdGlvbnMgSW5jLiIsImlzc3VlIjoiNSIsInZvbHVtZSI6IjYifSwiaXNUZW1wb3JhcnkiOmZhbHNlfV19"/>
            <w:id w:val="-543671983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22044CC4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Tagi et al. 2022)</w:t>
                </w:r>
              </w:p>
            </w:tc>
          </w:sdtContent>
        </w:sdt>
        <w:tc>
          <w:tcPr>
            <w:tcW w:w="1503" w:type="dxa"/>
          </w:tcPr>
          <w:p w14:paraId="1A01AD1C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2</w:t>
            </w:r>
          </w:p>
        </w:tc>
      </w:tr>
      <w:tr w:rsidR="00CD22A3" w:rsidRPr="00BD1703" w14:paraId="6FA1FFFD" w14:textId="77777777" w:rsidTr="005F72BB">
        <w:sdt>
          <w:sdtPr>
            <w:rPr>
              <w:color w:val="000000"/>
              <w:lang w:val="en-US"/>
            </w:rPr>
            <w:tag w:val="MENDELEY_CITATION_v3_eyJjaXRhdGlvbklEIjoiTUVOREVMRVlfQ0lUQVRJT05fOTEzZTJjMjgtNjMyOS00NzAzLWFmNDQtMGUwNDhiMzY1ZDQ0IiwicHJvcGVydGllcyI6eyJub3RlSW5kZXgiOjB9LCJpc0VkaXRlZCI6ZmFsc2UsIm1hbnVhbE92ZXJyaWRlIjp7ImlzTWFudWFsbHlPdmVycmlkZGVuIjpmYWxzZSwiY2l0ZXByb2NUZXh0IjoiKEtpc3MgZXQgYWwuIDIwMjMpIiwibWFudWFsT3ZlcnJpZGVUZXh0IjoiIn0sImNpdGF0aW9uSXRlbXMiOlt7ImlkIjoiZTljYjkzOTAtNjRiYS0zZTNhLThjM2ItNWM2YWNkMjkwOTc4IiwiaXRlbURhdGEiOnsidHlwZSI6ImFydGljbGUtam91cm5hbCIsImlkIjoiZTljYjkzOTAtNjRiYS0zZTNhLThjM2ItNWM2YWNkMjkwOTc4IiwidGl0bGUiOiJNYWNoaW5lIGxlYXJuaW5nIG1vZGVscyB0byBwcmVkaWN0IG91dGNvbWVzIGF0IDMwLWRheXMgdXNpbmcgR2xvYmFsIExlYWRlcnNoaXAgSW5pdGlhdGl2ZSBvbiBNYWxudXRyaXRpb24gY29tYmluYXRpb25zIHdpdGggYW5kIHdpdGhvdXQgbXVzY2xlIG1hc3MgaW4gcGVvcGxlIHdpdGggY2FuY2VyIiwiYXV0aG9yIjpbeyJmYW1pbHkiOiJLaXNzIiwiZ2l2ZW4iOiJOaWNvbGUiLCJwYXJzZS1uYW1lcyI6ZmFsc2UsImRyb3BwaW5nLXBhcnRpY2xlIjoiIiwibm9uLWRyb3BwaW5nLXBhcnRpY2xlIjoiIn0seyJmYW1pbHkiOiJTdGVlciIsImdpdmVuIjoiQmVsaW5kYSIsInBhcnNlLW5hbWVzIjpmYWxzZSwiZHJvcHBpbmctcGFydGljbGUiOiIiLCJub24tZHJvcHBpbmctcGFydGljbGUiOiIifSx7ImZhbWlseSI6InZhbiBkZXIgU2NodWVyZW4iLCJnaXZlbiI6Ik1hcmlhbiIsInBhcnNlLW5hbWVzIjpmYWxzZSwiZHJvcHBpbmctcGFydGljbGUiOiIiLCJub24tZHJvcHBpbmctcGFydGljbGUiOiJkZSJ9LHsiZmFtaWx5IjoiTG9lbGlnZXIiLCJnaXZlbiI6IkplbmVsbGUiLCJwYXJzZS1uYW1lcyI6ZmFsc2UsImRyb3BwaW5nLXBhcnRpY2xlIjoiIiwibm9uLWRyb3BwaW5nLXBhcnRpY2xlIjoiIn0seyJmYW1pbHkiOiJBbGl6YWRlaHNhbmkiLCJnaXZlbiI6IlJvb2hhbGxhaCIsInBhcnNlLW5hbWVzIjpmYWxzZSwiZHJvcHBpbmctcGFydGljbGUiOiIiLCJub24tZHJvcHBpbmctcGFydGljbGUiOiIifSx7ImZhbWlseSI6IkVkYnJvb2tlIiwiZ2l2ZW4iOiJMYXJhIiwicGFyc2UtbmFtZXMiOmZhbHNlLCJkcm9wcGluZy1wYXJ0aWNsZSI6IiIsIm5vbi1kcm9wcGluZy1wYXJ0aWNsZSI6IiJ9LHsiZmFtaWx5IjoiRGVmdGVyZW9zIiwiZ2l2ZW4iOiJJcmVuZSIsInBhcnNlLW5hbWVzIjpmYWxzZSwiZHJvcHBpbmctcGFydGljbGUiOiIiLCJub24tZHJvcHBpbmctcGFydGljbGUiOiIifSx7ImZhbWlseSI6IkxhaW5nIiwiZ2l2ZW4iOiJFcmluIiwicGFyc2UtbmFtZXMiOmZhbHNlLCJkcm9wcGluZy1wYXJ0aWNsZSI6IiIsIm5vbi1kcm9wcGluZy1wYXJ0aWNsZSI6IiJ9LHsiZmFtaWx5IjoiS2hvc3JhdmkiLCJnaXZlbiI6IkFiYmFzIiwicGFyc2UtbmFtZXMiOmZhbHNlLCJkcm9wcGluZy1wYXJ0aWNsZSI6IiIsIm5vbi1kcm9wcGluZy1wYXJ0aWNsZSI6IiJ9XSwiY29udGFpbmVyLXRpdGxlIjoiSm91cm5hbCBvZiBDYWNoZXhpYSwgU2FyY29wZW5pYSBhbmQgTXVzY2xlIiwiY29udGFpbmVyLXRpdGxlLXNob3J0IjoiSiBDYWNoZXhpYSBTYXJjb3BlbmlhIE11c2NsZSIsIkRPSSI6IjEwLjEwMDIvamNzbS4xMzI1OSIsIklTU04iOiIyMTkwNjAwOSIsIlBNSUQiOiIzNzI1OTY3OCIsImlzc3VlZCI6eyJkYXRlLXBhcnRzIjpbWzIwMjMsOCwxXV19LCJwYWdlIjoiMTgxNS0xODIzIiwiYWJzdHJhY3QiOiJCYWNrZ3JvdW5kOiBFcXVpcG1lbnQgdG8gYXNzZXNzIG11c2NsZSBtYXNzIGlzIG5vdCBhdmFpbGFibGUgaW4gYWxsIGhlYWx0aCBzZXJ2aWNlcy4gWWV0IHdlIGhhdmUgbGltaXRlZCB1bmRlcnN0YW5kaW5nIG9mIHdoZXRoZXIgYXBwbHlpbmcgdGhlIEdsb2JhbCBMZWFkZXJzaGlwIEluaXRpYXRpdmUgb24gTWFsbnV0cml0aW9uIChHTElNKSBjcml0ZXJpYSB3aXRob3V0IGFuIGFzc2Vzc21lbnQgb2YgbXVzY2xlIG1hc3MgYWZmZWN0cyB0aGUgYWJpbGl0eSB0byBwcmVkaWN0IGFkdmVyc2Ugb3V0Y29tZXMuIFRoaXMgc3R1ZHkgdXNlZCBtYWNoaW5lIGxlYXJuaW5nIHRvIGRldGVybWluZSB3aGljaCBjb21iaW5hdGlvbnMgb2YgR0xJTSBwaGVub3R5cGljIGFuZCBldGlvbG9naWMgY3JpdGVyaWEgYXJlIG1vc3QgaW1wb3J0YW50IGZvciB0aGUgcHJlZGljdGlvbiBvZiAzMC1kYXkgbW9ydGFsaXR5IGFuZCB1bnBsYW5uZWQgYWRtaXNzaW9uIHVzaW5nIGNvbWJpbmF0aW9ucyBpbmNsdWRpbmcgYW5kIGV4Y2x1ZGluZyBsb3cgbXVzY2xlIG1hc3MuIE1ldGhvZHM6IEluIGEgY29ob3J0IG9mIDI4MDEgcGFydGljaXBhbnRzIGZyb20gdHdvIGNhbmNlciBtYWxudXRyaXRpb24gcG9pbnQgcHJldmFsZW5jZSBzdHVkaWVzLCB3ZSBhcHBsaWVkIHRoZSBHTElNIGNyaXRlcmlhIHdpdGggYW5kIHdpdGhvdXQgbXVzY2xlIG1hc3MuIFBoZW5vdHlwaWMgY3JpdGVyaWEgd2VyZSBhc3Nlc3NlZCB1c2luZyDiiaU1JSB1bmludGVudGlvbmFsIHdlaWdodCBsb3NzLCBib2R5IG1hc3MgaW5kZXgsIHN1YmplY3RpdmUgYXNzZXNzbWVudCBvZiBtdXNjbGUgc3RvcmVzIGZyb20gdGhlIFBHLVNHQS4gQWV0aW9sb2dpYyBjcml0ZXJpYSBpbmNsdWRlZCBzZWxmLXJlcG9ydGVkIHJlZHVjZWQgZm9vZCBpbnRha2UgYW5kIGluZmxhbW1hdGlvbiAobWV0YXN0YXRpYyBkaXNlYXNlKS4gTWFjaGluZSBsZWFybmluZyBhcHByb2FjaGVzIHdlcmUgYXBwbGllZCB0byBwcmVkaWN0IDMwLWRheSBtb3J0YWxpdHkgYW5kIHVucGxhbm5lZCBhZG1pc3Npb24gdXNpbmcgbW9kZWxzIHdpdGggYW5kIHdpdGhvdXQgbXVzY2xlIG1hc3MuIFJlc3VsdHM6IFBhcnRpY2lwYW50cyB3aXRoIG1pc3NpbmcgZGF0YSB3ZXJlIGV4Y2x1ZGVkLCBsZWF2aW5nIDI0OTQgZm9yIGFuYWx5c2lzIFs0OS42JSBtYWxlLCBtZWFuIChTRCkgYWdlOiA2Mi4zICgxNC4yKSB5ZWFyc10uIE1hbG51dHJpdGlvbiBwcmV2YWxlbmNlIHdhcyAxOS41JSBhbmQgMTcuNSUgd2hlbiBtdXNjbGUgbWFzcyB3YXMgaW5jbHVkZWQgYW5kIGV4Y2x1ZGVkLCByZXNwZWN0aXZlbHkuIEhvd2V2ZXIsIDQ4ICgxMCUpIG9mIG1hbG5vdXJpc2hlZCBwYXJ0aWNpcGFudHMgd2VyZSBtaXNzZWQgaWYgbXVzY2xlIG1hc3Mgd2FzIGV4Y2x1ZGVkLiBGb3IgdGhlIG5pbmUgR0xJTSBjb21iaW5hdGlvbnMgdGhhdCBleGNsdWRlZCBsb3cgbXVzY2xlIG1hc3MgdGhlIG1vc3QgaW1wb3J0YW50IGNvbWJpbmF0aW9ucyB0byBwcmVkaWN0IG1vcnRhbGl0eSB3ZXJlICgxKSB3ZWlnaHQgbG9zcyBhbmQgaW5mbGFtbWF0aW9uIGFuZCAoMikgd2VpZ2h0IGxvc3MgYW5kIHJlZHVjZWQgZm9vZCBpbnRha2UuIE1hY2hpbmUgbGVhcm5pbmcgbWV0cmljcyB3ZXJlIHNpbWlsYXIgaW4gbW9kZWxzIGV4Y2x1ZGluZyBvciBpbmNsdWRpbmcgbXVzY2xlIG1hc3MgdG8gcHJlZGljdCBtb3J0YWxpdHkgKGF2ZXJhZ2UgYWNjdXJhY3k6IDg0JSB2cy4gODglOyBhdmVyYWdlIHNlbnNpdGl2aXR5OiA0MSUgdnMuIDM4JTsgYXZlcmFnZSBzcGVjaWZpY2l0eTogODUlIHZzLiA4OSUpLiBXZWlnaHQgbG9zcyBhbmQgcmVkdWNlZCBmb29kIGludGFrZSB3YXMgdGhlIG1vc3QgaW1wb3J0YW50IGNvbWJpbmF0aW9uIHRvIHByZWRpY3QgdW5wbGFubmVkIGhvc3BpdGFsIGFkbWlzc2lvbi4gTWFjaGluZSBsZWFybmluZyBtZXRyaWNzIHdlcmUgYWxtb3N0IGlkZW50aWNhbCBpbiBtb2RlbHMgZXhjbHVkaW5nIG9yIGluY2x1ZGluZyBtdXNjbGUgbWFzcyB0byBwcmVkaWN0IHVucGxhbm5lZCBob3NwaXRhbCBhZG1pc3Npb24sIHdpdGggc21hbGwgZGlmZmVyZW5jZXMgb2JzZXJ2ZWQgb25seSBpZiByZXBvcnRlZCB0byBvbmUgZGVjaW1hbCBwbGFjZSAoYXZlcmFnZSBhY2N1cmFjeTogNzclIHZzLiA3NyU7IGF2ZXJhZ2Ugc2Vuc2l0aXZpdHk6IDI5JSB2cy4gMjklOyBhdmVyYWdlIHNwZWNpZmljaXR5OiA4NCUgdnMuIDg0JSkuIENvbmNsdXNpb25zOiBPdXIgcmVzdWx0cyBpbmRpY2F0ZSBwcmVkaWN0aXZlIGFiaWxpdHkgaXMgbWFpbnRhaW5lZCwgYWx0aG91Z2ggdGhlIGFiaWxpdHkgdG8gaWRlbnRpZnkgYWxsIG1hbG5vdXJpc2hlZCBwYXRpZW50cyBpcyBjb21wcm9taXNlZCwgd2hlbiBtdXNjbGUgbWFzcyBpcyBleGNsdWRlZCBmcm9tIHRoZSBHTElNIGRpYWdub3Npcy4gVGhpcyBoYXMgaW1wb3J0YW50IGltcGxpY2F0aW9ucyBmb3IgYXNzZXNzbWVudCBpbiBoZWFsdGggc2VydmljZXMgd2hlcmUgZXF1aXBtZW50IHRvIGFzc2VzcyBtdXNjbGUgbWFzcyBpcyBub3QgYXZhaWxhYmxlLiBPdXIgZmluZGluZ3Mgc3VwcG9ydCB0aGUgcm9idXN0bmVzcyBvZiB0aGUgR0xJTSBhcHByb2FjaCBhbmQgYW4gYWJpbGl0eSB0byBhcHBseSBzb21lIGZsZXhpYmlsaXR5IGluIGV4Y2x1ZGluZyBjZXJ0YWluIHBoZW5vdHlwaWMgb3IgYWV0aW9sb2dpYyBjb21wb25lbnRzIGlmIG5lY2Vzc2FyeSwgYWx0aG91Z2ggc29tZSBjYXNlcyB3aWxsIGJlIG1pc3NlZC4iLCJwdWJsaXNoZXIiOiJKb2huIFdpbGV5IGFuZCBTb25zIEluYyIsImlzc3VlIjoiNCIsInZvbHVtZSI6IjE0In0sImlzVGVtcG9yYXJ5IjpmYWxzZX1dfQ=="/>
            <w:id w:val="-1053695495"/>
            <w:placeholder>
              <w:docPart w:val="4B92FF85601D54409F17B0CB6CA28AED"/>
            </w:placeholder>
          </w:sdtPr>
          <w:sdtContent>
            <w:tc>
              <w:tcPr>
                <w:tcW w:w="1502" w:type="dxa"/>
              </w:tcPr>
              <w:p w14:paraId="2D2879CA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Kiss et al. 2023)</w:t>
                </w:r>
              </w:p>
            </w:tc>
          </w:sdtContent>
        </w:sdt>
        <w:tc>
          <w:tcPr>
            <w:tcW w:w="1502" w:type="dxa"/>
          </w:tcPr>
          <w:p w14:paraId="04D500BF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3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OWI2N2UzMzctZTNmMi00MjNhLTkzY2UtNWI5NTg1ZjY5YTJlIiwicHJvcGVydGllcyI6eyJub3RlSW5kZXgiOjB9LCJpc0VkaXRlZCI6ZmFsc2UsIm1hbnVhbE92ZXJyaWRlIjp7ImlzTWFudWFsbHlPdmVycmlkZGVuIjpmYWxzZSwiY2l0ZXByb2NUZXh0IjoiKElzbGFtIGV0IGFsLiAyMDIyKSIsIm1hbnVhbE92ZXJyaWRlVGV4dCI6IiJ9LCJjaXRhdGlvbkl0ZW1zIjpbeyJpZCI6IjcwMDFjNDZjLWNhNTQtMzJmYy1iNDY3LWUyNGFmNzViODA2NyIsIml0ZW1EYXRhIjp7InR5cGUiOiJhcnRpY2xlLWpvdXJuYWwiLCJpZCI6IjcwMDFjNDZjLWNhNTQtMzJmYy1iNDY3LWUyNGFmNzViODA2NyIsInRpdGxlIjoiQXBwbGljYXRpb24gb2YgbWFjaGluZSBsZWFybmluZyBiYXNlZCBhbGdvcml0aG0gZm9yIHByZWRpY3Rpb24gb2YgbWFsbnV0cml0aW9uIGFtb25nIHdvbWVuIGluIEJhbmdsYWRlc2giLCJhdXRob3IiOlt7ImZhbWlseSI6IklzbGFtIiwiZ2l2ZW4iOiJNZCBNZXJhanVsIiwicGFyc2UtbmFtZXMiOmZhbHNlLCJkcm9wcGluZy1wYXJ0aWNsZSI6IiIsIm5vbi1kcm9wcGluZy1wYXJ0aWNsZSI6IiJ9LHsiZmFtaWx5IjoiUmFobWFuIiwiZ2l2ZW4iOiJNZCBKYWhhbnVyIiwicGFyc2UtbmFtZXMiOmZhbHNlLCJkcm9wcGluZy1wYXJ0aWNsZSI6IiIsIm5vbi1kcm9wcGluZy1wYXJ0aWNsZSI6IiJ9LHsiZmFtaWx5IjoiSXNsYW0iLCJnaXZlbiI6Ik1kIE1vaWR1bCIsInBhcnNlLW5hbWVzIjpmYWxzZSwiZHJvcHBpbmctcGFydGljbGUiOiIiLCJub24tZHJvcHBpbmctcGFydGljbGUiOiIifSx7ImZhbWlseSI6IlJveSIsImdpdmVuIjoiRHVsYWwgQ2hhbmRyYSIsInBhcnNlLW5hbWVzIjpmYWxzZSwiZHJvcHBpbmctcGFydGljbGUiOiIiLCJub24tZHJvcHBpbmctcGFydGljbGUiOiIifSx7ImZhbWlseSI6IkFobWVkIiwiZ2l2ZW4iOiJOLiBBLk0uRmFpc2FsIiwicGFyc2UtbmFtZXMiOmZhbHNlLCJkcm9wcGluZy1wYXJ0aWNsZSI6IiIsIm5vbi1kcm9wcGluZy1wYXJ0aWNsZSI6IiJ9LHsiZmFtaWx5IjoiSHVzc2FpbiIsImdpdmVuIjoiU2FkaXEiLCJwYXJzZS1uYW1lcyI6ZmFsc2UsImRyb3BwaW5nLXBhcnRpY2xlIjoiIiwibm9uLWRyb3BwaW5nLXBhcnRpY2xlIjoiIn0seyJmYW1pbHkiOiJBbWFudWxsYWgiLCJnaXZlbiI6Ik1kIiwicGFyc2UtbmFtZXMiOmZhbHNlLCJkcm9wcGluZy1wYXJ0aWNsZSI6IiIsIm5vbi1kcm9wcGluZy1wYXJ0aWNsZSI6IiJ9LHsiZmFtaWx5IjoiQWJlZGluIiwiZ2l2ZW4iOiJNZCBNZW5oYXp1bCIsInBhcnNlLW5hbWVzIjpmYWxzZSwiZHJvcHBpbmctcGFydGljbGUiOiIiLCJub24tZHJvcHBpbmctcGFydGljbGUiOiIifSx7ImZhbWlseSI6Ik1hbmlydXp6YW1hbiIsImdpdmVuIjoiTWQiLCJwYXJzZS1uYW1lcyI6ZmFsc2UsImRyb3BwaW5nLXBhcnRpY2xlIjoiIiwibm9uLWRyb3BwaW5nLXBhcnRpY2xlIjoiIn1dLCJjb250YWluZXItdGl0bGUiOiJJbnRlcm5hdGlvbmFsIEpvdXJuYWwgb2YgQ29nbml0aXZlIENvbXB1dGluZyBpbiBFbmdpbmVlcmluZyIsIkRPSSI6IjEwLjEwMTYvai5pamNjZS4yMDIyLjAyLjAwMiIsIklTU04iOiIyNjY2MzA3NCIsImlzc3VlZCI6eyJkYXRlLXBhcnRzIjpbWzIwMjIsNiwxXV19LCJwYWdlIjoiNDYtNTciLCJhYnN0cmFjdCI6IkJhY2tncm91bmQgYW5kIE9iamVjdGl2ZXM6IE1hbG51dHJpdGlvbiBhbW9uZyB3b21lbiBpcyBhIG1ham9yIHB1YmxpYyBoZWFsdGggcHJvYmxlbSB0aGF0IGhhcyBiZWVuIGxpbmtlZCB0byBzdHVudGVkIGdyb3d0aCwgZGlhYmV0ZXMsIGFuZCBoYXMgYWR2ZXJzZSBjb25zZXF1ZW5jZXMgZm9yIGNoaWxkcmVuLCBpbmNsdWRpbmcgbG93IGJpcnRoIHdlaWdodCwgbGVzcyByZXNpc3RhbmNlIHRvIGluZmVjdGlvbnMsIGFuZCBhIGhpZ2hlciByaXNrIG9mIGRlYXRoLiBUaGlzIGN1cnJlbnQgc3R1ZHkgcHJlc2VudHMgYW4gZXhoYXVzdGl2ZSBjb21wcmVoZW5zaXZlIHN0dWR5IG9mIG1hY2hpbmUgbGVhcm5pbmcgKE1MKSBzeXN0ZW0gd2hpY2ggaGFzIHR3byBtYWpvciBvYmplY3RpdmVzOiAoaSkgaWRlbnRpZmljYXRpb24gb2YgdGhlIHBvdGVudGlhbCByaXNrIGZhY3RvcnMgb2YgbWFsbm91cmlzaGVkIHdvbWVuOyBhbmQgKGlpKSBwcm9wb3NlIGEgYmV0dGVyIE1MLWJhc2VkIG1vZGVsIGZvciBwcmVkaWN0aW5nIG1hbG5vdXJpc2hlZCB3b21lbi4gTWV0aG9kczogQWJvdXQgMTUsNDY0IHJlc3BvbmRlbnRzIHdlcmUgdGFrZW4gZnJvbSB0aGUgQmFuZ2xhZGVzaCBEZW1vZ3JhcGhpYyBhbmQgSGVhbHRoIFN1cnZleS4gVGhlIHBvdGVudGlhbCByaXNrIGZhY3RvcnMgZm9yIG1hbG51dHJpdGlvbiB3ZXJlIGV4dHJhY3RlZCB1c2luZyBtdWx0aW5vbWlhbCBsb2dpc3RpYyByZWdyZXNzaW9uIChNTFIpLiBGaXZlIE1MLWJhc2VkIGFsZ29yaXRobXMgc3VjaCBhcyBOYcOvdmUgQmF5ZXMsIHN1cHBvcnQgdmVjdG9yIG1hY2hpbmUsIGRlY2lzaW9uIHRyZWUsIGFydGlmaWNpYWwgbmV1cmFsIG5ldHdvcmssIGFuZCByYW5kb20gZm9yZXN0IChSRikgd2VyZSBpbXBsZW1lbnRlZCBmb3IgcHJlZGljdGluZyBtYWxub3VyaXNoZWQgd29tZW4gYW5kIGV2YWx1YXRpbmcgdGhlaXIgcGVyZm9ybWFuY2VzIHVzaW5nIGFjY3VyYWN5IGFuZCBhcmVhIHVuZGVyIHRoZSBjdXJ2ZSAoQVVDKS4gUmVzdWx0czogTUxSIGlsbHVzdHJhdGVzIHRoYXQgYWdlLCByZWdpb24sIHdlYWx0aCBpbmRleCwgcmVzcG9uZGVudCdzIGVkdWNhdGlvbiwgY3VycmVudGx5IGJyZWFzdGZlZWRpbmcgYW5kIHByZWduYW50IHdvbWVuLCBtYXJpdGFsIHN0YXR1cywgdG9pbGV0IGZhY2lsaXR5LCBhbmQgY29va2luZyBmdWVsIGFyZSB0aGUgcG90ZW50aWFsIHJpc2sgZmFjdG9ycyBmb3IgdW5kZXJ3ZWlnaHQsIHdoaWxlIGFnZSwgcmVnaW9uLCByZXNpZGVuY2UsIHdlYWx0aCBpbmRleCwgcmVzcG9uZGVudCdzIGFuZCBodXNiYW5kJ3MgZWR1Y2F0aW9uLCBjdXJyZW50bHkgYnJlYXN0ZmVlZGluZyBhbmQgd29ya2luZywgY2hpbGRyZW4ncyBldmVyLWJvcm4sIGRyaW5raW5nIHdhdGVyIHNvdXJjZSwgYW5kIGNvb2tpbmcgZnVlbCBmb3Igb3ZlcndlaWdodC9vYmVzZS4gT3VyIGZpbmRpbmdzIHNob3cgdGhhdCBSRi1iYXNlZCBjbGFzc2lmaWVyIHByb3ZpZGVzIDgxLjQlIGFjY3VyYWN5IGFuZCAwLjgzNyBBVUMgZm9yIHVuZGVyd2VpZ2h0IGFuZCA4Mi40JSBhY2N1cmFjeSBhbmQgMC44NTMgQVVDIGZvciBvdmVyd2VpZ2h0L29iZXNlLiBDb25jbHVzaW9uOiBUaGUgY29tYmluYXRpb24gb2YgTUxSLVJGLWJhc2VkIHN5c3RlbSBjb3VsZCBhY2N1cmF0ZWx5IGNsYXNzaWZ5IG1hbG5vdXJpc2hlZCB3b21lbiB3aXRoIGhpZ2hlciBhY2N1cmFjeS4gVGhlIHByb3Bvc2VkIHN5c3RlbSB3aWxsIGJlIGhlbHBmdWwgaW4gcHJlZGljdGluZyB3aGljaCB3b21lbiBhcmUgYXQgaGlnaCByaXNrIG9mIG1hbG51dHJpdGlvbiBhbmQgcmVkdWNpbmcgdGhlIGJ1cmRlbiBvZiB0aGUgaGVhbHRoIHN5c3RlbS4iLCJwdWJsaXNoZXIiOiJLZUFpIENvbW11bmljYXRpb25zIENvLiIsInZvbHVtZSI6IjMiLCJjb250YWluZXItdGl0bGUtc2hvcnQiOiIifSwiaXNUZW1wb3JhcnkiOmZhbHNlfV19"/>
            <w:id w:val="1032005628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7A8A4200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Islam et al. 2022)</w:t>
                </w:r>
              </w:p>
            </w:tc>
          </w:sdtContent>
        </w:sdt>
        <w:tc>
          <w:tcPr>
            <w:tcW w:w="1503" w:type="dxa"/>
          </w:tcPr>
          <w:p w14:paraId="2512F70F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2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ZTlmOGQwZjgtZTJkZC00YzFiLTgxNDctYmM1MjYzMzA3MDNjIiwicHJvcGVydGllcyI6eyJub3RlSW5kZXgiOjB9LCJpc0VkaXRlZCI6ZmFsc2UsIm1hbnVhbE92ZXJyaWRlIjp7ImlzTWFudWFsbHlPdmVycmlkZGVuIjpmYWxzZSwiY2l0ZXByb2NUZXh0IjoiKFcuIFdhbmcgZXQgYWwuIDIwMjIpIiwibWFudWFsT3ZlcnJpZGVUZXh0IjoiIn0sImNpdGF0aW9uSXRlbXMiOlt7ImlkIjoiNDQ5ZjA0NWEtYTA3YS0zZjZlLTgyNDktNzllZmE1OTdiNzg0IiwiaXRlbURhdGEiOnsidHlwZSI6ImFydGljbGUtam91cm5hbCIsImlkIjoiNDQ5ZjA0NWEtYTA3YS0zZjZlLTgyNDktNzllZmE1OTdiNzg0IiwidGl0bGUiOiJBIHJldmlldyBvbiB2aXNpb24tYmFzZWQgYW5hbHlzaXMgZm9yIGF1dG9tYXRpYyBkaWV0YXJ5IGFzc2Vzc21lbnQiLCJhdXRob3IiOlt7ImZhbWlseSI6IldhbmciLCJnaXZlbiI6IldlaSIsInBhcnNlLW5hbWVzIjpmYWxzZSwiZHJvcHBpbmctcGFydGljbGUiOiIiLCJub24tZHJvcHBpbmctcGFydGljbGUiOiIifSx7ImZhbWlseSI6Ik1pbiIsImdpdmVuIjoiV2VpcWluZyIsInBhcnNlLW5hbWVzIjpmYWxzZSwiZHJvcHBpbmctcGFydGljbGUiOiIiLCJub24tZHJvcHBpbmctcGFydGljbGUiOiIifSx7ImZhbWlseSI6IkxpIiwiZ2l2ZW4iOiJUaWFuaGFvIiwicGFyc2UtbmFtZXMiOmZhbHNlLCJkcm9wcGluZy1wYXJ0aWNsZSI6IiIsIm5vbi1kcm9wcGluZy1wYXJ0aWNsZSI6IiJ9LHsiZmFtaWx5IjoiRG9uZyIsImdpdmVuIjoiWGlhb3hpYW8iLCJwYXJzZS1uYW1lcyI6ZmFsc2UsImRyb3BwaW5nLXBhcnRpY2xlIjoiIiwibm9uLWRyb3BwaW5nLXBhcnRpY2xlIjoiIn0seyJmYW1pbHkiOiJMaSIsImdpdmVuIjoiSGFpc2hlbmciLCJwYXJzZS1uYW1lcyI6ZmFsc2UsImRyb3BwaW5nLXBhcnRpY2xlIjoiIiwibm9uLWRyb3BwaW5nLXBhcnRpY2xlIjoiIn0seyJmYW1pbHkiOiJKaWFuZyIsImdpdmVuIjoiU2h1cWlhbmciLCJwYXJzZS1uYW1lcyI6ZmFsc2UsImRyb3BwaW5nLXBhcnRpY2xlIjoiIiwibm9uLWRyb3BwaW5nLXBhcnRpY2xlIjoiIn1dLCJjb250YWluZXItdGl0bGUiOiJUcmVuZHMgaW4gRm9vZCBTY2llbmNlIGFuZCBUZWNobm9sb2d5IiwiY29udGFpbmVyLXRpdGxlLXNob3J0IjoiVHJlbmRzIEZvb2QgU2NpIFRlY2hub2wiLCJET0kiOiIxMC4xMDE2L2oudGlmcy4yMDIyLjAyLjAxNyIsIklTU04iOiIwOTI0MjI0NCIsImlzc3VlZCI6eyJkYXRlLXBhcnRzIjpbWzIwMjIsNCwxXV19LCJwYWdlIjoiMjIzLTIzNyIsImFic3RyYWN0IjoiQmFja2dyb3VuZDogTWFpbnRhaW5pbmcgYSBoZWFsdGh5IGRpZXQgaXMgdml0YWwgdG8gYXZvaWQgaGVhbHRoLXJlbGF0ZWQgaXNzdWVzLCBlLmcuLCB1bmRlcm51dHJpdGlvbiwgb2Jlc2l0eSBhbmQgbWFueSBub24tY29tbXVuaWNhYmxlIGRpc2Vhc2VzLiBBbiBpbmRpc3BlbnNhYmxlIHBhcnQgb2YgdGhlIGhlYWx0aCBkaWV0IGlzIGRpZXRhcnkgYXNzZXNzbWVudC4gVHJhZGl0aW9uYWwgbWFudWFsIHJlY29yZGluZyBtZXRob2RzIGFyZSBub3Qgb25seSBidXJkZW5zb21lIGJ1dCB0aW1lLWNvbnN1bWluZywgYW5kIGNvbnRhaW4gc3Vic3RhbnRpYWwgYmlhc2VzIGFuZCBlcnJvcnMuIFJlY2VudCBhZHZhbmNlcyBpbiBBcnRpZmljaWFsIEludGVsbGlnZW5jZSAoQUkpLCBlc3BlY2lhbGx5IGNvbXB1dGVyIHZpc2lvbiB0ZWNobm9sb2dpZXMsIGhhdmUgbWFkZSBpdCBwb3NzaWJsZSB0byBkZXZlbG9wIGF1dG9tYXRpYyBkaWV0YXJ5IGFzc2Vzc21lbnQgc29sdXRpb25zLCB3aGljaCBhcmUgbW9yZSBjb252ZW5pZW50LCBsZXNzIHRpbWUtY29uc3VtaW5nIGFuZCBldmVuIG1vcmUgYWNjdXJhdGUgdG8gbW9uaXRvciBkYWlseSBmb29kIGludGFrZS4gU2NvcGUgYW5kIGFwcHJvYWNoOiBUaGlzIHJldmlldyBwcmVzZW50cyBWaXNpb24tQmFzZWQgRGlldGFyeSBBc3Nlc3NtZW50IChWQkRBKSBhcmNoaXRlY3R1cmVzLCBpbmNsdWRpbmcgbXVsdGktc3RhZ2UgYXJjaGl0ZWN0dXJlIGFuZCBlbmQtdG8tZW5kIG9uZS4gVGhlIG11bHRpLXN0YWdlIGRpZXRhcnkgYXNzZXNzbWVudCBnZW5lcmFsbHkgY29uc2lzdHMgb2YgdGhyZWUgc3RhZ2VzOiBmb29kIGltYWdlIGFuYWx5c2lzLCB2b2x1bWUgZXN0aW1hdGlvbiBhbmQgbnV0cmllbnQgZGVyaXZhdGlvbi4gVGhlIHByb3NwZXJpdHkgb2YgZGVlcCBsZWFybmluZyBtYWtlcyBWQkRBIGdyYWR1YWxseSBtb3ZlIHRvIGFuIGVuZC10by1lbmQgaW1wbGVtZW50YXRpb24sIHdoaWNoIGFwcGxpZXMgZm9vZCBpbWFnZXMgdG8gYSBzaW5nbGUgbmV0d29yayB0byBkaXJlY3RseSBlc3RpbWF0ZSB0aGUgbnV0cml0aW9uLiBUaGUgcmVjZW50bHkgcHJvcG9zZWQgZW5kLXRvLWVuZCBtZXRob2RzIGFyZSBhbHNvIGRpc2N1c3NlZC4gV2UgZnVydGhlciBhbmFseXplIGV4aXN0aW5nIGRpZXRhcnkgYXNzZXNzbWVudCBkYXRhc2V0cywgaW5kaWNhdGluZyB0aGF0IG9uZSBsYXJnZS1zY2FsZSBiZW5jaG1hcmsgaXMgdXJnZW50bHkgbmVlZGVkLCBhbmQgZmluYWxseSBoaWdobGlnaHQgY3JpdGljYWwgY2hhbGxlbmdlcyBhbmQgZnV0dXJlIHRyZW5kcyBmb3IgVkJEQS4gS2V5IGZpbmRpbmdzIGFuZCBjb25jbHVzaW9uczogQWZ0ZXIgdGhvcm91Z2ggZXhwbG9yYXRpb24sIHdlIGZpbmQgdGhhdCBtdWx0aS10YXNrIGVuZC10by1lbmQgZGVlcCBsZWFybmluZyBhcHByb2FjaGVzIGFyZSBvbmUgaW1wb3J0YW50IHRyZW5kIG9mIFZCREEuIERlc3BpdGUgY29uc2lkZXJhYmxlIHJlc2VhcmNoIHByb2dyZXNzLCBtYW55IGNoYWxsZW5nZXMgcmVtYWluIGZvciBWQkRBIGR1ZSB0byB0aGUgbWVhbCBjb21wbGV4aXR5LiBXZSBhbHNvIHByb3ZpZGUgdGhlIGxhdGVzdCBpZGVhcyBmb3IgZnV0dXJlIGRldmVsb3BtZW50IG9mIFZCREEsIGUuZy4sIGZpbmUtZ3JhaW5lZCBmb29kIGFuYWx5c2lzIGFuZCBhY2N1cmF0ZSB2b2x1bWUgZXN0aW1hdGlvbi4gVGhpcyByZXZpZXcgYWltcyB0byBlbmNvdXJhZ2UgcmVzZWFyY2hlcnMgdG8gcHJvcG9zZSBtb3JlIHByYWN0aWNhbCBzb2x1dGlvbnMgZm9yIFZCREEuIiwicHVibGlzaGVyIjoiRWxzZXZpZXIgTHRkIiwidm9sdW1lIjoiMTIyIn0sImlzVGVtcG9yYXJ5IjpmYWxzZX1dfQ=="/>
            <w:id w:val="-1056929513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639CB411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W. Wang et al. 2022)</w:t>
                </w:r>
              </w:p>
            </w:tc>
          </w:sdtContent>
        </w:sdt>
        <w:tc>
          <w:tcPr>
            <w:tcW w:w="1503" w:type="dxa"/>
          </w:tcPr>
          <w:p w14:paraId="0DB4E42B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2</w:t>
            </w:r>
          </w:p>
        </w:tc>
      </w:tr>
      <w:tr w:rsidR="00CD22A3" w:rsidRPr="00BD1703" w14:paraId="053A7863" w14:textId="77777777" w:rsidTr="005F72BB">
        <w:sdt>
          <w:sdtPr>
            <w:rPr>
              <w:color w:val="000000"/>
              <w:lang w:val="en-US"/>
            </w:rPr>
            <w:tag w:val="MENDELEY_CITATION_v3_eyJjaXRhdGlvbklEIjoiTUVOREVMRVlfQ0lUQVRJT05fNjI2YzA0NjQtYTMxYS00ODVjLWFhNWEtOTFhYmViYjE2NTNmIiwicHJvcGVydGllcyI6eyJub3RlSW5kZXgiOjB9LCJpc0VkaXRlZCI6ZmFsc2UsIm1hbnVhbE92ZXJyaWRlIjp7ImlzTWFudWFsbHlPdmVycmlkZGVuIjpmYWxzZSwiY2l0ZXByb2NUZXh0IjoiKFguIFdhbmcgZXQgYWwuIDIwMjMpIiwibWFudWFsT3ZlcnJpZGVUZXh0IjoiIn0sImNpdGF0aW9uSXRlbXMiOlt7ImlkIjoiYzIwOThhYTYtMzRjMi0zNTNhLWEzZGMtNjFhNTk5Y2U2Y2RkIiwiaXRlbURhdGEiOnsidHlwZSI6ImFydGljbGUtam91cm5hbCIsImlkIjoiYzIwOThhYTYtMzRjMi0zNTNhLWEzZGMtNjFhNTk5Y2U2Y2RkIiwidGl0bGUiOiJEZXZlbG9wbWVudCBhbmQgQXNzZXNzbWVudCBvZiBBc3Npc3RlZCBEaWFnbm9zaXMgTW9kZWxzIFVzaW5nIE1hY2hpbmUgTGVhcm5pbmcgZm9yIElkZW50aWZ5aW5nIEVsZGVybHkgUGF0aWVudHMgV2l0aCBNYWxudXRyaXRpb246IENvaG9ydCBTdHVkeSIsImF1dGhvciI6W3siZmFtaWx5IjoiV2FuZyIsImdpdmVuIjoiWHVlIiwicGFyc2UtbmFtZXMiOmZhbHNlLCJkcm9wcGluZy1wYXJ0aWNsZSI6IiIsIm5vbi1kcm9wcGluZy1wYXJ0aWNsZSI6IiJ9LHsiZmFtaWx5IjoiWWFuZyIsImdpdmVuIjoiRmVuZ2NodW4iLCJwYXJzZS1uYW1lcyI6ZmFsc2UsImRyb3BwaW5nLXBhcnRpY2xlIjoiIiwibm9uLWRyb3BwaW5nLXBhcnRpY2xlIjoiIn0seyJmYW1pbHkiOiJaaHUiLCJnaXZlbiI6Ik1pbmd3ZWkiLCJwYXJzZS1uYW1lcyI6ZmFsc2UsImRyb3BwaW5nLXBhcnRpY2xlIjoiIiwibm9uLWRyb3BwaW5nLXBhcnRpY2xlIjoiIn0seyJmYW1pbHkiOiJDdWkiLCJnaXZlbiI6Ikhvbmd5dWFuIiwicGFyc2UtbmFtZXMiOmZhbHNlLCJkcm9wcGluZy1wYXJ0aWNsZSI6IiIsIm5vbi1kcm9wcGluZy1wYXJ0aWNsZSI6IiJ9LHsiZmFtaWx5IjoiV2VpIiwiZ2l2ZW4iOiJKdW5taW4iLCJwYXJzZS1uYW1lcyI6ZmFsc2UsImRyb3BwaW5nLXBhcnRpY2xlIjoiIiwibm9uLWRyb3BwaW5nLXBhcnRpY2xlIjoiIn0seyJmYW1pbHkiOiJMaSIsImdpdmVuIjoiSmlhbyIsInBhcnNlLW5hbWVzIjpmYWxzZSwiZHJvcHBpbmctcGFydGljbGUiOiIiLCJub24tZHJvcHBpbmctcGFydGljbGUiOiIifSx7ImZhbWlseSI6IkNoZW4iLCJnaXZlbiI6IldlaSIsInBhcnNlLW5hbWVzIjpmYWxzZSwiZHJvcHBpbmctcGFydGljbGUiOiIiLCJub24tZHJvcHBpbmctcGFydGljbGUiOiIifV0sImNvbnRhaW5lci10aXRsZSI6IkpvdXJuYWwgb2YgTWVkaWNhbCBJbnRlcm5ldCBSZXNlYXJjaCIsImNvbnRhaW5lci10aXRsZS1zaG9ydCI6IkogTWVkIEludGVybmV0IFJlcyIsIkRPSSI6IjEwLjIxOTYvNDI0MzUiLCJJU1NOIjoiMTQzODg4NzEiLCJQTUlEIjoiMzY5MTcxNjciLCJpc3N1ZWQiOnsiZGF0ZS1wYXJ0cyI6W1syMDIzXV19LCJhYnN0cmFjdCI6IkJhY2tncm91bmQ6IE9sZGVyIHBhdGllbnRzIGFyZSBhdCBhbiBpbmNyZWFzZWQgcmlzayBvZiBtYWxudXRyaXRpb24gZHVlIHRvIG1hbnkgZmFjdG9ycyByZWxhdGVkIHRvIHBvb3IgY2xpbmljYWwgb3V0Y29tZXMuIE9iamVjdGl2ZTogVGhpcyBzdHVkeSBhaW1zIHRvIGRldmVsb3AgYW4gYXNzaXN0ZWQgZGlhZ25vc2lzIG1vZGVsIHVzaW5nIG1hY2hpbmUgbGVhcm5pbmcgKE1MKSBmb3IgaWRlbnRpZnlpbmcgb2xkZXIgcGF0aWVudHMgd2l0aCBtYWxudXRyaXRpb24gYW5kIHByb3ZpZGluZyB0aGUgZm9jdXMgb2YgaW5kaXZpZHVhbGl6ZWQgdHJlYXRtZW50LiBNZXRob2RzOiBXZSByZWFuYWx5emVkIGEgbXVsdGljZW50ZXIsIG9ic2VydmF0aW9uYWwgY29ob3J0IHN0dWR5IGluY2x1ZGluZyAyNjYwIG9sZGVyIHBhdGllbnRzLiBCYXNlbGluZSBtYWxudXRyaXRpb24gd2FzIGRlZmluZWQgdXNpbmcgdGhlIGdsb2JhbCBsZWFkZXJzaGlwIGluaXRpYXRpdmUgb24gbWFsbnV0cml0aW9uIChHTElNKSBjcml0ZXJpYSwgYW5kIHRoZSBzdHVkeSBwb3B1bGF0aW9uIHdhcyByYW5kb21seSBkaXZpZGVkIGludG8gYSBkZXJpdmF0aW9uIGdyb3VwICgyMTI4LzI2NjAsIDgwJSkgYW5kIGEgdmFsaWRhdGlvbiBncm91cCAoNTMyLzI2NjAsIDIwJSkuIFdlIGFwcGxpZWQgNSBNTCBhbGdvcml0aG1zIGFuZCBmdXJ0aGVyIGV4cGxvcmVkIHRoZSByZWxhdGlvbnNoaXAgYmV0d2VlbiBmZWF0dXJlcyBhbmQgdGhlIHJpc2sgb2YgbWFsbnV0cml0aW9uIGJ5IHVzaW5nIHRoZSBTaGFwbGV5IGFkZGl0aXZlIGV4cGxhbmF0aW9ucyB2aXN1YWxpemF0aW9uIG1ldGhvZC4gUmVzdWx0czogVGhlIHByb3Bvc2VkIE1MIG1vZGVscyB3ZXJlIGNhcGFibGUgdG8gaWRlbnRpZnkgb2xkZXIgcGF0aWVudHMgd2l0aCBtYWxudXRyaXRpb24uIEluIHRoZSBleHRlcm5hbCB2YWxpZGF0aW9uIGNvaG9ydCwgdGhlIHRvcCAzIG1vZGVscyBieSB0aGUgYXJlYSB1bmRlciB0aGUgcmVjZWl2ZXIgb3BlcmF0aW5nIGNoYXJhY3RlcmlzdGljIGN1cnZlIHdlcmUgbGlnaHQgZ3JhZGllbnQgYm9vc3RpbmcgbWFjaGluZSAoOTIuMSUpLCBleHRyZW1lIGdyYWRpZW50IGJvb3N0aW5nICg5MS45JSksIGFuZCB0aGUgcmFuZG9tIGZvcmVzdCBtb2RlbCAoOTEuNSUpLiBBZGRpdGlvbmFsbHksIHRoZSBhbmFseXNpcyBvZiB0aGUgaW1wb3J0YW5jZSBvZiBmZWF0dXJlcyByZXZlYWxlZCB0aGF0IEJNSSwgd2VpZ2h0IGxvc3MsIGFuZCBjYWxmIGNpcmN1bWZlcmVuY2Ugd2VyZSB0aGUgc3Ryb25nZXN0IHByZWRpY3RvcnMgdG8gYWZmZWN0IEdMSU0uIEEgQk1JIG9mIGJlbG93IDIxIGtnL20yIHdhcyBhc3NvY2lhdGVkIHdpdGggYSBoaWdoZXIgcmlzayBvZiBHTElNIGluIG9sZGVyIHBlb3BsZS4gQ29uY2x1c2lvbnM6IFdlIGRldmVsb3BlZCBNTCBtb2RlbHMgZm9yIGFzc2lzdGluZyBkaWFnbm9zaXMgb2YgbWFsbnV0cml0aW9uIGJhc2VkIG9uIHRoZSBHTElNIGNyaXRlcmlhLiBUaGUgY3V0b2ZmIHZhbHVlcyBvZiBsYWJvcmF0b3J5IHRlc3RzIGdlbmVyYXRlZCBieSBTaGFwbGV5IGFkZGl0aXZlIGV4cGxhbmF0aW9ucyBjb3VsZCBwcm92aWRlIHJlZmVyZW5jZXMgZm9yIHRoZSBpZGVudGlmaWNhdGlvbiBvZiBtYWxudXRyaXRpb24uIiwicHVibGlzaGVyIjoiSk1JUiBQdWJsaWNhdGlvbnMgSW5jLiIsInZvbHVtZSI6IjI1In0sImlzVGVtcG9yYXJ5IjpmYWxzZX1dfQ=="/>
            <w:id w:val="1790013298"/>
            <w:placeholder>
              <w:docPart w:val="4B92FF85601D54409F17B0CB6CA28AED"/>
            </w:placeholder>
          </w:sdtPr>
          <w:sdtContent>
            <w:tc>
              <w:tcPr>
                <w:tcW w:w="1502" w:type="dxa"/>
              </w:tcPr>
              <w:p w14:paraId="34E679DB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X. Wang et al. 2023)</w:t>
                </w:r>
              </w:p>
            </w:tc>
          </w:sdtContent>
        </w:sdt>
        <w:tc>
          <w:tcPr>
            <w:tcW w:w="1502" w:type="dxa"/>
          </w:tcPr>
          <w:p w14:paraId="08DDA473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3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YWExZjkzM2ItMWI3Yi00N2IyLWExMDYtYjVlYTYzMjEzNTVlIiwicHJvcGVydGllcyI6eyJub3RlSW5kZXgiOjB9LCJpc0VkaXRlZCI6ZmFsc2UsIm1hbnVhbE92ZXJyaWRlIjp7ImlzTWFudWFsbHlPdmVycmlkZGVuIjpmYWxzZSwiY2l0ZXByb2NUZXh0IjoiKEtpc3MgZXQgYWwuIDIwMjIpIiwibWFudWFsT3ZlcnJpZGVUZXh0IjoiIn0sImNpdGF0aW9uSXRlbXMiOlt7ImlkIjoiMzYwNjUyYTEtOWYwNC0zZjIyLTlhNDAtYmYzMGU1ZDFkMzQ3IiwiaXRlbURhdGEiOnsidHlwZSI6ImFydGljbGUtam91cm5hbCIsImlkIjoiMzYwNjUyYTEtOWYwNC0zZjIyLTlhNDAtYmYzMGU1ZDFkMzQ3IiwidGl0bGUiOiJDb21wYXJpc29uIG9mIHRoZSBwcmV2YWxlbmNlIG9mIDIxIEdMSU0gcGhlbm90eXBpYyBhbmQgZXRpb2xvZ2ljIGNyaXRlcmlhIGNvbWJpbmF0aW9ucyBhbmQgYXNzb2NpYXRpb24gd2l0aCAzMC1kYXkgb3V0Y29tZXMgaW4gcGVvcGxlIHdpdGggY2FuY2VyOiBBIHJldHJvc3BlY3RpdmUgb2JzZXJ2YXRpb25hbCBzdHVkeSIsImF1dGhvciI6W3siZmFtaWx5IjoiS2lzcyIsImdpdmVuIjoiTmljb2xlIiwicGFyc2UtbmFtZXMiOmZhbHNlLCJkcm9wcGluZy1wYXJ0aWNsZSI6IiIsIm5vbi1kcm9wcGluZy1wYXJ0aWNsZSI6IiJ9LHsiZmFtaWx5IjoiU3RlZXIiLCJnaXZlbiI6IkJlbGluZGEiLCJwYXJzZS1uYW1lcyI6ZmFsc2UsImRyb3BwaW5nLXBhcnRpY2xlIjoiIiwibm9uLWRyb3BwaW5nLXBhcnRpY2xlIjoiIn0seyJmYW1pbHkiOiJ2YW4gZGVyIFNjaHVlcmVuIiwiZ2l2ZW4iOiJNYXJpYW4iLCJwYXJzZS1uYW1lcyI6ZmFsc2UsImRyb3BwaW5nLXBhcnRpY2xlIjoiIiwibm9uLWRyb3BwaW5nLXBhcnRpY2xlIjoiZGUifSx7ImZhbWlseSI6IkxvZWxpZ2VyIiwiZ2l2ZW4iOiJKZW5lbGxlIiwicGFyc2UtbmFtZXMiOmZhbHNlLCJkcm9wcGluZy1wYXJ0aWNsZSI6IiIsIm5vbi1kcm9wcGluZy1wYXJ0aWNsZSI6IiJ9LHsiZmFtaWx5IjoiQWxpemFkZWhzYW5pIiwiZ2l2ZW4iOiJSb29oYWxsYWgiLCJwYXJzZS1uYW1lcyI6ZmFsc2UsImRyb3BwaW5nLXBhcnRpY2xlIjoiIiwibm9uLWRyb3BwaW5nLXBhcnRpY2xlIjoiIn0seyJmYW1pbHkiOiJFZGJyb29rZSIsImdpdmVuIjoiTGFyYSIsInBhcnNlLW5hbWVzIjpmYWxzZSwiZHJvcHBpbmctcGFydGljbGUiOiIiLCJub24tZHJvcHBpbmctcGFydGljbGUiOiIifSx7ImZhbWlseSI6IkRlZnRlcmVvcyIsImdpdmVuIjoiSXJlbmUiLCJwYXJzZS1uYW1lcyI6ZmFsc2UsImRyb3BwaW5nLXBhcnRpY2xlIjoiIiwibm9uLWRyb3BwaW5nLXBhcnRpY2xlIjoiIn0seyJmYW1pbHkiOiJMYWluZyIsImdpdmVuIjoiRXJpbiIsInBhcnNlLW5hbWVzIjpmYWxzZSwiZHJvcHBpbmctcGFydGljbGUiOiIiLCJub24tZHJvcHBpbmctcGFydGljbGUiOiIifSx7ImZhbWlseSI6Iktob3NyYXZpIiwiZ2l2ZW4iOiJBYmJhcyIsInBhcnNlLW5hbWVzIjpmYWxzZSwiZHJvcHBpbmctcGFydGljbGUiOiIiLCJub24tZHJvcHBpbmctcGFydGljbGUiOiIifV0sImNvbnRhaW5lci10aXRsZSI6IkNsaW5pY2FsIE51dHJpdGlvbiIsIkRPSSI6IjEwLjEwMTYvai5jbG51LjIwMjIuMDMuMDI0IiwiSVNTTiI6IjE1MzIxOTgzIiwiUE1JRCI6IjM1NDEzNTcyIiwiaXNzdWVkIjp7ImRhdGUtcGFydHMiOltbMjAyMiw1LDFdXX0sInBhZ2UiOiIxMTAyLTExMTEiLCJhYnN0cmFjdCI6IkJhY2tncm91bmQgJiBhaW1zOiBUaGUgR2xvYmFsIExlYWRlcnNoaXAgSW5pdGlhdGl2ZSBvbiBNYWxudXRyaXRpb24gKEdMSU0pIGNyaXRlcmlhIHJlcXVpcmUgdmFsaWRhdGlvbiBpbiB2YXJpb3VzIGNsaW5pY2FsIHBvcHVsYXRpb25zLiBUaGlzIHN0dWR5IGRldGVybWluZWQgdGhlIHByZXZhbGVuY2Ugb2YgbWFsbnV0cml0aW9uIGluIHBlb3BsZSB3aXRoIGNhbmNlciB1c2luZyBhbGwgcG9zc2libGUgZGlhZ25vc3RpYyBjb21iaW5hdGlvbnMgb2YgR0xJTSBldGlvbG9naWMgYW5kIHBoZW5vdHlwaWMgY3JpdGVyaWEgYW5kIGRldGVybWluZWQgdGhlIGNvbWJpbmF0aW9ucyB0aGF0IGJlc3QgcHJlZGljdGVkIG1vcnRhbGl0eSBhbmQgdW5wbGFubmVkIGhvc3BpdGFsIGFkbWlzc2lvbiB3aXRoaW4gMzAgZGF5cy4gTWV0aG9kczogVGhlIEdMSU0gY3JpdGVyaWEgd2VyZSBhcHBsaWVkLCBpbiBhIGNvaG9ydCBvZiBwYXJ0aWNpcGFudHMgZnJvbSB0d28gY2FuY2VyIG1hbG51dHJpdGlvbiBwb2ludCBwcmV2YWxlbmNlIHN0dWRpZXMgKE4gPSAyODAxKSwgdXNpbmcgMjEgY29tYmluYXRpb25zIG9mIHRoZSBwaGVub3R5cGljICjiiaU1JSB1bmludGVudGlvbmFsIHdlaWdodCBsb3NzLCBib2R5IG1hc3MgaW5kZXggW0JNSV0sIHN1YmplY3RpdmUgYXNzZXNzbWVudCBvZiBtdXNjbGUgc3RvcmVzIFtmcm9tIFBHLVNHQV0pIGFuZCBldGlvbG9naWMgKHJlZHVjZWQgZm9vZCBpbnRha2UsIGluZmxhbW1hdGlvbiBbdXNpbmcgbWV0YXN0YXRpYyBkaXNlYXNlIGFzIGEgcHJveHldKSBjcml0ZXJpYS4gTWFjaGluZSBsZWFybmluZyBhcHByb2FjaGVzIHdlcmUgYXBwbGllZCB0byBwcmVkaWN0IDMwLWRheSBtb3J0YWxpdHkgYW5kIHVucGxhbm5lZCBhZG1pc3Npb24uIFJlc3VsdHM6IFdlIGFuYWx5c2VkIDI0OTIgcGFydGljaXBhbnRzIGFmdGVyIGV4Y2x1ZGluZyB0aG9zZSB3aXRoIG1pc3NpbmcgZGF0YS4gT3ZlcmFsbCwgMTklIChuID0gNDg1KSBvZiBwYXJ0aWNpcGFudHMgd2VyZSBtYWxub3VyaXNoZWQuIFRoZSBtb3N0IGNvbW1vbiBHTElNIGNvbWJpbmF0aW9ucyB3ZXJlIHdlaWdodCBsb3NzIGFuZCByZWR1Y2VkIGZvb2QgaW50YWtlICgxNSUsIG4gPSAzNzYpLCBhbmQgbG93IG11c2NsZSBtYXNzIGFuZCByZWR1Y2VkIGZvb2QgaW50YWtlICgxMiUsIG4gPSAyOTgpLiBNYWNoaW5lIGxlYXJuaW5nIG1vZGVscyBkZW1vbnN0cmF0ZWQgbWFsbnV0cml0aW9uIGRpYWdub3NpcyBieSB3ZWlnaHQgbG9zcyBhbmQgcmVkdWNlZCBtdXNjbGUgbWFzcyBwbHVzIGVpdGhlciByZWR1Y2VkIGZvb2QgaW50YWtlIG9yIGluZmxhbW1hdGlvbiB3ZXJlIHRoZSBtb3N0IGltcG9ydGFudCBjb21iaW5hdGlvbnMgdG8gcHJlZGljdCBtb3J0YWxpdHkgYXQgMzAtZGF5cyAoYWNjdXJhY3kgODglKS4gTWFsbnV0cml0aW9uIGRpYWdub3NpcyBieSB3ZWlnaHQgbG9zcyBvciByZWR1Y2VkIG11c2NsZSBtYXNzIHBsdXMgcmVkdWNlZCBmb29kIGludGFrZSB3YXMgbW9zdCBpbXBvcnRhbnQgZm9yIHByZWRpY3RpbmcgdW5wbGFubmVkIGFkbWlzc2lvbiB3aXRoaW4gMzAtZGF5cyAoYWNjdXJhY3kgNzclKS4gQ29uY2x1c2lvbnM6IE1hY2hpbmUgbGVhcm5pbmcgZGVtb25zdHJhdGVkIHRoYXQgdGhlIHBoZW5vdHlwaWMgY3JpdGVyaWEgb2Ygd2VpZ2h0IGxvc3MgYW5kIHJlZHVjZWQgbXVzY2xlIG1hc3MgY29tYmluZWQgd2l0aCBlaXRoZXIgZXRpb2xvZ2ljIGNyaXRlcmlhIHdlcmUgaW1wb3J0YW50IGZvciBwcmVkaWN0aW5nIG1vcnRhbGl0eS4gSW4gY29udHJhc3QsIHRoZSBldGlvbG9naWMgY3JpdGVyaWEgb2YgcmVkdWNlZCBmb29kIGludGFrZSBpbiBjb21iaW5hdGlvbiB3aXRoIHdlaWdodCBsb3NzIG9yIHJlZHVjZWQgbXVzY2xlIG1hc3Mgd2FzIGltcG9ydGFudCBmb3IgcHJlZGljdGluZyB1bnBsYW5uZWQgYWRtaXNzaW9uLiBVbmRlcnN0YW5kaW5nIHRoZSBwaGVub3R5cGljIGFuZCBldGlvbG9naWMgY3JpdGVyaWEgY29udHJpYnV0aW5nIHRvIHRoZSBHTElNIGRpYWdub3NpcyBpcyBpbXBvcnRhbnQgaW4gY2xpbmljYWwgcHJhY3RpY2UgdG8gaWRlbnRpZnkgcGVvcGxlIHdpdGggY2FuY2VyIGF0IGhpZ2hlciByaXNrIG9mIGFkdmVyc2Ugb3V0Y29tZXMuIiwicHVibGlzaGVyIjoiQ2h1cmNoaWxsIExpdmluZ3N0b25lIiwiaXNzdWUiOiI1Iiwidm9sdW1lIjoiNDEiLCJjb250YWluZXItdGl0bGUtc2hvcnQiOiIifSwiaXNUZW1wb3JhcnkiOmZhbHNlfV19"/>
            <w:id w:val="-900828976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39FA73BE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Kiss et al. 2022)</w:t>
                </w:r>
              </w:p>
            </w:tc>
          </w:sdtContent>
        </w:sdt>
        <w:tc>
          <w:tcPr>
            <w:tcW w:w="1503" w:type="dxa"/>
          </w:tcPr>
          <w:p w14:paraId="5837210E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2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MzFiODg5MTctYmFmZi00NjExLWFkOTAtZGE4MjQwNjQzOWVmIiwicHJvcGVydGllcyI6eyJub3RlSW5kZXgiOjB9LCJpc0VkaXRlZCI6ZmFsc2UsIm1hbnVhbE92ZXJyaWRlIjp7ImlzTWFudWFsbHlPdmVycmlkZGVuIjpmYWxzZSwiY2l0ZXByb2NUZXh0IjoiKE1hYXN0aGkgZXQgYWwuIDIwMjMpIiwibWFudWFsT3ZlcnJpZGVUZXh0IjoiIn0sImNpdGF0aW9uSXRlbXMiOlt7ImlkIjoiMmIzNzExNjUtOGU0ZC0zOTY2LTllYTMtN2FlOTE1Y2JlOWU0IiwiaXRlbURhdGEiOnsidHlwZSI6ImFydGljbGUtam91cm5hbCIsImlkIjoiMmIzNzExNjUtOGU0ZC0zOTY2LTllYTMtN2FlOTE1Y2JlOWU0IiwidGl0bGUiOiJEZWNpc2lvbi1tYWtpbmcgU3VwcG9ydCBTeXN0ZW0gZm9yIFByZWRpY3RpbmcgYW5kIEVsaW1pbmF0aW5nIE1hbG51dHJpdGlvbiBhbmQgQW5lbWlhIiwiYXV0aG9yIjpbeyJmYW1pbHkiOiJNYWFzdGhpIiwiZ2l2ZW4iOiJNYW5hc3ZpIEphZ2FkZWVzaCIsInBhcnNlLW5hbWVzIjpmYWxzZSwiZHJvcHBpbmctcGFydGljbGUiOiIiLCJub24tZHJvcHBpbmctcGFydGljbGUiOiIifSx7ImZhbWlseSI6Ikd1cnVyYWoiLCJnaXZlbiI6IkhhcmluYWhhbGxpIExva2VzaCIsInBhcnNlLW5hbWVzIjpmYWxzZSwiZHJvcHBpbmctcGFydGljbGUiOiIiLCJub24tZHJvcHBpbmctcGFydGljbGUiOiIifSx7ImZhbWlseSI6IlJhdmkiLCJnaXZlbiI6IlZpbmF5YWt1bWFyIiwicGFyc2UtbmFtZXMiOmZhbHNlLCJkcm9wcGluZy1wYXJ0aWNsZSI6IiIsIm5vbi1kcm9wcGluZy1wYXJ0aWNsZSI6IiJ9LHsiZmFtaWx5IjoiRCIsImdpdmVuIjoiQmFzYXZlc2hhIiwicGFyc2UtbmFtZXMiOmZhbHNlLCJkcm9wcGluZy1wYXJ0aWNsZSI6IiIsIm5vbi1kcm9wcGluZy1wYXJ0aWNsZSI6IiJ9LHsiZmFtaWx5IjoiQWxtZXNoYXJpIiwiZ2l2ZW4iOiJNZXNoYXJpIiwicGFyc2UtbmFtZXMiOmZhbHNlLCJkcm9wcGluZy1wYXJ0aWNsZSI6IiIsIm5vbi1kcm9wcGluZy1wYXJ0aWNsZSI6IiJ9LHsiZmFtaWx5IjoiQWx6YW1pbCIsImdpdmVuIjoiWWFzc2VyIiwicGFyc2UtbmFtZXMiOmZhbHNlLCJkcm9wcGluZy1wYXJ0aWNsZSI6IiIsIm5vbi1kcm9wcGluZy1wYXJ0aWNsZSI6IiJ9XSwiY29udGFpbmVyLXRpdGxlIjoiVGhlIE9wZW4gQmlvaW5mb3JtYXRpY3MgSm91cm5hbCIsImNvbnRhaW5lci10aXRsZS1zaG9ydCI6Ik9wZW4gQmlvaW5mb3JtYSBKIiwiRE9JIjoiMTAuMjE3NC8wMTE4NzUwMzYyMjQ2ODk4MjMwOTIxMDU0MDIxIiwiSVNTTiI6IjE4NzUtMDM2MiIsImlzc3VlZCI6eyJkYXRlLXBhcnRzIjpbWzIwMjMsMTEsM11dfSwiYWJzdHJhY3QiOiJBaW1zOlxuVGhpcyBzdHVkeSBpbnZlc3RpZ2F0ZXMgcHJlZGljdGluZyBhbmQgZWxpbWluYXRpbmcgbWFsbnV0cml0aW9uIGFuZCBhbmVtaWEgdXNpbmcgTUwgQWxnb3JpdGhtcyBhbmQgY29tcGFyaW5nIGFsbCB0aGUgbWV0aG9kcyB3aXRoIHZhcmlvdXNcbm1hbG51dHJpdGlvbi1iYXNlZCBwYXJhbWV0ZXJzLlxuQmFja2dyb3VuZDpcblRoZSBoZWFsdGggb2YgdGhlIG5hdGlvbiBpcyBtb3JlIGltcG9ydGFudCB0aGFuIHRoZSB3ZWFsdGggb2YgdGhlIG5hdGlvbi4gTWFsbnV0cml0aW9uIGFuZCBhbmVtaWEgYXJlIHNlcmlvdXMgaGVhbHRoIGlzc3VlcyBidXQgdGhlIGxlYXN0IGltcG9ydGFuY2VcbmlzIGdpdmVuIHRvIGVyYWRpY2F0ZSB0aGVtLlxuT2JqZWN0aXZlOlxuUHJvcGVyIG51dHJpdGlvbiBpcyBhbiBlc3NlbnRpYWwgY29tcG9uZW50IGZvciB0aGUgc3Vydml2YWwsIGdyb3d0aCwgYW5kIGRldmVsb3BtZW50IG9mIGluZmFudHMsIGNoaWxkcmVuLCBhbmQgd29tZW4gd2hvIGluIHR1cm4gZ2l2ZSBiaXJ0aCB0b1xuaW5mYW50cy5cbk1ldGhvZHM6XG5JbiB0aGUgcHJvcG9zZWQgc3lzdGVtLCBtYWNoaW5lIGxlYXJuaW5nIGFwcHJvYWNoZXMgYXJlIHV0aWxpemVkIHRvIHByZWRpY3QgdGhlIG1hbG51dHJpdGlvbiBzdGF0dXMgb2YgY2hpbGRyZW4gdW5kZXIgZml2ZSB5ZWFycyBvZiBhZ2UgYW5kIGFuZW1pYVxuaW4gbWVuIGFuZCB3b21lbiB1c2luZyBvbGQgZGF0YXNldHMgYW5kIGZ1cnRoZXIgcHJvdmlkaW5nIGEgc3VpdGFibGUgZGlldCByZWNvbW1lbmRhdGlvbiB0byBvdmVyY29tZSB0aGUgZGlzZWFzZS4gQ2xhc3NpZmljYXRpb24gdGVjaG5pcXVlcyBhcmVcbmJlaW5nIHVzZWQgZm9yIG1hbG51dHJpdGlvbiBhcyB3ZWxsIGFzIGFuZW1pYSBwcmVkaWN0aW9uLlxuUmVzdWx0czpcbkFsZ29yaXRobXMgc3VjaCBhcyBOYcOvdmUgQmF5ZXMgY2xhc3NpZmllciAoTkJDKSwgRGVjaXNpb24gVHJlZSAoRFQpIGFsZ29yaXRobSwgUmFuZG9tIEZvcmVzdCAoUkYpIGFsZ29yaXRobSwgYW5kIEstTmVhcmVzdCBOZWlnaGJvciAoay1OTilcbmFsZ29yaXRobSBhcmUgdXRpbGl6ZWQgZm9yIHByZWRpY3Rpb24uIFRoZSByZXN1bHRzIG9idGFpbmVkIGJ5IHRoZXNlIGFsZ29yaXRobXMgYXJlIDk0LjQ3JSwgODUlLCA5NS40OSUsIGFuZCA2My4xNSUuIFdoZW4gY29tcGFyZWQsIE5hw692ZVxuQmF5ZXMgYW5kIHJhbmRvbSBmb3Jlc3QgYWxnb3JpdGhtIHByb3ZpZGVkIGVmZmljaWVudCByZXN1bHRzIGZvciBtYWxudXRyaXRpb24gYW5kIGFuZW1pYSwgcmVzcGVjdGl2ZWx5LlxuQ29uY2x1c2lvbjpcbkJ5IHRlc3RpbmcgYW5kIHZhbGlkYXRpbmcsIHByZXZlbnRpdmUgYWN0aW9ucyBjYW4gYmUgdGFrZW4gd2l0aCB0aGUgaGVscCBvZiBtZWRpY2FsIGV4cGVydHMgYW5kIGRpZXRpY2lhbnMgdG8gcmVkdWNlIG1hbG51dHJpdGlvbiBhbmQgYW5lbWlhXG5jb25kaXRpb25zIGFtb25nIGNoaWxkcmVuIGFuZCBlbGRlcnMsIHJlc3BlY3RpdmVseS4iLCJwdWJsaXNoZXIiOiJCZW50aGFtIFNjaWVuY2UgUHVibGlzaGVycyBMdGQuIiwiaXNzdWUiOiIxIiwidm9sdW1lIjoiMTYifSwiaXNUZW1wb3JhcnkiOmZhbHNlfV19"/>
            <w:id w:val="236437871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55FBF88A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Maasthi et al. 2023)</w:t>
                </w:r>
              </w:p>
            </w:tc>
          </w:sdtContent>
        </w:sdt>
        <w:tc>
          <w:tcPr>
            <w:tcW w:w="1503" w:type="dxa"/>
          </w:tcPr>
          <w:p w14:paraId="3E7AB9E6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3</w:t>
            </w:r>
          </w:p>
        </w:tc>
      </w:tr>
      <w:tr w:rsidR="00CD22A3" w:rsidRPr="00BD1703" w14:paraId="62430E12" w14:textId="77777777" w:rsidTr="005F72BB">
        <w:sdt>
          <w:sdtPr>
            <w:rPr>
              <w:color w:val="000000"/>
              <w:lang w:val="en-US"/>
            </w:rPr>
            <w:tag w:val="MENDELEY_CITATION_v3_eyJjaXRhdGlvbklEIjoiTUVOREVMRVlfQ0lUQVRJT05fZGJlMzFkNzAtMWQ1ZC00YWIxLWFiYWItZTlkMTNkYjM0MjNjIiwicHJvcGVydGllcyI6eyJub3RlSW5kZXgiOjB9LCJpc0VkaXRlZCI6ZmFsc2UsIm1hbnVhbE92ZXJyaWRlIjp7ImlzTWFudWFsbHlPdmVycmlkZGVuIjpmYWxzZSwiY2l0ZXByb2NUZXh0IjoiKE1vbWFuZCwgWmFyaW5raGFpbCwgYW5kIEFyeWFuIDIwMjIpIiwibWFudWFsT3ZlcnJpZGVUZXh0IjoiIn0sImNpdGF0aW9uSXRlbXMiOlt7ImlkIjoiZTdjZmFlZDctZDE1OC0zZmExLWIxNGYtODFhNjU3ZDk4OGQ0IiwiaXRlbURhdGEiOnsidHlwZSI6ImFydGljbGUtam91cm5hbCIsImlkIjoiZTdjZmFlZDctZDE1OC0zZmExLWIxNGYtODFhNjU3ZDk4OGQ0IiwidGl0bGUiOiJNYWNoaW5lIExlYXJuaW5nIEJhc2VkIFByZWRpY3Rpb24gb2YgRWRlbWF0b3VzIE1hbG51dHJpdGlvbiBpbiBBZmdoYW4gQ2hpbGRyZW4iLCJhdXRob3IiOlt7ImZhbWlseSI6Ik1vbWFuZCIsImdpdmVuIjoiWmlhdWxsYWgiLCJwYXJzZS1uYW1lcyI6ZmFsc2UsImRyb3BwaW5nLXBhcnRpY2xlIjoiIiwibm9uLWRyb3BwaW5nLXBhcnRpY2xlIjoiIn0seyJmYW1pbHkiOiJaYXJpbmtoYWlsIiwiZ2l2ZW4iOiJNb2hhbW1hZCBTaHVhaWIiLCJwYXJzZS1uYW1lcyI6ZmFsc2UsImRyb3BwaW5nLXBhcnRpY2xlIjoiIiwibm9uLWRyb3BwaW5nLXBhcnRpY2xlIjoiIn0seyJmYW1pbHkiOiJBcnlhbiIsImdpdmVuIjoiTW9oYW1tYWQgRmFyaGFkIiwicGFyc2UtbmFtZXMiOmZhbHNlLCJkcm9wcGluZy1wYXJ0aWNsZSI6IiIsIm5vbi1kcm9wcGluZy1wYXJ0aWNsZSI6IiJ9XSwiY29udGFpbmVyLXRpdGxlIjoiTGVjdHVyZSBOb3RlcyBpbiBOZXR3b3JrcyBhbmQgU3lzdGVtcyIsIkRPSSI6IjEwLjEwMDcvOTc4LTMtMDMwLTg1OTkwLTlfMjAiLCJJU0JOIjoiOTc4MzAzMDg1OTg5MyIsIklTU04iOiIyMzY3MzM4OSIsImlzc3VlZCI6eyJkYXRlLXBhcnRzIjpbWzIwMjJdXX0sInBhZ2UiOiIyMzUtMjQ1IiwiYWJzdHJhY3QiOiJQcm9wZXIgbnV0cml0aW9uIGlzIG9uZSBvZiB0aGUgbmVjZXNzaXRpZXMgb2YgaHVtYW4gaGVhbHRoLiBNYWxudXRyaXRpb24gaW4gY2hpbGRyZW4gaXMgYW4gZWN1bWVuaWNhbCBwcm9ibGVtIHRoYXQgY2F1c2VzIG1vcnRhbGl0eSBhbmQgbW9yYmlkaXR5IGluIGNoaWxkcmVuLiBBZmdoYW5pc3RhbiBpcyBvbmUgb2YgdGhlIGNvdW50cmllcyB3aGljaCBzdWZmZXJzIGZyb20gY2hpbGQgc2V2ZXJlIGFjdXRlIG1hbG51dHJpdGlvbi4gSW4gdGhpcyBzdHVkeSwgYSBtYWNoaW5lIGxlYXJuaW5nIGJhc2VkIG1vZGVsIHdhcyBwcm9wb3NlZCB0byBwcmVkaWN0IHRoZSBzZXZlcml0eSBvZiBlZGVtYXRvdXMgbWFsbnV0cml0aW9uIGluIGNoaWxkcmVuIGJldHdlZW4gdGhlIGFnZSBvZiAx4oCTNTnCoG1vbnRocyBpbiB0aGUgY29udGV4dCBvZiBBZmdoYW5pc3Rhbi4gUmFuZG9tIEZvcmVzdCwgSjQ4LCBhbmQgTmHDr3ZlIEJheWVzIGNsYXNzaWZpZXJzIHdlcmUgYXBwbGllZCB0byB0aGUgbWFsbnV0cml0aW9uLXJlbGF0ZWQgZGF0YSwgd2hpY2ggd2FzIGNvbGxlY3RlZCBmcm9tIHR3byBob3NwaXRhbHMgaW4gQWZnaGFuaXN0YW4uIFRoZSBSYW5kb20gRm9yZXN0IHRlY2huaXF1ZSBvYnRhaW5lZCBvdXRzdGFuZGluZyByZXN1bHRzIHdpdGggdGhlIGhpZ2hlc3QgYWNjdXJhY3kgb2YgOTcuMTQlIGFuZCB0aGUgcGVyZm9ybWFuY2Ugb2YgSjQ4IHdhcyBhbHNvIG1vZGVyYXRlIHdpdGggOTQuNTElIGFjY3VyYWN5LiBUaGlzIHN0dWR5IGV4cGxvcmVzIGhvdyBtYWNoaW5lIGxlYXJuaW5nIGNsYXNzaWZpY2F0aW9uIHRlY2huaXF1ZXMgY2FuIGNsYXNzaWZ5IHRoZSBlZGVtYXRvdXMgbWFsbnV0cml0aW9uIGluIHVuZGVyIDUgKFU1KSBjaGlsZHJlbi4gT3ZlcmFsbCwgdGhlIGZpbmRpbmdzIG9mIHRoZSBwcm9wb3NlZCBtZXRob2QgZGVtb25zdHJhdGUgdGhhdCBvdXIgbW9kZWwgd2l0aCBhIHJvYnVzdCByZXN1bHQgcHJvdmlkZXMgYSBwb3RlbnRpYWwgbWVjaGFuaXNtIGZvciBwcmVkaWN0aW9uIG9mIG51dHJpdGlvbmFsIG9lZGVtYSB1c2luZyBtYWNoaW5lIGxlYXJuaW5nIGNsYXNzaWZpY2F0aW9uIGFsZ29yaXRobXMgZm9yIEFmZ2hhbiBVNSBjaGlsZHJlbiB0aGF0IGhlbHBzIHBvbGljeSBtYWtlcnMgZm9yIGNoaWxk4oCZcyBtYWxudXRyaXRpb24uIiwicHVibGlzaGVyIjoiU3ByaW5nZXIgU2NpZW5jZSBhbmQgQnVzaW5lc3MgTWVkaWEgRGV1dHNjaGxhbmQgR21iSCIsInZvbHVtZSI6IjMyMiIsImNvbnRhaW5lci10aXRsZS1zaG9ydCI6IiJ9LCJpc1RlbXBvcmFyeSI6ZmFsc2V9XX0="/>
            <w:id w:val="-1579125849"/>
            <w:placeholder>
              <w:docPart w:val="4B92FF85601D54409F17B0CB6CA28AED"/>
            </w:placeholder>
          </w:sdtPr>
          <w:sdtContent>
            <w:tc>
              <w:tcPr>
                <w:tcW w:w="1502" w:type="dxa"/>
              </w:tcPr>
              <w:p w14:paraId="2F291A8C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Momand, Zarinkhail, and Aryan 2022)</w:t>
                </w:r>
              </w:p>
            </w:tc>
          </w:sdtContent>
        </w:sdt>
        <w:tc>
          <w:tcPr>
            <w:tcW w:w="1502" w:type="dxa"/>
          </w:tcPr>
          <w:p w14:paraId="56EC499F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2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NzQ0YTk4MGItMjQ3Zi00N2Y0LWFiZDAtZTBhZTNjZjIyYTM2IiwicHJvcGVydGllcyI6eyJub3RlSW5kZXgiOjB9LCJpc0VkaXRlZCI6ZmFsc2UsIm1hbnVhbE92ZXJyaWRlIjp7ImlzTWFudWFsbHlPdmVycmlkZGVuIjpmYWxzZSwiY2l0ZXByb2NUZXh0IjoiKEJpdGV3LCBTcGFya3MsIGFuZCBOeWFya28gMjAyMikiLCJtYW51YWxPdmVycmlkZVRleHQiOiIifSwiY2l0YXRpb25JdGVtcyI6W3siaWQiOiI0ZDNiMmE5Yi1lY2Y4LTM2MjctYWZmNC0zYzIwZDU0M2JiYjYiLCJpdGVtRGF0YSI6eyJ0eXBlIjoiYXJ0aWNsZS1qb3VybmFsIiwiaWQiOiI0ZDNiMmE5Yi1lY2Y4LTM2MjctYWZmNC0zYzIwZDU0M2JiYjYiLCJ0aXRsZSI6Ik1hY2hpbmUgbGVhcm5pbmcgYWxnb3JpdGhtcyBmb3IgcHJlZGljdGluZyB1bmRlcm51dHJpdGlvbiBhbW9uZyB1bmRlci1maXZlIGNoaWxkcmVuIGluIEV0aGlvcGlhIiwiYXV0aG9yIjpbeyJmYW1pbHkiOiJCaXRldyIsImdpdmVuIjoiRmlrcmV3b2xkIEguIiwicGFyc2UtbmFtZXMiOmZhbHNlLCJkcm9wcGluZy1wYXJ0aWNsZSI6IiIsIm5vbi1kcm9wcGluZy1wYXJ0aWNsZSI6IiJ9LHsiZmFtaWx5IjoiU3BhcmtzIiwiZ2l2ZW4iOiJDb3JleSBTLiIsInBhcnNlLW5hbWVzIjpmYWxzZSwiZHJvcHBpbmctcGFydGljbGUiOiIiLCJub24tZHJvcHBpbmctcGFydGljbGUiOiIifSx7ImZhbWlseSI6Ik55YXJrbyIsImdpdmVuIjoiU2FtdWVsIEguIiwicGFyc2UtbmFtZXMiOmZhbHNlLCJkcm9wcGluZy1wYXJ0aWNsZSI6IiIsIm5vbi1kcm9wcGluZy1wYXJ0aWNsZSI6IiJ9XSwiY29udGFpbmVyLXRpdGxlIjoiUHVibGljIEhlYWx0aCBOdXRyaXRpb24iLCJjb250YWluZXItdGl0bGUtc2hvcnQiOiJQdWJsaWMgSGVhbHRoIE51dHIiLCJET0kiOiIxMC4xMDE3L1MxMzY4OTgwMDIxMDA0MjYyIiwiSVNTTiI6IjE0NzUyNzI3IiwiUE1JRCI6IjM0NjIwMjYzIiwiaXNzdWVkIjp7ImRhdGUtcGFydHMiOltbMjAyMiwyLDhdXX0sInBhZ2UiOiIyNjktMjgwIiwiYWJzdHJhY3QiOiJPYmplY3RpdmU6IENoaWxkIHVuZGVybnV0cml0aW9uIGlzIGEgZ2xvYmFsIHB1YmxpYyBoZWFsdGggcHJvYmxlbSB3aXRoIHNlcmlvdXMgaW1wbGljYXRpb25zLiBJbiB0aGlzIHN0dWR5LCB3ZSBlc3RpbWF0ZSBwcmVkaWN0aXZlIGFsZ29yaXRobXMgZm9yIHRoZSBkZXRlcm1pbmFudHMgb2YgY2hpbGRob29kIHN0dW50aW5nIGJ5IHVzaW5nIHZhcmlvdXMgbWFjaGluZSBsZWFybmluZyAoTUwpIGFsZ29yaXRobXMuIERlc2lnbjogVGhpcyBzdHVkeSBkcmF3cyBvbiBkYXRhIGZyb20gdGhlIEV0aGlvcGlhbiBEZW1vZ3JhcGhpYyBhbmQgSGVhbHRoIFN1cnZleSBvZiAyMDE2LiBGaXZlIE1MIGFsZ29yaXRobXMgaW5jbHVkaW5nIGVYdHJlbWUgZ3JhZGllbnQgYm9vc3RpbmcsIGstbmVhcmVzdCBuZWlnaGJvdXJzIChrLU5OKSwgcmFuZG9tIGZvcmVzdCwgbmV1cmFsIG5ldHdvcmsgYW5kIHRoZSBnZW5lcmFsaXNlZCBsaW5lYXIgbW9kZWxzIHdlcmUgY29uc2lkZXJlZCB0byBwcmVkaWN0IHRoZSBzb2Npby1kZW1vZ3JhcGhpYyByaXNrIGZhY3RvcnMgZm9yIHVuZGVybnV0cml0aW9uIGluIEV0aGlvcGlhLiBTZXR0aW5nOiBIb3VzZWhvbGRzIGluIEV0aGlvcGlhLiBQYXJ0aWNpcGFudHM6IEEgdG90YWwgb2YgOTQ3MSBjaGlsZHJlbiBiZWxvdyA1IHllYXJzIG9mIGFnZSBwYXJ0aWNpcGF0ZWQgaW4gdGhpcyBzdHVkeS4gUmVzdWx0czogVGhlIGRlc2NyaXB0aXZlIHJlc3VsdHMgc2hvdyBzdWJzdGFudGlhbCByZWdpb25hbCB2YXJpYXRpb25zIGluIGNoaWxkIHN0dW50aW5nLCB3YXN0aW5nIGFuZCB1bmRlcndlaWdodCBpbiBFdGhpb3BpYS4gQWxzbywgYW1vbmcgdGhlIGZpdmUgTUwgYWxnb3JpdGhtcywgeGdiVHJlZSBhbGdvcml0aG0gc2hvd3MgYSBiZXR0ZXIgcHJlZGljdGlvbiBhYmlsaXR5IHRoYW4gdGhlIGdlbmVyYWxpc2VkIGxpbmVhciBtaXhlZCBhbGdvcml0aG0uIFRoZSBiZXN0IHByZWRpY3RpbmcgYWxnb3JpdGhtICh4Z2JUcmVlKSBzaG93cyBkaXZlcnNlIGltcG9ydGFudCBwcmVkaWN0b3JzIG9mIHVuZGVybnV0cml0aW9uIGFjcm9zcyB0aGUgdGhyZWUgb3V0Y29tZXMgd2hpY2ggaW5jbHVkZSB0aW1lIHRvIHdhdGVyIHNvdXJjZSwgYW5hZW1pYSBoaXN0b3J5LCBjaGlsZCBhZ2UgZ3JlYXRlciB0aGFuIDMwIG1vbnRocywgc21hbGwgYmlydGggc2l6ZSBhbmQgbWF0ZXJuYWwgdW5kZXJ3ZWlnaHQsIGFtb25nIG90aGVycy4gQ29uY2x1c2lvbnM6IFRoZSB4Z2JUcmVlIGFsZ29yaXRobSB3YXMgYSByZWFzb25hYmx5IHN1cGVyaW9yIE1MIGFsZ29yaXRobSBmb3IgcHJlZGljdGluZyBjaGlsZGhvb2QgdW5kZXJudXRyaXRpb24gaW4gRXRoaW9waWEgY29tcGFyZWQgdG8gb3RoZXIgTUwgYWxnb3JpdGhtcyBjb25zaWRlcmVkIGluIHRoaXMgc3R1ZHkuIFRoZSBmaW5kaW5ncyBzdXBwb3J0IGltcHJvdmVtZW50IGluIGFjY2VzcyB0byB3YXRlciBzdXBwbHksIGZvb2Qgc2VjdXJpdHkgYW5kIGZlcnRpbGl0eSByZWd1bGF0aW9uLCBhbW9uZyBvdGhlcnMsIGluIHRoZSBxdWVzdCB0byBjb25zaWRlcmFibHkgaW1wcm92ZSBjaGlsZGhvb2QgbnV0cml0aW9uIGluIEV0aGlvcGlhLiIsInB1Ymxpc2hlciI6IkNhbWJyaWRnZSBVbml2ZXJzaXR5IFByZXNzIiwiaXNzdWUiOiIyIiwidm9sdW1lIjoiMjUifSwiaXNUZW1wb3JhcnkiOmZhbHNlfV19"/>
            <w:id w:val="-1815176576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41D12DA8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Bitew, Sparks, and Nyarko 2022)</w:t>
                </w:r>
              </w:p>
            </w:tc>
          </w:sdtContent>
        </w:sdt>
        <w:tc>
          <w:tcPr>
            <w:tcW w:w="1503" w:type="dxa"/>
          </w:tcPr>
          <w:p w14:paraId="10D15828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2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NTNlN2MzZmUtMDQyZC00ZGEwLWJkNTctMjVjYTIxMjRlOGY5IiwicHJvcGVydGllcyI6eyJub3RlSW5kZXgiOjB9LCJpc0VkaXRlZCI6ZmFsc2UsIm1hbnVhbE92ZXJyaWRlIjp7ImlzTWFudWFsbHlPdmVycmlkZGVuIjpmYWxzZSwiY2l0ZXByb2NUZXh0IjoiKFJlbiBldCBhbC4gMjAyMykiLCJtYW51YWxPdmVycmlkZVRleHQiOiIifSwiY2l0YXRpb25JdGVtcyI6W3siaWQiOiJkZTBlZjNjZS1lY2FjLTMzNTctYTExZi0zZDYzNzQ2Mjc2M2YiLCJpdGVtRGF0YSI6eyJ0eXBlIjoiYXJ0aWNsZS1qb3VybmFsIiwiaWQiOiJkZTBlZjNjZS1lY2FjLTMzNTctYTExZi0zZDYzNzQ2Mjc2M2YiLCJ0aXRsZSI6Ik1hY2hpbmUgTGVhcm5pbmctQmFzZWQgUHJlZGljdGlvbiBvZiBDb21wbGljYXRpb25zIGFuZCBQcm9sb25nZWQgSG9zcGl0YWxpemF0aW9uIHdpdGggdGhlIEdMSU0gQ3JpdGVyaWEgQ29tYmluYXRpb25zIENvbnRhaW5pbmcgQ2FsZiBDaXJjdW1mZXJlbmNlIGluIEVsZGVybHkgQXNpYW4gUGF0aWVudHMiLCJhdXRob3IiOlt7ImZhbWlseSI6IlJlbiIsImdpdmVuIjoiU2hhbiBTaGFuIiwicGFyc2UtbmFtZXMiOmZhbHNlLCJkcm9wcGluZy1wYXJ0aWNsZSI6IiIsIm5vbi1kcm9wcGluZy1wYXJ0aWNsZSI6IiJ9LHsiZmFtaWx5IjoiWmhhbmciLCJnaXZlbiI6IkthaSBXZW4iLCJwYXJzZS1uYW1lcyI6ZmFsc2UsImRyb3BwaW5nLXBhcnRpY2xlIjoiIiwibm9uLWRyb3BwaW5nLXBhcnRpY2xlIjoiIn0seyJmYW1pbHkiOiJDaGVuIiwiZ2l2ZW4iOiJCbyBXZW4iLCJwYXJzZS1uYW1lcyI6ZmFsc2UsImRyb3BwaW5nLXBhcnRpY2xlIjoiIiwibm9uLWRyb3BwaW5nLXBhcnRpY2xlIjoiIn0seyJmYW1pbHkiOiJZYW5nIiwiZ2l2ZW4iOiJDaHVuIiwicGFyc2UtbmFtZXMiOmZhbHNlLCJkcm9wcGluZy1wYXJ0aWNsZSI6IiIsIm5vbi1kcm9wcGluZy1wYXJ0aWNsZSI6IiJ9LHsiZmFtaWx5IjoiWGlhbyIsImdpdmVuIjoiUm9uZyIsInBhcnNlLW5hbWVzIjpmYWxzZSwiZHJvcHBpbmctcGFydGljbGUiOiIiLCJub24tZHJvcHBpbmctcGFydGljbGUiOiIifSx7ImZhbWlseSI6IkxpIiwiZ2l2ZW4iOiJQZW5nIEdhbyIsInBhcnNlLW5hbWVzIjpmYWxzZSwiZHJvcHBpbmctcGFydGljbGUiOiIiLCJub24tZHJvcHBpbmctcGFydGljbGUiOiIifSx7ImZhbWlseSI6IlpodSIsImdpdmVuIjoiTWluZyBXZWkiLCJwYXJzZS1uYW1lcyI6ZmFsc2UsImRyb3BwaW5nLXBhcnRpY2xlIjoiIiwibm9uLWRyb3BwaW5nLXBhcnRpY2xlIjoiIn1dLCJjb250YWluZXItdGl0bGUiOiJOdXRyaWVudHMiLCJjb250YWluZXItdGl0bGUtc2hvcnQiOiJOdXRyaWVudHMiLCJET0kiOiIxMC4zMzkwL251MTUxOTQxNDYiLCJJU1NOIjoiMjA3MjY2NDMiLCJQTUlEIjoiMzc4MzY0MzAiLCJpc3N1ZWQiOnsiZGF0ZS1wYXJ0cyI6W1syMDIzLDEwLDFdXX0sImFic3RyYWN0IjoiQmFja2dyb3VuZCBhbmQgYWltczogTWFsbnV0cml0aW9uIGlzIHdpZGVseSBwcmVzZW50IGFuZCBpbmZsdWVuY2VzIHRoZSBwcm9nbm9zaXMgb2YgZWxkZXJseSBpbnBhdGllbnRzLCBzbyBpdCBpcyBoZWxwZnVsIHRvIGJlIGFibGUgdG8gaWRlbnRpZnkgaXQgd2l0aCBhIGNvbnZlbmllbnQgbWV0aG9kLiBIb3dldmVyLCBpbiB0aGUgd2lkZWx5IGFjY2VwdGVkIGNyaXRlcmlhIGZvciBtYWxudXRyaXRpb24sIHRoZSBHbG9iYWwgTGVhZGVyc2hpcCBJbml0aWF0aXZlIG9uIE1hbG51dHJpdGlvbiAoR0xJTSksIGEgbG90IG9mIG1ldHJpY3MgY2FuIGJlIHVzZWQgdG8gZGVmaW5lIHRoZSBwaGVub3R5cGljIGFuZCBldGlvbG9naWNhbCBjcml0ZXJpYS4gVG8gaWRlbnRpZnkgbXVzY2xlIG1hc3MgcmVkdWN0aW9uLCBhbnRocm9wb21ldHJpYyBwYXJhbWV0ZXJzIHN1Y2ggYXMgY2FsZiBjaXJjdW1mZXJlbmNlIChDQykgYW5kIGhhbmQgZ3JpcCBzdHJlbmd0aCAoSEdTKSBhcmUgcHJlZmVyYWJsZSB0byBvdGhlciBleHBlbnNpdmUgbWV0aG9kcyBpbiBtYW55IHNpdHVhdGlvbnMgYmVjYXVzZSB0aGV5IGFyZSBlYXN5IGFuZCBpbmV4cGVuc2l2ZSB0byBtZWFzdXJlLCBidXQgdGhlaXIgYXBwbGljYWJpbGl0eSBuZWVkcyB0byBiZSB2ZXJpZmllZCBpbiBzcGVjaWZpYyBjbGluaWNhbCBzY2VuYXJpb3MuIFRoaXMgc3R1ZHkgYWltcyB0byB2ZXJpZnkgdGhlIHZhbHVlIG9mIENDLSBhbmQgSEdTLWlkZW50aWZpZWQgbXVzY2xlIGxvc3MgaW4gZGlhZ25vc2luZyBtYWxudXRyaXRpb24gYW5kIHByZWRpY3RpbmcgaW4taG9zcGl0YWwgY29tcGxpY2F0aW9ucyAoSUhDKSBhbmQgcHJvbG9uZ2VkIGxlbmd0aCBvZiBob3NwaXRhbCBzdGF5IChQTE9TKSBpbiBlbGRlcmx5IGlucGF0aWVudHMgdXNpbmcgbWFjaGluZSBsZWFybmluZyBtZXRob2RzLiBNZXRob2RzOiBBIHNhbXBsZSBvZiA3MTIyIGVsZGVybHkgaW5wYXRpZW50cyB3aG8gd2VyZSBlbnJvbGxlZCBpbiBhIHByZXZpb3VzIG11bHRpY2VudGVyIGNvaG9ydCBzdHVkeSBpbiBDaGluYSB3ZXJlIHNjcmVlbmVkIGZvciBlbGlnaWJpbGl0eSBmb3IgdGhlIGN1cnJlbnQgc3R1ZHkgYW5kIHdlcmUgdGhlbiByZXRyb3NwZWN0aXZlbHkgZGlhZ25vc2VkIGZvciBtYWxudXRyaXRpb24gdXNpbmcgMzMgR0xJTSBjcml0ZXJpYSB0aGF0IGRpZmZlciBpbiB0aGVpciBjb21iaW5hdGlvbnMgb2YgcGhlbm90eXBpYyBhbmQgZXRpb2xvZ2ljYWwgY3JpdGVyaWEsIGluIHdoaWNoIENDIG9yIENDK0hHUyB3ZXJlIHVzZWQgdG8gaWRlbnRpZnkgbXVzY2xlIG1hc3MgcmVkdWN0aW9uLiBUaGUgZGlhZ25vc3RpYyBjb25zaXN0ZW5jeSB3aXRoIHRoZSBzdWJqZWN0aXZlIGdsb2JhbCBhc3Nlc3NtZW50IChTR0EpIGNyaXRlcmlhIGF0IGFkbWlzc2lvbiB3YXMgZXZhbHVhdGVkIGFjY29yZGluZyB0byBLYXBwYSBjb2VmZmljaWVudHMuIFRoZSBhc3NvY2lhdGlvbiBhbmQgdGhlIHByZWRpY3RpdmUgdmFsdWUgb2YgdGhlIEdMSU0tZGVmaW5lZCBtYWxudXRyaXRpb24gd2l0aCAzMC1kYXkgSUhDIGFuZCBQTE9TIHdlcmUgZXZhbHVhdGVkIHdpdGggbG9naXN0aWMgcmVncmVzc2lvbiBhbmQgcmFuZG9taXplZCBmb3Jlc3QgbW9kZWxzLiBSZXN1bHRzOiBJbiB0b3RhbCwgMjUyNiBpbnBhdGllbnRzIChhdmVyYWdlIGFnZSA3NC42MyDCsSA3LjEyIHllYXJzKSB3ZXJlIGVucm9sbGVkIGluIHRoZSBjdXJyZW50IHN0dWR5LiBUaGUgcHJldmFsZW5jZSBvZiBtYWxudXRyaXRpb24gaWRlbnRpZmllZCBieSB0aGUgMzMgY3JpdGVyaWEgY29tYmluYXRpb25zIHJhbmdlZCBmcm9tIDMuMyUgdG8gMjcuMiUuIFRoZSBtYWluIElIQ3Mgd2FzIGluZmVjdGlvdXMgY29tcGxpY2F0aW9ucyAoMi41JSkuIFRoZSBLYXBwYSBjb2VmZmljaWVudHMgcmFuZ2VkIGZyb20gMC4xMzAgdG8gMC44NjYuIExvZ2lzdGljIHJlZ3Jlc3Npb24gcmV2ZWFsZWQgdGhhdCBtYWxudXRyaXRpb24gd2FzIGlkZW50aWZpZWQgYnkgMzEgR0xJTSBjcml0ZXJpYSBjb21iaW5hdGlvbnMgdGhhdCB3ZXJlIHNpZ25pZmljYW50bHkgYXNzb2NpYXRlZCB3aXRoIDMwLWRheSBJSEMsIGFuZCAyMiB3ZXJlIHNpZ25pZmljYW50bHkgYXNzb2NpYXRlZCB3aXRoIFBMT1MuIFJhbmRvbSBmb3Jlc3QgcHJlZGljdGlvbiByZXZlYWxlZCB0aGF0IEdMSU0gMTUgKHVuY29uc2Npb3VzIHdlaWdodCBsb3NzICsgbXVzY2xlIG1hc3MgcmVkdWN0aW9uLCBjb21iaW5lZCB3aXRoIGRpc2Vhc2UgYnVyZGVuL2luZmxhbW1hdGlvbikgcGVyZm9ybXMgYmVzdCBpbiBwcmVkaWN0aW5nIElIQzsgR0xJTSAzMCAodW5jb25zY2lvdXMgd2VpZ2h0IGxvc3MgKyBtdXNjbGUgbWFzcyByZWR1Y3Rpb24gKyBCTUkgcmVkdWN0aW9uLCBjb21iaW5lZCB3aXRoIGRpc2Vhc2UgYnVyZGVuL2luZmxhbW1hdGlvbikgcGVyZm9ybXMgYmVzdCBpbiBwcmVkaWN0aW5nIFBMT1MuIEltcG9ydGFudGx5LCBDQyBhbG9uZSBwZXJmb3JtcyBiZXR0ZXIgdGhhbiBDQytIR1MgaW4gdGhlIGNyaXRlcmlhIGNvbWJpbmF0aW9ucyBmb3IgcHJlZGljdGluZyBhZHZlcnNlIGNsaW5pY2FsIG91dGNvbWVzLiBDb25jbHVzaW9uOiBNdXNjbGUgbWFzcyByZWR1Y3Rpb24gZGVmaW5lZCBieSBhIHJlZHVjZWQgQ0MgcGVyZm9ybXMgd2VsbCBpbiB0aGUgR0xJTSBjcml0ZXJpYSBjb21iaW5hdGlvbnMgZm9yIGRpYWdub3NpbmcgbWFsbnV0cml0aW9uIGFuZCBwcmVkaWN0aW5nIElIQyBhbmQgUExPUyBpbiBlbGRlcmx5IEFzaWFuIGlucGF0aWVudHMuIFRoZSBhcHBsaWNhYmlsaXR5IG9mIG90aGVyIGFudGhyb3BvbWV0cmljIHBhcmFtZXRlcnMgaW4gdGhlc2UgYXBwbGljYXRpb25zIG5lZWRzIHRvIGJlIGZ1cnRoZXIgZXhwbG9yZWQuIiwicHVibGlzaGVyIjoiTXVsdGlkaXNjaXBsaW5hcnkgRGlnaXRhbCBQdWJsaXNoaW5nIEluc3RpdHV0ZSAoTURQSSkiLCJpc3N1ZSI6IjE5Iiwidm9sdW1lIjoiMTUifSwiaXNUZW1wb3JhcnkiOmZhbHNlfV19"/>
            <w:id w:val="1557658301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4A2FAD01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Ren et al. 2023)</w:t>
                </w:r>
              </w:p>
            </w:tc>
          </w:sdtContent>
        </w:sdt>
        <w:tc>
          <w:tcPr>
            <w:tcW w:w="1503" w:type="dxa"/>
          </w:tcPr>
          <w:p w14:paraId="220CDB3A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3</w:t>
            </w:r>
          </w:p>
        </w:tc>
      </w:tr>
      <w:tr w:rsidR="00CD22A3" w:rsidRPr="00BD1703" w14:paraId="7E89E48E" w14:textId="77777777" w:rsidTr="005F72BB">
        <w:sdt>
          <w:sdtPr>
            <w:rPr>
              <w:color w:val="000000"/>
              <w:lang w:val="en-US"/>
            </w:rPr>
            <w:tag w:val="MENDELEY_CITATION_v3_eyJjaXRhdGlvbklEIjoiTUVOREVMRVlfQ0lUQVRJT05fODQ3NDliOGEtMWQ2YS00NWVmLTkxMTAtZTVmZTczMjhkOWU5IiwicHJvcGVydGllcyI6eyJub3RlSW5kZXgiOjB9LCJpc0VkaXRlZCI6ZmFsc2UsIm1hbnVhbE92ZXJyaWRlIjp7ImlzTWFudWFsbHlPdmVycmlkZGVuIjpmYWxzZSwiY2l0ZXByb2NUZXh0IjoiKFBldHJhdXNrYXMgZXQgYWwuIDIwMjEpIiwibWFudWFsT3ZlcnJpZGVUZXh0IjoiIn0sImNpdGF0aW9uSXRlbXMiOlt7ImlkIjoiOTk3ZTYyNmItMTllZC0zZmU5LWE5OGItMTdhODA1MGM1NTNkIiwiaXRlbURhdGEiOnsidHlwZSI6ImFydGljbGUtam91cm5hbCIsImlkIjoiOTk3ZTYyNmItMTllZC0zZmU5LWE5OGItMTdhODA1MGM1NTNkIiwidGl0bGUiOiJFeHBsYWluYWJsZSBhcnRpZmljaWFsIGludGVsbGlnZW5jZeKAkGJhc2VkIGRlY2lzaW9uIHN1cHBvcnQgc3lzdGVtIGZvciBhc3Nlc3NpbmcgdGhlIG51dHJpdGlvbuKAkHJlbGF0ZWQgZ2VyaWF0cmljIHN5bmRyb21lcyIsImF1dGhvciI6W3siZmFtaWx5IjoiUGV0cmF1c2thcyIsImdpdmVuIjoiVnl0YXV0YXMiLCJwYXJzZS1uYW1lcyI6ZmFsc2UsImRyb3BwaW5nLXBhcnRpY2xlIjoiIiwibm9uLWRyb3BwaW5nLXBhcnRpY2xlIjoiIn0seyJmYW1pbHkiOiJKYXNpbmV2aWNpdXMiLCJnaXZlbiI6IlJhaW11bmRhcyIsInBhcnNlLW5hbWVzIjpmYWxzZSwiZHJvcHBpbmctcGFydGljbGUiOiIiLCJub24tZHJvcHBpbmctcGFydGljbGUiOiIifSx7ImZhbWlseSI6IkRhbXVsZXZpY2llbmUiLCJnaXZlbiI6Ikd5dGUiLCJwYXJzZS1uYW1lcyI6ZmFsc2UsImRyb3BwaW5nLXBhcnRpY2xlIjoiIiwibm9uLWRyb3BwaW5nLXBhcnRpY2xlIjoiIn0seyJmYW1pbHkiOiJMaXV0a2V2aWNpdXMiLCJnaXZlbiI6IkFnbml1cyIsInBhcnNlLW5hbWVzIjpmYWxzZSwiZHJvcHBpbmctcGFydGljbGUiOiIiLCJub24tZHJvcHBpbmctcGFydGljbGUiOiIifSx7ImZhbWlseSI6IkphbmF2aWNpdXRlIiwiZ2l2ZW4iOiJBdWRyb25lIiwicGFyc2UtbmFtZXMiOmZhbHNlLCJkcm9wcGluZy1wYXJ0aWNsZSI6IiIsIm5vbi1kcm9wcGluZy1wYXJ0aWNsZSI6IiJ9LHsiZmFtaWx5IjoiTGVzYXVza2FpdGUiLCJnaXZlbiI6IlZpdGEiLCJwYXJzZS1uYW1lcyI6ZmFsc2UsImRyb3BwaW5nLXBhcnRpY2xlIjoiIiwibm9uLWRyb3BwaW5nLXBhcnRpY2xlIjoiIn0seyJmYW1pbHkiOiJLbmFzaWVuZSIsImdpdmVuIjoiSnVyZ2l0YSIsInBhcnNlLW5hbWVzIjpmYWxzZSwiZHJvcHBpbmctcGFydGljbGUiOiIiLCJub24tZHJvcHBpbmctcGFydGljbGUiOiIifSx7ImZhbWlseSI6Ik1lc2thdXNrYXMiLCJnaXZlbiI6Ilp5Z2ltYW50YXMiLCJwYXJzZS1uYW1lcyI6ZmFsc2UsImRyb3BwaW5nLXBhcnRpY2xlIjoiIiwibm9uLWRyb3BwaW5nLXBhcnRpY2xlIjoiIn0seyJmYW1pbHkiOiJEb3Z5ZGFpdGlzIiwiZ2l2ZW4iOiJKdW96YXMiLCJwYXJzZS1uYW1lcyI6ZmFsc2UsImRyb3BwaW5nLXBhcnRpY2xlIjoiIiwibm9uLWRyb3BwaW5nLXBhcnRpY2xlIjoiIn0seyJmYW1pbHkiOiJLYXphbmF2aWNpdXMiLCJnaXZlbiI6IlZ5Z2ludGFzIiwicGFyc2UtbmFtZXMiOmZhbHNlLCJkcm9wcGluZy1wYXJ0aWNsZSI6IiIsIm5vbi1kcm9wcGluZy1wYXJ0aWNsZSI6IiJ9LHsiZmFtaWx5IjoiQml0aW5haXRl4oCQcGFza2V2aWNpZW5lIiwiZ2l2ZW4iOiJSYW1pbnRhIiwicGFyc2UtbmFtZXMiOmZhbHNlLCJkcm9wcGluZy1wYXJ0aWNsZSI6IiIsIm5vbi1kcm9wcGluZy1wYXJ0aWNsZSI6IiJ9XSwiY29udGFpbmVyLXRpdGxlIjoiQXBwbGllZCBTY2llbmNlcyAoU3dpdHplcmxhbmQpIiwiRE9JIjoiMTAuMzM5MC9hcHAxMTI0MTE3NjMiLCJJU1NOIjoiMjA3NjM0MTciLCJpc3N1ZWQiOnsiZGF0ZS1wYXJ0cyI6W1syMDIxLDEyLDFdXX0sImFic3RyYWN0IjoiVGhlIHVzZSBvZiBhcnRpZmljaWFsIGludGVsbGlnZW5jZSBpbiBnZXJpYXRyaWNzIGlzIHZlcnkgcHJvbWlzaW5nIGFuZCByZWxldmFudCwgYXMgdGhlIGRpYWdub3NpcyBvZiBhIGdlcmlhdHJpYyBwYXRpZW50IGlzIGEgY29tcGxleCwgZXhwZXJpZW5jZeKAkGJhc2VkLCBhbmQgdGltZeKAkGNvbnN1bWluZyBwcm9jZXNzIHRoYXQgaW52b2x2ZXMgYSB2YXJpZXR5IG9mIHF1ZXN0aW9ubmFpcmVzIGFuZCBzdWJqZWN0aXZlIGFuZCBpbmFjY3VyYXRlIHBhdGllbnQgcmVzcG9uc2VzLiBUaGlzIHBhcGVyIHByby1wb3NlcyB0aGUgZXhwbGFpbmFibGUgYXJ0aWZpY2lhbCBpbnRlbGxpZ2VuY2XigJBiYXNlZCAoWEFJKSBjbGluaWNhbCBkZWNpc2lvbiBzdXBwb3J0IHN5c3RlbSAoQ0RTUykgdG8gYXNzZXNzIG51dHJpdGlvbuKAkHJlbGF0ZWQgZmFjdG9ycyAoc3ltcHRvbXMpIGFuZCB0byBkZXRlcm1pbmUgdGhlIGxpa2VsaWhvb2Qgb2YgZ2VyaWF0cmljIHBhdGllbnQgaGVhbHRoIHJpc2tzIGFzc29jaWF0ZWQgd2l0aCBmb3VyIHN5bmRyb21lczogbWFsbnV0cml0aW9uLCBvcm9waGFyeW5nZWFsIGR5c3BoYWdpYSwgZGVoeWRyYXRpb24sIGFuZCBlYXRpbmcgZGlzb3JkZXJzIGluIGRlbWVudGlhLiBUaGUgcHJvcG9zZWQgc3lzdGVt4oCZcyBwcm90b3R5cGUgd2FzIHRlc3RlZCB1bmRlciByZWFsIGNvbmRpdGlvbnMgYXQgdGhlIGdlcmlhdHJpYyBkZXBhcnRtZW50IG9mIExpdGh1YW5pYW4gVW5pdmVyc2l0eSBvZiBIZWFsdGggU2NpZW5jZXMgS2F1bmFzIEhvc3BpdGFsLiBUaGUgc3ViamVjdHMgb2YgdGhpcyBzdHVkeSB3ZXJlIDgzIGdlcmlhdHJpYyBwYXRpZW50cyB3aXRoIHZhcmlvdXMgaGVhbHRoIGNvbmRpdGlvbnMuIFRoZSBhc3Nlc3NtZW50cyBvZiB0aGUgbnV0cml0aW9uYWwgc3RhdHVzIGFuZCBzeW5kcm9tZXMgb2YgdGhlIHBhdGllbnRzIHByb3ZpZGVkIGJ5IHRoZSBDRFNTIHdlcmUgY29tcGFyZWQgd2l0aCB0aGUgZGlhZ25vc2VzIG9mIHRoZSBwaHlzaWNpYW5zIG9idGFpbmVkIHVzaW5nIHN0YW5kYXJkIGFzc2Vzc21lbnQgbWV0aG9kcy4gVGhlIHJlc3VsdHMgc2hvdyB0aGF0IHByb3Bvc2VkIENEU1MgY2FuIGVmZmljaWVudGx5IGRpYWdub3NlIG51dHJpdGlvbuKAkHJlbGF0ZWQgZ2VyaWF0cmljIHN5bmRyb21lcyB3aXRoIGhpZ2ggYWNjdXJhY3k6IDg3Ljk1JSBmb3IgbWFsbnV0cml0aW9uLCA4Ny45NSUgZm9yIG9yb3BoYXJ5bmdlYWwgZHlzcGhhZ2lhLCA5MC4zNiUgZm9yIGVhdGluZyBkaXNvcmRlcnMgaW4gZGVtZW50aWEsIGFuZCA4Ni43NSUgZm9yIGRlaHlkcmF0aW9uLiBUaGUgcmVzZWFyY2ggY29uZmlybXMgdGhhdCB0aGUgcHJvcG9zZWQgWEFJ4oCQYmFzZWQgQ0RTUyBpcyBhbiBlZmZlY3RpdmUgdG9vbCwgYWJsZSB0byBhc3Nlc3MgbnV0cml0aW9u4oCQcmVsYXRlZCBoZWFsdGggcmlzayBmYWN0b3JzIGFuZCB0aGVpciBkZXBlbmRlbmNpZXMgYW5kLCBpbiBzb21lIGNhc2VzLCBtYWtlcyBldmVuIGEgbW9yZSBhY2N1cmF0ZSBkZWNpc2lvbiB0aGFuIGEgbGVzcyBleHBlcmllbmNlZCBwaHlzaWNpYW4uIiwicHVibGlzaGVyIjoiTURQSSIsImlzc3VlIjoiMjQiLCJ2b2x1bWUiOiIxMSIsImNvbnRhaW5lci10aXRsZS1zaG9ydCI6IiJ9LCJpc1RlbXBvcmFyeSI6ZmFsc2V9XX0="/>
            <w:id w:val="1860704828"/>
            <w:placeholder>
              <w:docPart w:val="4B92FF85601D54409F17B0CB6CA28AED"/>
            </w:placeholder>
          </w:sdtPr>
          <w:sdtContent>
            <w:tc>
              <w:tcPr>
                <w:tcW w:w="1502" w:type="dxa"/>
              </w:tcPr>
              <w:p w14:paraId="417FA5C0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Petrauskas et al. 2021)</w:t>
                </w:r>
              </w:p>
            </w:tc>
          </w:sdtContent>
        </w:sdt>
        <w:tc>
          <w:tcPr>
            <w:tcW w:w="1502" w:type="dxa"/>
          </w:tcPr>
          <w:p w14:paraId="59068F17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1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MmNiOTA5MDQtZjJkMS00MWI3LWJmY2UtMjk1MGYwYmY1NzBjIiwicHJvcGVydGllcyI6eyJub3RlSW5kZXgiOjB9LCJpc0VkaXRlZCI6ZmFsc2UsIm1hbnVhbE92ZXJyaWRlIjp7ImlzTWFudWFsbHlPdmVycmlkZGVuIjpmYWxzZSwiY2l0ZXByb2NUZXh0IjoiKEZlbnRhLCBaZXdvdGlyLCBhbmQgTXVsdW5laCAyMDIxKSIsIm1hbnVhbE92ZXJyaWRlVGV4dCI6IiJ9LCJjaXRhdGlvbkl0ZW1zIjpbeyJpZCI6IjdiYTYxNTYyLWZhMjgtM2ZkNy05MzAxLTAxNzNjMTFkYThlZiIsIml0ZW1EYXRhIjp7InR5cGUiOiJhcnRpY2xlLWpvdXJuYWwiLCJpZCI6IjdiYTYxNTYyLWZhMjgtM2ZkNy05MzAxLTAxNzNjMTFkYThlZiIsInRpdGxlIjoiQSBtYWNoaW5lIGxlYXJuaW5nIGNsYXNzaWZpZXIgYXBwcm9hY2ggZm9yIGlkZW50aWZ5aW5nIHRoZSBkZXRlcm1pbmFudHMgb2YgdW5kZXItZml2ZSBjaGlsZCB1bmRlcm51dHJpdGlvbiBpbiBFdGhpb3BpYW4gYWRtaW5pc3RyYXRpdmUgem9uZXMiLCJhdXRob3IiOlt7ImZhbWlseSI6IkZlbnRhIiwiZ2l2ZW4iOiJIYWlsZSBNZWtvbm5lbiIsInBhcnNlLW5hbWVzIjpmYWxzZSwiZHJvcHBpbmctcGFydGljbGUiOiIiLCJub24tZHJvcHBpbmctcGFydGljbGUiOiIifSx7ImZhbWlseSI6Ilpld290aXIiLCJnaXZlbiI6IlRlbWVzZ2VuIiwicGFyc2UtbmFtZXMiOmZhbHNlLCJkcm9wcGluZy1wYXJ0aWNsZSI6IiIsIm5vbi1kcm9wcGluZy1wYXJ0aWNsZSI6IiJ9LHsiZmFtaWx5IjoiTXVsdW5laCIsImdpdmVuIjoiRXNzZXkgS2ViZWRlIiwicGFyc2UtbmFtZXMiOmZhbHNlLCJkcm9wcGluZy1wYXJ0aWNsZSI6IiIsIm5vbi1kcm9wcGluZy1wYXJ0aWNsZSI6IiJ9XSwiY29udGFpbmVyLXRpdGxlIjoiQk1DIE1lZGljYWwgSW5mb3JtYXRpY3MgYW5kIERlY2lzaW9uIE1ha2luZyIsImNvbnRhaW5lci10aXRsZS1zaG9ydCI6IkJNQyBNZWQgSW5mb3JtIERlY2lzIE1hayIsIkRPSSI6IjEwLjExODYvczEyOTExLTAyMS0wMTY1Mi0xIiwiSVNTTiI6IjE0NzI2OTQ3IiwiUE1JRCI6IjM0Njg5NzY5IiwiaXNzdWVkIjp7ImRhdGUtcGFydHMiOltbMjAyMSwxMiwxXV19LCJhYnN0cmFjdCI6IkJhY2tncm91bmQ6IFVuZGVybnV0cml0aW9uIGlzIHRoZSBtYWluIGNhdXNlIG9mIGNoaWxkIGRlYXRoIGluIGRldmVsb3BpbmcgY291bnRyaWVzLiBUaGlzIHBhcGVyIGFpbWVkIHRvIGV4cGxvcmUgdGhlIGVmZmljYWN5IG9mIG1hY2hpbmUgbGVhcm5pbmcgKE1MKSBhcHByb2FjaGVzIGluIHByZWRpY3RpbmcgdW5kZXItZml2ZSB1bmRlcm51dHJpdGlvbiBpbiBFdGhpb3BpYW4gYWRtaW5pc3RyYXRpdmUgem9uZXMgYW5kIHRvIGlkZW50aWZ5IHRoZSBtb3N0IGltcG9ydGFudCBwcmVkaWN0b3JzLiBNZXRob2Q6IFRoZSBzdHVkeSBlbXBsb3llZCBNTCB0ZWNobmlxdWVzIHVzaW5nIHJldHJvc3BlY3RpdmUgY3Jvc3Mtc2VjdGlvbmFsIHN1cnZleSBkYXRhIGZyb20gRXRoaW9waWEsIGEgbmF0aW9uYWwtcmVwcmVzZW50YXRpdmUgZGF0YSBjb2xsZWN0ZWQgaW4gdGhlIHllYXIgKDIwMDAsIDIwMDUsIDIwMTEsIGFuZCAyMDE2KS4gV2UgZXhwbG9yZWQgc2l4IGNvbW1vbmx5IHVzZWQgTUwgYWxnb3JpdGhtczsgTG9naXN0aWMgcmVncmVzc2lvbiwgTGVhc3QgQWJzb2x1dGUgU2hyaW5rYWdlIGFuZCBTZWxlY3Rpb24gT3BlcmF0b3IgKEwtMSByZWd1bGFyaXphdGlvbiBsb2dpc3RpYyByZWdyZXNzaW9uKSwgTC0yIHJlZ3VsYXJpemF0aW9uIChSaWRnZSksIEVsYXN0aWMgbmV0LCBuZXVyYWwgbmV0d29yaywgYW5kIHJhbmRvbSBmb3Jlc3QgKFJGKS4gU2Vuc2l0aXZpdHksIHNwZWNpZmljaXR5LCBhY2N1cmFjeSwgYW5kIGFyZWEgdW5kZXIgdGhlIGN1cnZlIHdlcmUgdXNlZCB0byBldmFsdWF0ZSB0aGUgcGVyZm9ybWFuY2Ugb2YgdGhvc2UgbW9kZWxzLiBSZXN1bHRzOiBCYXNlZCBvbiBkaWZmZXJlbnQgcGVyZm9ybWFuY2UgZXZhbHVhdGlvbnMsIHRoZSBSRiBhbGdvcml0aG0gd2FzIHNlbGVjdGVkIGFzIHRoZSBiZXN0IE1MIG1vZGVsLiBJbiB0aGUgb3JkZXIgb2YgaW1wb3J0YW5jZTsgdXJiYW7igJNydXJhbCBzZXR0bGVtZW50LCBsaXRlcmFjeSByYXRlIG9mIHBhcmVudHMsIGFuZCBwbGFjZSBvZiByZXNpZGVuY2Ugd2VyZSB0aGUgbWFqb3IgZGV0ZXJtaW5hbnRzIG9mIGRpc3Bhcml0aWVzIG9mIG51dHJpdGlvbmFsIHN0YXR1cyBmb3IgdW5kZXItZml2ZSBjaGlsZHJlbiBhbW9uZyBFdGhpb3BpYW4gYWRtaW5pc3RyYXRpdmUgem9uZXMuIENvbmNsdXNpb246IE91ciByZXN1bHRzIHNob3dlZCB0aGF0IHRoZSBjb25zaWRlcmVkIG1hY2hpbmUgbGVhcm5pbmcgY2xhc3NpZmljYXRpb24gYWxnb3JpdGhtcyBjYW4gZWZmZWN0aXZlbHkgcHJlZGljdCB0aGUgdW5kZXItZml2ZSB1bmRlcm51dHJpdGlvbiBzdGF0dXMgaW4gRXRoaW9waWFuIGFkbWluaXN0cmF0aXZlIHpvbmVzLiBQZXJzaXN0ZW50IHVuZGVyLWZpdmUgdW5kZXJudXRyaXRpb24gc3RhdHVzIHdhcyBmb3VuZCBpbiB0aGUgbm9ydGhlcm4gcGFydCBvZiBFdGhpb3BpYS4gVGhlIGlkZW50aWZpY2F0aW9uIG9mIHN1Y2ggaGlnaC1yaXNrIHpvbmVzIGNvdWxkIHByb3ZpZGUgdXNlZnVsIGluZm9ybWF0aW9uIHRvIGRlY2lzaW9uLW1ha2VycyB0cnlpbmcgdG8gcmVkdWNlIGNoaWxkIHVuZGVybnV0cml0aW9uLiIsInB1Ymxpc2hlciI6IkJpb01lZCBDZW50cmFsIEx0ZCIsImlzc3VlIjoiMSIsInZvbHVtZSI6IjIxIn0sImlzVGVtcG9yYXJ5IjpmYWxzZX1dfQ=="/>
            <w:id w:val="950897462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6BAC451D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Fenta, Zewotir, and Muluneh 2021)</w:t>
                </w:r>
              </w:p>
            </w:tc>
          </w:sdtContent>
        </w:sdt>
        <w:tc>
          <w:tcPr>
            <w:tcW w:w="1503" w:type="dxa"/>
          </w:tcPr>
          <w:p w14:paraId="4AE4489E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1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YzE4MTExMTktYjg3ZS00NjBhLThmNWQtYzdjNTQ2ZmNlZWJiIiwicHJvcGVydGllcyI6eyJub3RlSW5kZXgiOjB9LCJpc0VkaXRlZCI6ZmFsc2UsIm1hbnVhbE92ZXJyaWRlIjp7ImlzTWFudWFsbHlPdmVycmlkZGVuIjpmYWxzZSwiY2l0ZXByb2NUZXh0IjoiKFNpd2F0aGFtbWFyYXQsIEplc2FkYXBvcm4sIGFuZCBDaGF3YWNoYXQgMjAyMykiLCJtYW51YWxPdmVycmlkZVRleHQiOiIifSwiY2l0YXRpb25JdGVtcyI6W3siaWQiOiIxNmY1ZDdiNC02ZjQ2LTNiNTgtODI3YS0yNzE2M2ZiMmFlZDQiLCJpdGVtRGF0YSI6eyJ0eXBlIjoiYXJ0aWNsZS1qb3VybmFsIiwiaWQiOiIxNmY1ZDdiNC02ZjQ2LTNiNTgtODI3YS0yNzE2M2ZiMmFlZDQiLCJ0aXRsZSI6Ik11bHRpLVRhc2sgTGVhcm5pbmcgRnJhbWV3b3JrcyB0byBDbGFzc2lmeSBGb29kIGFuZCBFc3RpbWF0ZSBXZWlnaHQgRnJvbSBhIFNpbmdsZSBJbWFnZSIsImF1dGhvciI6W3siZmFtaWx5IjoiU2l3YXRoYW1tYXJhdCIsImdpdmVuIjoiUGFraW4iLCJwYXJzZS1uYW1lcyI6ZmFsc2UsImRyb3BwaW5nLXBhcnRpY2xlIjoiIiwibm9uLWRyb3BwaW5nLXBhcnRpY2xlIjoiIn0seyJmYW1pbHkiOiJKZXNhZGFwb3JuIiwiZ2l2ZW4iOiJQYW5hcyIsInBhcnNlLW5hbWVzIjpmYWxzZSwiZHJvcHBpbmctcGFydGljbGUiOiIiLCJub24tZHJvcHBpbmctcGFydGljbGUiOiIifSx7ImZhbWlseSI6IkNoYXdhY2hhdCIsImdpdmVuIjoiSmFrYXJpbiIsInBhcnNlLW5hbWVzIjpmYWxzZSwiZHJvcHBpbmctcGFydGljbGUiOiIiLCJub24tZHJvcHBpbmctcGFydGljbGUiOiIifV0sImNvbnRhaW5lci10aXRsZSI6IlByb2NlZWRpbmdzIG9mIEpDU1NFIDIwMjMgLSAyMHRoIEludGVybmF0aW9uYWwgSm9pbnQgQ29uZmVyZW5jZSBvbiBDb21wdXRlciBTY2llbmNlIGFuZCBTb2Z0d2FyZSBFbmdpbmVlcmluZyIsIkRPSSI6IjEwLjExMDkvSkNTU0U1ODIyOS4yMDIzLjEwMjAyMDU2IiwiSVNCTiI6Ijk3OTgzNTAzMDA1MDUiLCJpc3N1ZWQiOnsiZGF0ZS1wYXJ0cyI6W1syMDIzXV19LCJwYWdlIjoiMzY4LTM3MyIsImFic3RyYWN0IjoiVXN1YWxseSwgZWxkZXJseSBwYXRpZW50cyBpbiBob3NwaXRhbHMgc3VmZmVyIGZyb20gbWFsbnV0cml0aW9uIGJlY2F1c2UgdGhleSBhcmUgdW5hYmxlIHRvIGNvbnN1bWUgZm9vZCBhcyBwcmVzY3JpYmVkIGJ5IGRvY3RvcnMgb3IgbnV0cml0aW9uaXN0cy4gQW5hbHl6aW5nIGZvb2QgaW50YWtlIGlzIGxhYm9yLWludGVuc2l2ZSBhbmQgdGltZS1jb25zdW1pbmcuIFRoZXJlZm9yZSwgbWFjaGluZSBsZWFybmluZyBpcyB1c2VkIHRvIGFuYWx5emUgdGhlIGZvb2QgaW50YWtlLiBNYWpvciBmb29kIGFuYWx5c2lzIHRhc2tzIGluY2x1ZGUgZm9vZCBjbGFzc2lmaWNhdGlvbiBhbmQgZm9vZCB3ZWlnaHQgZXN0aW1hdGlvbi4gVGhlIGJhc2ljIG1hY2hpbmUgbGVhcm5pbmcgYXBwcm9hY2ggdG8gdGhpcyBwcm9ibGVtIGlzIHRvIGNvbWJpbmUgYSBmb29kIGNsYXNzaWZpY2F0aW9uIG1vZGVsIHdpdGggYSBmb29kIHdlaWdodCBlc3RpbWF0ZSBtb2RlbCBzZXF1ZW50aWFsbHkuIFdoZW4gd2UgZGVwbG95ZWQgaXQsIHdlIGZvdW5kIHRoYXQgYSBsYXJnZSBhbW91bnQgb2YgbWVtb3J5IGFuZCBtb2RlbHMgd2VyZSByZXF1aXJlZC4gT25lIHNvbHV0aW9uIGlzIHRvIHVzZSBtdWx0aS10YXNrIGxlYXJuaW5nLiBJbiB0aGlzIHN0dWR5LCB3ZSBwcm9wb3NlZCBtdWx0aS10YXNrIGxlYXJuaW5nIGZyYW1ld29ya3MgdGhhdCBjb3VsZCByZWNvZ25pemUgZm9vZCBhbmQgcHJlZGljdCB3ZWlnaHQgYmFzZWQgb24gYSBzaW5nbGUgaW1hZ2UuIFRoZSBwZXJmb3JtYW5jZSBvZiBvdXIgZnJhbWV3b3JrcyB3YXMgY29tcGFyZWQgdG8gdGhlIGJhc2VsaW5lIG1vZGVscywgd2hpY2ggb25seSB1dGlsaXplZCBlaXRoZXIgcmVncmVzc2lvbiBvciBjbGFzc2lmaWNhdGlvbi4gQWx0aG91Z2ggYmFzZWxpbmUgYWNjdXJhY3kgaXMgaGlnaGVyLCBvdXIgZnJhbWV3b3JrIGhhcyBNQVBFIHZhbHVlcyB0aGF0IGFyZSBsb3dlciB0aGFuIHRoZSBiYXNlbGluZS4gVG8gaW1wcm92ZSB0aGUgcGVyZm9ybWFuY2UsIHdlIGV4cGxvcmVkIGRpZmZlcmVudCBhcHByb2FjaGVzIGZvciB3ZWlnaHRpbmcgbG9zcywgaW5jbHVkaW5nIG1hbnVhbCB3ZWlnaHRpbmcgYW5kIGF1dG8gd2VpZ2h0aW5nLCB1c2luZyB1bmNlcnRhaW50eSBhbmQgYXV4aWxpYXJ5IHRhc2tzLiBGcm9tIHRoZSBleHBlcmltZW50LCBvdXIgcmVzdWx0cyBzaG93ZWQgdGhhdCBvdXIgbXVsdGktdGFzayBsZWFybmluZyBmcmFtZXdvcmsgdGhhdCBhZGp1c3RlZCB0aGUgd2VpZ2h0IG9mIGxvc3MgdXNpbmcgYXV4aWxpYXJ5IHRhc2tzIG91dHBlcmZvcm1lZCB0aGUgYmFzZWxpbmUgbW9kZWxzIGluIHRlcm1zIG9mIE1BUEUgYW5kIEFjY3VyYWN5LiBNb3Jlb3Zlciwgd2UgZGVtb25zdHJhdGUgb3VyIGZyYW1ld29yayB3aGVuIHNjYWxpbmcgdXAgdGhlIGJhY2tib25lIGZyb20gUmVzTmV0NTAgdG8gUmVzTmV0MTAxIGFuZCBSZXNOZXQxNTIuIiwicHVibGlzaGVyIjoiSW5zdGl0dXRlIG9mIEVsZWN0cmljYWwgYW5kIEVsZWN0cm9uaWNzIEVuZ2luZWVycyBJbmMuIiwiY29udGFpbmVyLXRpdGxlLXNob3J0IjoiIn0sImlzVGVtcG9yYXJ5IjpmYWxzZX1dfQ=="/>
            <w:id w:val="116267765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32C2C292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Siwathammarat, Jesadaporn, and Chawachat 2023)</w:t>
                </w:r>
              </w:p>
            </w:tc>
          </w:sdtContent>
        </w:sdt>
        <w:tc>
          <w:tcPr>
            <w:tcW w:w="1503" w:type="dxa"/>
          </w:tcPr>
          <w:p w14:paraId="74AF2777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3</w:t>
            </w:r>
          </w:p>
        </w:tc>
      </w:tr>
      <w:tr w:rsidR="00CD22A3" w:rsidRPr="00BD1703" w14:paraId="0098332F" w14:textId="77777777" w:rsidTr="005F72BB">
        <w:sdt>
          <w:sdtPr>
            <w:rPr>
              <w:color w:val="000000"/>
              <w:lang w:val="en-US"/>
            </w:rPr>
            <w:tag w:val="MENDELEY_CITATION_v3_eyJjaXRhdGlvbklEIjoiTUVOREVMRVlfQ0lUQVRJT05fMjg4YjkwMDUtNDgyNS00OTczLTg4ZmUtMjZiNzMwYzIyM2YxIiwicHJvcGVydGllcyI6eyJub3RlSW5kZXgiOjB9LCJpc0VkaXRlZCI6ZmFsc2UsIm1hbnVhbE92ZXJyaWRlIjp7ImlzTWFudWFsbHlPdmVycmlkZGVuIjpmYWxzZSwiY2l0ZXByb2NUZXh0IjoiKGRlIEJydWluIGV0IGFsLiAyMDE4KSIsIm1hbnVhbE92ZXJyaWRlVGV4dCI6IiJ9LCJjaXRhdGlvbkl0ZW1zIjpbeyJpZCI6IjI5NWQyODczLWE4NjAtMzMxMS1iNmQ4LTg1NTdkY2I0MjkzMSIsIml0ZW1EYXRhIjp7InR5cGUiOiJhcnRpY2xlLWpvdXJuYWwiLCJpZCI6IjI5NWQyODczLWE4NjAtMzMxMS1iNmQ4LTg1NTdkY2I0MjkzMSIsInRpdGxlIjoiQXNzZXNzaW5nIHRoZSBmZWFzaWJpbGl0eSBvZiBhIG1vYmlsZSBoZWFsdGgtc3VwcG9ydGVkIGNsaW5pY2FsIGRlY2lzaW9uIHN1cHBvcnQgc3lzdGVtIGZvciBudXRyaXRpb25hbCB0cmlhZ2UgaW4gb25jb2xvZ3kgb3V0cGF0aWVudHMgdXNpbmcgQXJkZW4gU3ludGF4IiwiYXV0aG9yIjpbeyJmYW1pbHkiOiJCcnVpbiIsImdpdmVuIjoiSmVyb2VuIFMuIiwicGFyc2UtbmFtZXMiOmZhbHNlLCJkcm9wcGluZy1wYXJ0aWNsZSI6IiIsIm5vbi1kcm9wcGluZy1wYXJ0aWNsZSI6ImRlIn0seyJmYW1pbHkiOiJTY2h1aCIsImdpdmVuIjoiQ2hyaXN0aWFuIiwicGFyc2UtbmFtZXMiOmZhbHNlLCJkcm9wcGluZy1wYXJ0aWNsZSI6IiIsIm5vbi1kcm9wcGluZy1wYXJ0aWNsZSI6IiJ9LHsiZmFtaWx5IjoiU2VlbGluZyIsImdpdmVuIjoiV2FsdGVyIiwicGFyc2UtbmFtZXMiOmZhbHNlLCJkcm9wcGluZy1wYXJ0aWNsZSI6IiIsIm5vbi1kcm9wcGluZy1wYXJ0aWNsZSI6IiJ9LHsiZmFtaWx5IjoiTHVnZXIiLCJnaXZlbiI6IkV2YSIsInBhcnNlLW5hbWVzIjpmYWxzZSwiZHJvcHBpbmctcGFydGljbGUiOiIiLCJub24tZHJvcHBpbmctcGFydGljbGUiOiIifSx7ImZhbWlseSI6IkdhbGwiLCJnaXZlbiI6Ik1pY2hhZWxhIiwicGFyc2UtbmFtZXMiOmZhbHNlLCJkcm9wcGluZy1wYXJ0aWNsZSI6IiIsIm5vbi1kcm9wcGluZy1wYXJ0aWNsZSI6IiJ9LHsiZmFtaWx5IjoiSMO8dHRlcmVyIiwiZ2l2ZW4iOiJFbGlzYWJldGgiLCJwYXJzZS1uYW1lcyI6ZmFsc2UsImRyb3BwaW5nLXBhcnRpY2xlIjoiIiwibm9uLWRyb3BwaW5nLXBhcnRpY2xlIjoiIn0seyJmYW1pbHkiOiJLb3JuZWsiLCJnaXZlbiI6IkdhYnJpZWxhIiwicGFyc2UtbmFtZXMiOmZhbHNlLCJkcm9wcGluZy1wYXJ0aWNsZSI6IiIsIm5vbi1kcm9wcGluZy1wYXJ0aWNsZSI6IiJ9LHsiZmFtaWx5IjoiTHVkdmlrIiwiZ2l2ZW4iOiJCZXJuaGFyZCIsInBhcnNlLW5hbWVzIjpmYWxzZSwiZHJvcHBpbmctcGFydGljbGUiOiIiLCJub24tZHJvcHBpbmctcGFydGljbGUiOiIifSx7ImZhbWlseSI6IkhvcHBpY2hsZXIiLCJnaXZlbiI6IkZyaWVkcmljaCIsInBhcnNlLW5hbWVzIjpmYWxzZSwiZHJvcHBpbmctcGFydGljbGUiOiIiLCJub24tZHJvcHBpbmctcGFydGljbGUiOiIifSx7ImZhbWlseSI6IlNjaGluZGxlciIsImdpdmVuIjoiS2FyaW4iLCJwYXJzZS1uYW1lcyI6ZmFsc2UsImRyb3BwaW5nLXBhcnRpY2xlIjoiIiwibm9uLWRyb3BwaW5nLXBhcnRpY2xlIjoiIn1dLCJjb250YWluZXItdGl0bGUiOiJBcnRpZmljaWFsIEludGVsbGlnZW5jZSBpbiBNZWRpY2luZSIsImNvbnRhaW5lci10aXRsZS1zaG9ydCI6IkFydGlmIEludGVsbCBNZWQiLCJET0kiOiIxMC4xMDE2L2ouYXJ0bWVkLjIwMTUuMTAuMDAxIiwiSVNTTiI6IjE4NzMyODYwIiwiUE1JRCI6IjI2NTYzNzc2IiwiaXNzdWVkIjp7ImRhdGUtcGFydHMiOltbMjAxOCwxMSwxXV19LCJwYWdlIjoiMzQtNDIiLCJhYnN0cmFjdCI6IkJhY2tncm91bmQ6IE51dHJpdGlvbmFsIHNjcmVlbmluZyBwcm9jZWR1cmVzIGZvbGxvd2VkIGJ5IHJlZ3VsYXIgbnV0cml0aW9uIG1vbml0b3JpbmcgZm9yIG9uY29sb2dpY2FsIG91dHBhdGllbnRzIGFyZSBubyBzdGFuZGFyZCBwcmFjdGljZSBpbiBtYW55IEV1cm9wZWFuIGhvc3BpdGFsIHdhcmRzIGFuZCBvdXRwYXRpZW50IHNldHRpbmdzLiBBcyBhIHJlc3VsdCwgZWFybHkgc2lnbnMgb2YgbWFsbnV0cml0aW9uIGFyZSBtaXNzZWQgYW5kIG51dHJpdGlvbmFsIHRyZWF0bWVudCBpcyBpbml0aWF0ZWQgd2hlbiBwYXRpZW50cyBoYXZlIGFscmVhZHkgZXhwZXJpZW5jZWQgc2V2ZXJlIHdlaWdodCBsb3NzLiBPYmplY3RpdmU6IFdlIHJlcG9ydCBvbiBhIG5vdmVsIGNsaW5pY2FsIGRlY2lzaW9uIHN1cHBvcnQgc3lzdGVtIChDRFNTKSBmb3IgdGhlIGdsb2JhbCBhc3Nlc3NtZW50IGFuZCBudXRyaXRpb25hbCB0cmlhZ2Ugb2YgdGhlIG51dHJpdGlvbmFsIGNvbmRpdGlvbiBvZiBvbmNvbG9neSBvdXRwYXRpZW50cy4gVGhlIHN5c3RlbSBjb21iaW5lcyBjbGluaWNhbCBhbmQgbGFib3JhdG9yeSBkYXRhIGNvbGxlY3RlZCBpbiB0aGUgY2xpbmljYWwgc2V0dGluZyB3aXRoIHBhdGllbnQtZ2VuZXJhdGVkIGRhdGEgZnJvbSBhIHNtYXJ0cGhvbmUgYXBwbGljYXRpb24gZm9yIG1vbml0b3JpbmcgdGhlIHBhdGllbnRz4oCZIG51dHJpdGlvbmFsIHN0YXR1cy4gT3VyIG9iamVjdGl2ZSBpcyB0byBhc3Nlc3MgdGhlIGZlYXNpYmlsaXR5IG9mIGEgQ0RTUyB0aGF0IGNvbWJpbmVzIHRoZSBhZm9yZW1lbnRpb25lZCBkYXRhIHNvdXJjZXMgYW5kIGRlc2NyaWJlIGl0cyBpbnRlZ3JhdGlvbiBpbnRvIGEgaG9zcGl0YWwgaW5mb3JtYXRpb24gc3lzdGVtLiBGdXJ0aGVybW9yZSwgd2UgY29sbGVjdGVkIHBhdGllbnRz4oCZIG9waW5pb25zIG9uIHRoZSB2YWx1ZSBvZiB0aGUgc3lzdGVtLCBhbmQgd2hldGhlciB0aGV5IHdvdWxkIHJlZ2FyZCB0aGUgc3lzdGVtIGFzIGEgdXNlZnVsIGFpZCBpbiBjb3Bpbmcgd2l0aCB0aGVpciBjb25kaXRpb24uIE1hdGVyaWFscyBhbmQgbWV0aG9kczogVGhlIHN5c3RlbSBpbXBsZW1lbnRzIHRoZSBQYXRpZW50LUdlbmVyYXRlZCBTdWJqZWN0aXZlIEdsb2JhbCBBc3Nlc3NtZW50IChQRy1TR0EpIHRvIG1vbml0b3IgbnV0cml0aW9uYWwgc3RhdHVzIGluIHRoZSBvdXRwYXRpZW50IHNldHRpbmcuIEEgc21hcnRwaG9uZSBhcHBsaWNhdGlvbiBpcyB1c2VkIHRvIGNvbGxlY3QgcGF0aWVudC1nZW5lcmF0ZWQgZGF0YSBieSBwZXJmb3JtaW5nIHdlZWtseSBtaW5pLXN1cnZleXMgb24gcGF0aWVudHMgY29uY2VybmluZyB0aGVpciBlYXRpbmcgaGFiaXRzLCB3ZWlnaHQsIGFuZCBvdmVyYWxsIHdlbGwtYmVpbmcuIERhdGEgYXJlIHVwbG9hZGVkIG9uIGNvbXBsZXRpb24gb2YgZWFjaCBtaW5pLXN1cnZleSBhbmQgc3RvcmVkIG9uIGEgc2VjdXJlIHNlcnZlciBhdCB0aGUgTWVkaWNhbCBVbml2ZXJzaXR5IG9mIFZpZW5uYSAoTVVWKS4gVGhlIGRhdGEgYXJlIHRoZW4gY29tYmluZWQgd2l0aCByZWxldmFudCBjbGluaWNhbCBpbmZvcm1hdGlvbiBmcm9tIHRoZSBWaWVubmEgR2VuZXJhbCBIb3NwaXRhbCAoVkdIKSBpbmZvcm1hdGlvbiBzeXN0ZW0uIFRoZSBrbm93bGVkZ2UgYmFzZSBmb3IgdGhlIENEU1MgaXMgaW1wbGVtZW50ZWQgaW4gbWVkaWNhbCBsb2dpYyBtb2R1bGVzIChNTE1zKSB1c2luZyBBcmRlbiBTeW50YXguIEEgdGhyZWUtbW9udGggcGlsb3QgY2xpbmljYWwgdHJpYWwgd2FzIHBlcmZvcm1lZCB0byB0ZXN0IHRoZSBmZWFzaWJpbGl0eSBvZiB0aGUgc3lzdGVtLiBRdWFsaXRhdGl2ZSBxdWVzdGlvbm5haXJlcyB3ZXJlIHVzZWQgdG8gb2J0YWluIHRoZSBwYXRpZW50c+KAmSBvcGluaW9ucyBvbiB0aGUgdXNhYmlsaXR5IGFuZCBwZXJzb25hbCB2YWx1ZSBvZiB0aGUgc3lzdGVtIGR1cmluZyB0aGUgZm91ci13ZWVrIHRlc3QgcGVyaW9kLiBSZXN1bHRzOiBXZSB1c2VkIHRoZSBleGlzdGluZyBzZXBhcmF0aW9uIGJldHdlZW4gdGhlIHNjaWVudGlmaWMgYW5kIGNsaW5pY2FsIGRhdGEgZG9tYWlucyBpbiB0aGUgc2VjdXJlZCBuZXR3b3JrIGVudmlyb25tZW50IChTTkUpIGF0IHRoZSBNVVYgYW5kIFZHSCB0byBvdXIgYWR2YW50YWdlIGJ5IGltcG9ydGluZywgc3RvcmluZywgYW5kIHByb2Nlc3NpbmcgYm90aCBwYXRpZW50LWdlbmVyYXRlZCBhbmQgcm91dGluZSBkYXRhIGluIHRoZSBzY2llbnRpZmljIGRhdGEgZG9tYWluLiBUbyBsaW1pdCBleHBvc3VyZSB0byB0aGUgU05FLCBwYXRpZW50LWdlbmVyYXRlZCBkYXRhIHN0b3JlZCBvdXRzaWRlIHRoZSBTTkUgd2VyZSBpbXBvcnRlZCB0byB0aGUgc2NpZW50aWZpYyBkb21haW4gb25jZSBhIGRheS4gVGhlIENEU1MgY3JlYXRlZCBmb3IgbnV0cml0aW9uYWwgYXNzZXNzbWVudCBhbmQgdHJpYWdlIGNvbXByaXNlZCB0ZW4gTUxNcywgZWFjaCBpbmNsdWRpbmcgZWl0aGVyIGEgc3ViLWFzc2Vzc21lbnQgb3IgdGhlIGZpbmFsIHJlc3VsdHMgb2YgdGhlIFBHLVNHQS4gRmluYWxseSwgYW4gaW50ZXJmYWNlIGNyZWF0ZWQgZm9yIHRoZSBob3NwaXRhbCBpbmZvcm1hdGlvbiBzeXN0ZW0gc2hvd2VkIHRoZSByZXN1bHRzIGRpcmVjdGx5IGluIGNsaW5pY2FsIHJvdXRpbmUuIEluIGFsbCAyMiBwYXRpZW50cyBjb21wbGV0ZWQgdGhlIGNsaW5pY2FsIHN0dWR5LiBUaGUgcmVzdWx0cyBvZiB0aGUgcXVlc3Rpb25uYWlyZXMgc2hvd2VkIHRoYXQgOTElIG9mIHRoZSBwYXRpZW50cyB3ZXJlIGdlbmVyYWxseSBoYXBweSB3aXRoIHRoZSB1c2FiaWxpdHkgb2YgdGhlIHN5c3RlbSwgOTElIGJlbGlldmVkIHRoYXQgdGhlIGFwcGxpY2F0aW9uIHdhcyBvZiBhZGRpdGlvbmFsIHZhbHVlIGluIGRldGVjdGluZyBjYW5jZXItcmVsYXRlZCBtYWxudXRyaXRpb24sIGFuZCA4MiUgZm91bmQgaXQgaGVscGZ1bCBhcyBhIGxvbmctdGVybSBtb25pdG9yaW5nIHRvb2wuIERpc2N1c3Npb24gYW5kIGNvbmNsdXNpb246IERlc3BpdGUgc3RyaWN0IHByb3RlY3Rpb24gb2YgdGhlIGNsaW5pY2FsIGRhdGEgZG9tYWluLCBhIENEU1MgZW1wbG95aW5nIHBhdGllbnQtZ2VuZXJhdGVkIGRhdGEgY2FuIGJlIGludGVncmF0ZWQgaW50byBjbGluaWNhbCByb3V0aW5lLiBUaGUgQ0RTUyBkaXNjdXNzZWQgaW4gdGhpcyByZXBvcnQgY29tYmluZWQgdGhlIGluZm9ybWF0aW9uIGVudGVyZWQgaW50byBhIHNtYXJ0cGhvbmUgYXBwbGljYXRpb24gd2l0aCBjbGluaWNhbCBkYXRhIGluIG9yZGVyIHRvIGluZm9ybSB0aGUgcGh5c2ljaWFuIG9mIGEgcGF0aWVudCdzIG51dHJpdGlvbmFsIHN0YXR1cyBhbmQgdGh1cyBwZXJtaXQgc3VpdGFibGUgYW5kIHRpbWVseSBpbnRlcnZlbnRpb24uIFRoZSBpbml0aWFsIHJlc3VsdHMgc2hvdyB0aGF0IHRoZSBzbWFydHBob25lIGFwcGxpY2F0aW9uIHdhcyB3ZWxsIGFjY2VwdGVkIGJ5IHBhdGllbnRzLCB3aG8gY29uc2lkZXJlZCBpdCB1c2VmdWwsIGJ1dCBub3QgbWFueSBvbmNvbG9naWNhbCBvdXRwYXRpZW50cyB3ZXJlIHdpbGxpbmcgdG8gcGFydGljaXBhdGUgaW4gdGhlIGNsaW5pY2FsIHN0dWR5IGJlY2F1c2UgdGhleSBkaWQgbm90IHBvc3Nlc3MgYW4gQW5kcm9pZCBwaG9uZSBvciBsYWNrZWQgc21hcnRwaG9uZSBleHBlcnRpc2UuIEZ1cnRoZXJtb3JlLCB0aGUgcmVzdWx0cyBpbmRpY2F0ZSB0aGF0IHBhdGllbnQtZ2VuZXJhdGVkIGRhdGEgY291bGQgYmUgZW1wbG95ZWQgdG8gYXVnbWVudCBjbGluaWNhbCBkYXRhIGFuZCBjYWxjdWxhdGUgbWV0cmljcyBzdWNoIGFzIHRoZSBQRy1TR0Egd2l0aG91dCBleGNlc3NpdmUgZWZmb3J0IGJ5IHVzaW5nIGEgc2VjdXJlIGludGVybWVkaWF0ZSBsb2NhdGlvbiBhcyB0aGUgbG9jdXMgb2YgZGF0YSBzdG9yYWdlIGFuZCBwcm9jZXNzaW5nLiIsInB1Ymxpc2hlciI6IkVsc2V2aWVyIEIuVi4iLCJ2b2x1bWUiOiI5MiJ9LCJpc1RlbXBvcmFyeSI6ZmFsc2V9XX0="/>
            <w:id w:val="1775671891"/>
            <w:placeholder>
              <w:docPart w:val="4B92FF85601D54409F17B0CB6CA28AED"/>
            </w:placeholder>
          </w:sdtPr>
          <w:sdtContent>
            <w:tc>
              <w:tcPr>
                <w:tcW w:w="1502" w:type="dxa"/>
              </w:tcPr>
              <w:p w14:paraId="0B12242F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de Bruin et al. 2018)</w:t>
                </w:r>
              </w:p>
            </w:tc>
          </w:sdtContent>
        </w:sdt>
        <w:tc>
          <w:tcPr>
            <w:tcW w:w="1502" w:type="dxa"/>
          </w:tcPr>
          <w:p w14:paraId="5202D7A5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18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Yjc0YTM0NTQtNDhkNy00ZTQzLWE4ZjYtNThmMjdmMzNlYmQ4IiwicHJvcGVydGllcyI6eyJub3RlSW5kZXgiOjB9LCJpc0VkaXRlZCI6ZmFsc2UsIm1hbnVhbE92ZXJyaWRlIjp7ImlzTWFudWFsbHlPdmVycmlkZGVuIjpmYWxzZSwiY2l0ZXByb2NUZXh0IjoiKFJhaG1hbiBldCBhbC4gMjAyMSkiLCJtYW51YWxPdmVycmlkZVRleHQiOiIifSwiY2l0YXRpb25JdGVtcyI6W3siaWQiOiJlNzc3MDU3My1mMWRlLTNjOTEtYjllZC0xMDk5ZjdjYTM3ZTMiLCJpdGVtRGF0YSI6eyJ0eXBlIjoiYXJ0aWNsZS1qb3VybmFsIiwiaWQiOiJlNzc3MDU3My1mMWRlLTNjOTEtYjllZC0xMDk5ZjdjYTM3ZTMiLCJ0aXRsZSI6IkludmVzdGlnYXRlIHRoZSByaXNrIGZhY3RvcnMgb2Ygc3R1bnRpbmcsIHdhc3RpbmcsIGFuZCB1bmRlcndlaWdodCBhbW9uZyB1bmRlci1maXZlIEJhbmdsYWRlc2hpIGNoaWxkcmVuIGFuZCBpdHMgcHJlZGljdGlvbiBiYXNlZCBvbiBtYWNoaW5lIGxlYXJuaW5nIGFwcHJvYWNoIiwiYXV0aG9yIjpbeyJmYW1pbHkiOiJSYWhtYW4iLCJnaXZlbiI6IlMuIE0uSnViYWlkdXIiLCJwYXJzZS1uYW1lcyI6ZmFsc2UsImRyb3BwaW5nLXBhcnRpY2xlIjoiIiwibm9uLWRyb3BwaW5nLXBhcnRpY2xlIjoiIn0seyJmYW1pbHkiOiJBaG1lZCIsImdpdmVuIjoiTi4gQS5NLkZhaXNhbCIsInBhcnNlLW5hbWVzIjpmYWxzZSwiZHJvcHBpbmctcGFydGljbGUiOiIiLCJub24tZHJvcHBpbmctcGFydGljbGUiOiIifSx7ImZhbWlseSI6IkFiZWRpbiIsImdpdmVuIjoiTWQgTWVuaGF6dWwiLCJwYXJzZS1uYW1lcyI6ZmFsc2UsImRyb3BwaW5nLXBhcnRpY2xlIjoiIiwibm9uLWRyb3BwaW5nLXBhcnRpY2xlIjoiIn0seyJmYW1pbHkiOiJBaGFtbWVkIiwiZ2l2ZW4iOiJCZW5vamlyIiwicGFyc2UtbmFtZXMiOmZhbHNlLCJkcm9wcGluZy1wYXJ0aWNsZSI6IiIsIm5vbi1kcm9wcGluZy1wYXJ0aWNsZSI6IiJ9LHsiZmFtaWx5IjoiQWxpIiwiZ2l2ZW4iOiJNb2hhbW1hZCIsInBhcnNlLW5hbWVzIjpmYWxzZSwiZHJvcHBpbmctcGFydGljbGUiOiIiLCJub24tZHJvcHBpbmctcGFydGljbGUiOiIifSx7ImZhbWlseSI6IlJhaG1hbiIsImdpdmVuIjoiTWQgSmFoYW51ciIsInBhcnNlLW5hbWVzIjpmYWxzZSwiZHJvcHBpbmctcGFydGljbGUiOiIiLCJub24tZHJvcHBpbmctcGFydGljbGUiOiIifSx7ImZhbWlseSI6Ik1hbmlydXp6YW1hbiIsImdpdmVuIjoiTWQiLCJwYXJzZS1uYW1lcyI6ZmFsc2UsImRyb3BwaW5nLXBhcnRpY2xlIjoiIiwibm9uLWRyb3BwaW5nLXBhcnRpY2xlIjoiIn1dLCJjb250YWluZXItdGl0bGUiOiJQTG9TIE9ORSIsImNvbnRhaW5lci10aXRsZS1zaG9ydCI6IlBMb1MgT25lIiwiRE9JIjoiMTAuMTM3MS9qb3VybmFsLnBvbmUuMDI1MzE3MiIsIklTU04iOiIxOTMyNjIwMyIsIlBNSUQiOiIzNDEzODkyNSIsImlzc3VlZCI6eyJkYXRlLXBhcnRzIjpbWzIwMjEsNiwxXV19LCJhYnN0cmFjdCI6IkFpbXMgTWFsbnV0cml0aW9uIGlzIGEgbWFqb3IgaGVhbHRoIGlzc3VlIGFtb25nIEJhbmdsYWRlc2hpIHVuZGVyLWZpdmUgKFU1KSBjaGlsZHJlbi4gQ2hpbGRyZW4gYXJlIG1hbG5vdXJpc2hlZCBpZiB0aGUgY2Fsb3JpZXMgYW5kIHByb3RlaW5zIHRoZXkgdGFrZSB0aHJvdWdoIHRoZWlyIGRpZXQgYXJlIG5vdCBzdWZmaWNpZW50IGZvciB0aGVpciBncm93dGggYW5kIG1haW50ZW5hbmNlLiBUaGUgZ29hbCBvZiB0aGUgcmVzZWFyY2ggd2FzIHRvIHVzZSBtYWNoaW5lIGxlYXJuaW5nIChNTCkgYWxnb3JpdGhtcyB0byBkZXRlY3QgdGhlIHJpc2sgZmFjdG9ycyBvZiBtYWxudXRyaXRpb24gKHN0dW50ZWQsIHdhc3RlZCwgYW5kIHVuZGVyd2VpZ2h0KSBhcyB3ZWxsIGFzIHRoZWlyIHByZWRpY3Rpb24uIE1ldGhvZHMgVGhpcyB3b3JrIHV0aWxpemVkIG1hbG51dHJpdGlvbiBkYXRhIHRoYXQgd2FzIGRlcml2ZWQgZnJvbSBCYW5nbGFkZXNoIERlbW9ncmFwaGljIGFuZCBIZWFsdGggU3VydmV5IHdoaWNoIHdhcyBjb25kdWN0ZWQgaW4gMjAxNC4gVGhlIHNlbGVjdGVkIGRhdGFzZXQgY29uc2lzdGVkIG9mIDcwNzkgY2hpbGRyZW4gd2l0aCAxMyBmYWN0b3JzLiBUaGUgcG90ZW50aWFsIHJpc2tzIG9mIG1hbG51dHJpdGlvbiBoYXZlIGJlZW4gaWRlbnRpZmllZCBieSBsb2dpc3RpYyByZWdyZXNzaW9uIChMUikuIE1vcmVvdmVyLCAzIE1MIGNsYXNzaWZpZXJzIChzdXBwb3J0IHZlY3RvciBtYWNoaW5lIChTVk0pLCByYW5kb20gZm9yZXN0IChSRiksIGFuZCBMUikgaGF2ZSBiZWVuIGltcGxlbWVudGVkIGZvciBwcmVkaWN0aW5nIG1hbG51dHJpdGlvbiBhbmQgdGhlIHBlcmZvcm1hbmNlIG9mIHRoZXNlIE1MIGFsZ29yaXRobXMgd2VyZSBhc3Nlc3NlZCBvbiB0aGUgYmFzaXMgb2YgYWNjdXJhY3kuIFJlc3VsdHMgVGhlIGF2ZXJhZ2UgcHJldmFsZW5jZSBvZiBzdHVudGVkLCB3YXN0ZWQsIGFuZCB1bmRlcndlaWdodCB3YXMgMzUuNCUsIDE1LjQlLCBhbmQgMzIuOCUsIHJlc3BlY3RpdmVseS4gSXQgd2FzIG5vdGVkIHRoYXQgTFIgaWRlbnRpZmllZCBmaXZlIHJpc2sgZmFjdG9ycyBmb3Igc3R1bnRpbmcgYW5kIHVuZGVyd2VpZ2h0LCBhcyB3ZWxsIGFzIGZvdXIgZmFjdG9ycyBmb3Igd2FzdGluZy4gUmVzdWx0cyBpbGx1c3RyYXRlZCB0aGF0IFJGIGNhbiBiZSBhY2N1cmF0ZWx5IGNsYXNzaWZpZWQgYXMgc3R1bnRlZCwgd2FzdGVkLCBhbmQgdW5kZXJ3ZWlnaHQgY2hpbGRyZW4gYW5kIG9idGFpbmVkIHRoZSBoaWdoZXN0IGFjY3VyYWN5IG9mIDg4LjMlIGZvciBzdHVudGVkLCA4Ny43JSBmb3Igd2FzdGVkLCBhbmQgODUuNyUgZm9yIHVuZGVyd2VpZ2h0LiBDb25jbHVzaW9uIFRoaXMgcmVzZWFyY2ggZm9jdXNlZCBvbiB0aGUgaWRlbnRpZmljYXRpb24gYW5kIHByZWRpY3Rpb24gb2YgbWFqb3IgcmlzayBmYWN0b3JzIGZvciBzdHVudGluZywgd2FzdGluZywgYW5kIHVuZGVyd2VpZ2h0IHVzaW5nIE1MIGFsZ29yaXRobXMgd2hpY2ggd2lsbCBhaWQgcG9saWN5bWFrZXJzIGluIHJlZHVjaW5nIG1hbG51dHJpdGlvbiBhbW9uZyBCYW5nbGFkZXNoJ3MgVTUgY2hpbGRyZW4uIiwicHVibGlzaGVyIjoiUHVibGljIExpYnJhcnkgb2YgU2NpZW5jZSIsImlzc3VlIjoiNiBKdW5lIDIwMjEiLCJ2b2x1bWUiOiIxNiJ9LCJpc1RlbXBvcmFyeSI6ZmFsc2V9XX0="/>
            <w:id w:val="-164712588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5217B419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Rahman et al. 2021)</w:t>
                </w:r>
              </w:p>
            </w:tc>
          </w:sdtContent>
        </w:sdt>
        <w:tc>
          <w:tcPr>
            <w:tcW w:w="1503" w:type="dxa"/>
          </w:tcPr>
          <w:p w14:paraId="72651725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1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YzdmMDI5ODUtMTZiMy00YTg2LWFiNzMtZTdiYWQ4ZmI5MGRjIiwicHJvcGVydGllcyI6eyJub3RlSW5kZXgiOjB9LCJpc0VkaXRlZCI6ZmFsc2UsIm1hbnVhbE92ZXJyaWRlIjp7ImlzTWFudWFsbHlPdmVycmlkZGVuIjpmYWxzZSwiY2l0ZXByb2NUZXh0IjoiKFlpbiwgTGl1LCBldCBhbC4gMjAyMSkiLCJtYW51YWxPdmVycmlkZVRleHQiOiIifSwiY2l0YXRpb25JdGVtcyI6W3siaWQiOiIxMjZjNjQyNC0xMWUxLTMyM2QtOWJmNC1mOTI5ZTc3NWYyMDAiLCJpdGVtRGF0YSI6eyJ0eXBlIjoiYXJ0aWNsZS1qb3VybmFsIiwiaWQiOiIxMjZjNjQyNC0xMWUxLTMyM2QtOWJmNC1mOTI5ZTc3NWYyMDAiLCJ0aXRsZSI6Ik51dHJpdGlvbmFsIGZlYXR1cmVzLWJhc2VkIGNsdXN0ZXJpbmcgYW5hbHlzaXMgYXMgYSBmZWFzaWJsZSBhcHByb2FjaCBmb3IgZWFybHkgaWRlbnRpZmljYXRpb24gb2YgbWFsbnV0cml0aW9uIGluIHBhdGllbnRzIHdpdGggY2FuY2VyIiwiYXV0aG9yIjpbeyJmYW1pbHkiOiJZaW4iLCJnaXZlbiI6IkxpYW5neXUiLCJwYXJzZS1uYW1lcyI6ZmFsc2UsImRyb3BwaW5nLXBhcnRpY2xlIjoiIiwibm9uLWRyb3BwaW5nLXBhcnRpY2xlIjoiIn0seyJmYW1pbHkiOiJMaXUiLCJnaXZlbiI6IkppZSIsInBhcnNlLW5hbWVzIjpmYWxzZSwiZHJvcHBpbmctcGFydGljbGUiOiIiLCJub24tZHJvcHBpbmctcGFydGljbGUiOiIifSx7ImZhbWlseSI6IkxpbiIsImdpdmVuIjoiWGluIiwicGFyc2UtbmFtZXMiOmZhbHNlLCJkcm9wcGluZy1wYXJ0aWNsZSI6IiIsIm5vbi1kcm9wcGluZy1wYXJ0aWNsZSI6IiJ9LHsiZmFtaWx5IjoiTGkiLCJnaXZlbiI6Ik5hIiwicGFyc2UtbmFtZXMiOmZhbHNlLCJkcm9wcGluZy1wYXJ0aWNsZSI6IiIsIm5vbi1kcm9wcGluZy1wYXJ0aWNsZSI6IiJ9LHsiZmFtaWx5IjoiR3VvIiwiZ2l2ZW4iOiJKaW5nIiwicGFyc2UtbmFtZXMiOmZhbHNlLCJkcm9wcGluZy1wYXJ0aWNsZSI6IiIsIm5vbi1kcm9wcGluZy1wYXJ0aWNsZSI6IiJ9LHsiZmFtaWx5IjoiRmFuIiwiZ2l2ZW4iOiJZYW5nIiwicGFyc2UtbmFtZXMiOmZhbHNlLCJkcm9wcGluZy1wYXJ0aWNsZSI6IiIsIm5vbi1kcm9wcGluZy1wYXJ0aWNsZSI6IiJ9LHsiZmFtaWx5IjoiWmhhbmciLCJnaXZlbiI6IkxpbmciLCJwYXJzZS1uYW1lcyI6ZmFsc2UsImRyb3BwaW5nLXBhcnRpY2xlIjoiIiwibm9uLWRyb3BwaW5nLXBhcnRpY2xlIjoiIn0seyJmYW1pbHkiOiJTaGkiLCJnaXZlbiI6Ik11bGkiLCJwYXJzZS1uYW1lcyI6ZmFsc2UsImRyb3BwaW5nLXBhcnRpY2xlIjoiIiwibm9uLWRyb3BwaW5nLXBhcnRpY2xlIjoiIn0seyJmYW1pbHkiOiJaaGFuZyIsImdpdmVuIjoiSG9uZ21laSIsInBhcnNlLW5hbWVzIjpmYWxzZSwiZHJvcHBpbmctcGFydGljbGUiOiIiLCJub24tZHJvcHBpbmctcGFydGljbGUiOiIifSx7ImZhbWlseSI6IkNoZW4iLCJnaXZlbiI6IlhpYW8iLCJwYXJzZS1uYW1lcyI6ZmFsc2UsImRyb3BwaW5nLXBhcnRpY2xlIjoiIiwibm9uLWRyb3BwaW5nLXBhcnRpY2xlIjoiIn0seyJmYW1pbHkiOiJXYW5nIiwiZ2l2ZW4iOiJDaGFuZyIsInBhcnNlLW5hbWVzIjpmYWxzZSwiZHJvcHBpbmctcGFydGljbGUiOiIiLCJub24tZHJvcHBpbmctcGFydGljbGUiOiIifSx7ImZhbWlseSI6IkRlbmciLCJnaXZlbiI6IkxpIiwicGFyc2UtbmFtZXMiOmZhbHNlLCJkcm9wcGluZy1wYXJ0aWNsZSI6IiIsIm5vbi1kcm9wcGluZy1wYXJ0aWNsZSI6IiJ9LHsiZmFtaWx5IjoiTGkiLCJnaXZlbiI6IldlaSIsInBhcnNlLW5hbWVzIjpmYWxzZSwiZHJvcHBpbmctcGFydGljbGUiOiIiLCJub24tZHJvcHBpbmctcGFydGljbGUiOiIifSx7ImZhbWlseSI6IkZ1IiwiZ2l2ZW4iOiJaaGVubWluZyIsInBhcnNlLW5hbWVzIjpmYWxzZSwiZHJvcHBpbmctcGFydGljbGUiOiIiLCJub24tZHJvcHBpbmctcGFydGljbGUiOiIifSx7ImZhbWlseSI6IlNvbmciLCJnaXZlbiI6IkNodW5odWEiLCJwYXJzZS1uYW1lcyI6ZmFsc2UsImRyb3BwaW5nLXBhcnRpY2xlIjoiIiwibm9uLWRyb3BwaW5nLXBhcnRpY2xlIjoiIn0seyJmYW1pbHkiOiJHdW8iLCJnaXZlbiI6IlplbmdxaW5nIiwicGFyc2UtbmFtZXMiOmZhbHNlLCJkcm9wcGluZy1wYXJ0aWNsZSI6IiIsIm5vbi1kcm9wcGluZy1wYXJ0aWNsZSI6IiJ9LHsiZmFtaWx5IjoiQ3VpIiwiZ2l2ZW4iOiJKaXV3ZWkiLCJwYXJzZS1uYW1lcyI6ZmFsc2UsImRyb3BwaW5nLXBhcnRpY2xlIjoiIiwibm9uLWRyb3BwaW5nLXBhcnRpY2xlIjoiIn0seyJmYW1pbHkiOiJTaGkiLCJnaXZlbiI6IkhhbnBpbmciLCJwYXJzZS1uYW1lcyI6ZmFsc2UsImRyb3BwaW5nLXBhcnRpY2xlIjoiIiwibm9uLWRyb3BwaW5nLXBhcnRpY2xlIjoiIn0seyJmYW1pbHkiOiJYdSIsImdpdmVuIjoiSG9uZ3hpYSIsInBhcnNlLW5hbWVzIjpmYWxzZSwiZHJvcHBpbmctcGFydGljbGUiOiIiLCJub24tZHJvcHBpbmctcGFydGljbGUiOiIifV0sImNvbnRhaW5lci10aXRsZSI6IkV1cm9wZWFuIEpvdXJuYWwgb2YgQ2xpbmljYWwgTnV0cml0aW9uIiwiY29udGFpbmVyLXRpdGxlLXNob3J0IjoiRXVyIEogQ2xpbiBOdXRyIiwiRE9JIjoiMTAuMTAzOC9zNDE0MzAtMDIwLTAwODQ0LTgiLCJJU1NOIjoiMTQ3NjU2NDAiLCJQTUlEIjoiMzM0NjI0NjIiLCJpc3N1ZWQiOnsiZGF0ZS1wYXJ0cyI6W1syMDIxLDgsMV1dfSwicGFnZSI6IjEyOTEtMTMwMSIsImFic3RyYWN0IjoiQmFja2dyb3VuZDogTWFsbnV0cml0aW9uIGlzIHByZXZhbGVudCB0aGF0IGNhbiBpbXBhaXIgbXVsdGlwbGUgY2xpbmljYWwgb3V0Y29tZXMgaW4gb25jb2xvZ3kgcG9wdWxhdGlvbnMuIFRoaXMgc3R1ZHkgYWltZWQgdG8gZGV2ZWxvcCBhbmQgdXRpbGl6ZSBhIHRvb2wgdG8gb3B0aW1pemUgdGhlIGVhcmx5IGlkZW50aWZpY2F0aW9uIG9mIG1hbG51dHJpdGlvbiBpbiBwYXRpZW50cyB3aXRoIGNhbmNlci4gTWV0aG9kczogV2UgcGVyZm9ybWVkIGFuIG9ic2VydmF0aW9uYWwgY29ob3J0IHN0dWR5IGluY2x1ZGluZyAzOTk4IHBhdGllbnRzIHdpdGggY2FuY2VyIGF0IHR3byB0ZWFjaGluZyBob3NwaXRhbHMgaW4gQ2hpbmEuIEhpZXJhcmNoaWNhbCBjbHVzdGVyaW5nIHdhcyBwZXJmb3JtZWQgdG8gY2xhc3NpZnkgdGhlIHBhdGllbnRzIGludG8gd2VsbC1ub3VyaXNoZWQgb3IgbWFsbm91cmlzaGVkIGNsdXN0ZXJzIGJhc2VkIG9uIDE3IGZlYXR1cmVzIHJlZmxlY3RpbmcgdGhlIHBoZW5vdHlwaWMgYW5kIGV0aW9sb2dpYyBkaW1lbnNpb25zIG9mIG1hbG51dHJpdGlvbi4gQXNzb2NpYXRpb25zIGJldHdlZW4gdGhlIGlkZW50aWZpZWQgY2x1c3RlcnMgYW5kIHBhdGllbnQgY2hhcmFjdGVyaXN0aWNzIHdlcmUgYW5hbHl6ZWQuIEEgbm9tb2dyYW0gZm9yIHByZWRpY3RpbmcgdGhlIG1hbG51dHJpdGlvbiBwcm9iYWJpbGl0eSB3YXMgY29uc3RydWN0ZWQgYW5kIGluZGVwZW5kZW50IHZhbGlkYXRpb24gd2FzIHBlcmZvcm1lZCB0byBleHBsb3JlIGl0cyBjbGluaWNhbCBzaWduaWZpY2FuY2UuIFJlc3VsdHM6IFRoZSBjbHVzdGVyIGFuYWx5c2lzIGlkZW50aWZpZWQgYSB3ZWxsLW5vdXJpc2hlZCBjbHVzdGVyIChuID0gMjczNiwgNjguNCUpIGFuZCBhIG1hbG5vdXJpc2hlZCBjbHVzdGVyIChuID0gMTI2MiwgMzEuNiUpIGluIHRoZSBzdHVkeSBwb3B1bGF0aW9uLCB3aGljaCBzaG93ZWQgc2lnbmlmaWNhbnQgYWdyZWVtZW50IHdpdGggdGhlIFBhdGllbnQtR2VuZXJhdGVkIFN1YmplY3RpdmUgR2xvYmFsIEFzc2Vzc21lbnQgYW5kIHRoZSBHbG9iYWwgTGVhZGVyc2hpcCBJbml0aWF0aXZlIG9uIE1hbG51dHJpdGlvbiBjcml0ZXJpYSAoYm90aCBQIDwgMC4wMDEpLiBUaGUgbWFsbm91cmlzaGVkIGNsdXN0ZXIgd2FzIG5lZ2F0aXZlbHkgYXNzb2NpYXRlZCB3aXRoIHRoZSBudXRyaXRpb25hbCBzdGF0dXMsIHBoeXNpY2FsIHN0YXR1cywgcXVhbGl0eSBvZiBsaWZlLCBzaG9ydC10ZXJtIG91dGNvbWVzIGFuZCB3YXMgYW4gaW5kZXBlbmRlbnQgcmlzayBmYWN0b3IgZm9yIHN1cnZpdmFsIChIUiA9IDEuMzgsIDk1JUNJID0gMS4yMuKAkzEuNTUsIFAgPCAwLjAwMSkuIFNleCwgZ2FzdHJvaW50ZXN0aW5hbCBzeW1wdG9tcywgd2VpZ2h0IGxvc3MgcGVyY2VudGFnZXMgKHdpdGhpbiBhbmQgYmV5b25kIDYgbW9udGhzKSwgY2FsZiBjaXJjdW1mZXJlbmNlLCBhbmQgYm9keSBtYXNzIGluZGV4IHdlcmUgaW5jb3Jwb3JhdGVkIHRvIGRldmVsb3AgdGhlIG5vbW9ncmFtLCB3aGljaCBzaG93ZWQgaGlnaCBwZXJmb3JtYW5jZSB0byBwcmVkaWN0IG1hbG51dHJpdGlvbiAoQVVDID0gMC45NzIsIDk1JUNJID0gMC45NjDigJMwLjk4MykuIFRoZSBkZWNpc2lvbiBjdXJ2ZSBhbmFseXNpcyBhbmQgaW5kZXBlbmRlbnQgZXh0ZXJuYWwgdmFsaWRhdGlvbiBmdXJ0aGVyIGRlbW9uc3RyYXRlZCB0aGUgZWZmZWN0aXZlbmVzcyBhbmQgY2xpbmljYWwgdXNlZnVsbmVzcyBvZiB0aGUgdG9vbC4gQ29uY2x1c2lvbnM6IE51dHJpdGlvbmFsIGZlYXR1cmVzLWJhc2VkIGNsdXN0ZXJpbmcgYW5hbHlzaXMgaXMgYSBmZWFzaWJsZSBhcHByb2FjaCB0byBkZWZpbmUgbWFsbnV0cml0aW9uLiBUaGUgZGVyaXZlZCBub21vZ3JhbSBzaG93cyBlZmZlY3RpdmVuZXNzIGZvciB0aGUgZWFybHkgaWRlbnRpZmljYXRpb24gb2YgbWFsbnV0cml0aW9uIGluIHBhdGllbnRzIHdpdGggY2FuY2VyLiIsInB1Ymxpc2hlciI6IlNwcmluZ2VyIE5hdHVyZSIsImlzc3VlIjoiOCIsInZvbHVtZSI6Ijc1In0sImlzVGVtcG9yYXJ5IjpmYWxzZX1dfQ=="/>
            <w:id w:val="-869449434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2B35CE25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Yin, Liu, et al. 2021)</w:t>
                </w:r>
              </w:p>
            </w:tc>
          </w:sdtContent>
        </w:sdt>
        <w:tc>
          <w:tcPr>
            <w:tcW w:w="1503" w:type="dxa"/>
          </w:tcPr>
          <w:p w14:paraId="4A3223E7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1</w:t>
            </w:r>
          </w:p>
        </w:tc>
      </w:tr>
      <w:tr w:rsidR="00CD22A3" w:rsidRPr="00BD1703" w14:paraId="1297733E" w14:textId="77777777" w:rsidTr="005F72BB">
        <w:sdt>
          <w:sdtPr>
            <w:rPr>
              <w:color w:val="000000"/>
              <w:lang w:val="en-US"/>
            </w:rPr>
            <w:tag w:val="MENDELEY_CITATION_v3_eyJjaXRhdGlvbklEIjoiTUVOREVMRVlfQ0lUQVRJT05fMjM1MDYzMzEtNTVlZi00OGU5LWE0MmQtMDIyN2MzZTcwNTIzIiwicHJvcGVydGllcyI6eyJub3RlSW5kZXgiOjB9LCJpc0VkaXRlZCI6ZmFsc2UsIm1hbnVhbE92ZXJyaWRlIjp7ImlzTWFudWFsbHlPdmVycmlkZGVuIjpmYWxzZSwiY2l0ZXByb2NUZXh0IjoiKERoYW5hbWpheXVsdSBldCBhbC4gMjAyMikiLCJtYW51YWxPdmVycmlkZVRleHQiOiIifSwiY2l0YXRpb25JdGVtcyI6W3siaWQiOiJhMmZhOWRlMi0zNmQyLTNhMDYtYTkzYi00ZWYxOTgyMWM3NTQiLCJpdGVtRGF0YSI6eyJ0eXBlIjoiYXJ0aWNsZS1qb3VybmFsIiwiaWQiOiJhMmZhOWRlMi0zNmQyLTNhMDYtYTkzYi00ZWYxOTgyMWM3NTQiLCJ0aXRsZSI6IklkZW50aWZpY2F0aW9uIG9mIG1hbG51dHJpdGlvbiBhbmQgcHJlZGljdGlvbiBvZiBCTUkgZnJvbSBmYWNpYWwgaW1hZ2VzIHVzaW5nIHJlYWwtdGltZSBpbWFnZSBwcm9jZXNzaW5nIGFuZCBtYWNoaW5lIGxlYXJuaW5nIiwiYXV0aG9yIjpbeyJmYW1pbHkiOiJEaGFuYW1qYXl1bHUiLCJnaXZlbiI6IkMuIiwicGFyc2UtbmFtZXMiOmZhbHNlLCJkcm9wcGluZy1wYXJ0aWNsZSI6IiIsIm5vbi1kcm9wcGluZy1wYXJ0aWNsZSI6IiJ9LHsiZmFtaWx5IjoiTml6aGFsIFUiLCJnaXZlbiI6Ik4uIiwicGFyc2UtbmFtZXMiOmZhbHNlLCJkcm9wcGluZy1wYXJ0aWNsZSI6IiIsIm5vbi1kcm9wcGluZy1wYXJ0aWNsZSI6IiJ9LHsiZmFtaWx5IjoiTWFkZGlrdW50YSIsImdpdmVuIjoiUHJhdmVlbiBLdW1hciBSZWRkeSIsInBhcnNlLW5hbWVzIjpmYWxzZSwiZHJvcHBpbmctcGFydGljbGUiOiIiLCJub24tZHJvcHBpbmctcGFydGljbGUiOiIifSx7ImZhbWlseSI6IkdhZGVrYWxsdSIsImdpdmVuIjoiVGhpcHBhIFJlZGR5IiwicGFyc2UtbmFtZXMiOmZhbHNlLCJkcm9wcGluZy1wYXJ0aWNsZSI6IiIsIm5vbi1kcm9wcGluZy1wYXJ0aWNsZSI6IiJ9LHsiZmFtaWx5IjoiSXdlbmRpIiwiZ2l2ZW4iOiJDZWxlc3RpbmUiLCJwYXJzZS1uYW1lcyI6ZmFsc2UsImRyb3BwaW5nLXBhcnRpY2xlIjoiIiwibm9uLWRyb3BwaW5nLXBhcnRpY2xlIjoiIn0seyJmYW1pbHkiOiJXZWkiLCJnaXZlbiI6IkNodWxpYW5nIiwicGFyc2UtbmFtZXMiOmZhbHNlLCJkcm9wcGluZy1wYXJ0aWNsZSI6IiIsIm5vbi1kcm9wcGluZy1wYXJ0aWNsZSI6IiJ9LHsiZmFtaWx5IjoiWGluIiwiZ2l2ZW4iOiJRaW4iLCJwYXJzZS1uYW1lcyI6ZmFsc2UsImRyb3BwaW5nLXBhcnRpY2xlIjoiIiwibm9uLWRyb3BwaW5nLXBhcnRpY2xlIjoiIn1dLCJjb250YWluZXItdGl0bGUiOiJJRVQgSW1hZ2UgUHJvY2Vzc2luZyIsImNvbnRhaW5lci10aXRsZS1zaG9ydCI6IklFVCBJbWFnZSBQcm9jZXNzIiwiRE9JIjoiMTAuMTA0OS9pcHIyLjEyMjIyIiwiSVNTTiI6IjE3NTE5NjU5IiwiaXNzdWVkIjp7ImRhdGUtcGFydHMiOltbMjAyMiwyLDFdXX0sInBhZ2UiOiI2NDctNjU4IiwiYWJzdHJhY3QiOiJIdW1hbiBmYWNlcyBjb250YWluIHVzZWZ1bCBpbmZvcm1hdGlvbiB0aGF0IGNhbiBiZSB1c2VkIGluIHRoZSBpZGVudGlmaWNhdGlvbiBvZiBhZ2UsIGdlbmRlciwgd2VpZ2h0IGV0Yy4gQW1vbmcgdGhlc2UgYmlvbWV0cmljcywgYm9keSBtYXNzIGluZGV4IChCTUkpIGFuZCBib2R5IHdlaWdodCBhcmUgZ29vZCBpbmRpY2F0b3JzIG9mIGEgaGVhbHRoeSBwZXJzb24uIE1vdGl2YXRlZCBieSB0aGUgcmVjZW50IGhlYWx0aCBzY2llbmNlIHN0dWRpZXMsIHRoaXMgd29yayBpbnZlc3RpZ2F0ZXMgd2F5cyB0byBpZGVudGlmeSBtYWxudXRyaXRpb24gYWZmZWN0ZWQgcGVvcGxlIGFuZCBvYmVzZSBwZW9wbGUgYnkgYW5hbHl6aW5nIGJvZHkgd2VpZ2h0IGFuZCBCTUkgZnJvbSBmYWNpYWwgaW1hZ2VzIGJ5IHByb3Bvc2luZyBhIHJlZ3Jlc3Npb24gbWV0aG9kIGJhc2VkIG9uIHRoZSA1MC1sYXllcnMgUmVzaWR1YWwgbmV0d29yayBhcmNoaXRlY3R1cmUuIEZvciBmYWNlIGRldGVjdGlvbiwgTXVsdGktdGFzayBDYXNjYWRlZCBDb252b2x1dGlvbmFsIE5ldXJhbCBOZXR3b3JrcyBoYXZlIGJlZW4gZW1wbG95ZWQuIEEgc3lzdGVtIGlzIGNyZWF0ZWQgdG8gZXZhbHVhdGUgQk1JIGFsb25nIHdpdGggYWdlIGFuZCBnZW5kZXIgZnJvbSBodW1hbiBmYWNpYWwgcmVhbC10aW1lIGltYWdlcy4gTWFsbnV0cml0aW9uIGFuZCBvYmVzaXR5IGFyZSBjb21tb25seSBkZXRlcm1pbmVkIHdpdGggdGhlIGhlbHAgb2YgQk1JLiBJbiB0aGUgcHJldmlvdXMgd29ya3MsIGhlaWdodCwgd2VpZ2h0LCBhbmQgQk1JIGVzdGltYXRpb24gdGhyb3VnaCBhdXRvbWF0aWMgbWVhbnMgaGF2ZSBwcmVkb21pbmFudGx5IGZvY3VzZWQgb24gZnVsbC1ib2R5IGltYWdlcyBhbmQgdmlkZW9zIG9mIGh1bWFucy4gVGhlIHVzYWdlIG9mIGZhY2lhbCBpbWFnZXMgZm9yIGVzdGltYXRpbmcgc3VjaCB0cmFpdHMgaGF2ZSBiZWVuIGdpdmVuIGxlc3MgaW1wb3J0YW5jZS4gSW4gb3JkZXIgdG8gZmFjaWxpdGF0ZSB0aGUgYW5hbHlzaXMsIHRoZSBkYXRhc2V0IGlzIGNsZWFuZWQgYWxvbmcgd2l0aCBtZXRhZGF0YSBjb250YWluaW5nIGluZm9ybWF0aW9uIGFib3V0IHRoZSBwZXJzb25zIGhlaWdodCwgd2VpZ2h0LCBhZ2UsIGFuZCBnZW5kZXIuIEdlbmRlci1iYXNlZCBhbmFseXNpcyBpcyBwZXJmb3JtZWQgZm9yIHRoZSBwcmVkaWN0aW9uIG9mIEJNSS4gRmluYWxseSwgYW4gZW1haWwgY29udGFpbmluZyB0aGUgcGVyc29ucyBwaWN0dXJlIGFsb25nIHdpdGggdGhlaXIgZGV0YWlscyBpcyBzZW50IHRvIHRoZSBjb25jZXJuZWQgaGVhbHRowqBvZmZpY2VyLiIsInB1Ymxpc2hlciI6IkpvaG4gV2lsZXkgYW5kIFNvbnMgSW5jIiwiaXNzdWUiOiIzIiwidm9sdW1lIjoiMTYifSwiaXNUZW1wb3JhcnkiOmZhbHNlfV19"/>
            <w:id w:val="242070158"/>
            <w:placeholder>
              <w:docPart w:val="4B92FF85601D54409F17B0CB6CA28AED"/>
            </w:placeholder>
          </w:sdtPr>
          <w:sdtContent>
            <w:tc>
              <w:tcPr>
                <w:tcW w:w="1502" w:type="dxa"/>
              </w:tcPr>
              <w:p w14:paraId="69F03284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Dhanamjayulu et al. 2022)</w:t>
                </w:r>
              </w:p>
            </w:tc>
          </w:sdtContent>
        </w:sdt>
        <w:tc>
          <w:tcPr>
            <w:tcW w:w="1502" w:type="dxa"/>
          </w:tcPr>
          <w:p w14:paraId="3ECEE4BF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2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NGViMTM1NWMtMDIxOC00MTQ0LWFlNmYtMmI4Y2UxMjI4NzdjIiwicHJvcGVydGllcyI6eyJub3RlSW5kZXgiOjB9LCJpc0VkaXRlZCI6ZmFsc2UsIm1hbnVhbE92ZXJyaWRlIjp7ImlzTWFudWFsbHlPdmVycmlkZGVuIjpmYWxzZSwiY2l0ZXByb2NUZXh0IjoiKFZhc3UgZXQgYWwuIDIwMjEpIiwibWFudWFsT3ZlcnJpZGVUZXh0IjoiIn0sImNpdGF0aW9uSXRlbXMiOlt7ImlkIjoiYTlkOGNhNmEtOGFiNC0zNzdhLWE2ODctYTM5ZjU3N2EzN2YyIiwiaXRlbURhdGEiOnsidHlwZSI6ImFydGljbGUtam91cm5hbCIsImlkIjoiYTlkOGNhNmEtOGFiNC0zNzdhLWE2ODctYTM5ZjU3N2EzN2YyIiwidGl0bGUiOiJGZWF0dXJlcyBFeHBsYWluaW5nIE1hbG51dHJpdGlvbiBpbiBJbmRpYTogQSBNYWNoaW5lIExlYXJuaW5nIEFwcHJvYWNoIHRvIERlbW9ncmFwaGljIGFuZCBIZWFsdGggU3VydmV5IERhdGEiLCJhdXRob3IiOlt7ImZhbWlseSI6IlZhc3UiLCJnaXZlbiI6IlN1bm55IFJhamVuZHJhc2luZ2giLCJwYXJzZS1uYW1lcyI6ZmFsc2UsImRyb3BwaW5nLXBhcnRpY2xlIjoiIiwibm9uLWRyb3BwaW5nLXBhcnRpY2xlIjoiIn0seyJmYW1pbHkiOiJLaGFyZSIsImdpdmVuIjoiU2FuZ2l0YSIsInBhcnNlLW5hbWVzIjpmYWxzZSwiZHJvcHBpbmctcGFydGljbGUiOiIiLCJub24tZHJvcHBpbmctcGFydGljbGUiOiIifSx7ImZhbWlseSI6Ikd1cHRhIiwiZ2l2ZW4iOiJEZWVwYSIsInBhcnNlLW5hbWVzIjpmYWxzZSwiZHJvcHBpbmctcGFydGljbGUiOiIiLCJub24tZHJvcHBpbmctcGFydGljbGUiOiIifSx7ImZhbWlseSI6Ikp5b3Rpc2hpIiwiZ2l2ZW4iOiJBbWFsZW5kdSIsInBhcnNlLW5hbWVzIjpmYWxzZSwiZHJvcHBpbmctcGFydGljbGUiOiIiLCJub24tZHJvcHBpbmctcGFydGljbGUiOiIifV0sImNvbnRhaW5lci10aXRsZSI6IkNvbW11bmljYXRpb25zIGluIENvbXB1dGVyIGFuZCBJbmZvcm1hdGlvbiBTY2llbmNlIiwiRE9JIjoiMTAuMTAwNy85NzgtOTgxLTE2LTA0MDEtMF83IiwiSVNCTiI6Ijk3ODk4MTE2MDQwMDMiLCJJU1NOIjoiMTg2NTA5MzciLCJpc3N1ZWQiOnsiZGF0ZS1wYXJ0cyI6W1syMDIxXV19LCJwYWdlIjoiODctOTkiLCJhYnN0cmFjdCI6IkluZGlhIGlzIG9uZSBvZiB0aGUgc2V2ZXJlbHkgbWFsbm91cmlzaGVkIGNvdW50cmllcyBpbiB0aGUgd29ybGQuIFVuZGVyLW51dHJpdGlvbiBpcyB0aGUgcmVhc29uIGZvciBkZWF0aCBhbW9uZyB0d28tdGhpcmQgb2YgdGhlIDEuMDTCoG1pbGxpb24gZGVhdGhzIGFtb25nIHRoZSBjaGlsZHJlbiB1bmRlciB0aGUgYWdlIG9mIGZpdmUgaW4gdGhlIHllYXIgMjAxOS4gU2V2ZXJhbCBzdHJhdGVnaWVzIGhhdmUgYmVlbiBhZG9wdGVkIGJ5IHRoZSBHb3Zlcm5tZW50IG9mIEluZGlhIGFuZCBzdGF0ZSBnb3Zlcm5tZW50cyB0byBtaW5pbWl6ZSB0aGUgaW5jaWRlbnRzIG9mIG1hbG51dHJpdGlvbi4gSG93ZXZlciwgdG8gbWFrZSB0aGUgcG9saWNpZXMgZWZmZWN0aXZlLCBpdCBpcyBpbXBvcnRhbnQgdG8gdW5kZXJzdGFuZCB0aGUga2V5IGZlYXR1cmVzIGV4cGxhaW5pbmcgbWFsbnV0cml0aW9uLiBBbmFseXppbmcgdGhlIEluZGlhbiBEZW1vZ3JhcGhpYyBIZWFsdGggU3VydmV5IERhdGEgKElESFMpIG9mIHRoZSB5ZWFyIDIwMTXigJMyMDE2LCB0aGlzIHBhcGVyIGF0dGVtcHRzIHRvIGlkZW50aWZ5IGNhdXNlcyBvZiBmb3VyIGRpbWVuc2lvbnMgb2YgbWFsbnV0cml0aW9uIG5hbWVseSwgSGVpZ2h0IEFnZSBaLXNjb3JlIChIQVopLCBXZWlnaHQgQWdlIFotc2NvcmUgKFdBWiksIFdlaWdodCBIZWlnaHQgWi1zY29yZSAoV0haKSBhbmQgQm9keSBNYXNzIEluZGV4IChCTUkpLiBVc2luZyBtYWNoaW5lIGxlYXJuaW5nIGFwcHJvYWNoIG9mIGZlYXR1cmUgcmVkdWN0aW9uLCB0aGUgcGFwZXIgaWRlbnRpZmllcyB0ZW4gbW9zdCBpbXBvcnRhbnQgZmVhdHVyZXMgb3V0IG9mIGF2YWlsYWJsZSAxMzQxIGZlYXR1cmVzIGluIHRoZSBkYXRhYmFzZSBmb3IgZWFjaCBvZiB0aGUgZm91ciBhbnRocm9wb21ldHJpYyBwYXJhbWV0ZXJzIG9mIG1hbG51dHJpdGlvbi4gVGhlIGZlYXR1cmVzIGFyZSByZWR1Y2VkIGFuZCByYW5rZWQgdXNpbmcgV0VLQSB0b29sLiBSZXN1bHRzIGFuZCBmaW5kaW5nIG9mIHRoaXMgcmVzZWFyY2ggd291bGQgcHJvdmlkZSBrZXkgcG9saWN5IGlucHV0cyB0byBhZGRyZXNzIG1hbG51dHJpdGlvbiBhbmQgcmVsYXRlZCBtb3J0YWxpdHkgYW1vbmcgdGhlIGNoaWxkcmVuIHVuZGVyIHRoZSBhZ2UgZml2ZS4iLCJwdWJsaXNoZXIiOiJTcHJpbmdlciBTY2llbmNlIGFuZCBCdXNpbmVzcyBNZWRpYSBEZXV0c2NobGFuZCBHbWJIIiwidm9sdW1lIjoiMTM2NyIsImNvbnRhaW5lci10aXRsZS1zaG9ydCI6IiJ9LCJpc1RlbXBvcmFyeSI6ZmFsc2V9XX0="/>
            <w:id w:val="-2089690842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222A3CD2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Vasu et al. 2021)</w:t>
                </w:r>
              </w:p>
            </w:tc>
          </w:sdtContent>
        </w:sdt>
        <w:tc>
          <w:tcPr>
            <w:tcW w:w="1503" w:type="dxa"/>
          </w:tcPr>
          <w:p w14:paraId="496BF810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1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MjEwMGE3NzQtZGI5Ni00MDQ5LWE0NmEtNmFjMjUxODhiNjUxIiwicHJvcGVydGllcyI6eyJub3RlSW5kZXgiOjB9LCJpc0VkaXRlZCI6ZmFsc2UsIm1hbnVhbE92ZXJyaWRlIjp7ImlzTWFudWFsbHlPdmVycmlkZGVuIjpmYWxzZSwiY2l0ZXByb2NUZXh0IjoiKEsuIFN1amF0aGEgZXQgYWwuIDIwMjEpIiwibWFudWFsT3ZlcnJpZGVUZXh0IjoiIn0sImNpdGF0aW9uSXRlbXMiOlt7ImlkIjoiZGUxNmMwOTktODVlOC0zYzRlLTllNGYtMTQ5NTkyMjU3Yjg3IiwiaXRlbURhdGEiOnsidHlwZSI6ImFydGljbGUtam91cm5hbCIsImlkIjoiZGUxNmMwOTktODVlOC0zYzRlLTllNGYtMTQ5NTkyMjU3Yjg3IiwidGl0bGUiOiJJbmRpZ2Vub3VzIE5vbi1pbnZhc2l2ZSBEZXRlY3Rpb24gb2YgTWFsbnV0cml0aW9uLUluZHVjZWQgQW5lbWlhIGZyb20gUGF0aWVudC1Tb3VyY2VkIFBob3RvcyBVc2luZyBTbWFydCBQaG9uZSBBcHAiLCJhdXRob3IiOlt7ImZhbWlseSI6IksuIFN1amF0aGEiLCJnaXZlbiI6IiIsInBhcnNlLW5hbWVzIjpmYWxzZSwiZHJvcHBpbmctcGFydGljbGUiOiIiLCJub24tZHJvcHBpbmctcGFydGljbGUiOiIifSx7ImZhbWlseSI6Ik4uIFAuIEcuIEJoYXZhbmkiLCJnaXZlbiI6IiIsInBhcnNlLW5hbWVzIjpmYWxzZSwiZHJvcHBpbmctcGFydGljbGUiOiIiLCJub24tZHJvcHBpbmctcGFydGljbGUiOiIifSx7ImZhbWlseSI6IlUuIEpheWFsYXRzdW1pIiwiZ2l2ZW4iOiIiLCJwYXJzZS1uYW1lcyI6ZmFsc2UsImRyb3BwaW5nLXBhcnRpY2xlIjoiIiwibm9uLWRyb3BwaW5nLXBhcnRpY2xlIjoiIn0seyJmYW1pbHkiOiJULiBLYXZpdGhhIiwiZ2l2ZW4iOiIiLCJwYXJzZS1uYW1lcyI6ZmFsc2UsImRyb3BwaW5nLXBhcnRpY2xlIjoiIiwibm9uLWRyb3BwaW5nLXBhcnRpY2xlIjoiIn0seyJmYW1pbHkiOiJSLiBLcmlzaG5ha3VtYXIiLCJnaXZlbiI6IiIsInBhcnNlLW5hbWVzIjpmYWxzZSwiZHJvcHBpbmctcGFydGljbGUiOiIiLCJub24tZHJvcHBpbmctcGFydGljbGUiOiIifSx7ImZhbWlseSI6IksuIFNlbnRoaWwgS3VtYXIiLCJnaXZlbiI6IiIsInBhcnNlLW5hbWVzIjpmYWxzZSwiZHJvcHBpbmctcGFydGljbGUiOiIiLCJub24tZHJvcHBpbmctcGFydGljbGUiOiIifSx7ImZhbWlseSI6IkEuIEdhbmVzYW4iLCJnaXZlbiI6IiIsInBhcnNlLW5hbWVzIjpmYWxzZSwiZHJvcHBpbmctcGFydGljbGUiOiIiLCJub24tZHJvcHBpbmctcGFydGljbGUiOiIifSx7ImZhbWlseSI6IkEuIEthbGFpdmFuaSIsImdpdmVuIjoiIiwicGFyc2UtbmFtZXMiOmZhbHNlLCJkcm9wcGluZy1wYXJ0aWNsZSI6IiIsIm5vbi1kcm9wcGluZy1wYXJ0aWNsZSI6IiJ9LHsiZmFtaWx5IjoiUmFqZXN3YXJ5IEhhcmkiLCJnaXZlbiI6IiIsInBhcnNlLW5hbWVzIjpmYWxzZSwiZHJvcHBpbmctcGFydGljbGUiOiIiLCJub24tZHJvcHBpbmctcGFydGljbGUiOiIifSx7ImZhbWlseSI6IkYuIEFudG9ueSBYYXZpZXIgQnJvbnNvbiIsImdpdmVuIjoiIiwicGFyc2UtbmFtZXMiOmZhbHNlLCJkcm9wcGluZy1wYXJ0aWNsZSI6IiIsIm5vbi1kcm9wcGluZy1wYXJ0aWNsZSI6IiJ9LHsiZmFtaWx5IjoiU2suIFNoYWZpeWEiLCJnaXZlbiI6IiIsInBhcnNlLW5hbWVzIjpmYWxzZSwiZHJvcHBpbmctcGFydGljbGUiOiIiLCJub24tZHJvcHBpbmctcGFydGljbGUiOiIifV0sIlVSTCI6Imh0dHBzOi8vbGluay5zcHJpbmdlci5jb20vYm9va3Nlcmllcy8xNTE3OSIsImlzc3VlZCI6eyJkYXRlLXBhcnRzIjpbWzIwMjFdXX0sImFic3RyYWN0IjoiVGhlIHByb3Bvc2VkIG9ubGluZS1iYXNlZCBtYWxudXRyaXRpb24taW5kdWNlZCBhbmVtaWEgZGV0ZWN0aW9uIHNtYXJ0cGhvbmUgYXBwIGlzIGJ1aWx0LCB0byByZW1vdGVseSBtZWFzdXJlIGFuZCBtb25pdG9yIHRoZSBhbmVtaWEgYW5kIG1hbG51dHJpdGlvbiBpbiBodW1hbnMgYnkgdXNpbmcgYSBub24taW52YXNpdmUgbWV0aG9kLiBUaGlzIHBhaW5sZXNzIG1ldGhvZCBlbmFibGVzIHVzZXItZnJpZW5kbHkgbWVhc3VyZW1lbnRzIG9mIGh1bWFuIGJsb29kc3RyZWFtIHBhcmFtZXRlcnMgbGlrZSBoZW1vZ2xvYmluIChIYiksIGlyb24sIGZvbGljIGFjaWQsIGFuZCB2aXRhbWluIEIxMiBieSBlbWJlZGRpbmcgaW50ZWxsaWdlbnQgaW1hZ2UgcHJvY2Vzc2luZyBhbGdvcml0aG1zIHdoaWNoIHdpbGwgcHJvY2VzcyB0aGUgcGhvdG9zIG9mIHRoZSBmaW5nZXJuYWlscyBjYXB0dXJlZCBieSB0aGUgY2FtZXJhIGluIHRoZSBzbWFydHBob25lLiBUaGlzIHNtYXJ0cGhvbmUgYXBwIGV4dHJhY3RzIHRoZSBjb2xvciBhbmQgc2hhcGUgb2YgdGhlIGZpbmdlcm5haWxzLCB3aWxsIGNsYXNzaWZ5IHRoZSBhbmVtaWMgYW5kIHZpdGFtaW4gQjEyIGRlZmljaWVuY2llcyBhcyBvbnNldCwgbWVkaWV2YWwsIGFuZCBjaHJvbmljIHN0YWdlIHdpdGgiLCJjb250YWluZXItdGl0bGUtc2hvcnQiOiIifSwiaXNUZW1wb3JhcnkiOmZhbHNlfV19"/>
            <w:id w:val="-2007045725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4E186B5B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K. Sujatha et al. 2021)</w:t>
                </w:r>
              </w:p>
            </w:tc>
          </w:sdtContent>
        </w:sdt>
        <w:tc>
          <w:tcPr>
            <w:tcW w:w="1503" w:type="dxa"/>
          </w:tcPr>
          <w:p w14:paraId="19DB7154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1</w:t>
            </w:r>
          </w:p>
        </w:tc>
      </w:tr>
      <w:tr w:rsidR="00CD22A3" w:rsidRPr="00BD1703" w14:paraId="4E94AA87" w14:textId="77777777" w:rsidTr="005F72BB">
        <w:sdt>
          <w:sdtPr>
            <w:rPr>
              <w:color w:val="000000"/>
              <w:lang w:val="en-US"/>
            </w:rPr>
            <w:tag w:val="MENDELEY_CITATION_v3_eyJjaXRhdGlvbklEIjoiTUVOREVMRVlfQ0lUQVRJT05fM2JkZGQ5YzktYWI1Yy00Y2QwLWJhNWEtMzBjOTkzMGNhNzBlIiwicHJvcGVydGllcyI6eyJub3RlSW5kZXgiOjB9LCJpc0VkaXRlZCI6ZmFsc2UsIm1hbnVhbE92ZXJyaWRlIjp7ImlzTWFudWFsbHlPdmVycmlkZGVuIjpmYWxzZSwiY2l0ZXByb2NUZXh0IjoiKFBhdWxzZW4gZXQgYWwuIDIwMTkpIiwibWFudWFsT3ZlcnJpZGVUZXh0IjoiIn0sImNpdGF0aW9uSXRlbXMiOlt7ImlkIjoiZDE5OTk5YzQtNDQwNy0zNWFhLTg4NDQtMDA1ODc3NWFiMzBjIiwiaXRlbURhdGEiOnsidHlwZSI6ImFydGljbGUtam91cm5hbCIsImlkIjoiZDE5OTk5YzQtNDQwNy0zNWFhLTg4NDQtMDA1ODc3NWFiMzBjIiwidGl0bGUiOiJCYXJyaWVycyBhbmQgZmFjaWxpdGF0b3JzIGZvciBpbXBsZW1lbnRpbmcgYSBkZWNpc2lvbiBzdXBwb3J0IHN5c3RlbSB0byBwcmV2ZW50IGFuZCB0cmVhdCBkaXNlYXNlLXJlbGF0ZWQgbWFsbnV0cml0aW9uIGluIGEgaG9zcGl0YWwgc2V0dGluZzogUXVhbGl0YXRpdmUgc3R1ZHkiLCJhdXRob3IiOlt7ImZhbWlseSI6IlBhdWxzZW4iLCJnaXZlbiI6Ik1hcmkgTW9obiIsInBhcnNlLW5hbWVzIjpmYWxzZSwiZHJvcHBpbmctcGFydGljbGUiOiIiLCJub24tZHJvcHBpbmctcGFydGljbGUiOiIifSx7ImZhbWlseSI6IlZhcnNpIiwiZ2l2ZW4iOiJDZWNpbGllIiwicGFyc2UtbmFtZXMiOmZhbHNlLCJkcm9wcGluZy1wYXJ0aWNsZSI6IiIsIm5vbi1kcm9wcGluZy1wYXJ0aWNsZSI6IiJ9LHsiZmFtaWx5IjoiUGF1ciIsImdpdmVuIjoiSW5ndmlsZCIsInBhcnNlLW5hbWVzIjpmYWxzZSwiZHJvcHBpbmctcGFydGljbGUiOiIiLCJub24tZHJvcHBpbmctcGFydGljbGUiOiIifSx7ImZhbWlseSI6IlRhbmd2aWsiLCJnaXZlbiI6IlJhbmRpIEp1bGllIiwicGFyc2UtbmFtZXMiOmZhbHNlLCJkcm9wcGluZy1wYXJ0aWNsZSI6IiIsIm5vbi1kcm9wcGluZy1wYXJ0aWNsZSI6IiJ9LHsiZmFtaWx5IjoiQW5kZXJzZW4iLCJnaXZlbiI6IkxlbmUgRnJvc3QiLCJwYXJzZS1uYW1lcyI6ZmFsc2UsImRyb3BwaW5nLXBhcnRpY2xlIjoiIiwibm9uLWRyb3BwaW5nLXBhcnRpY2xlIjoiIn1dLCJjb250YWluZXItdGl0bGUiOiJKTUlSIEZvcm1hdGl2ZSBSZXNlYXJjaCIsImNvbnRhaW5lci10aXRsZS1zaG9ydCI6IkpNSVIgRm9ybSBSZXMiLCJET0kiOiIxMC4yMTk2LzExODkwIiwiSVNTTiI6IjI1NjEzMjZYIiwiaXNzdWVkIjp7ImRhdGUtcGFydHMiOltbMjAxOV1dfSwiYWJzdHJhY3QiOiJCYWNrZ3JvdW5kOiBEaXNlYXNlLXJlbGF0ZWQgbWFsbnV0cml0aW9uIGlzIGEgY2hhbGxlbmdlIGFtb25nIGhvc3BpdGFsaXplZCBwYXRpZW50cy4gRGVzcGl0ZSBndWlkZWxpbmVzIGFuZCByZWNvbW1lbmRhdGlvbnMgZm9yIHByZXZlbnRpb24gYW5kIHRyZWF0bWVudCwgdGhlIGNvbmRpdGlvbiBjb250aW51ZXMgdG8gYmUgcHJldmFsZW50LiBUaGUgTXlGb29kIHN5c3RlbSBpcyBhIHJlY2VudGx5IGRldmVsb3BlZCBkZWNpc2lvbiBzdXBwb3J0IHN5c3RlbSB0byBwcmV2ZW50IGFuZCB0cmVhdCBkaXNlYXNlLXJlbGF0ZWQgbWFsbnV0cml0aW9uLiBPYmplY3RpdmU6IFRvIGludmVzdGlnYXRlIHRoZSBwb3NzaWJsZSBpbXBsZW1lbnRhdGlvbiBvZiB0aGUgTXlGb29kIHN5c3RlbSBpbiBjbGluaWNhbCBwcmFjdGljZSwgdGhlIGFpbXMgb2YgdGhlIHN0dWR5IHdlcmUgKDEpIHRvIGlkZW50aWZ5IGN1cnJlbnQgcHJhY3RpY2UsIHJvdXRpbmVzLCBiYXJyaWVycywgYW5kIGZhY2lsaXRhdG9ycyBvZiBudXRyaXRpb25hbCBjYXJlOyAoMikgdG8gaWRlbnRpZnkgcG90ZW50aWFsIGJhcnJpZXJzIGFuZCBmYWNpbGl0YXRvcnMgZm9yIHRoZSB1c2Ugb2YgTXlGb29kOyBhbmQgKDMpIHRvIGlkZW50aWZ5IHRoZSBrZXkgYXNwZWN0cyBvZiBhbiBpbXBsZW1lbnRhdGlvbiBwbGFuLiBNZXRob2RzOiBBIHF1YWxpdGF0aXZlIHN0dWR5IHdhcyBwZXJmb3JtZWQgYW1vbmcgbnVyc2VzLCBwaHlzaWNpYW5zLCByZWdpc3RlcmVkIGRpZXRpdGlhbnMsIGFuZCBtaWRkbGUgbWFuYWdlcnMgaW4gMiBkZXBhcnRtZW50cyBpbiBhIHVuaXZlcnNpdHkgaG9zcGl0YWwgaW4gTm9yd2F5LiBGb2N1cyBncm91cCBkaXNjdXNzaW9ucyBhbmQgc2VtaXN0cnVjdHVyZWQgaW50ZXJ2aWV3cyB3ZXJlIHVzZWQgdG8gY29sbGVjdCBkYXRhLiBUaGUgQ29uc29saWRhdGVkIEZyYW1ld29yayBmb3IgSW1wbGVtZW50YXRpb24gUmVzZWFyY2ggKENGSVIpIHdhcyB1c2VkIHRvIGNyZWF0ZSB0aGUgaW50ZXJ2aWV3IGd1aWRlIGFuZCBhbmFseXplIHRoZSByZXN1bHRzLiBUaGUgdHJhbnNjcmlwdHMgd2VyZSBhbmFseXplZCB1c2luZyBhIHRoZW1hdGljIGFuYWx5c2lzLiBSZXN1bHRzOiBBIHRvdGFsIG9mIDI3IGhlYWx0aCBjYXJlIHByb2Zlc3Npb25hbHMgcGFydGljaXBhdGVkIGluIHRoZSBpbnRlcnZpZXdzIGFuZCBmb2N1cyBncm91cHMsIGluY2x1ZGluZyBudXJzZXMgKG49MjApLCBwaHlzaWNpYW5zIChuPTIpLCByZWdpc3RlcmVkIGRpZXRpdGlhbnMgKG49MiksIGFuZCBtaWRkbGUgbWFuYWdlcnMgKG49MykuIFRoZSBkYXRhIHdlcmUgYW5hbHl6ZWQgd2l0aGluIDIyIG9mIHRoZSAzOSBDRklSIGNvbnN0cnVjdHMuIFVzaW5nIHRoZSA1IENGSVIgZG9tYWlucyBhcyB0aGVtZXMsIHdlIG9idGFpbmVkIHRoZSBmb2xsb3dpbmcgcmVzdWx0czogKDEpIEludGVydmVudGlvbiBjaGFyYWN0ZXJpc3RpY3M6IE15Rm9vZCB3YXMgcGVyY2VpdmVkIHRvIGhhdmUgYSByZWxhdGl2ZSBhZHZhbnRhZ2Ugb2YgYmVpbmcgbW9yZSB0cnVzdHdvcnRoeSwgc3lzdGVtYXRpYywgYW5kIG1vdGl2YXRpb25hbCBhbmQgcHJvdmlkaW5nIGluY3JlYXNlZCBhd2FyZW5lc3Mgb2YgbnV0cml0aW9uYWwgdHJlYXRtZW50IGNvbXBhcmVkIHdpdGggdGhlIGN1cnJlbnQgcHJhY3RpY2UuIEl0cyBsYWNrIG9mIGNvbW11bmljYXRpb24gd2l0aCB0aGUgZXhpc3RpbmcgZGlnaXRhbCBzeXN0ZW1zIHdhcyBwZXJjZWl2ZWQgYXMgYSBwb3RlbnRpYWwgYmFycmllcjsgKDIpIE91dGVyIHNldHRpbmdzOiBQYXRpZW50cyBmcm9tIGRpZmZlcmVudCBjdWx0dXJhbCBiYWNrZ3JvdW5kcyB3aXRoIGxhbmd1YWdlIGJhcnJpZXJzIGFuZCBvZiBvbGRlciBhZ2Ugd2VyZSBwb3RlbnRpYWwgYmFycmllcnMgZm9yIHRoZSB1c2Ugb2YgdGhlIE15Rm9vZCBzeXN0ZW07ICgzKSBJbm5lciBzZXR0aW5nczogTm8gY3VsdHVyZSBmb3Igc3BlY2lmaWMgcm91dGluZXMgb3Igc3lzdGVtcyByZWxhdGVkIHRvIG51dHJpdGlvbmFsIGNhcmUgZXhpc3RlZCBpbiB0aGUgZGVwYXJ0bWVudHMuIEhvd2V2ZXIsIHRlbnNpb24gZm9yIGNoYW5nZSByZWdhcmRpbmcgc2NyZWVuaW5nIGZvciBtYWxudXRyaXRpb24gcmlzaywgbW9uaXRvcmluZyBhbmQgbnV0cml0aW9uYWwgdHJlYXRtZW50IHdhcyBoaWdobGlnaHRlZCBpbiBhbGwgY2F0ZWdvcmllcyBvZiBpbnRlcnZpZXdlZXM7ICg0KSBDaGFyYWN0ZXJpc3RpY3Mgb2YgdGhlIGluZGl2aWR1YWxzOiBQb3NpdGl2ZSBhdHRpdHVkZXMgdG93YXJkIE15Rm9vZCB3ZXJlIHByZXNlbnQgYW1vbmcgdGhlIG1ham9yaXR5IG9mIHRoZSBpbnRlcnZpZXdlZXMsIGFuZCB0aGV5IGV4cHJlc3NlZCBzZWxmLWVmZmljYWN5IHRvd2FyZCB0aGUgcGVyY2VpdmVkIHVzZSBvZiBNeUZvb2Q7ICg1KSBQcm9jZXNzOiBQcm92aWRpbmcgc3VmZmljaWVudCBpbmZvcm1hdGlvbiB0byBldmVyeW9uZSBpbiB0aGUgZGVwYXJ0bWVudCB3YXMgaGlnaGxpZ2h0ZWQgYXMga2V5IHRvIHRoZSBzdWNjZXNzIG9mIHRoZSBpbXBsZW1lbnRhdGlvbi4gVGhlIGludm9sdmVtZW50IG9mIG9waW5pb24gbGVhZGVycywgaW1wbGVtZW50YXRpb24gbGVhZGVycywgYW5kIGNoYW1waW9ucyB3YXMgYWxzbyBzdWdnZXN0ZWQgZm9yIHRoZSBpbXBsZW1lbnRhdGlvbiBwbGFuLiBDb25jbHVzaW9uczogVGhpcyBzdHVkeSBpZGVudGlmaWVkIHNldmVyYWwgY2hhbGxlbmdlcyBpbiB0aGUgbnV0cml0aW9uYWwgY2FyZSBvZiBob3NwaXRhbGl6ZWQgcGF0aWVudHMgYXQgcmlzayBvZiBtYWxudXRyaXRpb24gYW5kIGRldmlhdGlvbnMgZnJvbSByZWNvbW1lbmRhdGlvbnMgYW5kIGd1aWRlbGluZXMuIFRoZSBNeUZvb2Qgc3lzdGVtIHdhcyBwZXJjZWl2ZWQgYXMgYmVpbmcgbW9yZSBwcmVjaXNlLCB0cnVzdHdvcnRoeSwgYW5kIG1vdGl2YXRpb25hbCB0aGFuIHRoZSBjdXJyZW50IHByYWN0aWNlLiBIb3dldmVyLCBzZXZlcmFsIHBvdGVudGlhbCBiYXJyaWVycyB3ZXJlIGlkZW50aWZpZWQuIFRoZSBhc3Nlc3NtZW50IG9mIHRoZSBjdXJyZW50IHNpdHVhdGlvbiBhbmQgdGhlIGlkZW50aWZpY2F0aW9uIG9mIHBlcmNlaXZlZCBiYXJyaWVycyBhbmQgZmFjaWxpdGF0b3JzIHdpbGwgYmUgdXNlZCBpbiBwbGFubmluZyBhbiBpbXBsZW1lbnRhdGlvbiBhbmQgZWZmZWN0IHN0dWR5LCBpbmNsdWRpbmcgdGhlIGNyZWF0aW9uIG9mIGFuIGltcGxlbWVudGF0aW9uIHBsYW4uIiwicHVibGlzaGVyIjoiSk1JUiBQdWJsaWNhdGlvbnMgSW5jLiIsImlzc3VlIjoiMiIsInZvbHVtZSI6IjMifSwiaXNUZW1wb3JhcnkiOmZhbHNlfV19"/>
            <w:id w:val="420615548"/>
            <w:placeholder>
              <w:docPart w:val="4B92FF85601D54409F17B0CB6CA28AED"/>
            </w:placeholder>
          </w:sdtPr>
          <w:sdtContent>
            <w:tc>
              <w:tcPr>
                <w:tcW w:w="1502" w:type="dxa"/>
              </w:tcPr>
              <w:p w14:paraId="572CCF30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Paulsen et al. 2019)</w:t>
                </w:r>
              </w:p>
            </w:tc>
          </w:sdtContent>
        </w:sdt>
        <w:tc>
          <w:tcPr>
            <w:tcW w:w="1502" w:type="dxa"/>
          </w:tcPr>
          <w:p w14:paraId="6D155115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19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NmU2OWI5MDItY2NiNC00OTBkLTlmYTItNTZhMWFhOGM0OTZjIiwicHJvcGVydGllcyI6eyJub3RlSW5kZXgiOjB9LCJpc0VkaXRlZCI6ZmFsc2UsIm1hbnVhbE92ZXJyaWRlIjp7ImlzTWFudWFsbHlPdmVycmlkZGVuIjpmYWxzZSwiY2l0ZXByb2NUZXh0IjoiKFRhbHVrZGVyIGFuZCBBaGFtbWVkIDIwMjApIiwibWFudWFsT3ZlcnJpZGVUZXh0IjoiIn0sImNpdGF0aW9uSXRlbXMiOlt7ImlkIjoiZmVmNjBjNzItODM1ZC0zNDUwLWI4ODktMWY5NDU0YzIxY2ZhIiwiaXRlbURhdGEiOnsidHlwZSI6ImFydGljbGUtam91cm5hbCIsImlkIjoiZmVmNjBjNzItODM1ZC0zNDUwLWI4ODktMWY5NDU0YzIxY2ZhIiwidGl0bGUiOiJNYWNoaW5lIGxlYXJuaW5nIGFsZ29yaXRobXMgZm9yIHByZWRpY3RpbmcgbWFsbnV0cml0aW9uIGFtb25nIHVuZGVyLWZpdmUgY2hpbGRyZW4gaW4gQmFuZ2xhZGVzaCIsImF1dGhvciI6W3siZmFtaWx5IjoiVGFsdWtkZXIiLCJnaXZlbiI6IkFzaGlzIiwicGFyc2UtbmFtZXMiOmZhbHNlLCJkcm9wcGluZy1wYXJ0aWNsZSI6IiIsIm5vbi1kcm9wcGluZy1wYXJ0aWNsZSI6IiJ9LHsiZmFtaWx5IjoiQWhhbW1lZCIsImdpdmVuIjoiQmVub2ppciIsInBhcnNlLW5hbWVzIjpmYWxzZSwiZHJvcHBpbmctcGFydGljbGUiOiIiLCJub24tZHJvcHBpbmctcGFydGljbGUiOiIifV0sImNvbnRhaW5lci10aXRsZSI6Ik51dHJpdGlvbiIsIkRPSSI6IjEwLjEwMTYvai5udXQuMjAyMC4xMTA4NjEiLCJJU1NOIjoiMTg3MzEyNDQiLCJQTUlEIjoiMzI1OTI5NzgiLCJpc3N1ZWQiOnsiZGF0ZS1wYXJ0cyI6W1syMDIwLDEwLDFdXX0sImFic3RyYWN0IjoiT2JqZWN0aXZlOiBUaGUgYWltIG9mIHRoaXMgc3R1ZHkgd2FzIGlzIHRvIHByZWRpY3QgbWFsbnV0cml0aW9uIHN0YXR1cyBpbiB1bmRlci1maXZlIGNoaWxkcmVuIGluIEJhbmdsYWRlc2ggYnkgdXNpbmcgdmFyaW91cyBtYWNoaW5lIGxlYXJuaW5nIChNTCkgYWxnb3JpdGhtcy4gTWV0aG9kczogRm9yIGFuYWx5c2lzIHB1cnBvc2VzLCB0aGUgbmF0aW9uYWxseSByZXByZXNlbnRhdGl2ZSBzZWNvbmRhcnkgcmVjb3JkcyBmcm9tIHRoZSAyMDE0IEJhbmdsYWRlc2ggRGVtb2dyYXBoaWMgYW5kIEhlYWx0aCBTdXJ2ZXkgKEJESFMpIHdlcmUgdXNlZC4gRml2ZSB3ZWxsLWtub3duIE1MIGFsZ29yaXRobXMgc3VjaCBhcyBsaW5lYXIgZGlzY3JpbWluYW50IGFuYWx5c2lzIChMREEpLCBrLW5lYXJlc3QgbmVpZ2hib3JzIChrLU5OKSwgc3VwcG9ydCB2ZWN0b3IgbWFjaGluZXMgKFNWTSksIHJhbmRvbSBmb3Jlc3QgKFJGKSwgYW5kIGxvZ2lzdGljIHJlZ3Jlc3Npb24gKExSKSBoYXZlIGJlZW4gY29uc2lkZXJlZCB0byBhY2N1cmF0ZWx5IHByZWRpY3QgbWFsbnV0cml0aW9uIHN0YXR1cyBhbW9uZyBjaGlsZHJlbi4gQWRkaXRpb25hbGx5LCBhIHN5c3RlbWF0aWMgYXNzZXNzbWVudCBvZiB0aGUgYWxnb3JpdGhtcyB3YXMgcGVyZm9ybWVkIGJ5IHVzaW5nIGFjY3VyYWN5LCBzZW5zaXRpdml0eSwgc3BlY2lmaWNpdHksIGFuZCBDb2hlbidzIM66IHN0YXRpc3RpYy4gUmVzdWx0czogQmFzZWQgb24gdmFyaW91cyBwZXJmb3JtYW5jZSBwYXJhbWV0ZXJzLCB0aGUgYmVzdCByZXN1bHRzIHdlcmUgYWNjb21wbGlzaGVkIHdpdGggdGhlIFJGIGFsZ29yaXRobSwgd2hpY2ggZGVtb25zdHJhdGVkIGFuIGFjY3VyYWN5IG9mIDY4LjUxJSwgYSBzZW5zaXRpdml0eSBvZiA5NC42NiUsIGFuZCBhIHNwZWNpZmljaXR5IG9mIDY5Ljc2JS4gQWRkaXRpb25hbGx5LCBhIG1vc3QgZXh0cmVtZSBkaXNjcmltaW5hdGl2ZSBhYmlsaXR5IGFwcGVhcmVkIGJ5IFJGIGNsYXNzaWZpY2F0aW9uIChDb2hlbidzIM66ID0gMC4yNDM0KS4gQ29uY2x1c2lvbjogT24gdGhlIGJhc2lzIG9mIHRoZSBmaW5kaW5ncywgd2UgY2FuIHByZXN1bWUgdGhhdCB0aGUgUkYgYWxnb3JpdGhtIHdhcyBtb2RlcmF0ZWx5IHN1cGVyaW9yIHRvIGFueSBvdGhlciBNTCBhbGdvcml0aG1zIHVzZWQgaW4gdGhpcyBzdHVkeSB0byBwcmVkaWN0IG1hbG51dHJpdGlvbiBzdGF0dXMgYW1vbmcgdW5kZXItZml2ZSBjaGlsZHJlbiBpbiBCYW5nbGFkZXNoLiBGaW5hbGx5LCB0aGUgcHJlc2VudCByZXNlYXJjaCByZWNvbW1lbmRzIGFwcGx5aW5nIFJGIGNsYXNzaWZpY2F0aW9uIHdpdGggUkYgZmVhdHVyZSBzZWxlY3Rpb24gd2hlbiB0aGUgcHJlZGljdGlvbiBvZiBtYWxudXRyaXRpb24gaXMgdGhlIGNvcmUgaW50ZXJlc3QuIiwicHVibGlzaGVyIjoiRWxzZXZpZXIgSW5jLiIsInZvbHVtZSI6Ijc4IiwiY29udGFpbmVyLXRpdGxlLXNob3J0IjoiIn0sImlzVGVtcG9yYXJ5IjpmYWxzZX1dfQ=="/>
            <w:id w:val="-2101946633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65D47B01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</w:rPr>
                  <w:t>(Talukder and Ahammed 2020)</w:t>
                </w:r>
              </w:p>
            </w:tc>
          </w:sdtContent>
        </w:sdt>
        <w:tc>
          <w:tcPr>
            <w:tcW w:w="1503" w:type="dxa"/>
          </w:tcPr>
          <w:p w14:paraId="237FB041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0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Y2EyMjE5ZWYtOGE5Yi00OTViLTkyYzctZjQ4NTZiYjZhZDE0IiwicHJvcGVydGllcyI6eyJub3RlSW5kZXgiOjB9LCJpc0VkaXRlZCI6ZmFsc2UsIm1hbnVhbE92ZXJyaWRlIjp7ImlzTWFudWFsbHlPdmVycmlkZGVuIjpmYWxzZSwiY2l0ZXByb2NUZXh0IjoiKEFyeXVuaSBldCBhbC4pIiwibWFudWFsT3ZlcnJpZGVUZXh0IjoiIn0sImNpdGF0aW9uSXRlbXMiOlt7ImlkIjoiNGVjZTk1NjUtOTAzOS0zMzE1LWFkZWEtZmQzNzY1MjJhYWUzIiwiaXRlbURhdGEiOnsidHlwZSI6InJlcG9ydCIsImlkIjoiNGVjZTk1NjUtOTAzOS0zMzE1LWFkZWEtZmQzNzY1MjJhYWUzIiwidGl0bGUiOiJDb21wYXJpc29uIG9mIE51dHJpdGlvbmFsIFN0YXR1cyBQcmVkaWN0aW9uIE1vZGVscyBvZiBDaGlsZHJlbiB1bmRlciA1IFllYXJzIG9mIEFnZSB1c2luZyBTdXBlcnZpc2VkIE1hY2hpbmUgTGVhcm5pbmciLCJhdXRob3IiOlt7ImZhbWlseSI6IkFyeXVuaSIsImdpdmVuIjoiTWVkaWFuYSIsInBhcnNlLW5hbWVzIjpmYWxzZSwiZHJvcHBpbmctcGFydGljbGUiOiIiLCJub24tZHJvcHBpbmctcGFydGljbGUiOiIifSx7ImZhbWlseSI6Ik1pcmFuZGEiLCJnaXZlbiI6IkVrYSIsInBhcnNlLW5hbWVzIjpmYWxzZSwiZHJvcHBpbmctcGFydGljbGUiOiIiLCJub24tZHJvcHBpbmctcGFydGljbGUiOiIifSx7ImZhbWlseSI6Ikt1bWJhbmdzaWxhIiwiZ2l2ZW4iOiJNZXlza2UiLCJwYXJzZS1uYW1lcyI6ZmFsc2UsImRyb3BwaW5nLXBhcnRpY2xlIjoiIiwibm9uLWRyb3BwaW5nLXBhcnRpY2xlIjoiIn0seyJmYW1pbHkiOiJZdXNyb3RpcyBaYS1raXl5YWgiLCJnaXZlbiI6IkFsZmkiLCJwYXJzZS1uYW1lcyI6ZmFsc2UsImRyb3BwaW5nLXBhcnRpY2xlIjoiIiwibm9uLWRyb3BwaW5nLXBhcnRpY2xlIjoiIn0seyJmYW1pbHkiOiJWZXJhc2l1cyBEaWFuIFNhbm8iLCJnaXZlbiI6IkFsYmVydCIsInBhcnNlLW5hbWVzIjpmYWxzZSwiZHJvcHBpbmctcGFydGljbGUiOiIiLCJub24tZHJvcHBpbmctcGFydGljbGUiOiIifV0sImFic3RyYWN0IjoiTnV0cml0aW9uYWwgcHJvYmxlbXMgc3VjaCBhcyBzdHVudGluZyBhbmQgd2FzdGluZyBvbiBJbmRvbmVzaWFuIGNoaWxkcmVuIGFyZSBzdGlsbCBmYWNpbmcgYnkgSW5kb25lc2lhIGdvdmVybm1lbnQuIE1vcmVvdmVyLCB0aGUgQ09WSUQtMTkgcGFuZGVtaWMgY2FuIHByb3ZpZGUgdmFyaW91cyBuZWdhdGl2ZSBpbXBhY3RzIG9uIGNoaWxkcmVuIGluIHNob3J0LCBtZWRpdW0sIG9yIGxvbmctdGVybS4gVU5JQ0VGIGVzdGltYXRlcyBzaG93IHRoYXQgdGhlIG51bWJlciBvZiBjaGlsZHJlbiB3aG8gZXhwZXJpZW5jaW5nIHdhc3Rpbmcgb3IgbWFsbnV0cml0aW9uIGluY3JlYXNlZCBieSBhYm91dCAxNSUgZHVyaW5nIHRoZSBwYW5kZW1pYyBDT1ZJRC0xOS4gQ2hpbGRyZW4gYXQgcmlzayBvZiB3YXN0aW5nIHdpbGwgdGVuZCB0byBleHBlcmllbmNlIHN0dW50aW5nIGFuZCB2dWxuZXJhYmxlIHRvIGxvbmctdGVybSBkZXZlbG9wbWVudGFsIGRpc29yZGVycy4gRWFybHkgZGV0ZWN0aW9uIG9mIGNoaWxkcmVuIG1hbG51dHJpdGlvbiBpcyB0aGUga2V5IHRvIHN1Y2Nlc3NmdWwgcHJldmVudGlvbiBhbmQgdHJlYXRtZW50IFsyXS4gSWYgdGhpcyBhY3Rpdml0eSBydW5zIG9wdGltYWxseSwgbWFueSBjYXNlcyBvZiBtYWxudXRyaXRpb24gY2FuIGJlIHByZXZlbnRlZCBhbmQgdHJlYXRlZCBxdWlja2x5IGFuZCBhcHByb3ByaWF0ZWx5IHNvIHRoYXQgdGhlaXIgY29uZGl0aW9uIGRvZXMgbm90IGdldCB3b3JzZS4gVGhlcmVmb3JlLCB0aGlzIHN0dWR5IGNvbnRyYXN0cyB0aHJlZSBtYWNoaW5lIGxlYXJuaW5nIG1vZGVscyB1dGlsaXplZCB0byBwcmVkaWN0IG51dHJpdGlvbmFsIHN0YXR1cyBhbW9uZyBjaGlsZHJlbiB1bmRlciA1IHllYXJzIG9mIGFnZSBiYXNlZCBvbiBwaHlzaWNhbCBleGFtaW5hdGlvbi4gVGhlIG1hY2hpbmUgbGVhcm5pbmcgbW9kZWxzIGFyZSBDNC41IERlY2lzaW9uIFRyZWUsIEstTmVhcmVzdCBOZWlnaGJvcnMgKEtOTiksIGFuZCBOYWl2ZSBCYXllcy4gSGVhbHRoY2FyZSBSZWNvcmQgZGF0YSBmcm9tIDM2MCBwYXRpZW50cyB3aXRoIDQgYXR0cmlidXRlcyB3ZXJlIHRha2VuIGZyb20gU2F3YWggQmVzYXIgQ29tbXVuaXR5IEhlYWx0aCBTZXJ2aWNlLiBNb2RlbCBwZXJmb3JtYW5jZSB3YXMgYXNzZXNzZWQgdXNpbmcgYWNjdXJhY3kgYW5kIEYxLVNjb3JlLiBDNC41IERlY2lzaW9uIFRyZWUsIEstTmVhcmVzdCBOZWlnaGJvcnMsIGFuZCBOYcOvdmUgQmF5ZXMgYWxnb3JpdGhtcyBjYW4gYmUgdXRpbGl6ZWQgZm9yIHByZWRpY3RpbmcgbnV0cml0aW9uYWwgc3RhdHVzIG9mIGNoaWxkcmVuIHVuZGVyIGZpdmUgeWVhcnMgb2YgYWdlLiBNb3Jlb3ZlciwgdGhlIG1vZGVsIGNhbiBoZWxwIG1vdGhlcnMgdG8ga25vdyBudXRyaXRpb25hbCBzdGF0dXMgb2YgaGVyIGNoaWxkcmVuIGFuZCBjYW4gYmUgdXNlZCBieSB0aGUgU2F3YWggQmVzYXIgQ29tbXVuaXR5IEhlYWx0aCBTZXJ2aWNlIHRvIG1vbml0b3IgdGhlIG51dHJpdGlvbmFsIGhlYWx0aCBvZiBjaGlsZHJlbiB1bmRlciBmaXZlIHllYXJzIG9mIGFnZS4gVGhlIHJlc3VsdCBzaG93cyB0aGF0IEM0LjUgRGVjaXNpb24gVHJlZSBoYXMgdGhlIGhpZ2hlc3QgcGVyZm9ybWFuY2Ugd2l0aCA4OS44NyUgb2YgYWNjdXJhY3kgYW5kIDkxLjY3JSBvZiBGMS1TY29yZS4gQmFzZWQgb24gdGhlIGV4cGVyaW1lbnRhbCByZXN1bHRzLCB0aGUgQzQuNSBEZWNpc2lvbiBUcmVlIG1ldGhvZCBpcyB0aGUgYmVzdCBtZXRob2QgaW4gcHJlZGljdGluZyB0aGUgbnV0cml0aW9uYWwgc3RhdHVzIG9mIGNoaWxkcmVuIHVuZGVyIGZpdmUgeWVhcnMgb2YgYWdlLiIsImNvbnRhaW5lci10aXRsZS1zaG9ydCI6IiJ9LCJpc1RlbXBvcmFyeSI6ZmFsc2V9XX0="/>
            <w:id w:val="-576361243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74996DC0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Aryuni et al.)</w:t>
                </w:r>
              </w:p>
            </w:tc>
          </w:sdtContent>
        </w:sdt>
        <w:tc>
          <w:tcPr>
            <w:tcW w:w="1503" w:type="dxa"/>
          </w:tcPr>
          <w:p w14:paraId="3D144B2C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2</w:t>
            </w:r>
          </w:p>
        </w:tc>
      </w:tr>
      <w:tr w:rsidR="00CD22A3" w:rsidRPr="00BD1703" w14:paraId="420F0E2D" w14:textId="77777777" w:rsidTr="005F72BB">
        <w:sdt>
          <w:sdtPr>
            <w:rPr>
              <w:color w:val="000000"/>
              <w:lang w:val="en-US"/>
            </w:rPr>
            <w:tag w:val="MENDELEY_CITATION_v3_eyJjaXRhdGlvbklEIjoiTUVOREVMRVlfQ0lUQVRJT05fNmFmZTMxZGEtYjMxOS00NDdjLWIxN2MtYWY3YWVmOWIyNWQ4IiwicHJvcGVydGllcyI6eyJub3RlSW5kZXgiOjB9LCJpc0VkaXRlZCI6ZmFsc2UsIm1hbnVhbE92ZXJyaWRlIjp7ImlzTWFudWFsbHlPdmVycmlkZGVuIjpmYWxzZSwiY2l0ZXByb2NUZXh0IjoiKFBhdWxzZW4sIFZhcnNpLCBhbmQgQW5kZXJzZW4gMjAyMSkiLCJtYW51YWxPdmVycmlkZVRleHQiOiIifSwiY2l0YXRpb25JdGVtcyI6W3siaWQiOiI3NTE0ODIwNi1kZWZmLTM4ZjctYmU5ZS01MGRmMjNmNDcyNTUiLCJpdGVtRGF0YSI6eyJ0eXBlIjoiYXJ0aWNsZS1qb3VybmFsIiwiaWQiOiI3NTE0ODIwNi1kZWZmLTM4ZjctYmU5ZS01MGRmMjNmNDcyNTUiLCJ0aXRsZSI6IlByb2Nlc3MgZXZhbHVhdGlvbiBvZiB0aGUgaW1wbGVtZW50YXRpb24gb2YgYSBkZWNpc2lvbiBzdXBwb3J0IHN5c3RlbSB0byBwcmV2ZW50IGFuZCB0cmVhdCBkaXNlYXNlLXJlbGF0ZWQgbWFsbnV0cml0aW9uIGluIGEgaG9zcGl0YWwgc2V0dGluZyIsImF1dGhvciI6W3siZmFtaWx5IjoiUGF1bHNlbiIsImdpdmVuIjoiTWFyaSBNb2huIiwicGFyc2UtbmFtZXMiOmZhbHNlLCJkcm9wcGluZy1wYXJ0aWNsZSI6IiIsIm5vbi1kcm9wcGluZy1wYXJ0aWNsZSI6IiJ9LHsiZmFtaWx5IjoiVmFyc2kiLCJnaXZlbiI6IkNlY2lsaWUiLCJwYXJzZS1uYW1lcyI6ZmFsc2UsImRyb3BwaW5nLXBhcnRpY2xlIjoiIiwibm9uLWRyb3BwaW5nLXBhcnRpY2xlIjoiIn0seyJmYW1pbHkiOiJBbmRlcnNlbiIsImdpdmVuIjoiTGVuZSBGcm9zdCIsInBhcnNlLW5hbWVzIjpmYWxzZSwiZHJvcHBpbmctcGFydGljbGUiOiIiLCJub24tZHJvcHBpbmctcGFydGljbGUiOiIifV0sImNvbnRhaW5lci10aXRsZSI6IkJNQyBIZWFsdGggU2VydmljZXMgUmVzZWFyY2giLCJjb250YWluZXItdGl0bGUtc2hvcnQiOiJCTUMgSGVhbHRoIFNlcnYgUmVzIiwiRE9JIjoiMTAuMTE4Ni9zMTI5MTMtMDIxLTA2MjM2LTMiLCJJU1NOIjoiMTQ3MjY5NjMiLCJQTUlEIjoiMzM3NjYwMTciLCJpc3N1ZWQiOnsiZGF0ZS1wYXJ0cyI6W1syMDIxLDEyLDFdXX0sImFic3RyYWN0IjoiQmFja2dyb3VuZDogTWFsbnV0cml0aW9uIGlzIHByZXNlbnQgaW4gMzAlIG9mIGhvc3BpdGFsaXplZCBwYXRpZW50cyBhbmQgaGFzIGFkdmVyc2Ugb3V0Y29tZXMgZm9yIHRoZSBwYXRpZW50IGFuZCB0aGUgaGVhbHRoY2FyZSBzeXN0ZW0uIFRoZSBjdXJyZW50IHByYWN0aWNlIGZvciBudXRyaXRpb25hbCBjYXJlIGlzIGFzc29jaWF0ZWQgd2l0aCBtYW55IGJhcnJpZXJzLiBUaGUgTXlGb29kIGRlY2lzaW9uIHN1cHBvcnQgc3lzdGVtIHdhcyBkZXZlbG9wZWQgdG8gcHJldmVudCBhbmQgdHJlYXQgbWFsbnV0cml0aW9uLiBNZXRob2RzOiBUaGlzIHBhcGVyIHJlcG9ydHMgb24gYSBwcm9jZXNzIGV2YWx1YXRpb24gdGhhdCB3YXMgY29tcGxldGVkIHdpdGhpbiBhbiBlZmZlY3RpdmVuZXNzIHRyaWFsLiBNeUZvb2QgaXMgYSBkaWdpdGFsIHRvb2wgd2l0aCBhbiBpbnRlcmZhY2UgY29uc2lzdGluZyBvZiBhbiBhcHAgYW5kIGEgd2Vic2l0ZS4gTXlGb29kIGluY2x1ZGVzIGZ1bmN0aW9ucyB0byByZWNvcmQgYW5kIGV2YWx1YXRlIGRpZXRhcnkgaW50YWtlLiBJdCBhbHNvIHByb3ZpZGVzIHJlcG9ydHMgdG8gbnVyc2VzLCBpbmNsdWRpbmcgdGFpbG9yZWQgcmVjb21tZW5kYXRpb25zIGZvciBudXRyaXRpb25hbCB0cmVhdG1lbnQuIFdlIHVzZWQgYW4gZWZmZWN0aXZlbmVzcy1pbXBsZW1lbnRhdGlvbiBoeWJyaWQgZGVzaWduIGluIGEgcmFuZG9taXplZCBjb250cm9sbGVkIHRyaWFsLiBUaGUgUkUtQUlNIChSZWFjaCwgRWZmaWNpZW5jeSwgQWRvcHRpb24sIEltcGxlbWVudGF0aW9uLCBNYWludGVuYW5jZSkgZnJhbWV3b3JrIHdhcyB1c2VkIHRvIHBlcmZvcm0gYSBwcm9jZXNzIGV2YWx1YXRpb24gYWxvbmdzaWRlIHRoZSByYW5kb21pemVkIGNvbnRyb2xsZWQgdHJpYWwsIHVzaW5nIGEgY29tYmluYXRpb24gb2YgcXVhbnRpdGF0aXZlIGFuZCBxdWFsaXRhdGl2ZSBtZXRob2RzLiBBbiBpbXBsZW1lbnRhdGlvbiBwbGFuLCBpbmNsdWRpbmcgaW1wbGVtZW50YXRpb24gc3RyYXRlZ2llcywgd2FzIGRldmVsb3BlZCB0byBwbGFuIGFuZCBndWlkZSB0aGUgc3R1ZHkuIFJlc3VsdHM6IFJlYWNoOiBJbiB0b3RhbCwgODglIG9mIGVsaWdpYmxlIHBhdGllbnRzIGNvbnNlbnRlZCB0byBwYXJ0aWNpcGF0ZSAobiA9IDEwMCkuIEFkb3B0aW9uOiBBcHByb3hpbWF0ZWx5IDc1JSBvZiB0aGUgbnVyc2VzIHNpZ25lZCB1cCB0byB1c2UgTXlGb29kIGFuZCA1MCUgdXNlZCB0aGUgcmVwb3J0cy4gSW1wbGVtZW50YXRpb246IE15Rm9vZCBlbXBvd2VyZWQgdGhlIHBhdGllbnRzIGluIHRoZWlyIG51dHJpdGlvbmFsIHNpdHVhdGlvbiBhbmQgYWN0ZWQgYXMgYSBtb3RpdmF0aW9uIHRvIGVhdCB0byByZWFjaCB0aGVpciBudXRyaXRpb25hbCB0YXJnZXQuIFRoZSBjb21wbGlhbmNlIG9mIHVzaW5nIE15Rm9vZCB3YXMgaGlnaGVyIGFtb25nIHRoZSBwYXRpZW50cyB0aGFuIHRoZSBudXJzZXMuIEEgYmFycmllciBmb3IgdXNlIG9mIE15Rm9vZCBhbW9uZyB0aGUgbnVyc2VzIHdhcyBkaWZmZXJlbnQgZGlnaXRhbCBzeXN0ZW1zIHdoaWNoIHdlcmUgbm90IGludGVncmF0ZWQgYW5kIHRoZSBsb2ctaW4gcHJvY2VkdXJlIHRvIHRoZSBNeUZvb2Qgd2Vic2l0ZS4gRGVzcGl0ZSBsaW1pdGVkIHVzZSBieSBzb21lIG51cnNlcywgdGhlIG1ham9yaXR5IG9mIHRoZSBudXJzZXMgY2xhaW1lZCB0aGF0IE15Rm9vZCB3YXMgdXNlZnVsLCBiZXR0ZXIgdGhhbiB0aGUgY3VycmVudCBwcmFjdGljZSwgYW5kIHNob3VsZCBiZSBpbXBsZW1lbnRlZCBpbiB0aGUgaGVhbHRoY2FyZSBzeXN0ZW0uIENvbmNsdXNpb25zOiBUaGlzIHN0dWR5IHVzZWQgYSBwcm9jZXNzIGV2YWx1YXRpb24gdG8gaW50ZXJwcmV0IHRoZSByZXN1bHRzIG9mIGEgcmFuZG9taXplZCBjb250cm9sbGVkIHRyaWFsIG1vcmUgaW4tZGVwdGguIFRoZSBwYXRpZW50cyB3ZXJlIGhpZ2hseSBjb21wbGlhbnQsIGhvd2V2ZXIsIHRoZSBjb21wbGlhbmNlIHdhcyBsb3dlciBhbW9uZyB0aGUgbnVyc2VzLiBNeUZvb2QgZW1wb3dlcmVkIHRoZSBwYXRpZW50cyBpbiB0aGVpciBudXRyaXRpb25hbCBzaXR1YXRpb24sIHRoZSB1c2FiaWxpdHkgd2FzIGNvbnNpZGVyZWQgYXMgaGlnaCwgYW5kIHRoZSBleHBlcmllbmNlcyBhbmQgYXR0aXR1ZGVzIHRvd2FyZHMgTXlGb29kIHdlcmUgcHJpbWFyaWx5IHBvc2l0aXZlLiBGb2N1cyBvbiBzdHJhdGVnaWVzIHRvIGltcHJvdmUgdGhlIG51cnNlc+KAmSBjb21wbGlhbmNlIG1heSBpbiB0aGUgZnV0dXJlIGltcHJvdmUgdGhlIE15Rm9vZCBzeXN0ZW3igJlzIHBvdGVudGlhbC4gVHJpYWwgcmVnaXN0cmF0aW9uOiBUaGUgdHJpYWwgd2FzIHJlZ2lzdGVyZWQgaW4gQ2xpbmljYWxUcmlhbHMuZ292IDI2LzAxLzIwMTggKE5DVDAzNDEyNjk1KS4iLCJwdWJsaXNoZXIiOiJCaW9NZWQgQ2VudHJhbCBMdGQiLCJpc3N1ZSI6IjEiLCJ2b2x1bWUiOiIyMSJ9LCJpc1RlbXBvcmFyeSI6ZmFsc2V9XX0="/>
            <w:id w:val="1186716216"/>
            <w:placeholder>
              <w:docPart w:val="4B92FF85601D54409F17B0CB6CA28AED"/>
            </w:placeholder>
          </w:sdtPr>
          <w:sdtContent>
            <w:tc>
              <w:tcPr>
                <w:tcW w:w="1502" w:type="dxa"/>
              </w:tcPr>
              <w:p w14:paraId="385EEB30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Paulsen, Varsi, and Andersen 2021)</w:t>
                </w:r>
              </w:p>
            </w:tc>
          </w:sdtContent>
        </w:sdt>
        <w:tc>
          <w:tcPr>
            <w:tcW w:w="1502" w:type="dxa"/>
          </w:tcPr>
          <w:p w14:paraId="2C716ABA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1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Mjk4ODVhOGMtOGE2OS00YTljLTk0ZmEtNmFkNjQxNWY0ZGI4IiwicHJvcGVydGllcyI6eyJub3RlSW5kZXgiOjB9LCJpc0VkaXRlZCI6ZmFsc2UsIm1hbnVhbE92ZXJyaWRlIjp7ImlzTWFudWFsbHlPdmVycmlkZGVuIjpmYWxzZSwiY2l0ZXByb2NUZXh0IjoiKEhvdyBhbmQgQ2hhbiAyMDIwKSIsIm1hbnVhbE92ZXJyaWRlVGV4dCI6IiJ9LCJjaXRhdGlvbkl0ZW1zIjpbeyJpZCI6ImZmNzEzNzE4LWVhMTEtMzIxNy1iMzFjLTJlNzIyZDg4MDllMCIsIml0ZW1EYXRhIjp7InR5cGUiOiJhcnRpY2xlLWpvdXJuYWwiLCJpZCI6ImZmNzEzNzE4LWVhMTEtMzIxNy1iMzFjLTJlNzIyZDg4MDllMCIsInRpdGxlIjoiQXJ0aWZpY2lhbCBJbnRlbGxpZ2VuY2UtRW5hYmxlZCBQcmVkaWN0aXZlIEluc2lnaHRzIGZvciBBbWVsaW9yYXRpbmcgR2xvYmFsIE1hbG51dHJpdGlvbjogQSBIdW1hbi1DZW50cmljIEFJLVRoaW5raW5nIEFwcHJvYWNoIiwiYXV0aG9yIjpbeyJmYW1pbHkiOiJIb3ciLCJnaXZlbiI6Ik1lbmcgTGVvbmciLCJwYXJzZS1uYW1lcyI6ZmFsc2UsImRyb3BwaW5nLXBhcnRpY2xlIjoiIiwibm9uLWRyb3BwaW5nLXBhcnRpY2xlIjoiIn0seyJmYW1pbHkiOiJDaGFuIiwiZ2l2ZW4iOiJZb25nIEppZXQiLCJwYXJzZS1uYW1lcyI6ZmFsc2UsImRyb3BwaW5nLXBhcnRpY2xlIjoiIiwibm9uLWRyb3BwaW5nLXBhcnRpY2xlIjoiIn1dLCJjb250YWluZXItdGl0bGUiOiJBSSAoU3dpdHplcmxhbmQpIiwiRE9JIjoiMTAuMzM5MC9haTEwMTAwMDQiLCJJU1NOIjoiMjY3MzI2ODgiLCJpc3N1ZWQiOnsiZGF0ZS1wYXJ0cyI6W1syMDIwLDMsMV1dfSwiYWJzdHJhY3QiOiJBY2NvcmRpbmcgdG8gdGhlIFdvcmxkIEhlYWx0aCBPcmdhbml6YXRpb24gKFdITykgYW5kIHRoZSBXb3JsZCBCYW5rLCBtYWxudXRyaXRpb24gaXMgb25lIG9mIHRoZSBtb3N0IHNlcmlvdXMgYnV0IGxlYXN0LWFkZHJlc3NlZCBkZXZlbG9wbWVudCBjaGFsbGVuZ2VzIGluIHRoZSB3b3JsZC4gTWFsbnV0cml0aW9uIHJlZmVycyB0byB0aGUgbWFsZnVuY3Rpb24gb3IgaW1iYWxhbmNlIG9mIG51dHJpdGlvbiwgd2hpY2ggY291bGQgYmUgaW5mbHVlbmNlZCBub3Qgb25seSBieSB1bmRlci1ub3VyaXNobWVudCwgYnV0IGFsc28gYnkgb3Zlci1ub3VyaXNobWVudC4gVGhlIHNpZ25pZmljYW5jZSBvZiB0aGlzIHBhcGVyIGlzIHRoYXQgaXQgc2hvd3MgaG93IGFydGlmaWNpYWwgaW50ZWxsaWdlbmNlIChBSSkgY2FuIGJlIGRlbW9jcmF0aXplZCB0byBlbmFibGUgYW5hbHlzdHMgd2hvIGFyZSBub3QgdHJhaW5lZCBpbiBjb21wdXRlciBzY2llbmNlIHRvIGFsc28gdXNlIGh1bWFuLWNlbnRyaWMgZXhwbGFpbmFibGUtQUkgdG8gc2ltdWxhdGUgdGhlIHBvc3NpYmxlIGR5bmFtaWNzIGJldHdlZW4gbWFsbnV0cml0aW9uLCBoZWFsdGggYW5kIHBvcHVsYXRpb24gaW5kaWNhdG9ycyBpbiBhIGRhdGFzZXQgY29sbGVjdGVkIGZyb20gMTgwIGNvdW50cmllcyBieSB0aGUgV29ybGQgQmFuay4gVGhpcyBBSS1iYXNlZCBodW1hbi1jZW50cmljIHByb2JhYmlsaXN0aWMgcmVhc29uaW5nIGFwcHJvYWNoIGNhbiBhbHNvIGJlIHVzZWQgYXMgYSBjb2duaXRpdmUgc2NhZmZvbGQgdG8gZWR1Y2UgKGRyYXcgb3V0KSBBSS1UaGlua2luZyBpbiBhbmFseXN0cyB0byBhc2sgZnVydGhlciBxdWVzdGlvbnMgYW5kIGdhaW4gZGVlcGVyIGluc2lnaHRzLiBJbiB0aGlzIHN0dWR5LCBhIHJ1ZGltZW50YXJ5IGJlZ2lubmVyLWZyaWVuZGx5IEFJLWJhc2VkIEJheWVzaWFuIHByZWRpY3RpdmUgbW9kZWxpbmcgYXBwcm9hY2ggd2FzIHVzZWQgdG8gZGVtb25zdHJhdGUgaG93IGh1bWFuLWNlbnRyaWMgcHJvYmFiaWxpc3RpYyByZWFzb25pbmcgY291bGQgYmUgdXRpbGl6ZWQgdG8gYW5hbHl6ZSB0aGUgZHluYW1pY3Mgb2YgZ2xvYmFsIG1hbG51dHJpdGlvbiBhbmQgb3B0aW1pemUgY29uZGl0aW9ucyBmb3IgYWNoaWV2aW5nIHRoZSBiZXN0LWNhc2Ugc2NlbmFyaW8uIENvbmRpdGlvbnMgb2YgdGhlIHdvcnN0LWNhc2Ug4oCcQmxhY2sgU3dhbuKAnSBzY2VuYXJpbyB3ZXJlIGFsc28gc2ltdWxhdGVkLCBhbmQgdGhleSBjb3VsZCBiZSB1c2VkIHRvIGluZm9ybSBzdGFrZWhvbGRlcnMgdG8gcHJldmVudCB0aGVtIGZyb20gaGFwcGVuaW5nLiBUaHVzLCB0aGUgbnV0cml0aW9uYWwgYW5kIGhlYWx0aCBzdGF0dXMgb2YgdnVsbmVyYWJsZSBwb3B1bGF0aW9ucyBjb3VsZCBiZSBhbWVsaW9yYXRlZC4iLCJwdWJsaXNoZXIiOiJNdWx0aWRpc2NpcGxpbmFyeSBEaWdpdGFsIFB1Ymxpc2hpbmcgSW5zdGl0dXRlIChNRFBJKSIsImlzc3VlIjoiMSIsInZvbHVtZSI6IjEiLCJjb250YWluZXItdGl0bGUtc2hvcnQiOiIifSwiaXNUZW1wb3JhcnkiOmZhbHNlfV19"/>
            <w:id w:val="-1236090542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</w:tcPr>
              <w:p w14:paraId="161836B1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</w:rPr>
                  <w:t>(How and Chan 2020)</w:t>
                </w:r>
              </w:p>
            </w:tc>
          </w:sdtContent>
        </w:sdt>
        <w:tc>
          <w:tcPr>
            <w:tcW w:w="1503" w:type="dxa"/>
          </w:tcPr>
          <w:p w14:paraId="39F6E4F7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0</w:t>
            </w:r>
          </w:p>
        </w:tc>
        <w:tc>
          <w:tcPr>
            <w:tcW w:w="1503" w:type="dxa"/>
          </w:tcPr>
          <w:p w14:paraId="4FBAA834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</w:p>
        </w:tc>
        <w:tc>
          <w:tcPr>
            <w:tcW w:w="1503" w:type="dxa"/>
          </w:tcPr>
          <w:p w14:paraId="46D3AFE0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</w:p>
        </w:tc>
      </w:tr>
      <w:tr w:rsidR="00CD22A3" w:rsidRPr="00BD1703" w14:paraId="4428E18A" w14:textId="77777777" w:rsidTr="005F72BB">
        <w:sdt>
          <w:sdtPr>
            <w:rPr>
              <w:color w:val="000000"/>
              <w:lang w:val="en-US"/>
            </w:rPr>
            <w:tag w:val="MENDELEY_CITATION_v3_eyJjaXRhdGlvbklEIjoiTUVOREVMRVlfQ0lUQVRJT05fZGEwMDkyMTYtMWVhMS00NDgzLTkxZGUtZTE5OTAzZDU3ZWUxIiwicHJvcGVydGllcyI6eyJub3RlSW5kZXgiOjB9LCJpc0VkaXRlZCI6ZmFsc2UsIm1hbnVhbE92ZXJyaWRlIjp7ImlzTWFudWFsbHlPdmVycmlkZGVuIjpmYWxzZSwiY2l0ZXByb2NUZXh0IjoiKEtoYW4gYW5kIFl1bnVzIDIwMjMpIiwibWFudWFsT3ZlcnJpZGVUZXh0IjoiIn0sImNpdGF0aW9uSXRlbXMiOlt7ImlkIjoiYjhiMjljZWYtYmI3NS0zZjMzLTkyODYtM2IwNGVmODM0MGZmIiwiaXRlbURhdGEiOnsidHlwZSI6ImFydGljbGUtam91cm5hbCIsImlkIjoiYjhiMjljZWYtYmI3NS0zZjMzLTkyODYtM2IwNGVmODM0MGZmIiwidGl0bGUiOiJBIGh5YnJpZCBlbnNlbWJsZSBhcHByb2FjaCB0byBhY2NlbGVyYXRlIHRoZSBjbGFzc2lmaWNhdGlvbiBhY2N1cmFjeSBmb3IgcHJlZGljdGluZyBtYWxudXRyaXRpb24gYW1vbmcgdW5kZXItZml2ZSBjaGlsZHJlbiBpbiBzdWItU2FoYXJhbiBBZnJpY2FuIGNvdW50cmllcyIsImF1dGhvciI6W3siZmFtaWx5IjoiS2hhbiIsImdpdmVuIjoiTWQgTmFmaXVsIEFsYW0iLCJwYXJzZS1uYW1lcyI6ZmFsc2UsImRyb3BwaW5nLXBhcnRpY2xlIjoiIiwibm9uLWRyb3BwaW5nLXBhcnRpY2xlIjoiIn0seyJmYW1pbHkiOiJZdW51cyIsImdpdmVuIjoiUm9zc2l0YSBNb2hhbWFkIiwicGFyc2UtbmFtZXMiOmZhbHNlLCJkcm9wcGluZy1wYXJ0aWNsZSI6IiIsIm5vbi1kcm9wcGluZy1wYXJ0aWNsZSI6IiJ9XSwiY29udGFpbmVyLXRpdGxlIjoiTnV0cml0aW9uIiwiRE9JIjoiMTAuMTAxNi9qLm51dC4yMDIyLjExMTk0NyIsIklTU04iOiIxODczMTI0NCIsIlBNSUQiOiIzNjY0MTg4NyIsImlzc3VlZCI6eyJkYXRlLXBhcnRzIjpbWzIwMjMsNCwxXV19LCJhYnN0cmFjdCI6IkJhY2tncm91bmQ6IFRoZSBwcm9wZXIgaW50YWtlIG9mIG51dHJpZW50cyBpcyBlc3NlbnRpYWwgdG8gdGhlIGdyb3d0aCBhbmQgbWF0dXJhdGlvbiBvZiB5b3VuZ3N0ZXJzLiBJbiBzdWItU2FoYXJhbiBBZnJpY2EsIDEgaW4gNyBjaGlsZHJlbiBkaWVzIGJlZm9yZSBhZ2UgNSB5LCBhbmQgbW9yZSB0aGFuIGEgdGhpcmQgb2YgdGhlc2UgZGVhdGhzIGFyZSBhdHRyaWJ1dGVkIHRvIG1hbG51dHJpdGlvbi4gVGhlIG1haW4gcHVycG9zZSBvZiB0aGlzIHN0dWR5IHdhcyB0byBkZXZlbG9wIGEgbWFqb3JpdHkgdm90aW5n4oCTYmFzZWQgaHlicmlkIGVuc2VtYmxlIChNVkJIRSkgbGVhcm5pbmcgbW9kZWwgdG8gYWNjZWxlcmF0ZSB0aGUgcHJlZGljdGlvbiBhY2N1cmFjeSBvZiBtYWxudXRyaXRpb24gZGF0YSBvZiB1bmRlci1maXZlIGNoaWxkcmVuIGluIHN1Yi1TYWhhcmFuIEFmcmljYS4gTWV0aG9kczogVGhpcyBzdHVkeSB1c2VkIGF2YWlsYWJsZSB1bmRlci1maXZlIG51dHJpdGlvbmFsIHNlY29uZGFyeSBkYXRhIGZyb20gdGhlIERlbW9ncmFwaGljIGFuZCBIZWFsdGggU3VydmV5cyBwZXJmb3JtZWQgaW4gc3ViLVNhaGFyYW4gQWZyaWNhbiBjb3VudHJpZXMuIFRoZSByZXNlYXJjaCB1c2VkIGJhZ2dpbmcsIGJvb3N0aW5nLCBhbmQgdm90aW5nIGFsZ29yaXRobXMsIHN1Y2ggYXMgcmFuZG9tIGZvcmVzdCwgZGVjaXNpb24gdHJlZSwgZVh0cmVtZSBHcmFkaWVudCBCb29zdGluZywgYW5kIGstbmVhcmVzdCBuZWlnaGJvcnMgbWFjaGluZSBsZWFybmluZyBtZXRob2RzLCB0byBnZW5lcmF0ZSB0aGUgTVZCSEUgbW9kZWwuIFJlc3VsdHM6IFdlIGV2YWx1YXRlZCB0aGUgbW9kZWwgcGVyZm9ybWFuY2VzIGluIGNvbnRyYXN0IHRvIGVhY2ggb3RoZXIgdXNpbmcgZGlmZmVyZW50IG1lYXN1cmVzLCBpbmNsdWRpbmcgYWNjdXJhY3ksIHByZWNpc2lvbiwgcmVjYWxsLCBhbmQgdGhlIEYxIHNjb3JlLiBUaGUgcmVzdWx0cyBvZiB0aGUgZXhwZXJpbWVudCBzaG93ZWQgdGhhdCB0aGUgTVZCSEUgbW9kZWwgKDk2JSkgd2FzIGJldHRlciBhdCBwcmVkaWN0aW5nIG1hbG51dHJpdGlvbiB0aGFuIHRoZSByYW5kb20gZm9yZXN0ICg4MSUpLCBkZWNpc2lvbiB0cmVlICg2MCUpLCBlWHRyZW1lIEdyYWRpZW50IEJvb3N0aW5nICg3OSUpLCBhbmQgay1uZWFyZXN0IG5laWdoYm9ycyAoNzQlKS4gQ29uY2x1c2lvbnM6IFRoZSByYW5kb20gZm9yZXN0IGFsZ29yaXRobSBkZW1vbnN0cmF0ZWQgdGhlIGhpZ2hlc3QgcHJlZGljdGlvbiBhY2N1cmFjeSAoODElKSBjb21wYXJlZCB3aXRoIHRoZSBkZWNpc2lvbiB0cmVlLCBlWHRyZW1lIEdyYWRpZW50IEJvb3N0aW5nLCBhbmQgay1uZWFyZXN0IG5laWdoYm9ycyBhbGdvcml0aG1zLiBUaGUgYWNjdXJhY3kgd2FzIHRoZW4gZW5oYW5jZWQgdG8gOTYlIHVzaW5nIHRoZSBNVkJIRSBtb2RlbC4gVGhlIE1WQkhFIG1vZGVsIGlzIHJlY29tbWVuZGVkIGJ5IHRoZSBwcmVzZW50IHN0dWR5IGFzIHRoZSBiZXN0IHdheSB0byBwcmVkaWN0IG1hbG51dHJpdGlvbiBpbiB1bmRlci1maXZlIGNoaWxkcmVuLiIsInB1Ymxpc2hlciI6IkVsc2V2aWVyIEluYy4iLCJ2b2x1bWUiOiIxMDgiLCJjb250YWluZXItdGl0bGUtc2hvcnQiOiIifSwiaXNUZW1wb3JhcnkiOmZhbHNlfV19"/>
            <w:id w:val="-92399000"/>
            <w:placeholder>
              <w:docPart w:val="4B92FF85601D54409F17B0CB6CA28AED"/>
            </w:placeholder>
          </w:sdtPr>
          <w:sdtContent>
            <w:tc>
              <w:tcPr>
                <w:tcW w:w="1502" w:type="dxa"/>
                <w:tcBorders>
                  <w:bottom w:val="single" w:sz="12" w:space="0" w:color="auto"/>
                </w:tcBorders>
              </w:tcPr>
              <w:p w14:paraId="569F9A1B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</w:rPr>
                  <w:t>(Khan and Yunus 2023)</w:t>
                </w:r>
              </w:p>
            </w:tc>
          </w:sdtContent>
        </w:sdt>
        <w:tc>
          <w:tcPr>
            <w:tcW w:w="1502" w:type="dxa"/>
            <w:tcBorders>
              <w:bottom w:val="single" w:sz="12" w:space="0" w:color="auto"/>
            </w:tcBorders>
          </w:tcPr>
          <w:p w14:paraId="43E7DBC5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3</w:t>
            </w:r>
          </w:p>
        </w:tc>
        <w:sdt>
          <w:sdtPr>
            <w:rPr>
              <w:color w:val="000000"/>
              <w:lang w:val="en-US"/>
            </w:rPr>
            <w:tag w:val="MENDELEY_CITATION_v3_eyJjaXRhdGlvbklEIjoiTUVOREVMRVlfQ0lUQVRJT05fOWJkM2JhNmYtYjQzNS00ZmVmLTk0YjItYjcwNTEyYThmYzIzIiwicHJvcGVydGllcyI6eyJub3RlSW5kZXgiOjB9LCJpc0VkaXRlZCI6ZmFsc2UsIm1hbnVhbE92ZXJyaWRlIjp7ImlzTWFudWFsbHlPdmVycmlkZGVuIjpmYWxzZSwiY2l0ZXByb2NUZXh0IjoiKEhlbnJpcXVlIGV0IGFsLiAyMDIwKSIsIm1hbnVhbE92ZXJyaWRlVGV4dCI6IiJ9LCJjaXRhdGlvbkl0ZW1zIjpbeyJpZCI6ImZjOWEyZTRiLTkxN2EtM2VmMy04M2VmLWVkY2MzNDIyMDIzZSIsIml0ZW1EYXRhIjp7InR5cGUiOiJhcnRpY2xlLWpvdXJuYWwiLCJpZCI6ImZjOWEyZTRiLTkxN2EtM2VmMy04M2VmLWVkY2MzNDIyMDIzZSIsInRpdGxlIjoiUGlsb3Qgc3R1ZHkgR0xJTSBjcml0ZXJpYSBmb3IgY2F0ZWdvcml6YXRpb24gb2YgYSBtYWxudXRyaXRpb24gZGlhZ25vc2lzIG9mIHBhdGllbnRzIHVuZGVyZ29pbmcgZWxlY3RpdmUgZ2FzdHJvaW50ZXN0aW5hbCBvcGVyYXRpb25zOiBBIHBpbG90IHN0dWR5IG9mIGFwcGxpY2FiaWxpdHkgYW5kIHZhbGlkYXRpb24iLCJhdXRob3IiOlt7ImZhbWlseSI6IkhlbnJpcXVlIiwiZ2l2ZW4iOiJKZXNzaW1hcmEgUmliZWlybyIsInBhcnNlLW5hbWVzIjpmYWxzZSwiZHJvcHBpbmctcGFydGljbGUiOiIiLCJub24tZHJvcHBpbmctcGFydGljbGUiOiIifSx7ImZhbWlseSI6IlBlcmVpcmEiLCJnaXZlbiI6IlJhbW9uIEdvbsOnYWx2ZXMiLCJwYXJzZS1uYW1lcyI6ZmFsc2UsImRyb3BwaW5nLXBhcnRpY2xlIjoiIiwibm9uLWRyb3BwaW5nLXBhcnRpY2xlIjoiIn0seyJmYW1pbHkiOiJGZXJyZWlyYSIsImdpdmVuIjoiUm9zYXJpYSBTaWx2YSIsInBhcnNlLW5hbWVzIjpmYWxzZSwiZHJvcHBpbmctcGFydGljbGUiOiIiLCJub24tZHJvcHBpbmctcGFydGljbGUiOiIifSx7ImZhbWlseSI6IktlbGxlciIsImdpdmVuIjoiSGVhdGhlciIsInBhcnNlLW5hbWVzIjpmYWxzZSwiZHJvcHBpbmctcGFydGljbGUiOiIiLCJub24tZHJvcHBpbmctcGFydGljbGUiOiIifSx7ImZhbWlseSI6IlZhbiBkZXIgU2NodWVyZW4iLCJnaXZlbiI6Ik1hcmlhbiIsInBhcnNlLW5hbWVzIjpmYWxzZSwiZHJvcHBpbmctcGFydGljbGUiOiIiLCJub24tZHJvcHBpbmctcGFydGljbGUiOiJkZSJ9LHsiZmFtaWx5IjoiR29uemFsZXoiLCJnaXZlbiI6Ik1hcmlhIENyaXN0aW5hIiwicGFyc2UtbmFtZXMiOmZhbHNlLCJkcm9wcGluZy1wYXJ0aWNsZSI6IiIsIm5vbi1kcm9wcGluZy1wYXJ0aWNsZSI6IiJ9LHsiZmFtaWx5IjoiTWVpcmEiLCJnaXZlbiI6IldhZ25lciIsInBhcnNlLW5hbWVzIjpmYWxzZSwiZHJvcHBpbmctcGFydGljbGUiOiIiLCJub24tZHJvcHBpbmctcGFydGljbGUiOiIifSx7ImZhbWlseSI6IkNvcnJlaWEiLCJnaXZlbiI6Ik1hcmlhIElzYWJlbCBUb3Vsc29uIERhdmlzc29uIiwicGFyc2UtbmFtZXMiOmZhbHNlLCJkcm9wcGluZy1wYXJ0aWNsZSI6IiIsIm5vbi1kcm9wcGluZy1wYXJ0aWNsZSI6IiJ9XSwiY29udGFpbmVyLXRpdGxlIjoiTnV0cml0aW9uIiwiRE9JIjoiMTAuMTAxNi9qLm51dC4yMDIwLjExMDk2MSIsIklTU04iOiIxODczMTI0NCIsIlBNSUQiOiIzMjkxOTE4NCIsImlzc3VlZCI6eyJkYXRlLXBhcnRzIjpbWzIwMjAsMTEsMV1dfSwiYWJzdHJhY3QiOiJPYmplY3RpdmVzOiBUaGUgR2xvYmFsIExlYWRlcnNoaXAgSW5pdGlhdGl2ZSBvbiBNYWxudXRyaXRpb24gKEdMSU0pIHdhcyBwcm9wb3NlZCB0byBwcm92aWRlIGEgY29tbW9uIG1hbG51dHJpdGlvbiBkaWFnbm9zdGljIGZyYW1ld29yay4gVGhlIGFpbXMgb2YgdGhpcyBzdHVkeSB3ZXJlIHRvIGV2YWx1YXRlIHRoZSBhcHBsaWNhYmlsaXR5IGFuZCB2YWxpZGl0eSBvZiB0aGUgR0xJTSBhbmQgdXNlIG1hY2hpbmUtbGVhcm5pbmcgdGVjaG5pcXVlcyB0byBoZWxwIHByb3ZpZGUgdGhlIGJlc3QgbWFsbnV0cml0aW9uLXJlbGF0ZWQgdmFyaWFibGVzL2NvbWJpbmF0aW9ucyB0byBwcmVkaWN0IGNvbXBsaWNhdGlvbnMgaW4gcGF0aWVudHMgdW5kZXJnb2luZyBnYXN0cm9pbnRlc3RpbmFsIChHSSkgc3VyZ2VyaWVzLiBNZXRob2Q6IFRoaXMgd2FzIGEgcHJvc3BlY3RpdmUgY29ob3J0IHN0dWR5IGVucm9sbGluZyBzdXJnaWNhbCBwYXRpZW50cyB3aXRoIEdJIGRpc2Vhc2VzLiBNYWxudXRyaXRpb24gcHJldmFsZW5jZSB3YXMgY2xhc3NpZmllZCBieSB0aGUgR0xJTSwgc3ViamVjdGl2ZSBnbG9iYWwgYXNzZXNzbWVudCAoU0dBKSwgYW5kIHZhcmlvdXMgYW50aHJvcG9tZXRyaWMgcGFyYW1ldGVycy4gVGhlIHZhcmlvdXMgY29tYmluYXRpb24gb2YgdGhlIHBoZW5vdHlwaWMgY3JpdGVyaWEgZ2VuZXJhdGVkIDEwIGRpZmZlcmVudCBtb2RlbHMuIFNlbnNpYmlsaXR5IChTRSkgYW5kIHNwZWNpZmljaXR5IChTUCkgd2VyZSBjYWxjdWxhdGVkIHVzaW5nIFNHQSBhcyB0aGUgcmVmZXJlbmNlIGNyaXRlcmlvbi4gTWFjaGluZS1sZWFybmluZyBhcHByb2FjaGVzIHdlcmUgdXNlZCB0byBwcmVkaWN0IGNvbXBsaWNhdGlvbnMuIFAgPCAwLjA1IHdhcyBzZXQgYXMgc3RhdGlzdGljYWxseSBzaWduaWZpY2FudC4gUmVzdWx0czogV2UgZXZhbHVhdGVkIDIwNiBwYXRpZW50cy4gSGFsZiBvZiB0aGUgcGF0aWVudHMgd2VyZSBtYWxub3VyaXNoZWQgYWNjb3JkaW5nIFNHQSwgYW5kIDE2LjUlIGhhZCBwb3N0b3BlcmF0aXZlIGNvbXBsaWNhdGlvbnMuIFRoZSBwcmV2YWxlbmNlIG9mIG1hbG51dHJpdGlvbiB1c2luZyBHTElNIHZhcmllZCBmcm9tIDEwLjclIHRvIDQxLjMlIGFtb25nIHRoZSB3aG9sZSBwb3B1bGF0aW9uLCAxMS43JSBhbmQgNDMuNiUgaW4gdGhlIGVsZGVybHksIGZyb20gMCB0byAyNCUgaW4gb3ZlcndlaWdodCBub24tb2Jlc2UgYW5kIGZyb20gMCB0byAxOS42JSBpbiBvYmVzZSBwYXRpZW50cy4gU0UgYW5kIFNQIHZhbHVlcyB2YXJpZWQgYmV0d2VlbiA2MS4yJSBhbmQgMTAwJSBhbmQgNTUuMyUgYW5kIDk4LjElLCByZXNwZWN0aXZlbHksIGZvciB0aGUgZ2VuZXJhbCBwb3B1bGF0aW9uLiBNYWNoaW5lLWxlYXJuaW5nIG1vZGVscyBpbmRpY2F0ZWQgdGhhdCBtaWRhcm0gY2lyY3VtZmVyZW5jZSwgb25lIG9mIHRoZSBHTElNIG1vZGVscywgYW5kIG1pZGFybSBtdXNjbGUgYXJlYSB3ZXJlIHRoZSBtb3N0IHJlbGV2YW50IGNyaXRlcmlhIHRvIHByZWRpY3QgY29tcGxpY2F0aW9ucy4gQ29uY2x1c2lvbnM6IFRoZSB2YXJpb3VzIEdMSU0gY29tYmluYXRpb25zIHByb3ZpZGVkIGRpZmZlcmVudCByYXRlcyBvZiBtYWxudXRyaXRpb24gYWNjb3JkaW5nIHRvIHRoZSBwb3B1bGF0aW9uLiBNYWNoaW5lLWxlYXJuaW5nIHRlY2huaXF1ZXMgc3VwcG9ydGVkIHRoZSB1c2Ugb2YgY29tbW9uIHNpbmdsZSB2YXJpYWJsZXMgYW5kIG9uZSBHTElNIG1vZGVsIHRvIHByZWRpY3QgcG9zdG9wZXJhdGl2ZSBjb21wbGljYXRpb25zLiIsInB1Ymxpc2hlciI6IkVsc2V2aWVyIEluYy4iLCJ2b2x1bWUiOiI3OS04MCIsImNvbnRhaW5lci10aXRsZS1zaG9ydCI6IiJ9LCJpc1RlbXBvcmFyeSI6ZmFsc2V9XX0="/>
            <w:id w:val="2090806836"/>
            <w:placeholder>
              <w:docPart w:val="4B92FF85601D54409F17B0CB6CA28AED"/>
            </w:placeholder>
          </w:sdtPr>
          <w:sdtContent>
            <w:tc>
              <w:tcPr>
                <w:tcW w:w="1503" w:type="dxa"/>
                <w:tcBorders>
                  <w:bottom w:val="single" w:sz="12" w:space="0" w:color="auto"/>
                </w:tcBorders>
              </w:tcPr>
              <w:p w14:paraId="30E6E5DD" w14:textId="77777777" w:rsidR="00CD22A3" w:rsidRPr="004D4008" w:rsidRDefault="00CD22A3" w:rsidP="005F72BB">
                <w:pPr>
                  <w:spacing w:line="240" w:lineRule="auto"/>
                  <w:jc w:val="both"/>
                  <w:rPr>
                    <w:lang w:val="en-US"/>
                  </w:rPr>
                </w:pPr>
                <w:r w:rsidRPr="006B51BF">
                  <w:rPr>
                    <w:color w:val="000000"/>
                    <w:lang w:val="en-US"/>
                  </w:rPr>
                  <w:t>(Henrique et al. 2020)</w:t>
                </w:r>
              </w:p>
            </w:tc>
          </w:sdtContent>
        </w:sdt>
        <w:tc>
          <w:tcPr>
            <w:tcW w:w="1503" w:type="dxa"/>
            <w:tcBorders>
              <w:bottom w:val="single" w:sz="12" w:space="0" w:color="auto"/>
            </w:tcBorders>
          </w:tcPr>
          <w:p w14:paraId="250D2C33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  <w:r w:rsidRPr="004D4008">
              <w:rPr>
                <w:lang w:val="en-US"/>
              </w:rPr>
              <w:t>2020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14:paraId="05655D00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14:paraId="1CAD6C85" w14:textId="77777777" w:rsidR="00CD22A3" w:rsidRPr="004D4008" w:rsidRDefault="00CD22A3" w:rsidP="005F72BB">
            <w:pPr>
              <w:spacing w:line="240" w:lineRule="auto"/>
              <w:jc w:val="both"/>
              <w:rPr>
                <w:lang w:val="en-US"/>
              </w:rPr>
            </w:pPr>
          </w:p>
        </w:tc>
      </w:tr>
    </w:tbl>
    <w:p w14:paraId="6F613FF3" w14:textId="77777777" w:rsidR="00CD22A3" w:rsidRDefault="00CD22A3" w:rsidP="00CD22A3"/>
    <w:p w14:paraId="3D6D83A5" w14:textId="77777777" w:rsidR="0080326A" w:rsidRDefault="0080326A"/>
    <w:sectPr w:rsidR="0080326A" w:rsidSect="00CD22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55A"/>
    <w:rsid w:val="00017163"/>
    <w:rsid w:val="0025114E"/>
    <w:rsid w:val="00531093"/>
    <w:rsid w:val="0054347A"/>
    <w:rsid w:val="0080326A"/>
    <w:rsid w:val="00B8555A"/>
    <w:rsid w:val="00CD22A3"/>
    <w:rsid w:val="00E16437"/>
    <w:rsid w:val="00F71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FADC3E"/>
  <w15:chartTrackingRefBased/>
  <w15:docId w15:val="{379F4797-DE05-894B-B56B-2309EDBFA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2A3"/>
    <w:pPr>
      <w:spacing w:line="48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55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55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55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55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55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55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55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55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55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5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5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5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5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5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5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5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5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5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5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55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55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55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55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55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55A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55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5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5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5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22A3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CD22A3"/>
    <w:pPr>
      <w:spacing w:before="100" w:beforeAutospacing="1" w:after="100" w:afterAutospacing="1" w:line="240" w:lineRule="auto"/>
    </w:pPr>
  </w:style>
  <w:style w:type="character" w:customStyle="1" w:styleId="cf01">
    <w:name w:val="cf01"/>
    <w:basedOn w:val="DefaultParagraphFont"/>
    <w:rsid w:val="00CD22A3"/>
    <w:rPr>
      <w:rFonts w:ascii="Segoe UI" w:hAnsi="Segoe UI" w:cs="Segoe UI" w:hint="default"/>
      <w:sz w:val="18"/>
      <w:szCs w:val="18"/>
    </w:rPr>
  </w:style>
  <w:style w:type="paragraph" w:customStyle="1" w:styleId="Authornames">
    <w:name w:val="Author names"/>
    <w:basedOn w:val="Normal"/>
    <w:next w:val="Normal"/>
    <w:qFormat/>
    <w:rsid w:val="00CD22A3"/>
    <w:pPr>
      <w:spacing w:before="240" w:line="360" w:lineRule="auto"/>
    </w:pPr>
    <w:rPr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4B92FF85601D54409F17B0CB6CA28AE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5AF076E-729B-E948-8EC5-0325214E979B}"/>
      </w:docPartPr>
      <w:docPartBody>
        <w:p w:rsidR="002819C7" w:rsidRDefault="00427952" w:rsidP="00427952">
          <w:pPr>
            <w:pStyle w:val="4B92FF85601D54409F17B0CB6CA28AED"/>
          </w:pPr>
          <w:r w:rsidRPr="006C2FE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952"/>
    <w:rsid w:val="002819C7"/>
    <w:rsid w:val="00427952"/>
    <w:rsid w:val="0054347A"/>
    <w:rsid w:val="005964CD"/>
    <w:rsid w:val="008B4CC6"/>
    <w:rsid w:val="00E1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semiHidden/>
    <w:rsid w:val="00427952"/>
    <w:rPr>
      <w:color w:val="666666"/>
    </w:rPr>
  </w:style>
  <w:style w:type="paragraph" w:customStyle="1" w:styleId="4B92FF85601D54409F17B0CB6CA28AED">
    <w:name w:val="4B92FF85601D54409F17B0CB6CA28AED"/>
    <w:rsid w:val="0042795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zembrak, Yamine</dc:creator>
  <cp:keywords/>
  <dc:description/>
  <cp:lastModifiedBy>Hill, Michele</cp:lastModifiedBy>
  <cp:revision>2</cp:revision>
  <dcterms:created xsi:type="dcterms:W3CDTF">2024-07-02T16:35:00Z</dcterms:created>
  <dcterms:modified xsi:type="dcterms:W3CDTF">2024-07-02T16:35:00Z</dcterms:modified>
</cp:coreProperties>
</file>